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619B8" w14:textId="53693602" w:rsidR="000A6CB4" w:rsidRPr="009F6917" w:rsidRDefault="000A6CB4" w:rsidP="00DF7317">
      <w:pPr>
        <w:spacing w:after="200" w:line="360" w:lineRule="auto"/>
        <w:rPr>
          <w:rFonts w:ascii="Arial" w:eastAsia="宋体" w:hAnsi="Arial" w:cs="Arial"/>
          <w:b/>
          <w:bCs/>
          <w:color w:val="000000" w:themeColor="text1"/>
          <w:sz w:val="28"/>
          <w:szCs w:val="28"/>
          <w:lang w:val="en-GB"/>
        </w:rPr>
      </w:pPr>
      <w:r w:rsidRPr="009F6917">
        <w:rPr>
          <w:rFonts w:ascii="Arial" w:eastAsia="宋体" w:hAnsi="Arial" w:cs="Arial"/>
          <w:b/>
          <w:bCs/>
          <w:color w:val="000000" w:themeColor="text1"/>
          <w:sz w:val="28"/>
          <w:szCs w:val="28"/>
          <w:lang w:val="en-GB"/>
        </w:rPr>
        <w:t>GraphBind: protein structural context embedded rules learned by hierarchical graph neural networks</w:t>
      </w:r>
      <w:r w:rsidRPr="009F6917" w:rsidDel="009A1A22">
        <w:rPr>
          <w:rFonts w:ascii="Arial" w:eastAsia="宋体" w:hAnsi="Arial" w:cs="Arial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Pr="009F6917">
        <w:rPr>
          <w:rFonts w:ascii="Arial" w:eastAsia="宋体" w:hAnsi="Arial" w:cs="Arial"/>
          <w:b/>
          <w:bCs/>
          <w:color w:val="000000" w:themeColor="text1"/>
          <w:sz w:val="28"/>
          <w:szCs w:val="28"/>
          <w:lang w:val="en-GB"/>
        </w:rPr>
        <w:t>for recognizing nucleic-acid-binding residues</w:t>
      </w:r>
    </w:p>
    <w:p w14:paraId="58D59576" w14:textId="77777777" w:rsidR="000A6CB4" w:rsidRPr="009F6917" w:rsidRDefault="000A6CB4" w:rsidP="00657131">
      <w:pPr>
        <w:pStyle w:val="RSBodyText"/>
        <w:spacing w:after="200" w:line="36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9F6917">
        <w:rPr>
          <w:rFonts w:ascii="Arial" w:hAnsi="Arial" w:cs="Arial"/>
          <w:color w:val="000000" w:themeColor="text1"/>
          <w:sz w:val="20"/>
          <w:szCs w:val="20"/>
        </w:rPr>
        <w:t>Ying Xia</w:t>
      </w:r>
      <w:r w:rsidRPr="009F691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9F6917">
        <w:rPr>
          <w:rFonts w:ascii="Arial" w:eastAsia="宋体" w:hAnsi="Arial" w:cs="Arial"/>
          <w:color w:val="000000" w:themeColor="text1"/>
          <w:sz w:val="20"/>
          <w:szCs w:val="20"/>
          <w:lang w:val="en-GB"/>
        </w:rPr>
        <w:t>Chun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>-Qiu Xia</w:t>
      </w:r>
      <w:r w:rsidRPr="009F691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>, Xiaoyong Pan</w:t>
      </w:r>
      <w:r w:rsidRPr="009F691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</w:t>
      </w:r>
      <w:r w:rsidRPr="009F6917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*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>, and Hong-Bin Shen</w:t>
      </w:r>
      <w:r w:rsidRPr="009F691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,*</w:t>
      </w:r>
    </w:p>
    <w:p w14:paraId="14D3C61B" w14:textId="77777777" w:rsidR="000A6CB4" w:rsidRPr="009F6917" w:rsidRDefault="000A6CB4" w:rsidP="00DF7317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9F691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 xml:space="preserve">Institute of Image Processing and Pattern Recognition, Shanghai Jiao Tong University, and Key </w:t>
      </w:r>
      <w:r w:rsidRPr="009F6917">
        <w:rPr>
          <w:rFonts w:ascii="Arial" w:eastAsia="宋体" w:hAnsi="Arial" w:cs="Arial"/>
          <w:color w:val="000000" w:themeColor="text1"/>
          <w:sz w:val="20"/>
          <w:szCs w:val="20"/>
          <w:lang w:val="en-GB"/>
        </w:rPr>
        <w:t>Laboratory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 xml:space="preserve"> of System Control and Information Processing, Ministry of Education of China, Shanghai, 20024</w:t>
      </w:r>
      <w:bookmarkStart w:id="0" w:name="_GoBack"/>
      <w:bookmarkEnd w:id="0"/>
      <w:r w:rsidRPr="009F6917">
        <w:rPr>
          <w:rFonts w:ascii="Arial" w:hAnsi="Arial" w:cs="Arial"/>
          <w:color w:val="000000" w:themeColor="text1"/>
          <w:sz w:val="20"/>
          <w:szCs w:val="20"/>
        </w:rPr>
        <w:t>0, China</w:t>
      </w:r>
    </w:p>
    <w:p w14:paraId="1ED6EA49" w14:textId="35E6C039" w:rsidR="002B3316" w:rsidRPr="009F6917" w:rsidRDefault="000A6CB4" w:rsidP="00DF7317">
      <w:pPr>
        <w:spacing w:after="20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F691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9F6917">
        <w:rPr>
          <w:rFonts w:ascii="Arial" w:eastAsia="宋体" w:hAnsi="Arial" w:cs="Arial"/>
          <w:color w:val="000000" w:themeColor="text1"/>
          <w:sz w:val="20"/>
          <w:szCs w:val="20"/>
          <w:lang w:val="en-GB"/>
        </w:rPr>
        <w:t>School of Life Sciences and Biotechnology</w:t>
      </w:r>
      <w:r w:rsidRPr="009F6917">
        <w:rPr>
          <w:rFonts w:ascii="Arial" w:hAnsi="Arial" w:cs="Arial"/>
          <w:color w:val="000000" w:themeColor="text1"/>
          <w:sz w:val="20"/>
          <w:szCs w:val="20"/>
        </w:rPr>
        <w:t>, Shanghai Jiao Tong University, Shanghai, 200240, China</w:t>
      </w:r>
    </w:p>
    <w:p w14:paraId="50E33A9D" w14:textId="4E515F0E" w:rsidR="000A6CB4" w:rsidRDefault="009F6917" w:rsidP="00DF7317">
      <w:pPr>
        <w:spacing w:after="20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F691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SUPPLEMENTARY DATA</w:t>
      </w:r>
    </w:p>
    <w:p w14:paraId="136D1CD6" w14:textId="2200E2FC" w:rsidR="00984BE4" w:rsidRDefault="00CC669B" w:rsidP="00AC1000">
      <w:pPr>
        <w:spacing w:after="200" w:line="360" w:lineRule="auto"/>
        <w:rPr>
          <w:rFonts w:ascii="Arial" w:hAnsi="Arial" w:cs="Arial"/>
          <w:b/>
          <w:sz w:val="20"/>
          <w:szCs w:val="20"/>
        </w:rPr>
      </w:pPr>
      <w:r w:rsidRPr="00DF7317">
        <w:rPr>
          <w:rFonts w:ascii="Arial" w:hAnsi="Arial" w:cs="Arial"/>
          <w:b/>
          <w:sz w:val="20"/>
          <w:szCs w:val="20"/>
        </w:rPr>
        <w:t xml:space="preserve">Supplementary </w:t>
      </w:r>
      <w:r w:rsidR="00984BE4">
        <w:rPr>
          <w:rFonts w:ascii="Arial" w:hAnsi="Arial" w:cs="Arial" w:hint="eastAsia"/>
          <w:b/>
          <w:sz w:val="20"/>
          <w:szCs w:val="20"/>
        </w:rPr>
        <w:t>sections</w:t>
      </w:r>
    </w:p>
    <w:p w14:paraId="7F46D995" w14:textId="5BF7F1D1" w:rsidR="00984BE4" w:rsidRPr="00984BE4" w:rsidRDefault="00984BE4" w:rsidP="00AC1000">
      <w:pPr>
        <w:pStyle w:val="a3"/>
        <w:numPr>
          <w:ilvl w:val="0"/>
          <w:numId w:val="28"/>
        </w:numPr>
        <w:spacing w:after="200" w:line="360" w:lineRule="auto"/>
        <w:ind w:firstLineChars="0"/>
        <w:jc w:val="left"/>
        <w:rPr>
          <w:rFonts w:ascii="Arial" w:hAnsi="Arial" w:cs="Arial"/>
          <w:b/>
          <w:sz w:val="20"/>
          <w:szCs w:val="20"/>
        </w:rPr>
      </w:pPr>
      <w:r w:rsidRPr="00984BE4">
        <w:rPr>
          <w:rFonts w:ascii="Arial" w:hAnsi="Arial" w:cs="Arial"/>
          <w:sz w:val="20"/>
          <w:szCs w:val="20"/>
        </w:rPr>
        <w:t>Section S1. Generalization test data of GraphBind model</w:t>
      </w:r>
      <w:r w:rsidRPr="00984BE4">
        <w:rPr>
          <w:rFonts w:ascii="Arial" w:hAnsi="Arial" w:cs="Arial" w:hint="eastAsia"/>
        </w:rPr>
        <w:t>.</w:t>
      </w:r>
    </w:p>
    <w:p w14:paraId="5C1617DF" w14:textId="569EB1D5" w:rsidR="00984BE4" w:rsidRDefault="00984BE4" w:rsidP="00AC1000">
      <w:pPr>
        <w:spacing w:after="200" w:line="360" w:lineRule="auto"/>
        <w:rPr>
          <w:b/>
        </w:rPr>
      </w:pPr>
      <w:r w:rsidRPr="00DF7317">
        <w:rPr>
          <w:rFonts w:ascii="Arial" w:hAnsi="Arial" w:cs="Arial"/>
          <w:b/>
          <w:sz w:val="20"/>
          <w:szCs w:val="20"/>
        </w:rPr>
        <w:t>Supplementary tables</w:t>
      </w:r>
    </w:p>
    <w:p w14:paraId="06841095" w14:textId="38343DCD" w:rsidR="00CC669B" w:rsidRPr="00CC669B" w:rsidRDefault="00CC669B" w:rsidP="00AC1000">
      <w:pPr>
        <w:pStyle w:val="a3"/>
        <w:numPr>
          <w:ilvl w:val="0"/>
          <w:numId w:val="25"/>
        </w:numPr>
        <w:spacing w:line="360" w:lineRule="auto"/>
        <w:ind w:firstLineChars="0"/>
        <w:jc w:val="left"/>
        <w:rPr>
          <w:rFonts w:ascii="Arial" w:hAnsi="Arial" w:cs="Arial"/>
          <w:sz w:val="20"/>
          <w:szCs w:val="20"/>
        </w:rPr>
      </w:pPr>
      <w:r w:rsidRPr="00CC669B">
        <w:rPr>
          <w:rFonts w:ascii="Arial" w:hAnsi="Arial" w:cs="Arial"/>
          <w:sz w:val="20"/>
          <w:szCs w:val="20"/>
        </w:rPr>
        <w:t>Table S1. Nucleic acid-binding training sets without data augmentation.</w:t>
      </w:r>
    </w:p>
    <w:p w14:paraId="4733A2CF" w14:textId="10FBF1DC" w:rsidR="00CC669B" w:rsidRPr="00CC669B" w:rsidRDefault="00CC669B" w:rsidP="00AC1000">
      <w:pPr>
        <w:pStyle w:val="a3"/>
        <w:numPr>
          <w:ilvl w:val="0"/>
          <w:numId w:val="25"/>
        </w:numPr>
        <w:spacing w:line="360" w:lineRule="auto"/>
        <w:ind w:firstLineChars="0"/>
        <w:jc w:val="left"/>
        <w:rPr>
          <w:rFonts w:ascii="Arial" w:eastAsia="宋体" w:hAnsi="Arial" w:cs="Arial"/>
          <w:sz w:val="20"/>
          <w:szCs w:val="20"/>
        </w:rPr>
      </w:pPr>
      <w:r w:rsidRPr="00CC669B">
        <w:rPr>
          <w:rFonts w:ascii="Arial" w:eastAsia="宋体" w:hAnsi="Arial" w:cs="Arial"/>
          <w:sz w:val="20"/>
          <w:szCs w:val="20"/>
        </w:rPr>
        <w:t xml:space="preserve">Table S2. Performance comparison with the baseline method on </w:t>
      </w:r>
      <w:r w:rsidRPr="00CC669B">
        <w:rPr>
          <w:rFonts w:ascii="Arial" w:hAnsi="Arial" w:cs="Arial"/>
          <w:sz w:val="20"/>
          <w:szCs w:val="20"/>
        </w:rPr>
        <w:t>DNA- and RNA-binding test sets</w:t>
      </w:r>
      <w:r w:rsidRPr="00CC669B">
        <w:rPr>
          <w:rFonts w:ascii="Arial" w:eastAsia="宋体" w:hAnsi="Arial" w:cs="Arial"/>
          <w:sz w:val="20"/>
          <w:szCs w:val="20"/>
        </w:rPr>
        <w:t>. We report the average after having performed each experiment ten times.</w:t>
      </w:r>
    </w:p>
    <w:p w14:paraId="3EF65944" w14:textId="77777777" w:rsidR="00CC669B" w:rsidRPr="00CC669B" w:rsidRDefault="00CC669B" w:rsidP="00AC1000">
      <w:pPr>
        <w:pStyle w:val="a3"/>
        <w:numPr>
          <w:ilvl w:val="0"/>
          <w:numId w:val="25"/>
        </w:numPr>
        <w:spacing w:line="360" w:lineRule="auto"/>
        <w:ind w:firstLineChars="0"/>
        <w:jc w:val="left"/>
        <w:rPr>
          <w:rStyle w:val="ae"/>
          <w:rFonts w:ascii="Arial" w:hAnsi="Arial" w:cs="Arial"/>
          <w:color w:val="000000" w:themeColor="text1"/>
          <w:sz w:val="20"/>
          <w:szCs w:val="20"/>
        </w:rPr>
      </w:pPr>
      <w:r w:rsidRPr="00CC669B">
        <w:rPr>
          <w:rStyle w:val="ae"/>
          <w:rFonts w:ascii="Arial" w:hAnsi="Arial" w:cs="Arial"/>
          <w:color w:val="000000" w:themeColor="text1"/>
          <w:sz w:val="20"/>
          <w:szCs w:val="20"/>
          <w:u w:val="none"/>
        </w:rPr>
        <w:t xml:space="preserve">Table S3. </w:t>
      </w:r>
      <w:r w:rsidRPr="00CC669B">
        <w:rPr>
          <w:rFonts w:ascii="Arial" w:eastAsia="宋体" w:hAnsi="Arial" w:cs="Arial"/>
          <w:sz w:val="20"/>
          <w:szCs w:val="20"/>
        </w:rPr>
        <w:t>Performance of GraphBind with different combinations of residue features on DNA-129_test. We report the average after having performed each experiment ten times.</w:t>
      </w:r>
    </w:p>
    <w:p w14:paraId="253F2133" w14:textId="77777777" w:rsidR="00CC669B" w:rsidRPr="00CC669B" w:rsidRDefault="00CC669B" w:rsidP="00AC1000">
      <w:pPr>
        <w:pStyle w:val="a3"/>
        <w:numPr>
          <w:ilvl w:val="0"/>
          <w:numId w:val="25"/>
        </w:numPr>
        <w:spacing w:line="360" w:lineRule="auto"/>
        <w:ind w:firstLineChars="0"/>
        <w:jc w:val="left"/>
        <w:rPr>
          <w:rFonts w:ascii="Arial" w:hAnsi="Arial" w:cs="Arial"/>
          <w:sz w:val="20"/>
          <w:szCs w:val="20"/>
        </w:rPr>
      </w:pPr>
      <w:r w:rsidRPr="00CC669B">
        <w:rPr>
          <w:rFonts w:ascii="Arial" w:hAnsi="Arial" w:cs="Arial"/>
          <w:sz w:val="20"/>
          <w:szCs w:val="20"/>
        </w:rPr>
        <w:t>Table S4. The performance of GraphBind trained on the nucleic acid-binding training sets without data augmentation. We report the average after having performed each experiment ten times.</w:t>
      </w:r>
    </w:p>
    <w:p w14:paraId="775DA08E" w14:textId="01E960B2" w:rsidR="00CC669B" w:rsidRPr="00CC669B" w:rsidRDefault="00CC669B" w:rsidP="00AC1000">
      <w:pPr>
        <w:pStyle w:val="a3"/>
        <w:numPr>
          <w:ilvl w:val="0"/>
          <w:numId w:val="25"/>
        </w:numPr>
        <w:spacing w:line="360" w:lineRule="auto"/>
        <w:ind w:firstLineChars="0"/>
        <w:jc w:val="left"/>
        <w:rPr>
          <w:rFonts w:ascii="Arial" w:hAnsi="Arial" w:cs="Arial"/>
          <w:sz w:val="20"/>
          <w:szCs w:val="20"/>
        </w:rPr>
      </w:pPr>
      <w:r w:rsidRPr="00CC669B">
        <w:rPr>
          <w:rFonts w:ascii="Arial" w:eastAsia="宋体" w:hAnsi="Arial" w:cs="Arial"/>
          <w:sz w:val="20"/>
          <w:szCs w:val="20"/>
        </w:rPr>
        <w:t>Table S5. The performance of GraphBind using the predicted protein structures from sequences. We report the average after having performed each experiment ten times.</w:t>
      </w:r>
    </w:p>
    <w:p w14:paraId="4878A341" w14:textId="7B425035" w:rsidR="00CC669B" w:rsidRPr="00CC669B" w:rsidRDefault="00CC669B" w:rsidP="00AC1000">
      <w:pPr>
        <w:pStyle w:val="a3"/>
        <w:numPr>
          <w:ilvl w:val="0"/>
          <w:numId w:val="25"/>
        </w:numPr>
        <w:spacing w:line="360" w:lineRule="auto"/>
        <w:ind w:firstLineChars="0"/>
        <w:jc w:val="left"/>
        <w:rPr>
          <w:rFonts w:ascii="Arial" w:hAnsi="Arial" w:cs="Arial"/>
          <w:sz w:val="20"/>
          <w:szCs w:val="20"/>
        </w:rPr>
      </w:pPr>
      <w:r w:rsidRPr="00CC669B">
        <w:rPr>
          <w:rFonts w:ascii="Arial" w:hAnsi="Arial" w:cs="Arial"/>
          <w:sz w:val="20"/>
          <w:szCs w:val="20"/>
        </w:rPr>
        <w:t>Table S6. Summary of the five benchmark datasets from DELIA</w:t>
      </w:r>
      <w:r w:rsidR="00657131">
        <w:rPr>
          <w:rFonts w:ascii="Arial" w:hAnsi="Arial" w:cs="Arial" w:hint="eastAsia"/>
          <w:sz w:val="20"/>
          <w:szCs w:val="20"/>
        </w:rPr>
        <w:t>.</w:t>
      </w:r>
    </w:p>
    <w:p w14:paraId="1160DAAA" w14:textId="571BD160" w:rsidR="00CC669B" w:rsidRPr="00CC669B" w:rsidRDefault="00CC669B" w:rsidP="00AC1000">
      <w:pPr>
        <w:pStyle w:val="a3"/>
        <w:numPr>
          <w:ilvl w:val="0"/>
          <w:numId w:val="25"/>
        </w:numPr>
        <w:spacing w:after="200" w:line="360" w:lineRule="auto"/>
        <w:ind w:firstLineChars="0"/>
        <w:jc w:val="left"/>
        <w:rPr>
          <w:rFonts w:ascii="Arial" w:hAnsi="Arial" w:cs="Arial"/>
          <w:sz w:val="20"/>
          <w:szCs w:val="20"/>
        </w:rPr>
      </w:pPr>
      <w:r w:rsidRPr="00CC669B">
        <w:rPr>
          <w:rFonts w:ascii="Arial" w:hAnsi="Arial" w:cs="Arial"/>
          <w:color w:val="000000" w:themeColor="text1"/>
          <w:sz w:val="20"/>
          <w:szCs w:val="20"/>
        </w:rPr>
        <w:t>Table S7. Performance comparison of GraphBind with other state-of-the-art methods on test sets of metal ions (i.e. Ca</w:t>
      </w:r>
      <w:r w:rsidRPr="00CC66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+</w:t>
      </w:r>
      <w:r w:rsidRPr="00CC669B">
        <w:rPr>
          <w:rFonts w:ascii="Arial" w:hAnsi="Arial" w:cs="Arial"/>
          <w:color w:val="000000" w:themeColor="text1"/>
          <w:sz w:val="20"/>
          <w:szCs w:val="20"/>
        </w:rPr>
        <w:t>, Mn</w:t>
      </w:r>
      <w:r w:rsidRPr="00CC669B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+ </w:t>
      </w:r>
      <w:r w:rsidRPr="00CC669B">
        <w:rPr>
          <w:rFonts w:ascii="Arial" w:hAnsi="Arial" w:cs="Arial"/>
          <w:color w:val="000000" w:themeColor="text1"/>
          <w:sz w:val="20"/>
          <w:szCs w:val="20"/>
        </w:rPr>
        <w:t>and Mg</w:t>
      </w:r>
      <w:r w:rsidRPr="00CC66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+</w:t>
      </w:r>
      <w:r w:rsidRPr="00CC669B">
        <w:rPr>
          <w:rFonts w:ascii="Arial" w:hAnsi="Arial" w:cs="Arial"/>
          <w:color w:val="000000" w:themeColor="text1"/>
          <w:sz w:val="20"/>
          <w:szCs w:val="20"/>
        </w:rPr>
        <w:t>) and biologically relevant molecules (i.e. ATP and HEME). N/A means the metric cannot be measured since the webserver or software only outputs binary scores. We report the average after having performed each experiment ten times.</w:t>
      </w:r>
    </w:p>
    <w:p w14:paraId="248A1276" w14:textId="3984B1C6" w:rsidR="00CC669B" w:rsidRPr="00D06648" w:rsidRDefault="00CC669B" w:rsidP="00AC1000">
      <w:pPr>
        <w:spacing w:after="200" w:line="360" w:lineRule="auto"/>
        <w:rPr>
          <w:b/>
        </w:rPr>
      </w:pPr>
      <w:r w:rsidRPr="00DF7317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 w:hint="eastAsia"/>
          <w:b/>
          <w:sz w:val="20"/>
          <w:szCs w:val="20"/>
        </w:rPr>
        <w:t>Figures</w:t>
      </w:r>
      <w:r w:rsidRPr="00D06648">
        <w:rPr>
          <w:b/>
        </w:rPr>
        <w:t xml:space="preserve"> </w:t>
      </w:r>
    </w:p>
    <w:p w14:paraId="4045D8F5" w14:textId="3FEBC1E4" w:rsidR="00CC669B" w:rsidRPr="00CC669B" w:rsidRDefault="00CC669B" w:rsidP="00AC1000">
      <w:pPr>
        <w:pStyle w:val="a3"/>
        <w:numPr>
          <w:ilvl w:val="0"/>
          <w:numId w:val="26"/>
        </w:numPr>
        <w:spacing w:after="200" w:line="360" w:lineRule="auto"/>
        <w:ind w:firstLineChars="0"/>
        <w:jc w:val="left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CC669B">
        <w:rPr>
          <w:rFonts w:ascii="Arial" w:hAnsi="Arial" w:cs="Arial"/>
          <w:sz w:val="20"/>
          <w:szCs w:val="20"/>
        </w:rPr>
        <w:t>Figure S1. The distribution of predicted MCCs of each protein chain in the test set. Figures A, B, C and D corresponds to DNABind on DNA-129_Test, GraphBind on DNA-129_Test, NucleicNet on RNA-117_Test and GraphBind on RNA-117_Test, respectively.</w:t>
      </w:r>
    </w:p>
    <w:p w14:paraId="146BD871" w14:textId="77777777" w:rsidR="00A8639F" w:rsidRDefault="00A8639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FF2F3E9" w14:textId="1CCA354F" w:rsidR="00CC669B" w:rsidRPr="00984BE4" w:rsidRDefault="00984BE4" w:rsidP="00984BE4">
      <w:pPr>
        <w:spacing w:after="200" w:line="360" w:lineRule="auto"/>
        <w:rPr>
          <w:rFonts w:ascii="Arial" w:hAnsi="Arial" w:cs="Arial"/>
          <w:b/>
          <w:sz w:val="20"/>
          <w:szCs w:val="20"/>
        </w:rPr>
      </w:pPr>
      <w:r w:rsidRPr="00984BE4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984BE4">
        <w:rPr>
          <w:rFonts w:ascii="Arial" w:hAnsi="Arial" w:cs="Arial" w:hint="eastAsia"/>
          <w:b/>
          <w:sz w:val="20"/>
          <w:szCs w:val="20"/>
        </w:rPr>
        <w:t>sections</w:t>
      </w:r>
    </w:p>
    <w:p w14:paraId="580B1BBB" w14:textId="5B20ED15" w:rsidR="0002389E" w:rsidRPr="009F6917" w:rsidRDefault="0002389E" w:rsidP="00DF7317">
      <w:pPr>
        <w:pStyle w:val="a5"/>
        <w:keepNext/>
        <w:spacing w:line="360" w:lineRule="auto"/>
        <w:jc w:val="both"/>
        <w:rPr>
          <w:rFonts w:ascii="Arial" w:hAnsi="Arial" w:cs="Arial"/>
        </w:rPr>
      </w:pPr>
      <w:r w:rsidRPr="009F6917">
        <w:rPr>
          <w:rFonts w:ascii="Arial" w:hAnsi="Arial" w:cs="Arial"/>
        </w:rPr>
        <w:t xml:space="preserve">Section </w:t>
      </w:r>
      <w:r w:rsidR="00323C3E" w:rsidRPr="009F6917">
        <w:rPr>
          <w:rFonts w:ascii="Arial" w:hAnsi="Arial" w:cs="Arial"/>
        </w:rPr>
        <w:t>S</w:t>
      </w:r>
      <w:r w:rsidRPr="009F6917">
        <w:rPr>
          <w:rFonts w:ascii="Arial" w:hAnsi="Arial" w:cs="Arial"/>
        </w:rPr>
        <w:t>1.</w:t>
      </w:r>
      <w:r w:rsidR="004F6738" w:rsidRPr="009F6917">
        <w:rPr>
          <w:rFonts w:ascii="Arial" w:hAnsi="Arial" w:cs="Arial"/>
        </w:rPr>
        <w:t xml:space="preserve"> Generalization test </w:t>
      </w:r>
      <w:r w:rsidR="00B37F95" w:rsidRPr="009F6917">
        <w:rPr>
          <w:rFonts w:ascii="Arial" w:hAnsi="Arial" w:cs="Arial"/>
        </w:rPr>
        <w:t xml:space="preserve">data </w:t>
      </w:r>
      <w:r w:rsidR="004F6738" w:rsidRPr="009F6917">
        <w:rPr>
          <w:rFonts w:ascii="Arial" w:hAnsi="Arial" w:cs="Arial"/>
        </w:rPr>
        <w:t>of GraphBind model</w:t>
      </w:r>
      <w:r w:rsidR="005561A2">
        <w:rPr>
          <w:rFonts w:ascii="Arial" w:hAnsi="Arial" w:cs="Arial" w:hint="eastAsia"/>
        </w:rPr>
        <w:t>.</w:t>
      </w:r>
    </w:p>
    <w:p w14:paraId="3D33C374" w14:textId="12D25386" w:rsidR="0002389E" w:rsidRPr="009F6917" w:rsidRDefault="0002389E" w:rsidP="00280FFE">
      <w:pPr>
        <w:spacing w:line="360" w:lineRule="auto"/>
        <w:ind w:firstLine="357"/>
        <w:jc w:val="both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</w:rPr>
        <w:t>The Ca</w:t>
      </w:r>
      <w:r w:rsidRPr="009F6917">
        <w:rPr>
          <w:rFonts w:ascii="Arial" w:hAnsi="Arial" w:cs="Arial"/>
          <w:sz w:val="20"/>
          <w:szCs w:val="20"/>
          <w:vertAlign w:val="superscript"/>
        </w:rPr>
        <w:t>2+</w:t>
      </w:r>
      <w:r w:rsidRPr="009F6917">
        <w:rPr>
          <w:rFonts w:ascii="Arial" w:hAnsi="Arial" w:cs="Arial"/>
          <w:sz w:val="20"/>
          <w:szCs w:val="20"/>
        </w:rPr>
        <w:t>-, Mn</w:t>
      </w:r>
      <w:r w:rsidRPr="009F6917">
        <w:rPr>
          <w:rFonts w:ascii="Arial" w:hAnsi="Arial" w:cs="Arial"/>
          <w:sz w:val="20"/>
          <w:szCs w:val="20"/>
          <w:vertAlign w:val="superscript"/>
        </w:rPr>
        <w:t>2+</w:t>
      </w:r>
      <w:r w:rsidRPr="009F6917">
        <w:rPr>
          <w:rFonts w:ascii="Arial" w:hAnsi="Arial" w:cs="Arial"/>
          <w:sz w:val="20"/>
          <w:szCs w:val="20"/>
        </w:rPr>
        <w:t>-, Mg</w:t>
      </w:r>
      <w:r w:rsidRPr="009F6917">
        <w:rPr>
          <w:rFonts w:ascii="Arial" w:hAnsi="Arial" w:cs="Arial"/>
          <w:sz w:val="20"/>
          <w:szCs w:val="20"/>
          <w:vertAlign w:val="superscript"/>
        </w:rPr>
        <w:t>2+</w:t>
      </w:r>
      <w:r w:rsidRPr="009F6917">
        <w:rPr>
          <w:rFonts w:ascii="Arial" w:hAnsi="Arial" w:cs="Arial"/>
          <w:sz w:val="20"/>
          <w:szCs w:val="20"/>
        </w:rPr>
        <w:t>- and HEME-binding protein datasets are download from DELIA</w:t>
      </w:r>
      <w:r w:rsidR="00EC0581">
        <w:rPr>
          <w:rFonts w:ascii="Arial" w:hAnsi="Arial" w:cs="Arial"/>
          <w:sz w:val="20"/>
          <w:szCs w:val="20"/>
        </w:rPr>
        <w:fldChar w:fldCharType="begin"/>
      </w:r>
      <w:r w:rsidR="00EC0581">
        <w:rPr>
          <w:rFonts w:ascii="Arial" w:hAnsi="Arial" w:cs="Arial"/>
          <w:sz w:val="20"/>
          <w:szCs w:val="20"/>
        </w:rPr>
        <w:instrText xml:space="preserve"> ADDIN EN.CITE &lt;EndNote&gt;&lt;Cite&gt;&lt;Author&gt;Xia&lt;/Author&gt;&lt;Year&gt;2020&lt;/Year&gt;&lt;RecNum&gt;103&lt;/RecNum&gt;&lt;DisplayText&gt;(1)&lt;/DisplayText&gt;&lt;record&gt;&lt;rec-number&gt;103&lt;/rec-number&gt;&lt;foreign-keys&gt;&lt;key app="EN" db-id="059wxttvbdzv5oerrz3xfwd4as9d9zte20z9" timestamp="1605751185"&gt;103&lt;/key&gt;&lt;/foreign-keys&gt;&lt;ref-type name="Journal Article"&gt;17&lt;/ref-type&gt;&lt;contributors&gt;&lt;authors&gt;&lt;author&gt;Xia, Chun-Qiu&lt;/author&gt;&lt;author&gt;Pan, Xiaoyong&lt;/author&gt;&lt;author&gt;Shen, Hong-Bin&lt;/author&gt;&lt;/authors&gt;&lt;/contributors&gt;&lt;titles&gt;&lt;title&gt;Protein–ligand binding residue prediction enhancement through hybrid deep heterogeneous learning of sequence and structure data&lt;/title&gt;&lt;secondary-title&gt;Bioinformatics&lt;/secondary-title&gt;&lt;/titles&gt;&lt;periodical&gt;&lt;full-title&gt;Bioinformatics&lt;/full-title&gt;&lt;/periodical&gt;&lt;pages&gt;3018-3027&lt;/pages&gt;&lt;volume&gt;36&lt;/volume&gt;&lt;number&gt;10&lt;/number&gt;&lt;dates&gt;&lt;year&gt;2020&lt;/year&gt;&lt;/dates&gt;&lt;isbn&gt;1367-4803&lt;/isbn&gt;&lt;urls&gt;&lt;/urls&gt;&lt;/record&gt;&lt;/Cite&gt;&lt;/EndNote&gt;</w:instrText>
      </w:r>
      <w:r w:rsidR="00EC0581">
        <w:rPr>
          <w:rFonts w:ascii="Arial" w:hAnsi="Arial" w:cs="Arial"/>
          <w:sz w:val="20"/>
          <w:szCs w:val="20"/>
        </w:rPr>
        <w:fldChar w:fldCharType="separate"/>
      </w:r>
      <w:r w:rsidR="00EC0581">
        <w:rPr>
          <w:rFonts w:ascii="Arial" w:hAnsi="Arial" w:cs="Arial"/>
          <w:noProof/>
          <w:sz w:val="20"/>
          <w:szCs w:val="20"/>
        </w:rPr>
        <w:t>(1)</w:t>
      </w:r>
      <w:r w:rsidR="00EC0581">
        <w:rPr>
          <w:rFonts w:ascii="Arial" w:hAnsi="Arial" w:cs="Arial"/>
          <w:sz w:val="20"/>
          <w:szCs w:val="20"/>
        </w:rPr>
        <w:fldChar w:fldCharType="end"/>
      </w:r>
      <w:r w:rsidRPr="009F6917">
        <w:rPr>
          <w:rFonts w:ascii="Arial" w:hAnsi="Arial" w:cs="Arial"/>
          <w:sz w:val="20"/>
          <w:szCs w:val="20"/>
        </w:rPr>
        <w:t>. Protein chains released before January 6, 2016, are assigned into training sets, and the remaining chains are used as test sets. For each ligand, CD-HIT is applied to reduce the sequence similarity to 30% between any pair of the union set of the training set and the test set of this ligand. The ATP-binding protein training set ATP-388_Train and test set ATP-41_Test are downloaded from ATPbind</w:t>
      </w:r>
      <w:r w:rsidR="00EC0581">
        <w:rPr>
          <w:rFonts w:ascii="Arial" w:hAnsi="Arial" w:cs="Arial"/>
          <w:sz w:val="20"/>
          <w:szCs w:val="20"/>
        </w:rPr>
        <w:fldChar w:fldCharType="begin"/>
      </w:r>
      <w:r w:rsidR="00EC0581">
        <w:rPr>
          <w:rFonts w:ascii="Arial" w:hAnsi="Arial" w:cs="Arial"/>
          <w:sz w:val="20"/>
          <w:szCs w:val="20"/>
        </w:rPr>
        <w:instrText xml:space="preserve"> ADDIN EN.CITE &lt;EndNote&gt;&lt;Cite&gt;&lt;Author&gt;Hu&lt;/Author&gt;&lt;Year&gt;2018&lt;/Year&gt;&lt;RecNum&gt;49&lt;/RecNum&gt;&lt;DisplayText&gt;(2)&lt;/DisplayText&gt;&lt;record&gt;&lt;rec-number&gt;49&lt;/rec-number&gt;&lt;foreign-keys&gt;&lt;key app="EN" db-id="059wxttvbdzv5oerrz3xfwd4as9d9zte20z9" timestamp="1575943218"&gt;49&lt;/key&gt;&lt;/foreign-keys&gt;&lt;ref-type name="Journal Article"&gt;17&lt;/ref-type&gt;&lt;contributors&gt;&lt;authors&gt;&lt;author&gt;Hu, Jun&lt;/author&gt;&lt;author&gt;Li, Yang&lt;/author&gt;&lt;author&gt;Zhang, Yang&lt;/author&gt;&lt;author&gt;Yu, Dong-Jun&lt;/author&gt;&lt;/authors&gt;&lt;/contributors&gt;&lt;titles&gt;&lt;title&gt;ATPbind: accurate protein–ATP binding site prediction by combining sequence-profiling and structure-based comparisons&lt;/title&gt;&lt;secondary-title&gt;Journal of chemical information and modeling&lt;/secondary-title&gt;&lt;/titles&gt;&lt;periodical&gt;&lt;full-title&gt;Journal of chemical information and modeling&lt;/full-title&gt;&lt;/periodical&gt;&lt;pages&gt;501-510&lt;/pages&gt;&lt;volume&gt;58&lt;/volume&gt;&lt;number&gt;2&lt;/number&gt;&lt;dates&gt;&lt;year&gt;2018&lt;/year&gt;&lt;/dates&gt;&lt;isbn&gt;1549-9596&lt;/isbn&gt;&lt;urls&gt;&lt;/urls&gt;&lt;/record&gt;&lt;/Cite&gt;&lt;/EndNote&gt;</w:instrText>
      </w:r>
      <w:r w:rsidR="00EC0581">
        <w:rPr>
          <w:rFonts w:ascii="Arial" w:hAnsi="Arial" w:cs="Arial"/>
          <w:sz w:val="20"/>
          <w:szCs w:val="20"/>
        </w:rPr>
        <w:fldChar w:fldCharType="separate"/>
      </w:r>
      <w:r w:rsidR="00EC0581">
        <w:rPr>
          <w:rFonts w:ascii="Arial" w:hAnsi="Arial" w:cs="Arial"/>
          <w:noProof/>
          <w:sz w:val="20"/>
          <w:szCs w:val="20"/>
        </w:rPr>
        <w:t>(2)</w:t>
      </w:r>
      <w:r w:rsidR="00EC0581">
        <w:rPr>
          <w:rFonts w:ascii="Arial" w:hAnsi="Arial" w:cs="Arial"/>
          <w:sz w:val="20"/>
          <w:szCs w:val="20"/>
        </w:rPr>
        <w:fldChar w:fldCharType="end"/>
      </w:r>
      <w:r w:rsidRPr="009F6917">
        <w:rPr>
          <w:rFonts w:ascii="Arial" w:hAnsi="Arial" w:cs="Arial"/>
          <w:sz w:val="20"/>
          <w:szCs w:val="20"/>
        </w:rPr>
        <w:t>.</w:t>
      </w:r>
      <w:r w:rsidRPr="009F6917">
        <w:rPr>
          <w:rFonts w:ascii="Arial" w:hAnsi="Arial" w:cs="Arial"/>
          <w:color w:val="FF0000"/>
          <w:sz w:val="20"/>
          <w:szCs w:val="20"/>
        </w:rPr>
        <w:t xml:space="preserve"> </w:t>
      </w:r>
      <w:r w:rsidRPr="009F6917">
        <w:rPr>
          <w:rFonts w:ascii="Arial" w:hAnsi="Arial" w:cs="Arial"/>
          <w:sz w:val="20"/>
          <w:szCs w:val="20"/>
        </w:rPr>
        <w:t xml:space="preserve">The sequence similarity between any pair of protein chains in the ATP dataset is lower than 40%. The details of the training and test sets for five small ligands are given in </w:t>
      </w:r>
      <w:r w:rsidR="00677617" w:rsidRPr="009F6917">
        <w:rPr>
          <w:rFonts w:ascii="Arial" w:hAnsi="Arial" w:cs="Arial"/>
          <w:color w:val="000000" w:themeColor="text1"/>
          <w:sz w:val="20"/>
          <w:szCs w:val="20"/>
        </w:rPr>
        <w:t>Supplementary Table S7.</w:t>
      </w:r>
    </w:p>
    <w:p w14:paraId="3DD46C54" w14:textId="77777777" w:rsidR="00E44D07" w:rsidRDefault="00E44D0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9B030B4" w14:textId="7824FB95" w:rsidR="00DF7317" w:rsidRPr="00DF7317" w:rsidRDefault="00B37F95" w:rsidP="00E44D07">
      <w:pPr>
        <w:spacing w:after="200" w:line="360" w:lineRule="auto"/>
        <w:rPr>
          <w:rFonts w:ascii="Arial" w:hAnsi="Arial" w:cs="Arial"/>
          <w:b/>
          <w:sz w:val="20"/>
          <w:szCs w:val="20"/>
        </w:rPr>
      </w:pPr>
      <w:r w:rsidRPr="00DF7317">
        <w:rPr>
          <w:rFonts w:ascii="Arial" w:hAnsi="Arial" w:cs="Arial"/>
          <w:b/>
          <w:sz w:val="20"/>
          <w:szCs w:val="20"/>
        </w:rPr>
        <w:lastRenderedPageBreak/>
        <w:t xml:space="preserve">Supplementary tables </w:t>
      </w:r>
    </w:p>
    <w:p w14:paraId="6B14F0E5" w14:textId="77777777" w:rsidR="0009360F" w:rsidRPr="009F6917" w:rsidRDefault="0009360F" w:rsidP="00DF7317">
      <w:pPr>
        <w:pStyle w:val="a5"/>
        <w:keepNext/>
        <w:spacing w:line="360" w:lineRule="auto"/>
        <w:jc w:val="both"/>
        <w:rPr>
          <w:rFonts w:ascii="Arial" w:hAnsi="Arial" w:cs="Arial"/>
        </w:rPr>
      </w:pPr>
      <w:r w:rsidRPr="009F6917">
        <w:rPr>
          <w:rFonts w:ascii="Arial" w:hAnsi="Arial" w:cs="Arial"/>
        </w:rPr>
        <w:t xml:space="preserve">Table S1. Nucleic acid-binding training sets without data augmentation. 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275"/>
        <w:gridCol w:w="2601"/>
        <w:gridCol w:w="1300"/>
        <w:gridCol w:w="1160"/>
        <w:gridCol w:w="1417"/>
        <w:gridCol w:w="1483"/>
      </w:tblGrid>
      <w:tr w:rsidR="0009360F" w:rsidRPr="009F6917" w14:paraId="2D645E2C" w14:textId="77777777" w:rsidTr="00DC3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shd w:val="clear" w:color="auto" w:fill="auto"/>
          </w:tcPr>
          <w:p w14:paraId="1D6A708A" w14:textId="77777777" w:rsidR="0009360F" w:rsidRPr="009F6917" w:rsidRDefault="0009360F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Type</w:t>
            </w:r>
          </w:p>
        </w:tc>
        <w:tc>
          <w:tcPr>
            <w:tcW w:w="1408" w:type="pct"/>
            <w:shd w:val="clear" w:color="auto" w:fill="auto"/>
          </w:tcPr>
          <w:p w14:paraId="176C0E9D" w14:textId="77777777" w:rsidR="0009360F" w:rsidRPr="009F6917" w:rsidRDefault="0009360F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Dataset</w:t>
            </w:r>
          </w:p>
        </w:tc>
        <w:tc>
          <w:tcPr>
            <w:tcW w:w="704" w:type="pct"/>
            <w:shd w:val="clear" w:color="auto" w:fill="auto"/>
          </w:tcPr>
          <w:p w14:paraId="27796485" w14:textId="77777777" w:rsidR="0009360F" w:rsidRPr="009F6917" w:rsidRDefault="0009360F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protei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shd w:val="clear" w:color="auto" w:fill="auto"/>
          </w:tcPr>
          <w:p w14:paraId="771200BB" w14:textId="77777777" w:rsidR="0009360F" w:rsidRPr="009F6917" w:rsidRDefault="0009360F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pos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shd w:val="clear" w:color="auto" w:fill="auto"/>
          </w:tcPr>
          <w:p w14:paraId="08B2EB8A" w14:textId="77777777" w:rsidR="0009360F" w:rsidRPr="009F6917" w:rsidRDefault="0009360F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neg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3" w:type="pct"/>
            <w:shd w:val="clear" w:color="auto" w:fill="auto"/>
          </w:tcPr>
          <w:p w14:paraId="5302CC4C" w14:textId="77777777" w:rsidR="0009360F" w:rsidRPr="009F6917" w:rsidRDefault="0009360F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PNratio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d</w:t>
            </w:r>
          </w:p>
        </w:tc>
      </w:tr>
      <w:tr w:rsidR="00D37B2A" w:rsidRPr="009F6917" w14:paraId="28218EFF" w14:textId="77777777" w:rsidTr="00DC3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shd w:val="clear" w:color="auto" w:fill="auto"/>
          </w:tcPr>
          <w:p w14:paraId="7E7D7A4C" w14:textId="77777777" w:rsidR="00D37B2A" w:rsidRPr="009F6917" w:rsidRDefault="00D37B2A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DNA</w:t>
            </w:r>
          </w:p>
        </w:tc>
        <w:tc>
          <w:tcPr>
            <w:tcW w:w="1408" w:type="pct"/>
            <w:shd w:val="clear" w:color="auto" w:fill="auto"/>
          </w:tcPr>
          <w:p w14:paraId="2EC9BE48" w14:textId="7D8F9B70" w:rsidR="00D37B2A" w:rsidRPr="009F6917" w:rsidRDefault="00D37B2A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NA-573_Train</w:t>
            </w:r>
          </w:p>
        </w:tc>
        <w:tc>
          <w:tcPr>
            <w:tcW w:w="704" w:type="pct"/>
            <w:shd w:val="clear" w:color="auto" w:fill="auto"/>
          </w:tcPr>
          <w:p w14:paraId="0C958FA0" w14:textId="094B2502" w:rsidR="00D37B2A" w:rsidRPr="009F6917" w:rsidRDefault="00D37B2A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  <w:tc>
          <w:tcPr>
            <w:tcW w:w="628" w:type="pct"/>
            <w:shd w:val="clear" w:color="auto" w:fill="auto"/>
          </w:tcPr>
          <w:p w14:paraId="60B39AD4" w14:textId="22D76105" w:rsidR="00D37B2A" w:rsidRPr="009F6917" w:rsidRDefault="00D37B2A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1074</w:t>
            </w:r>
          </w:p>
        </w:tc>
        <w:tc>
          <w:tcPr>
            <w:tcW w:w="767" w:type="pct"/>
            <w:shd w:val="clear" w:color="auto" w:fill="auto"/>
          </w:tcPr>
          <w:p w14:paraId="6547AF93" w14:textId="3BB1C57F" w:rsidR="00D37B2A" w:rsidRPr="009F6917" w:rsidRDefault="00D37B2A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48809</w:t>
            </w:r>
          </w:p>
        </w:tc>
        <w:tc>
          <w:tcPr>
            <w:tcW w:w="803" w:type="pct"/>
            <w:shd w:val="clear" w:color="auto" w:fill="auto"/>
          </w:tcPr>
          <w:p w14:paraId="0A277E36" w14:textId="4A4B65D1" w:rsidR="00D37B2A" w:rsidRPr="009F6917" w:rsidRDefault="00D37B2A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4 </w:t>
            </w:r>
          </w:p>
        </w:tc>
      </w:tr>
      <w:tr w:rsidR="00D37B2A" w:rsidRPr="009F6917" w14:paraId="2EC0929B" w14:textId="77777777" w:rsidTr="00DC3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shd w:val="clear" w:color="auto" w:fill="auto"/>
          </w:tcPr>
          <w:p w14:paraId="2A779B03" w14:textId="77777777" w:rsidR="00D37B2A" w:rsidRPr="009F6917" w:rsidRDefault="00D37B2A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RNA</w:t>
            </w:r>
          </w:p>
        </w:tc>
        <w:tc>
          <w:tcPr>
            <w:tcW w:w="1408" w:type="pct"/>
            <w:shd w:val="clear" w:color="auto" w:fill="auto"/>
          </w:tcPr>
          <w:p w14:paraId="49829BC7" w14:textId="498DEE73" w:rsidR="00D37B2A" w:rsidRPr="009F6917" w:rsidRDefault="00D37B2A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RNA-495_Train</w:t>
            </w:r>
          </w:p>
        </w:tc>
        <w:tc>
          <w:tcPr>
            <w:tcW w:w="704" w:type="pct"/>
            <w:shd w:val="clear" w:color="auto" w:fill="auto"/>
          </w:tcPr>
          <w:p w14:paraId="329F0B64" w14:textId="65017E5A" w:rsidR="00D37B2A" w:rsidRPr="009F6917" w:rsidRDefault="00D37B2A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628" w:type="pct"/>
            <w:shd w:val="clear" w:color="auto" w:fill="auto"/>
          </w:tcPr>
          <w:p w14:paraId="1A84DCF6" w14:textId="055934F7" w:rsidR="00D37B2A" w:rsidRPr="009F6917" w:rsidRDefault="00D37B2A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1756</w:t>
            </w:r>
          </w:p>
        </w:tc>
        <w:tc>
          <w:tcPr>
            <w:tcW w:w="767" w:type="pct"/>
            <w:shd w:val="clear" w:color="auto" w:fill="auto"/>
          </w:tcPr>
          <w:p w14:paraId="761D96D7" w14:textId="4A519B48" w:rsidR="00D37B2A" w:rsidRPr="009F6917" w:rsidRDefault="00D37B2A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25143</w:t>
            </w:r>
          </w:p>
        </w:tc>
        <w:tc>
          <w:tcPr>
            <w:tcW w:w="803" w:type="pct"/>
            <w:shd w:val="clear" w:color="auto" w:fill="auto"/>
          </w:tcPr>
          <w:p w14:paraId="6830AF43" w14:textId="334EF461" w:rsidR="00D37B2A" w:rsidRPr="009F6917" w:rsidRDefault="00D37B2A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4 </w:t>
            </w:r>
          </w:p>
        </w:tc>
      </w:tr>
    </w:tbl>
    <w:p w14:paraId="1C1785CD" w14:textId="77777777" w:rsidR="00775979" w:rsidRPr="009F6917" w:rsidRDefault="00775979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a</w:t>
      </w:r>
      <w:r w:rsidRPr="009F6917">
        <w:rPr>
          <w:rFonts w:ascii="Arial" w:hAnsi="Arial" w:cs="Arial"/>
          <w:sz w:val="20"/>
          <w:szCs w:val="20"/>
        </w:rPr>
        <w:t xml:space="preserve"> Number of proteins.</w:t>
      </w:r>
    </w:p>
    <w:p w14:paraId="4D74C138" w14:textId="77777777" w:rsidR="00775979" w:rsidRPr="009F6917" w:rsidRDefault="00775979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b</w:t>
      </w:r>
      <w:r w:rsidRPr="009F6917">
        <w:rPr>
          <w:rFonts w:ascii="Arial" w:hAnsi="Arial" w:cs="Arial"/>
          <w:sz w:val="20"/>
          <w:szCs w:val="20"/>
        </w:rPr>
        <w:t xml:space="preserve"> Number of binding residues.</w:t>
      </w:r>
    </w:p>
    <w:p w14:paraId="13256095" w14:textId="77777777" w:rsidR="00775979" w:rsidRPr="009F6917" w:rsidRDefault="00775979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c</w:t>
      </w:r>
      <w:r w:rsidRPr="009F6917">
        <w:rPr>
          <w:rFonts w:ascii="Arial" w:hAnsi="Arial" w:cs="Arial"/>
          <w:sz w:val="20"/>
          <w:szCs w:val="20"/>
        </w:rPr>
        <w:t xml:space="preserve"> Number of nonbinding residues.</w:t>
      </w:r>
    </w:p>
    <w:p w14:paraId="2CC5020D" w14:textId="3EEC6453" w:rsidR="0009360F" w:rsidRPr="009F6917" w:rsidRDefault="00775979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d</w:t>
      </w:r>
      <w:r w:rsidRPr="009F6917">
        <w:rPr>
          <w:rFonts w:ascii="Arial" w:hAnsi="Arial" w:cs="Arial"/>
          <w:sz w:val="20"/>
          <w:szCs w:val="20"/>
        </w:rPr>
        <w:t xml:space="preserve"> PNratio = N</w:t>
      </w:r>
      <w:r w:rsidRPr="009F6917">
        <w:rPr>
          <w:rFonts w:ascii="Arial" w:hAnsi="Arial" w:cs="Arial"/>
          <w:sz w:val="20"/>
          <w:szCs w:val="20"/>
          <w:vertAlign w:val="subscript"/>
        </w:rPr>
        <w:t>pos</w:t>
      </w:r>
      <w:r w:rsidRPr="009F6917">
        <w:rPr>
          <w:rFonts w:ascii="Arial" w:hAnsi="Arial" w:cs="Arial"/>
          <w:sz w:val="20"/>
          <w:szCs w:val="20"/>
        </w:rPr>
        <w:t>/N</w:t>
      </w:r>
      <w:r w:rsidRPr="009F6917">
        <w:rPr>
          <w:rFonts w:ascii="Arial" w:hAnsi="Arial" w:cs="Arial"/>
          <w:sz w:val="20"/>
          <w:szCs w:val="20"/>
          <w:vertAlign w:val="subscript"/>
        </w:rPr>
        <w:t>neg</w:t>
      </w:r>
      <w:r w:rsidRPr="009F6917">
        <w:rPr>
          <w:rFonts w:ascii="Arial" w:hAnsi="Arial" w:cs="Arial"/>
          <w:sz w:val="20"/>
          <w:szCs w:val="20"/>
        </w:rPr>
        <w:t>.</w:t>
      </w:r>
    </w:p>
    <w:p w14:paraId="13E7D0BE" w14:textId="77777777" w:rsidR="00775979" w:rsidRPr="009F6917" w:rsidRDefault="00775979" w:rsidP="00DF731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D8F7C21" w14:textId="77777777" w:rsidR="00E44D07" w:rsidRDefault="00E44D07">
      <w:pPr>
        <w:rPr>
          <w:rFonts w:ascii="Arial" w:eastAsia="宋体" w:hAnsi="Arial" w:cs="Arial"/>
          <w:sz w:val="20"/>
          <w:szCs w:val="20"/>
        </w:rPr>
      </w:pPr>
      <w:r>
        <w:rPr>
          <w:rFonts w:ascii="Arial" w:eastAsia="宋体" w:hAnsi="Arial" w:cs="Arial"/>
          <w:sz w:val="20"/>
          <w:szCs w:val="20"/>
        </w:rPr>
        <w:br w:type="page"/>
      </w:r>
    </w:p>
    <w:p w14:paraId="3194116B" w14:textId="31AFBA6C" w:rsidR="006F6708" w:rsidRPr="009F6917" w:rsidRDefault="006F6708" w:rsidP="00DF7317">
      <w:pPr>
        <w:keepNext/>
        <w:spacing w:line="360" w:lineRule="auto"/>
        <w:jc w:val="both"/>
        <w:rPr>
          <w:rFonts w:ascii="Arial" w:eastAsia="宋体" w:hAnsi="Arial" w:cs="Arial"/>
          <w:sz w:val="20"/>
          <w:szCs w:val="20"/>
        </w:rPr>
      </w:pPr>
      <w:r w:rsidRPr="009F6917">
        <w:rPr>
          <w:rFonts w:ascii="Arial" w:eastAsia="宋体" w:hAnsi="Arial" w:cs="Arial"/>
          <w:sz w:val="20"/>
          <w:szCs w:val="20"/>
        </w:rPr>
        <w:lastRenderedPageBreak/>
        <w:t xml:space="preserve">Table S2. Performance comparison with the baseline method on </w:t>
      </w:r>
      <w:r w:rsidRPr="009F6917">
        <w:rPr>
          <w:rFonts w:ascii="Arial" w:hAnsi="Arial" w:cs="Arial"/>
          <w:sz w:val="20"/>
          <w:szCs w:val="20"/>
        </w:rPr>
        <w:t>DNA- and RNA-binding test sets</w:t>
      </w:r>
      <w:r w:rsidRPr="009F6917">
        <w:rPr>
          <w:rFonts w:ascii="Arial" w:eastAsia="宋体" w:hAnsi="Arial" w:cs="Arial"/>
          <w:sz w:val="20"/>
          <w:szCs w:val="20"/>
        </w:rPr>
        <w:t xml:space="preserve">. </w:t>
      </w:r>
      <w:r w:rsidR="00025C47" w:rsidRPr="009F6917">
        <w:rPr>
          <w:rFonts w:ascii="Arial" w:eastAsia="宋体" w:hAnsi="Arial" w:cs="Arial"/>
          <w:sz w:val="20"/>
          <w:szCs w:val="20"/>
        </w:rPr>
        <w:t>We report the average after having performed each experiment ten times</w:t>
      </w:r>
      <w:r w:rsidR="00C7662C" w:rsidRPr="009F6917">
        <w:rPr>
          <w:rFonts w:ascii="Arial" w:eastAsia="宋体" w:hAnsi="Arial" w:cs="Arial"/>
          <w:sz w:val="20"/>
          <w:szCs w:val="20"/>
        </w:rPr>
        <w:t>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242"/>
        <w:gridCol w:w="874"/>
        <w:gridCol w:w="1354"/>
        <w:gridCol w:w="1354"/>
        <w:gridCol w:w="1354"/>
        <w:gridCol w:w="1354"/>
      </w:tblGrid>
      <w:tr w:rsidR="003A229D" w:rsidRPr="009F6917" w14:paraId="764DE705" w14:textId="77777777" w:rsidTr="003A229D">
        <w:trPr>
          <w:trHeight w:val="326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186D0F30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ataset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AEC6BB2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4AEC5B8A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88088BC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60A78B4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AC55426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F3A2FEF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AUC</w:t>
            </w:r>
          </w:p>
        </w:tc>
      </w:tr>
      <w:tr w:rsidR="003A229D" w:rsidRPr="009F6917" w14:paraId="0FDC59D6" w14:textId="77777777" w:rsidTr="003A229D">
        <w:tc>
          <w:tcPr>
            <w:tcW w:w="922" w:type="pct"/>
            <w:vMerge w:val="restart"/>
          </w:tcPr>
          <w:p w14:paraId="25A4AD1E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NA</w:t>
            </w:r>
          </w:p>
          <w:p w14:paraId="39922CF1" w14:textId="77777777" w:rsidR="006F6708" w:rsidRPr="009F6917" w:rsidRDefault="006F6708" w:rsidP="00DF7317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DNA-129_Test)</w:t>
            </w:r>
          </w:p>
        </w:tc>
        <w:tc>
          <w:tcPr>
            <w:tcW w:w="672" w:type="pct"/>
          </w:tcPr>
          <w:p w14:paraId="37D2F99C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biLSTMClf</w:t>
            </w:r>
          </w:p>
        </w:tc>
        <w:tc>
          <w:tcPr>
            <w:tcW w:w="473" w:type="pct"/>
            <w:vAlign w:val="center"/>
          </w:tcPr>
          <w:p w14:paraId="3E427992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585</w:t>
            </w:r>
          </w:p>
          <w:p w14:paraId="33BEAA44" w14:textId="2CE64EEC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33" w:type="pct"/>
            <w:vAlign w:val="center"/>
          </w:tcPr>
          <w:p w14:paraId="3DD51B54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366</w:t>
            </w:r>
          </w:p>
          <w:p w14:paraId="3496CF51" w14:textId="1B62D2CC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33" w:type="pct"/>
            <w:vAlign w:val="center"/>
          </w:tcPr>
          <w:p w14:paraId="3D2E5AC7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50</w:t>
            </w:r>
          </w:p>
          <w:p w14:paraId="189C1D63" w14:textId="0AAE942D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33" w:type="pct"/>
            <w:vAlign w:val="center"/>
          </w:tcPr>
          <w:p w14:paraId="3783A96E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20</w:t>
            </w:r>
          </w:p>
          <w:p w14:paraId="382012F7" w14:textId="0586DAC5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33" w:type="pct"/>
            <w:vAlign w:val="center"/>
          </w:tcPr>
          <w:p w14:paraId="2DC49C9B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896</w:t>
            </w:r>
          </w:p>
          <w:p w14:paraId="418469D1" w14:textId="48B441EB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A229D" w:rsidRPr="009F6917" w14:paraId="1FCB8D3B" w14:textId="77777777" w:rsidTr="003A229D">
        <w:trPr>
          <w:trHeight w:val="447"/>
        </w:trPr>
        <w:tc>
          <w:tcPr>
            <w:tcW w:w="922" w:type="pct"/>
            <w:vMerge/>
            <w:tcBorders>
              <w:bottom w:val="single" w:sz="4" w:space="0" w:color="auto"/>
            </w:tcBorders>
          </w:tcPr>
          <w:p w14:paraId="136F113B" w14:textId="77777777" w:rsidR="00595DC7" w:rsidRPr="009F6917" w:rsidRDefault="00595DC7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6F4B789" w14:textId="77777777" w:rsidR="00595DC7" w:rsidRPr="009F6917" w:rsidRDefault="00595DC7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5C020FFE" w14:textId="77777777" w:rsidR="003A229D" w:rsidRPr="009F6917" w:rsidRDefault="00595DC7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676</w:t>
            </w:r>
          </w:p>
          <w:p w14:paraId="1531D7F7" w14:textId="1D427131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4C6866B6" w14:textId="77777777" w:rsidR="003A229D" w:rsidRPr="009F6917" w:rsidRDefault="00595DC7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425</w:t>
            </w:r>
          </w:p>
          <w:p w14:paraId="3436E65D" w14:textId="4142C5D6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5FED8934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522</w:t>
            </w:r>
          </w:p>
          <w:p w14:paraId="39304A23" w14:textId="2731A8F4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0DAC4976" w14:textId="77777777" w:rsidR="003A229D" w:rsidRPr="009F6917" w:rsidRDefault="00595DC7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499</w:t>
            </w:r>
          </w:p>
          <w:p w14:paraId="0C98FE14" w14:textId="1452FE38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1FC78D91" w14:textId="77777777" w:rsidR="003A229D" w:rsidRPr="009F6917" w:rsidRDefault="00595DC7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927</w:t>
            </w:r>
          </w:p>
          <w:p w14:paraId="6458052D" w14:textId="504DEEB1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3A229D" w:rsidRPr="009F6917" w14:paraId="73F061C8" w14:textId="77777777" w:rsidTr="003A229D">
        <w:tc>
          <w:tcPr>
            <w:tcW w:w="922" w:type="pct"/>
            <w:vMerge w:val="restart"/>
          </w:tcPr>
          <w:p w14:paraId="5EF5C9E7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RNA</w:t>
            </w:r>
          </w:p>
          <w:p w14:paraId="164F88F9" w14:textId="77777777" w:rsidR="006F6708" w:rsidRPr="009F6917" w:rsidRDefault="006F6708" w:rsidP="00DF7317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RNA-117_Test)</w:t>
            </w:r>
          </w:p>
        </w:tc>
        <w:tc>
          <w:tcPr>
            <w:tcW w:w="672" w:type="pct"/>
          </w:tcPr>
          <w:p w14:paraId="04467B12" w14:textId="77777777" w:rsidR="006F6708" w:rsidRPr="009F6917" w:rsidRDefault="006F6708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biLSTMClf</w:t>
            </w:r>
          </w:p>
        </w:tc>
        <w:tc>
          <w:tcPr>
            <w:tcW w:w="473" w:type="pct"/>
            <w:vAlign w:val="center"/>
          </w:tcPr>
          <w:p w14:paraId="02DF8677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289</w:t>
            </w:r>
          </w:p>
          <w:p w14:paraId="1EEC2760" w14:textId="4BE29447" w:rsidR="001042C3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33" w:type="pct"/>
            <w:vAlign w:val="center"/>
          </w:tcPr>
          <w:p w14:paraId="16C4D747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273</w:t>
            </w:r>
          </w:p>
          <w:p w14:paraId="64AF4C70" w14:textId="39BB9AA0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33" w:type="pct"/>
            <w:vAlign w:val="center"/>
          </w:tcPr>
          <w:p w14:paraId="05593787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280</w:t>
            </w:r>
          </w:p>
          <w:p w14:paraId="3414583A" w14:textId="27D73DF1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33" w:type="pct"/>
            <w:vAlign w:val="center"/>
          </w:tcPr>
          <w:p w14:paraId="72DBC771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238</w:t>
            </w:r>
          </w:p>
          <w:p w14:paraId="0B89865C" w14:textId="70F10C85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33" w:type="pct"/>
            <w:vAlign w:val="center"/>
          </w:tcPr>
          <w:p w14:paraId="5015BF7F" w14:textId="77777777" w:rsidR="003A229D" w:rsidRPr="009F6917" w:rsidRDefault="001042C3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798</w:t>
            </w:r>
          </w:p>
          <w:p w14:paraId="35F4305E" w14:textId="6CBE0DC6" w:rsidR="006F6708" w:rsidRPr="009F6917" w:rsidRDefault="00F8060A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1042C3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A229D" w:rsidRPr="009F6917" w14:paraId="6A08A5FE" w14:textId="77777777" w:rsidTr="003A229D">
        <w:tc>
          <w:tcPr>
            <w:tcW w:w="922" w:type="pct"/>
            <w:vMerge/>
            <w:tcBorders>
              <w:bottom w:val="single" w:sz="4" w:space="0" w:color="auto"/>
            </w:tcBorders>
          </w:tcPr>
          <w:p w14:paraId="67E43B7A" w14:textId="7FFF1C13" w:rsidR="00595DC7" w:rsidRPr="009F6917" w:rsidRDefault="00595DC7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9CAA10B" w14:textId="77777777" w:rsidR="00595DC7" w:rsidRPr="009F6917" w:rsidRDefault="00595DC7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148315BA" w14:textId="77777777" w:rsidR="00595DC7" w:rsidRPr="009F6917" w:rsidRDefault="00595DC7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463</w:t>
            </w:r>
          </w:p>
          <w:p w14:paraId="2D910827" w14:textId="7B127764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0EADD822" w14:textId="77777777" w:rsidR="00595DC7" w:rsidRPr="009F6917" w:rsidRDefault="00595DC7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294</w:t>
            </w:r>
          </w:p>
          <w:p w14:paraId="2FF27BE3" w14:textId="25C6A855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1CCA2189" w14:textId="77777777" w:rsidR="00595DC7" w:rsidRPr="009F6917" w:rsidRDefault="00595DC7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358</w:t>
            </w:r>
          </w:p>
          <w:p w14:paraId="04878464" w14:textId="698BF818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585AA1CD" w14:textId="77777777" w:rsidR="00595DC7" w:rsidRPr="009F6917" w:rsidRDefault="00595DC7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322</w:t>
            </w:r>
          </w:p>
          <w:p w14:paraId="5DEEAA65" w14:textId="1F8F2FE8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7FA2A891" w14:textId="77777777" w:rsidR="00595DC7" w:rsidRPr="009F6917" w:rsidRDefault="00595DC7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854</w:t>
            </w:r>
          </w:p>
          <w:p w14:paraId="280BDC21" w14:textId="16C0942D" w:rsidR="00595DC7" w:rsidRPr="009F6917" w:rsidRDefault="00DA54C2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595DC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37420063" w14:textId="7A15ACF4" w:rsidR="00DB2905" w:rsidRPr="009F6917" w:rsidRDefault="00DB2905" w:rsidP="00DF7317">
      <w:pPr>
        <w:spacing w:line="360" w:lineRule="auto"/>
        <w:rPr>
          <w:rStyle w:val="ae"/>
          <w:rFonts w:ascii="Arial" w:hAnsi="Arial" w:cs="Arial"/>
          <w:color w:val="000000" w:themeColor="text1"/>
          <w:sz w:val="20"/>
          <w:szCs w:val="20"/>
        </w:rPr>
      </w:pPr>
    </w:p>
    <w:p w14:paraId="2C99086C" w14:textId="77777777" w:rsidR="00DB2905" w:rsidRPr="009F6917" w:rsidRDefault="00DB2905" w:rsidP="00DF7317">
      <w:pPr>
        <w:spacing w:line="360" w:lineRule="auto"/>
        <w:rPr>
          <w:rStyle w:val="ae"/>
          <w:rFonts w:ascii="Arial" w:hAnsi="Arial" w:cs="Arial"/>
          <w:color w:val="000000" w:themeColor="text1"/>
          <w:sz w:val="20"/>
          <w:szCs w:val="20"/>
        </w:rPr>
      </w:pPr>
    </w:p>
    <w:p w14:paraId="5BA680F2" w14:textId="77777777" w:rsidR="00E44D07" w:rsidRDefault="00E44D07">
      <w:pPr>
        <w:rPr>
          <w:rStyle w:val="ae"/>
          <w:rFonts w:ascii="Arial" w:hAnsi="Arial" w:cs="Arial"/>
          <w:color w:val="000000" w:themeColor="text1"/>
          <w:sz w:val="20"/>
          <w:szCs w:val="20"/>
          <w:u w:val="none"/>
        </w:rPr>
      </w:pPr>
      <w:r>
        <w:rPr>
          <w:rStyle w:val="ae"/>
          <w:rFonts w:ascii="Arial" w:hAnsi="Arial" w:cs="Arial"/>
          <w:color w:val="000000" w:themeColor="text1"/>
          <w:sz w:val="20"/>
          <w:szCs w:val="20"/>
          <w:u w:val="none"/>
        </w:rPr>
        <w:br w:type="page"/>
      </w:r>
    </w:p>
    <w:p w14:paraId="42BC324E" w14:textId="4499CEFC" w:rsidR="00D26D33" w:rsidRPr="009F6917" w:rsidRDefault="0090617E" w:rsidP="00DF7317">
      <w:pPr>
        <w:spacing w:line="360" w:lineRule="auto"/>
        <w:rPr>
          <w:rStyle w:val="ae"/>
          <w:rFonts w:ascii="Arial" w:hAnsi="Arial" w:cs="Arial"/>
          <w:color w:val="000000" w:themeColor="text1"/>
          <w:sz w:val="20"/>
          <w:szCs w:val="20"/>
        </w:rPr>
      </w:pPr>
      <w:r w:rsidRPr="009F6917">
        <w:rPr>
          <w:rStyle w:val="ae"/>
          <w:rFonts w:ascii="Arial" w:hAnsi="Arial" w:cs="Arial"/>
          <w:color w:val="000000" w:themeColor="text1"/>
          <w:sz w:val="20"/>
          <w:szCs w:val="20"/>
          <w:u w:val="none"/>
        </w:rPr>
        <w:lastRenderedPageBreak/>
        <w:t>Table S3</w:t>
      </w:r>
      <w:r w:rsidR="00D26D33" w:rsidRPr="009F6917">
        <w:rPr>
          <w:rStyle w:val="ae"/>
          <w:rFonts w:ascii="Arial" w:hAnsi="Arial" w:cs="Arial"/>
          <w:color w:val="000000" w:themeColor="text1"/>
          <w:sz w:val="20"/>
          <w:szCs w:val="20"/>
          <w:u w:val="none"/>
        </w:rPr>
        <w:t xml:space="preserve">. </w:t>
      </w:r>
      <w:r w:rsidR="00CB4517" w:rsidRPr="009F6917">
        <w:rPr>
          <w:rFonts w:ascii="Arial" w:eastAsia="宋体" w:hAnsi="Arial" w:cs="Arial"/>
          <w:sz w:val="20"/>
          <w:szCs w:val="20"/>
        </w:rPr>
        <w:t>Performance of GraphBind with different combinations of residue features on DNA-129_test.</w:t>
      </w:r>
      <w:r w:rsidR="00DB2905" w:rsidRPr="009F6917">
        <w:rPr>
          <w:rFonts w:ascii="Arial" w:eastAsia="宋体" w:hAnsi="Arial" w:cs="Arial"/>
          <w:sz w:val="20"/>
          <w:szCs w:val="20"/>
        </w:rPr>
        <w:t xml:space="preserve"> We report the average after having performed each experiment ten times</w:t>
      </w:r>
      <w:r w:rsidR="00C7662C" w:rsidRPr="009F6917">
        <w:rPr>
          <w:rFonts w:ascii="Arial" w:eastAsia="宋体" w:hAnsi="Arial" w:cs="Arial"/>
          <w:sz w:val="20"/>
          <w:szCs w:val="20"/>
        </w:rPr>
        <w:t>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1116"/>
        <w:gridCol w:w="1114"/>
        <w:gridCol w:w="1114"/>
        <w:gridCol w:w="1114"/>
        <w:gridCol w:w="1114"/>
      </w:tblGrid>
      <w:tr w:rsidR="00E939E1" w:rsidRPr="009F6917" w14:paraId="7F6F85F3" w14:textId="77777777" w:rsidTr="003E6AFF"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</w:tcPr>
          <w:p w14:paraId="4C4DDF74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Feature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62823A68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39079CBF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7415139D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79E7222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48D652F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AUC</w:t>
            </w:r>
          </w:p>
        </w:tc>
      </w:tr>
      <w:tr w:rsidR="00E939E1" w:rsidRPr="009F6917" w14:paraId="0AA33976" w14:textId="77777777" w:rsidTr="003E6AFF">
        <w:tc>
          <w:tcPr>
            <w:tcW w:w="1984" w:type="pct"/>
            <w:tcBorders>
              <w:top w:val="single" w:sz="4" w:space="0" w:color="auto"/>
            </w:tcBorders>
          </w:tcPr>
          <w:p w14:paraId="7472BF39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SSM</w:t>
            </w:r>
          </w:p>
        </w:tc>
        <w:tc>
          <w:tcPr>
            <w:tcW w:w="604" w:type="pct"/>
          </w:tcPr>
          <w:p w14:paraId="0C884A07" w14:textId="77777777" w:rsidR="00E939E1" w:rsidRPr="009F6917" w:rsidRDefault="00B11F28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631</w:t>
            </w:r>
          </w:p>
          <w:p w14:paraId="711EE8F6" w14:textId="1021D122" w:rsidR="00B11F28" w:rsidRPr="009F6917" w:rsidRDefault="00B11F28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8A3D36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03" w:type="pct"/>
          </w:tcPr>
          <w:p w14:paraId="2532339B" w14:textId="77777777" w:rsidR="00E939E1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341</w:t>
            </w:r>
          </w:p>
          <w:p w14:paraId="49DC1DED" w14:textId="1DDE900A" w:rsidR="008A3D36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03" w:type="pct"/>
          </w:tcPr>
          <w:p w14:paraId="7E4887C0" w14:textId="77777777" w:rsidR="00E939E1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41</w:t>
            </w:r>
          </w:p>
          <w:p w14:paraId="1C74F0FB" w14:textId="209517B9" w:rsidR="008A3D36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603" w:type="pct"/>
          </w:tcPr>
          <w:p w14:paraId="48921A20" w14:textId="77777777" w:rsidR="00E939E1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17</w:t>
            </w:r>
          </w:p>
          <w:p w14:paraId="4D4D8587" w14:textId="4E2473EF" w:rsidR="008A3D36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603" w:type="pct"/>
          </w:tcPr>
          <w:p w14:paraId="6780807F" w14:textId="77777777" w:rsidR="00E939E1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900</w:t>
            </w:r>
          </w:p>
          <w:p w14:paraId="32087CA9" w14:textId="68A04C11" w:rsidR="008A3D36" w:rsidRPr="009F6917" w:rsidRDefault="008A3D36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87055" w:rsidRPr="009F6917" w14:paraId="332F49F8" w14:textId="77777777" w:rsidTr="003E6AFF">
        <w:tc>
          <w:tcPr>
            <w:tcW w:w="1984" w:type="pct"/>
          </w:tcPr>
          <w:p w14:paraId="32E02415" w14:textId="47CE7ED3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HMM</w:t>
            </w:r>
          </w:p>
        </w:tc>
        <w:tc>
          <w:tcPr>
            <w:tcW w:w="604" w:type="pct"/>
          </w:tcPr>
          <w:p w14:paraId="653AD7C1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</w:t>
            </w:r>
          </w:p>
          <w:p w14:paraId="5BD506A7" w14:textId="423D2DA2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03" w:type="pct"/>
          </w:tcPr>
          <w:p w14:paraId="05AB92B9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398</w:t>
            </w:r>
          </w:p>
          <w:p w14:paraId="166D2A62" w14:textId="3746C843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03" w:type="pct"/>
          </w:tcPr>
          <w:p w14:paraId="07FE8AFD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92</w:t>
            </w:r>
          </w:p>
          <w:p w14:paraId="74FFB2C9" w14:textId="367AC946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603" w:type="pct"/>
          </w:tcPr>
          <w:p w14:paraId="27AE9478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68</w:t>
            </w:r>
          </w:p>
          <w:p w14:paraId="107ACA46" w14:textId="4D4B749C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03" w:type="pct"/>
          </w:tcPr>
          <w:p w14:paraId="7B65811F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918</w:t>
            </w:r>
          </w:p>
          <w:p w14:paraId="51AE9FA4" w14:textId="48184127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87055" w:rsidRPr="009F6917" w14:paraId="746DD23C" w14:textId="77777777" w:rsidTr="003E6AFF">
        <w:tc>
          <w:tcPr>
            <w:tcW w:w="1984" w:type="pct"/>
          </w:tcPr>
          <w:p w14:paraId="38357E72" w14:textId="45C1670E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SSM+HMM</w:t>
            </w:r>
          </w:p>
        </w:tc>
        <w:tc>
          <w:tcPr>
            <w:tcW w:w="604" w:type="pct"/>
          </w:tcPr>
          <w:p w14:paraId="0DE5F81C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660</w:t>
            </w:r>
          </w:p>
          <w:p w14:paraId="77409C99" w14:textId="4A6C073D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603" w:type="pct"/>
          </w:tcPr>
          <w:p w14:paraId="2D5E8A6D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06</w:t>
            </w:r>
          </w:p>
          <w:p w14:paraId="04C49AD6" w14:textId="1EF13438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03" w:type="pct"/>
          </w:tcPr>
          <w:p w14:paraId="266CF9CC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502</w:t>
            </w:r>
          </w:p>
          <w:p w14:paraId="0574C3F6" w14:textId="3DB7DC74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03" w:type="pct"/>
          </w:tcPr>
          <w:p w14:paraId="519123B5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78</w:t>
            </w:r>
          </w:p>
          <w:p w14:paraId="6B8E5B07" w14:textId="4813C13A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03" w:type="pct"/>
          </w:tcPr>
          <w:p w14:paraId="38E8AC2E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916</w:t>
            </w:r>
          </w:p>
          <w:p w14:paraId="4F471141" w14:textId="51223FF2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87055" w:rsidRPr="009F6917" w14:paraId="18A1E697" w14:textId="77777777" w:rsidTr="003E6AFF">
        <w:tc>
          <w:tcPr>
            <w:tcW w:w="1984" w:type="pct"/>
          </w:tcPr>
          <w:p w14:paraId="34275004" w14:textId="7D18CC13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SSM+HMM+SS</w:t>
            </w:r>
          </w:p>
        </w:tc>
        <w:tc>
          <w:tcPr>
            <w:tcW w:w="604" w:type="pct"/>
          </w:tcPr>
          <w:p w14:paraId="6E663024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686</w:t>
            </w:r>
          </w:p>
          <w:p w14:paraId="63358BFB" w14:textId="43E2AAEF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03" w:type="pct"/>
          </w:tcPr>
          <w:p w14:paraId="4C689E93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</w:t>
            </w:r>
          </w:p>
          <w:p w14:paraId="184816EB" w14:textId="3158529C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603" w:type="pct"/>
          </w:tcPr>
          <w:p w14:paraId="3D09C4EC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515</w:t>
            </w:r>
          </w:p>
          <w:p w14:paraId="20A3FD14" w14:textId="77049B90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603" w:type="pct"/>
          </w:tcPr>
          <w:p w14:paraId="2227C7EE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94</w:t>
            </w:r>
          </w:p>
          <w:p w14:paraId="4E30BB96" w14:textId="15DD7A54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03" w:type="pct"/>
          </w:tcPr>
          <w:p w14:paraId="6A6F3131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928</w:t>
            </w:r>
          </w:p>
          <w:p w14:paraId="3E9942BB" w14:textId="68714DF8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87055" w:rsidRPr="009F6917" w14:paraId="0DE6865F" w14:textId="77777777" w:rsidTr="003E6AFF">
        <w:tc>
          <w:tcPr>
            <w:tcW w:w="1984" w:type="pct"/>
            <w:tcBorders>
              <w:bottom w:val="single" w:sz="4" w:space="0" w:color="auto"/>
            </w:tcBorders>
          </w:tcPr>
          <w:p w14:paraId="1617DC7D" w14:textId="46BF169E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SSM+HMM+SS+AF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0F8B8B66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676</w:t>
            </w:r>
          </w:p>
          <w:p w14:paraId="2C7272A4" w14:textId="0A8B9C5E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E8ED7CB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425</w:t>
            </w:r>
          </w:p>
          <w:p w14:paraId="3DA4BF24" w14:textId="299C6286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2B72376F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522</w:t>
            </w:r>
          </w:p>
          <w:p w14:paraId="74459F71" w14:textId="17C1E5AA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4AA4F885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499</w:t>
            </w:r>
          </w:p>
          <w:p w14:paraId="2E02AA50" w14:textId="4B4071D9" w:rsidR="00B87055" w:rsidRPr="009F6917" w:rsidRDefault="00535247" w:rsidP="00DF7317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42A06C53" w14:textId="77777777" w:rsidR="00B87055" w:rsidRPr="009F6917" w:rsidRDefault="00B87055" w:rsidP="00DF731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927</w:t>
            </w:r>
          </w:p>
          <w:p w14:paraId="374C8712" w14:textId="2E7EB873" w:rsidR="00B87055" w:rsidRPr="009F6917" w:rsidRDefault="00535247" w:rsidP="00DF7317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87055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18B98EDC" w14:textId="77777777" w:rsidR="00E5775A" w:rsidRPr="009F6917" w:rsidRDefault="00E5775A" w:rsidP="00DF7317">
      <w:pPr>
        <w:spacing w:line="360" w:lineRule="auto"/>
        <w:rPr>
          <w:rStyle w:val="ae"/>
          <w:rFonts w:ascii="Arial" w:hAnsi="Arial" w:cs="Arial"/>
          <w:color w:val="000000" w:themeColor="text1"/>
          <w:sz w:val="20"/>
          <w:szCs w:val="20"/>
        </w:rPr>
      </w:pPr>
    </w:p>
    <w:p w14:paraId="2C5B1AD1" w14:textId="77777777" w:rsidR="00E44D07" w:rsidRDefault="00E44D07">
      <w:pPr>
        <w:rPr>
          <w:rFonts w:ascii="Arial" w:eastAsia="宋体" w:hAnsi="Arial" w:cs="Arial"/>
          <w:sz w:val="20"/>
          <w:szCs w:val="20"/>
        </w:rPr>
      </w:pPr>
      <w:r>
        <w:rPr>
          <w:rFonts w:ascii="Arial" w:hAnsi="Arial" w:cs="Arial"/>
        </w:rPr>
        <w:br w:type="page"/>
      </w:r>
    </w:p>
    <w:p w14:paraId="35764A4A" w14:textId="1DADB73B" w:rsidR="00E939E1" w:rsidRPr="009F6917" w:rsidRDefault="00E939E1" w:rsidP="00DF7317">
      <w:pPr>
        <w:pStyle w:val="a5"/>
        <w:keepNext/>
        <w:spacing w:line="360" w:lineRule="auto"/>
        <w:jc w:val="both"/>
        <w:rPr>
          <w:rFonts w:ascii="Arial" w:hAnsi="Arial" w:cs="Arial"/>
        </w:rPr>
      </w:pPr>
      <w:r w:rsidRPr="009F6917">
        <w:rPr>
          <w:rFonts w:ascii="Arial" w:hAnsi="Arial" w:cs="Arial"/>
        </w:rPr>
        <w:lastRenderedPageBreak/>
        <w:t>Table S</w:t>
      </w:r>
      <w:r w:rsidR="0090617E" w:rsidRPr="009F6917">
        <w:rPr>
          <w:rFonts w:ascii="Arial" w:hAnsi="Arial" w:cs="Arial"/>
        </w:rPr>
        <w:t>4</w:t>
      </w:r>
      <w:r w:rsidRPr="009F6917">
        <w:rPr>
          <w:rFonts w:ascii="Arial" w:hAnsi="Arial" w:cs="Arial"/>
        </w:rPr>
        <w:t xml:space="preserve">. The performance of GraphBind trained on the nucleic acid-binding training sets without data augmentation. </w:t>
      </w:r>
      <w:r w:rsidR="0071673E" w:rsidRPr="009F6917">
        <w:rPr>
          <w:rFonts w:ascii="Arial" w:hAnsi="Arial" w:cs="Arial"/>
        </w:rPr>
        <w:t>We report the average after having performed each experiment ten times</w:t>
      </w:r>
      <w:r w:rsidR="00C7662C" w:rsidRPr="009F6917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6"/>
        <w:gridCol w:w="2132"/>
        <w:gridCol w:w="1016"/>
        <w:gridCol w:w="1016"/>
        <w:gridCol w:w="1016"/>
        <w:gridCol w:w="1016"/>
        <w:gridCol w:w="1014"/>
      </w:tblGrid>
      <w:tr w:rsidR="00B216CB" w:rsidRPr="009F6917" w14:paraId="6646F15C" w14:textId="77777777" w:rsidTr="000C759B">
        <w:trPr>
          <w:trHeight w:val="340"/>
        </w:trPr>
        <w:tc>
          <w:tcPr>
            <w:tcW w:w="10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CC0AB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1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48140D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5E57B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1605A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A1DD0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6621F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F0386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AUC</w:t>
            </w:r>
          </w:p>
        </w:tc>
      </w:tr>
      <w:tr w:rsidR="00B216CB" w:rsidRPr="009F6917" w14:paraId="19FCFD75" w14:textId="77777777" w:rsidTr="000C759B">
        <w:trPr>
          <w:trHeight w:val="340"/>
        </w:trPr>
        <w:tc>
          <w:tcPr>
            <w:tcW w:w="1097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AA653C7" w14:textId="77777777" w:rsidR="00E939E1" w:rsidRPr="009F6917" w:rsidRDefault="00E939E1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NA (DNA-129_Test)</w:t>
            </w:r>
          </w:p>
        </w:tc>
        <w:tc>
          <w:tcPr>
            <w:tcW w:w="11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E8CEB6" w14:textId="77777777" w:rsidR="00E939E1" w:rsidRPr="009F6917" w:rsidRDefault="00E939E1" w:rsidP="00DF7317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o data augmentation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20F82" w14:textId="77777777" w:rsidR="00B216CB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588</w:t>
            </w:r>
          </w:p>
          <w:p w14:paraId="234EF8A8" w14:textId="2F79B5C9" w:rsidR="00E939E1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3FA567" w14:textId="77777777" w:rsidR="00B216CB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0.465</w:t>
            </w:r>
          </w:p>
          <w:p w14:paraId="27A60506" w14:textId="29B07ED5" w:rsidR="00E939E1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B216CB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1FA87" w14:textId="77777777" w:rsidR="00B216CB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517</w:t>
            </w:r>
          </w:p>
          <w:p w14:paraId="271B6F4E" w14:textId="3395156A" w:rsidR="00E939E1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34D75" w14:textId="77777777" w:rsidR="00B216CB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487</w:t>
            </w:r>
          </w:p>
          <w:p w14:paraId="6289B8AF" w14:textId="719F8C6B" w:rsidR="00E939E1" w:rsidRPr="009F6917" w:rsidRDefault="00B216C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DADC16" w14:textId="77777777" w:rsidR="00B216CB" w:rsidRPr="009F6917" w:rsidRDefault="00B216CB" w:rsidP="00DF7317">
            <w:pPr>
              <w:keepNext/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919</w:t>
            </w:r>
          </w:p>
          <w:p w14:paraId="587EF800" w14:textId="3739EB2B" w:rsidR="00E939E1" w:rsidRPr="009F6917" w:rsidRDefault="00B216CB" w:rsidP="00DF7317">
            <w:pPr>
              <w:keepNext/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216CB" w:rsidRPr="009F6917" w14:paraId="7D73B10F" w14:textId="77777777" w:rsidTr="000C759B">
        <w:trPr>
          <w:trHeight w:val="340"/>
        </w:trPr>
        <w:tc>
          <w:tcPr>
            <w:tcW w:w="10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9422BC" w14:textId="77777777" w:rsidR="000C759B" w:rsidRPr="009F6917" w:rsidRDefault="000C759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546BC" w14:textId="77777777" w:rsidR="000C759B" w:rsidRPr="009F6917" w:rsidRDefault="000C759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ata augmenta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47B9C" w14:textId="77777777" w:rsidR="000C759B" w:rsidRPr="009F6917" w:rsidRDefault="000C759B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676</w:t>
            </w:r>
          </w:p>
          <w:p w14:paraId="5C777C3A" w14:textId="250290A3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9FA77" w14:textId="77777777" w:rsidR="000C759B" w:rsidRPr="009F6917" w:rsidRDefault="000C759B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25</w:t>
            </w:r>
          </w:p>
          <w:p w14:paraId="6EE5A66B" w14:textId="60A82616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E0810" w14:textId="77777777" w:rsidR="000C759B" w:rsidRPr="009F6917" w:rsidRDefault="000C759B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522</w:t>
            </w:r>
          </w:p>
          <w:p w14:paraId="7B2E3F8B" w14:textId="3C75CC2F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13634" w14:textId="77777777" w:rsidR="000C759B" w:rsidRPr="009F6917" w:rsidRDefault="000C759B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499</w:t>
            </w:r>
          </w:p>
          <w:p w14:paraId="3848AE42" w14:textId="06F3BE5C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ED0A0" w14:textId="77777777" w:rsidR="000C759B" w:rsidRPr="009F6917" w:rsidRDefault="000C759B" w:rsidP="00DF731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927</w:t>
            </w:r>
          </w:p>
          <w:p w14:paraId="5751F011" w14:textId="0CBA04C8" w:rsidR="000C759B" w:rsidRPr="009F6917" w:rsidRDefault="00782DB9" w:rsidP="00DF7317">
            <w:pPr>
              <w:keepNext/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216CB" w:rsidRPr="009F6917" w14:paraId="53CB29FB" w14:textId="77777777" w:rsidTr="000C759B">
        <w:trPr>
          <w:trHeight w:val="340"/>
        </w:trPr>
        <w:tc>
          <w:tcPr>
            <w:tcW w:w="1097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A5C9A70" w14:textId="77777777" w:rsidR="000C759B" w:rsidRPr="009F6917" w:rsidRDefault="000C759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RNA (RNA-117_Test)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D9C9F" w14:textId="77777777" w:rsidR="000C759B" w:rsidRPr="009F6917" w:rsidRDefault="000C759B" w:rsidP="00DF7317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o data augmentatio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9956D" w14:textId="77777777" w:rsidR="000C759B" w:rsidRPr="009F6917" w:rsidRDefault="00722EFD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404</w:t>
            </w:r>
          </w:p>
          <w:p w14:paraId="128E42C0" w14:textId="07D87952" w:rsidR="00722EFD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722EFD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FC593" w14:textId="77777777" w:rsidR="00722EFD" w:rsidRPr="009F6917" w:rsidRDefault="00722EFD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0.306</w:t>
            </w:r>
          </w:p>
          <w:p w14:paraId="76A3820F" w14:textId="6AABA4DF" w:rsidR="00722EFD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722EFD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1E688" w14:textId="77777777" w:rsidR="000C759B" w:rsidRPr="009F6917" w:rsidRDefault="00722EFD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346</w:t>
            </w:r>
          </w:p>
          <w:p w14:paraId="79C17022" w14:textId="324742B1" w:rsidR="00722EFD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722EFD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C8E3D" w14:textId="77777777" w:rsidR="000C759B" w:rsidRPr="009F6917" w:rsidRDefault="00722EFD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307</w:t>
            </w:r>
          </w:p>
          <w:p w14:paraId="0CF7BDC5" w14:textId="20535689" w:rsidR="00722EFD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722EFD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4371CC" w14:textId="77777777" w:rsidR="00722EFD" w:rsidRPr="009F6917" w:rsidRDefault="00722EFD" w:rsidP="00DF7317">
            <w:pPr>
              <w:keepNext/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849</w:t>
            </w:r>
          </w:p>
          <w:p w14:paraId="1737D3F5" w14:textId="76EE3685" w:rsidR="00722EFD" w:rsidRPr="009F6917" w:rsidRDefault="00782DB9" w:rsidP="00DF7317">
            <w:pPr>
              <w:keepNext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722EFD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</w:t>
            </w:r>
            <w:r w:rsidR="0089403B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</w:t>
            </w:r>
            <w:r w:rsidR="00722EFD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B216CB" w:rsidRPr="009F6917" w14:paraId="2E2590E3" w14:textId="77777777" w:rsidTr="000C759B">
        <w:trPr>
          <w:trHeight w:val="340"/>
        </w:trPr>
        <w:tc>
          <w:tcPr>
            <w:tcW w:w="1097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4166311" w14:textId="7725DDC6" w:rsidR="000C759B" w:rsidRPr="009F6917" w:rsidRDefault="000C759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E357B2" w14:textId="77777777" w:rsidR="000C759B" w:rsidRPr="009F6917" w:rsidRDefault="000C759B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ata augmenta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1E798" w14:textId="77777777" w:rsidR="000C759B" w:rsidRPr="009F6917" w:rsidRDefault="000C759B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463</w:t>
            </w:r>
          </w:p>
          <w:p w14:paraId="01A81D50" w14:textId="630F5387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2465A1" w14:textId="77777777" w:rsidR="000C759B" w:rsidRPr="009F6917" w:rsidRDefault="000C759B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294</w:t>
            </w:r>
          </w:p>
          <w:p w14:paraId="29792AC7" w14:textId="63EFF978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78EB9" w14:textId="77777777" w:rsidR="000C759B" w:rsidRPr="009F6917" w:rsidRDefault="000C759B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358</w:t>
            </w:r>
          </w:p>
          <w:p w14:paraId="286AEE49" w14:textId="7589CF53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BD6482" w14:textId="77777777" w:rsidR="000C759B" w:rsidRPr="009F6917" w:rsidRDefault="000C759B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322</w:t>
            </w:r>
          </w:p>
          <w:p w14:paraId="29442B45" w14:textId="313E1466" w:rsidR="000C759B" w:rsidRPr="009F6917" w:rsidRDefault="00782DB9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BF1157" w14:textId="77777777" w:rsidR="000C759B" w:rsidRPr="009F6917" w:rsidRDefault="000C759B" w:rsidP="00DF7317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0.854</w:t>
            </w:r>
          </w:p>
          <w:p w14:paraId="373CAF80" w14:textId="074686CC" w:rsidR="000C759B" w:rsidRPr="009F6917" w:rsidRDefault="00782DB9" w:rsidP="00DF7317">
            <w:pPr>
              <w:keepNext/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0C759B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01E0B2D7" w14:textId="77777777" w:rsidR="00451B62" w:rsidRPr="009F6917" w:rsidRDefault="00451B62" w:rsidP="00DF7317">
      <w:pPr>
        <w:spacing w:line="360" w:lineRule="auto"/>
        <w:rPr>
          <w:rFonts w:ascii="Arial" w:hAnsi="Arial" w:cs="Arial"/>
          <w:sz w:val="20"/>
          <w:szCs w:val="20"/>
        </w:rPr>
      </w:pPr>
    </w:p>
    <w:p w14:paraId="013D9D50" w14:textId="77777777" w:rsidR="00E44D07" w:rsidRDefault="00E44D07">
      <w:pPr>
        <w:rPr>
          <w:rFonts w:ascii="Arial" w:eastAsia="宋体" w:hAnsi="Arial" w:cs="Arial"/>
          <w:sz w:val="20"/>
          <w:szCs w:val="20"/>
        </w:rPr>
      </w:pPr>
      <w:r>
        <w:rPr>
          <w:rFonts w:ascii="Arial" w:eastAsia="宋体" w:hAnsi="Arial" w:cs="Arial"/>
          <w:sz w:val="20"/>
          <w:szCs w:val="20"/>
        </w:rPr>
        <w:br w:type="page"/>
      </w:r>
    </w:p>
    <w:p w14:paraId="0AC0B6DF" w14:textId="3E20893C" w:rsidR="000F0256" w:rsidRPr="009F6917" w:rsidRDefault="000F0256" w:rsidP="00DF7317">
      <w:pPr>
        <w:keepNext/>
        <w:spacing w:line="360" w:lineRule="auto"/>
        <w:jc w:val="both"/>
        <w:rPr>
          <w:rFonts w:ascii="Arial" w:eastAsia="宋体" w:hAnsi="Arial" w:cs="Arial"/>
          <w:sz w:val="20"/>
          <w:szCs w:val="20"/>
        </w:rPr>
      </w:pPr>
      <w:r w:rsidRPr="009F6917">
        <w:rPr>
          <w:rFonts w:ascii="Arial" w:eastAsia="宋体" w:hAnsi="Arial" w:cs="Arial"/>
          <w:sz w:val="20"/>
          <w:szCs w:val="20"/>
        </w:rPr>
        <w:lastRenderedPageBreak/>
        <w:t>Table S</w:t>
      </w:r>
      <w:r w:rsidR="0090617E" w:rsidRPr="009F6917">
        <w:rPr>
          <w:rFonts w:ascii="Arial" w:eastAsia="宋体" w:hAnsi="Arial" w:cs="Arial"/>
          <w:sz w:val="20"/>
          <w:szCs w:val="20"/>
        </w:rPr>
        <w:t>5</w:t>
      </w:r>
      <w:r w:rsidRPr="009F6917">
        <w:rPr>
          <w:rFonts w:ascii="Arial" w:eastAsia="宋体" w:hAnsi="Arial" w:cs="Arial"/>
          <w:sz w:val="20"/>
          <w:szCs w:val="20"/>
        </w:rPr>
        <w:t>. The performance of GraphBind using the predicted protein structures from sequences.</w:t>
      </w:r>
      <w:r w:rsidR="00451B62" w:rsidRPr="009F6917">
        <w:rPr>
          <w:rFonts w:ascii="Arial" w:eastAsia="宋体" w:hAnsi="Arial" w:cs="Arial"/>
          <w:sz w:val="20"/>
          <w:szCs w:val="20"/>
        </w:rPr>
        <w:t xml:space="preserve"> We report the average after having performed each experiment ten times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609"/>
        <w:gridCol w:w="920"/>
        <w:gridCol w:w="920"/>
        <w:gridCol w:w="920"/>
        <w:gridCol w:w="920"/>
        <w:gridCol w:w="918"/>
      </w:tblGrid>
      <w:tr w:rsidR="000F0256" w:rsidRPr="009F6917" w14:paraId="47E0DD85" w14:textId="77777777" w:rsidTr="008348E4">
        <w:trPr>
          <w:trHeight w:val="478"/>
        </w:trPr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1E343C6A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ataset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54FE7936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TM-score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17CEA21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702EC1D6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CCF2461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1B37DF9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DF4800B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AUC</w:t>
            </w:r>
          </w:p>
        </w:tc>
      </w:tr>
      <w:tr w:rsidR="000F0256" w:rsidRPr="009F6917" w14:paraId="3F9B1A9B" w14:textId="77777777" w:rsidTr="008348E4">
        <w:tc>
          <w:tcPr>
            <w:tcW w:w="1640" w:type="pct"/>
            <w:tcBorders>
              <w:top w:val="single" w:sz="4" w:space="0" w:color="auto"/>
            </w:tcBorders>
          </w:tcPr>
          <w:p w14:paraId="189F01A6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NA (DNA-129_Test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270EF7FA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0A63C0A" w14:textId="77777777" w:rsidR="00DE7349" w:rsidRPr="009F6917" w:rsidRDefault="000F0256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  <w:r w:rsidR="00DE7349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044BEDEB" w14:textId="6A4DFC69" w:rsidR="00DE7349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2D8C9359" w14:textId="77777777" w:rsidR="000F0256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310</w:t>
            </w:r>
          </w:p>
          <w:p w14:paraId="6FF2F768" w14:textId="0D755D7D" w:rsidR="00DE7349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7DB66DE2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E7349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362</w:t>
            </w:r>
          </w:p>
          <w:p w14:paraId="570A42F9" w14:textId="76BDE9E1" w:rsidR="00DE7349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2F5233DF" w14:textId="77777777" w:rsidR="000F0256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320</w:t>
            </w:r>
          </w:p>
          <w:p w14:paraId="3FB81D67" w14:textId="753A086F" w:rsidR="00DE7349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332768DC" w14:textId="77777777" w:rsidR="000F0256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816</w:t>
            </w:r>
          </w:p>
          <w:p w14:paraId="154CD52F" w14:textId="53333F26" w:rsidR="00DE7349" w:rsidRPr="009F6917" w:rsidRDefault="00DE7349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0F0256" w:rsidRPr="009F6917" w14:paraId="144A5599" w14:textId="77777777" w:rsidTr="008348E4">
        <w:tc>
          <w:tcPr>
            <w:tcW w:w="1640" w:type="pct"/>
            <w:tcBorders>
              <w:bottom w:val="single" w:sz="4" w:space="0" w:color="auto"/>
            </w:tcBorders>
          </w:tcPr>
          <w:p w14:paraId="3C587E6E" w14:textId="09EE979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RNA (RNA-117_Test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29F71ECC" w14:textId="77777777" w:rsidR="000F0256" w:rsidRPr="009F6917" w:rsidRDefault="000F0256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B7BF0B0" w14:textId="77777777" w:rsidR="00B35A72" w:rsidRPr="009F6917" w:rsidRDefault="000F0256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B35A72"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303</w:t>
            </w:r>
          </w:p>
          <w:p w14:paraId="086553FA" w14:textId="14A72A5D" w:rsidR="000F0256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5EB992B3" w14:textId="77777777" w:rsidR="000F0256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171</w:t>
            </w:r>
          </w:p>
          <w:p w14:paraId="32534575" w14:textId="71253EF1" w:rsidR="00B35A72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4AD7618" w14:textId="77777777" w:rsidR="000F0256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218</w:t>
            </w:r>
          </w:p>
          <w:p w14:paraId="3F9C76B7" w14:textId="1DF74365" w:rsidR="00B35A72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2B1AC7EB" w14:textId="77777777" w:rsidR="000F0256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168</w:t>
            </w:r>
          </w:p>
          <w:p w14:paraId="708322D1" w14:textId="31AB343F" w:rsidR="00B35A72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2AE5FFF" w14:textId="77777777" w:rsidR="000F0256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718</w:t>
            </w:r>
          </w:p>
          <w:p w14:paraId="71DBB20B" w14:textId="5AB94715" w:rsidR="00B35A72" w:rsidRPr="009F6917" w:rsidRDefault="00B35A72" w:rsidP="00DF731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</w:tbl>
    <w:p w14:paraId="02C27CF7" w14:textId="26A5B8CB" w:rsidR="000F0256" w:rsidRPr="009F6917" w:rsidRDefault="000F0256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a</w:t>
      </w:r>
      <w:r w:rsidRPr="009F6917">
        <w:rPr>
          <w:rFonts w:ascii="Arial" w:hAnsi="Arial" w:cs="Arial"/>
          <w:sz w:val="20"/>
          <w:szCs w:val="20"/>
        </w:rPr>
        <w:t xml:space="preserve"> The TM-score of a test set is the average TM-score between the predicted structure and the experimental structure.</w:t>
      </w:r>
    </w:p>
    <w:p w14:paraId="16F61547" w14:textId="77777777" w:rsidR="0009360F" w:rsidRPr="009F6917" w:rsidRDefault="0009360F" w:rsidP="00DF7317">
      <w:pPr>
        <w:spacing w:line="360" w:lineRule="auto"/>
        <w:rPr>
          <w:rFonts w:ascii="Arial" w:hAnsi="Arial" w:cs="Arial"/>
          <w:sz w:val="20"/>
          <w:szCs w:val="20"/>
        </w:rPr>
      </w:pPr>
    </w:p>
    <w:p w14:paraId="58E79347" w14:textId="77777777" w:rsidR="00E44D07" w:rsidRDefault="00E44D07">
      <w:pPr>
        <w:rPr>
          <w:rFonts w:ascii="Arial" w:eastAsia="宋体" w:hAnsi="Arial" w:cs="Arial"/>
          <w:sz w:val="20"/>
          <w:szCs w:val="20"/>
        </w:rPr>
      </w:pPr>
      <w:bookmarkStart w:id="1" w:name="OLE_LINK14"/>
      <w:bookmarkStart w:id="2" w:name="OLE_LINK11"/>
      <w:r>
        <w:rPr>
          <w:rFonts w:ascii="Arial" w:hAnsi="Arial" w:cs="Arial"/>
        </w:rPr>
        <w:br w:type="page"/>
      </w:r>
    </w:p>
    <w:p w14:paraId="1D2C5245" w14:textId="5AC8801C" w:rsidR="0053663E" w:rsidRPr="009F6917" w:rsidRDefault="0053663E" w:rsidP="00DF7317">
      <w:pPr>
        <w:pStyle w:val="a5"/>
        <w:keepNext/>
        <w:spacing w:line="360" w:lineRule="auto"/>
        <w:jc w:val="both"/>
        <w:rPr>
          <w:rFonts w:ascii="Arial" w:hAnsi="Arial" w:cs="Arial"/>
        </w:rPr>
      </w:pPr>
      <w:r w:rsidRPr="009F6917">
        <w:rPr>
          <w:rFonts w:ascii="Arial" w:hAnsi="Arial" w:cs="Arial"/>
        </w:rPr>
        <w:lastRenderedPageBreak/>
        <w:t>Table</w:t>
      </w:r>
      <w:bookmarkEnd w:id="1"/>
      <w:r w:rsidR="0090617E" w:rsidRPr="009F6917">
        <w:rPr>
          <w:rFonts w:ascii="Arial" w:hAnsi="Arial" w:cs="Arial"/>
        </w:rPr>
        <w:t xml:space="preserve"> S6</w:t>
      </w:r>
      <w:r w:rsidRPr="009F6917">
        <w:rPr>
          <w:rFonts w:ascii="Arial" w:hAnsi="Arial" w:cs="Arial"/>
        </w:rPr>
        <w:t>.</w:t>
      </w:r>
      <w:bookmarkEnd w:id="2"/>
      <w:r w:rsidRPr="009F6917">
        <w:rPr>
          <w:rFonts w:ascii="Arial" w:hAnsi="Arial" w:cs="Arial"/>
        </w:rPr>
        <w:t xml:space="preserve"> Summary of the </w:t>
      </w:r>
      <w:r w:rsidR="00845AE2" w:rsidRPr="009F6917">
        <w:rPr>
          <w:rFonts w:ascii="Arial" w:hAnsi="Arial" w:cs="Arial"/>
        </w:rPr>
        <w:t xml:space="preserve">five </w:t>
      </w:r>
      <w:r w:rsidRPr="009F6917">
        <w:rPr>
          <w:rFonts w:ascii="Arial" w:hAnsi="Arial" w:cs="Arial"/>
        </w:rPr>
        <w:t xml:space="preserve">benchmark </w:t>
      </w:r>
      <w:r w:rsidR="00657131">
        <w:rPr>
          <w:rFonts w:ascii="Arial" w:hAnsi="Arial" w:cs="Arial" w:hint="eastAsia"/>
        </w:rPr>
        <w:t xml:space="preserve">ligand </w:t>
      </w:r>
      <w:r w:rsidRPr="009F6917">
        <w:rPr>
          <w:rFonts w:ascii="Arial" w:hAnsi="Arial" w:cs="Arial"/>
        </w:rPr>
        <w:t>datasets</w:t>
      </w:r>
      <w:r w:rsidR="008B757C" w:rsidRPr="009F6917">
        <w:rPr>
          <w:rFonts w:ascii="Arial" w:hAnsi="Arial" w:cs="Arial"/>
        </w:rPr>
        <w:t>.</w:t>
      </w:r>
      <w:r w:rsidRPr="009F6917">
        <w:rPr>
          <w:rFonts w:ascii="Arial" w:hAnsi="Arial" w:cs="Arial"/>
        </w:rPr>
        <w:t xml:space="preserve"> 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275"/>
        <w:gridCol w:w="2601"/>
        <w:gridCol w:w="1300"/>
        <w:gridCol w:w="1160"/>
        <w:gridCol w:w="1417"/>
        <w:gridCol w:w="1483"/>
      </w:tblGrid>
      <w:tr w:rsidR="0053663E" w:rsidRPr="009F6917" w14:paraId="7E0E3D01" w14:textId="77777777" w:rsidTr="00AC5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shd w:val="clear" w:color="auto" w:fill="auto"/>
          </w:tcPr>
          <w:p w14:paraId="485CF523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Type</w:t>
            </w:r>
          </w:p>
        </w:tc>
        <w:tc>
          <w:tcPr>
            <w:tcW w:w="1408" w:type="pct"/>
            <w:shd w:val="clear" w:color="auto" w:fill="auto"/>
          </w:tcPr>
          <w:p w14:paraId="313511EA" w14:textId="77777777" w:rsidR="0053663E" w:rsidRPr="009F6917" w:rsidRDefault="0053663E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Dataset</w:t>
            </w:r>
          </w:p>
        </w:tc>
        <w:tc>
          <w:tcPr>
            <w:tcW w:w="704" w:type="pct"/>
            <w:shd w:val="clear" w:color="auto" w:fill="auto"/>
          </w:tcPr>
          <w:p w14:paraId="5BFCFB73" w14:textId="77777777" w:rsidR="0053663E" w:rsidRPr="009F6917" w:rsidRDefault="0053663E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protei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shd w:val="clear" w:color="auto" w:fill="auto"/>
          </w:tcPr>
          <w:p w14:paraId="13474285" w14:textId="77777777" w:rsidR="0053663E" w:rsidRPr="009F6917" w:rsidRDefault="0053663E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pos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shd w:val="clear" w:color="auto" w:fill="auto"/>
          </w:tcPr>
          <w:p w14:paraId="2FCFB6B1" w14:textId="77777777" w:rsidR="0053663E" w:rsidRPr="009F6917" w:rsidRDefault="0053663E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neg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3" w:type="pct"/>
            <w:shd w:val="clear" w:color="auto" w:fill="auto"/>
          </w:tcPr>
          <w:p w14:paraId="4EA07DFD" w14:textId="77777777" w:rsidR="0053663E" w:rsidRPr="009F6917" w:rsidRDefault="0053663E" w:rsidP="00DF731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PNratio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d</w:t>
            </w:r>
          </w:p>
        </w:tc>
      </w:tr>
      <w:tr w:rsidR="0053663E" w:rsidRPr="009F6917" w14:paraId="5FD06B6D" w14:textId="77777777" w:rsidTr="00AC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 w:val="restart"/>
            <w:shd w:val="clear" w:color="auto" w:fill="auto"/>
          </w:tcPr>
          <w:p w14:paraId="04DFDDAD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Ca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08" w:type="pct"/>
            <w:shd w:val="clear" w:color="auto" w:fill="auto"/>
          </w:tcPr>
          <w:p w14:paraId="1B47D8D7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CA-1022_Train</w:t>
            </w:r>
          </w:p>
        </w:tc>
        <w:tc>
          <w:tcPr>
            <w:tcW w:w="704" w:type="pct"/>
            <w:shd w:val="clear" w:color="auto" w:fill="auto"/>
          </w:tcPr>
          <w:p w14:paraId="2E568347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,022</w:t>
            </w:r>
          </w:p>
        </w:tc>
        <w:tc>
          <w:tcPr>
            <w:tcW w:w="628" w:type="pct"/>
            <w:shd w:val="clear" w:color="auto" w:fill="auto"/>
          </w:tcPr>
          <w:p w14:paraId="47F70619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,830</w:t>
            </w:r>
          </w:p>
        </w:tc>
        <w:tc>
          <w:tcPr>
            <w:tcW w:w="767" w:type="pct"/>
            <w:shd w:val="clear" w:color="auto" w:fill="auto"/>
          </w:tcPr>
          <w:p w14:paraId="6AB1B59C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55,917</w:t>
            </w:r>
          </w:p>
        </w:tc>
        <w:tc>
          <w:tcPr>
            <w:tcW w:w="803" w:type="pct"/>
            <w:shd w:val="clear" w:color="auto" w:fill="auto"/>
          </w:tcPr>
          <w:p w14:paraId="3E911B48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9 </w:t>
            </w:r>
          </w:p>
        </w:tc>
      </w:tr>
      <w:tr w:rsidR="0053663E" w:rsidRPr="009F6917" w14:paraId="1F63E806" w14:textId="77777777" w:rsidTr="00AC513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/>
            <w:shd w:val="clear" w:color="auto" w:fill="auto"/>
          </w:tcPr>
          <w:p w14:paraId="59B61F5F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08" w:type="pct"/>
            <w:shd w:val="clear" w:color="auto" w:fill="auto"/>
          </w:tcPr>
          <w:p w14:paraId="3ADE5322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CA-515_Test</w:t>
            </w:r>
          </w:p>
        </w:tc>
        <w:tc>
          <w:tcPr>
            <w:tcW w:w="704" w:type="pct"/>
            <w:shd w:val="clear" w:color="auto" w:fill="auto"/>
          </w:tcPr>
          <w:p w14:paraId="7E280E19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628" w:type="pct"/>
            <w:shd w:val="clear" w:color="auto" w:fill="auto"/>
          </w:tcPr>
          <w:p w14:paraId="61B1D19C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,958</w:t>
            </w:r>
          </w:p>
        </w:tc>
        <w:tc>
          <w:tcPr>
            <w:tcW w:w="767" w:type="pct"/>
            <w:shd w:val="clear" w:color="auto" w:fill="auto"/>
          </w:tcPr>
          <w:p w14:paraId="7DC349AD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86,678</w:t>
            </w:r>
          </w:p>
        </w:tc>
        <w:tc>
          <w:tcPr>
            <w:tcW w:w="803" w:type="pct"/>
            <w:shd w:val="clear" w:color="auto" w:fill="auto"/>
          </w:tcPr>
          <w:p w14:paraId="47EE634A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53663E" w:rsidRPr="009F6917" w14:paraId="6B62FA46" w14:textId="77777777" w:rsidTr="00AC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 w:val="restart"/>
            <w:shd w:val="clear" w:color="auto" w:fill="auto"/>
          </w:tcPr>
          <w:p w14:paraId="56C8F55C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Mn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08" w:type="pct"/>
            <w:shd w:val="clear" w:color="auto" w:fill="auto"/>
          </w:tcPr>
          <w:p w14:paraId="7679B9B0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N-440_Train</w:t>
            </w:r>
          </w:p>
        </w:tc>
        <w:tc>
          <w:tcPr>
            <w:tcW w:w="704" w:type="pct"/>
            <w:shd w:val="clear" w:color="auto" w:fill="auto"/>
          </w:tcPr>
          <w:p w14:paraId="36D58B06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628" w:type="pct"/>
            <w:shd w:val="clear" w:color="auto" w:fill="auto"/>
          </w:tcPr>
          <w:p w14:paraId="39434936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,931</w:t>
            </w:r>
          </w:p>
        </w:tc>
        <w:tc>
          <w:tcPr>
            <w:tcW w:w="767" w:type="pct"/>
            <w:shd w:val="clear" w:color="auto" w:fill="auto"/>
          </w:tcPr>
          <w:p w14:paraId="655C62E6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50,229</w:t>
            </w:r>
          </w:p>
        </w:tc>
        <w:tc>
          <w:tcPr>
            <w:tcW w:w="803" w:type="pct"/>
            <w:shd w:val="clear" w:color="auto" w:fill="auto"/>
          </w:tcPr>
          <w:p w14:paraId="244AF9EF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53663E" w:rsidRPr="009F6917" w14:paraId="4B24C6CC" w14:textId="77777777" w:rsidTr="00AC513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/>
            <w:shd w:val="clear" w:color="auto" w:fill="auto"/>
          </w:tcPr>
          <w:p w14:paraId="4F282EF6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08" w:type="pct"/>
            <w:shd w:val="clear" w:color="auto" w:fill="auto"/>
          </w:tcPr>
          <w:p w14:paraId="539E83FC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N-144_Test</w:t>
            </w:r>
          </w:p>
        </w:tc>
        <w:tc>
          <w:tcPr>
            <w:tcW w:w="704" w:type="pct"/>
            <w:shd w:val="clear" w:color="auto" w:fill="auto"/>
          </w:tcPr>
          <w:p w14:paraId="033A349D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628" w:type="pct"/>
            <w:shd w:val="clear" w:color="auto" w:fill="auto"/>
          </w:tcPr>
          <w:p w14:paraId="6B012B3F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767" w:type="pct"/>
            <w:shd w:val="clear" w:color="auto" w:fill="auto"/>
          </w:tcPr>
          <w:p w14:paraId="26E50348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50,838</w:t>
            </w:r>
          </w:p>
        </w:tc>
        <w:tc>
          <w:tcPr>
            <w:tcW w:w="803" w:type="pct"/>
            <w:shd w:val="clear" w:color="auto" w:fill="auto"/>
          </w:tcPr>
          <w:p w14:paraId="3ABBA138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53663E" w:rsidRPr="009F6917" w14:paraId="47419020" w14:textId="77777777" w:rsidTr="00AC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 w:val="restart"/>
            <w:shd w:val="clear" w:color="auto" w:fill="auto"/>
          </w:tcPr>
          <w:p w14:paraId="5CEB57B3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Mg</w:t>
            </w:r>
            <w:r w:rsidRPr="009F691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08" w:type="pct"/>
            <w:shd w:val="clear" w:color="auto" w:fill="auto"/>
          </w:tcPr>
          <w:p w14:paraId="4B9054D4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G-1194_Train</w:t>
            </w:r>
          </w:p>
        </w:tc>
        <w:tc>
          <w:tcPr>
            <w:tcW w:w="704" w:type="pct"/>
            <w:shd w:val="clear" w:color="auto" w:fill="auto"/>
          </w:tcPr>
          <w:p w14:paraId="7B132AF2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,194</w:t>
            </w:r>
          </w:p>
        </w:tc>
        <w:tc>
          <w:tcPr>
            <w:tcW w:w="628" w:type="pct"/>
            <w:shd w:val="clear" w:color="auto" w:fill="auto"/>
          </w:tcPr>
          <w:p w14:paraId="29636F44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,147</w:t>
            </w:r>
          </w:p>
        </w:tc>
        <w:tc>
          <w:tcPr>
            <w:tcW w:w="767" w:type="pct"/>
            <w:shd w:val="clear" w:color="auto" w:fill="auto"/>
          </w:tcPr>
          <w:p w14:paraId="66B0462A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20,736</w:t>
            </w:r>
          </w:p>
        </w:tc>
        <w:tc>
          <w:tcPr>
            <w:tcW w:w="803" w:type="pct"/>
            <w:shd w:val="clear" w:color="auto" w:fill="auto"/>
          </w:tcPr>
          <w:p w14:paraId="13809785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53663E" w:rsidRPr="009F6917" w14:paraId="761E5537" w14:textId="77777777" w:rsidTr="00AC513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/>
            <w:shd w:val="clear" w:color="auto" w:fill="auto"/>
          </w:tcPr>
          <w:p w14:paraId="3942E80D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08" w:type="pct"/>
            <w:shd w:val="clear" w:color="auto" w:fill="auto"/>
          </w:tcPr>
          <w:p w14:paraId="56CD1F0D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G-651_Test</w:t>
            </w:r>
          </w:p>
        </w:tc>
        <w:tc>
          <w:tcPr>
            <w:tcW w:w="704" w:type="pct"/>
            <w:shd w:val="clear" w:color="auto" w:fill="auto"/>
          </w:tcPr>
          <w:p w14:paraId="162D17E2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628" w:type="pct"/>
            <w:shd w:val="clear" w:color="auto" w:fill="auto"/>
          </w:tcPr>
          <w:p w14:paraId="5AF9EAA1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,321</w:t>
            </w:r>
          </w:p>
        </w:tc>
        <w:tc>
          <w:tcPr>
            <w:tcW w:w="767" w:type="pct"/>
            <w:shd w:val="clear" w:color="auto" w:fill="auto"/>
          </w:tcPr>
          <w:p w14:paraId="40AAFECD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44,088</w:t>
            </w:r>
          </w:p>
        </w:tc>
        <w:tc>
          <w:tcPr>
            <w:tcW w:w="803" w:type="pct"/>
            <w:shd w:val="clear" w:color="auto" w:fill="auto"/>
          </w:tcPr>
          <w:p w14:paraId="7AFDCFEB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53663E" w:rsidRPr="009F6917" w14:paraId="6FEE8898" w14:textId="77777777" w:rsidTr="00AC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 w:val="restart"/>
            <w:shd w:val="clear" w:color="auto" w:fill="auto"/>
          </w:tcPr>
          <w:p w14:paraId="04B82016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ATP</w:t>
            </w:r>
          </w:p>
        </w:tc>
        <w:tc>
          <w:tcPr>
            <w:tcW w:w="1408" w:type="pct"/>
            <w:shd w:val="clear" w:color="auto" w:fill="auto"/>
          </w:tcPr>
          <w:p w14:paraId="26B39E45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ATP-388_Train</w:t>
            </w:r>
          </w:p>
        </w:tc>
        <w:tc>
          <w:tcPr>
            <w:tcW w:w="704" w:type="pct"/>
            <w:shd w:val="clear" w:color="auto" w:fill="auto"/>
          </w:tcPr>
          <w:p w14:paraId="53CB9255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628" w:type="pct"/>
            <w:shd w:val="clear" w:color="auto" w:fill="auto"/>
          </w:tcPr>
          <w:p w14:paraId="43B9BBD8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5,657</w:t>
            </w:r>
          </w:p>
        </w:tc>
        <w:tc>
          <w:tcPr>
            <w:tcW w:w="767" w:type="pct"/>
            <w:shd w:val="clear" w:color="auto" w:fill="auto"/>
          </w:tcPr>
          <w:p w14:paraId="476815B3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42,086</w:t>
            </w:r>
          </w:p>
        </w:tc>
        <w:tc>
          <w:tcPr>
            <w:tcW w:w="803" w:type="pct"/>
            <w:shd w:val="clear" w:color="auto" w:fill="auto"/>
          </w:tcPr>
          <w:p w14:paraId="7F1551C2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0 </w:t>
            </w:r>
          </w:p>
        </w:tc>
      </w:tr>
      <w:tr w:rsidR="0053663E" w:rsidRPr="009F6917" w14:paraId="79C07DBE" w14:textId="77777777" w:rsidTr="00AC513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/>
            <w:shd w:val="clear" w:color="auto" w:fill="auto"/>
          </w:tcPr>
          <w:p w14:paraId="2CFB18A5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08" w:type="pct"/>
            <w:shd w:val="clear" w:color="auto" w:fill="auto"/>
          </w:tcPr>
          <w:p w14:paraId="37ED3B4C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ATP-41_Test</w:t>
            </w:r>
          </w:p>
        </w:tc>
        <w:tc>
          <w:tcPr>
            <w:tcW w:w="704" w:type="pct"/>
            <w:shd w:val="clear" w:color="auto" w:fill="auto"/>
          </w:tcPr>
          <w:p w14:paraId="2308A5C8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28" w:type="pct"/>
            <w:shd w:val="clear" w:color="auto" w:fill="auto"/>
          </w:tcPr>
          <w:p w14:paraId="1DCCB4F6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674</w:t>
            </w:r>
          </w:p>
        </w:tc>
        <w:tc>
          <w:tcPr>
            <w:tcW w:w="767" w:type="pct"/>
            <w:shd w:val="clear" w:color="auto" w:fill="auto"/>
          </w:tcPr>
          <w:p w14:paraId="514709E6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4,149</w:t>
            </w:r>
          </w:p>
        </w:tc>
        <w:tc>
          <w:tcPr>
            <w:tcW w:w="803" w:type="pct"/>
            <w:shd w:val="clear" w:color="auto" w:fill="auto"/>
          </w:tcPr>
          <w:p w14:paraId="2D538FCD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53663E" w:rsidRPr="009F6917" w14:paraId="515C4088" w14:textId="77777777" w:rsidTr="00AC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 w:val="restart"/>
            <w:shd w:val="clear" w:color="auto" w:fill="auto"/>
          </w:tcPr>
          <w:p w14:paraId="68A4CCCB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6917">
              <w:rPr>
                <w:rFonts w:ascii="Arial" w:hAnsi="Arial" w:cs="Arial"/>
                <w:b w:val="0"/>
                <w:sz w:val="20"/>
                <w:szCs w:val="20"/>
              </w:rPr>
              <w:t>HEME</w:t>
            </w:r>
          </w:p>
        </w:tc>
        <w:tc>
          <w:tcPr>
            <w:tcW w:w="1408" w:type="pct"/>
            <w:shd w:val="clear" w:color="auto" w:fill="auto"/>
          </w:tcPr>
          <w:p w14:paraId="155181CF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HEM-175_Train</w:t>
            </w:r>
          </w:p>
        </w:tc>
        <w:tc>
          <w:tcPr>
            <w:tcW w:w="704" w:type="pct"/>
            <w:shd w:val="clear" w:color="auto" w:fill="auto"/>
          </w:tcPr>
          <w:p w14:paraId="72ED918D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628" w:type="pct"/>
            <w:shd w:val="clear" w:color="auto" w:fill="auto"/>
          </w:tcPr>
          <w:p w14:paraId="1EF5C6A3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,851</w:t>
            </w:r>
          </w:p>
        </w:tc>
        <w:tc>
          <w:tcPr>
            <w:tcW w:w="767" w:type="pct"/>
            <w:shd w:val="clear" w:color="auto" w:fill="auto"/>
          </w:tcPr>
          <w:p w14:paraId="55D20ACB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4,477</w:t>
            </w:r>
          </w:p>
        </w:tc>
        <w:tc>
          <w:tcPr>
            <w:tcW w:w="803" w:type="pct"/>
            <w:shd w:val="clear" w:color="auto" w:fill="auto"/>
          </w:tcPr>
          <w:p w14:paraId="75F4F4B2" w14:textId="77777777" w:rsidR="0053663E" w:rsidRPr="009F6917" w:rsidRDefault="0053663E" w:rsidP="00DF73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</w:tr>
      <w:tr w:rsidR="0053663E" w:rsidRPr="009F6917" w14:paraId="1032D08A" w14:textId="77777777" w:rsidTr="00AC513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/>
            <w:shd w:val="clear" w:color="auto" w:fill="auto"/>
          </w:tcPr>
          <w:p w14:paraId="5B248296" w14:textId="77777777" w:rsidR="0053663E" w:rsidRPr="009F6917" w:rsidRDefault="0053663E" w:rsidP="00DF731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08" w:type="pct"/>
            <w:shd w:val="clear" w:color="auto" w:fill="auto"/>
          </w:tcPr>
          <w:p w14:paraId="22B2A4E3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HEM-96_Test</w:t>
            </w:r>
          </w:p>
        </w:tc>
        <w:tc>
          <w:tcPr>
            <w:tcW w:w="704" w:type="pct"/>
            <w:shd w:val="clear" w:color="auto" w:fill="auto"/>
          </w:tcPr>
          <w:p w14:paraId="3A6C5DA0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28" w:type="pct"/>
            <w:shd w:val="clear" w:color="auto" w:fill="auto"/>
          </w:tcPr>
          <w:p w14:paraId="6A508FB3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,012</w:t>
            </w:r>
          </w:p>
        </w:tc>
        <w:tc>
          <w:tcPr>
            <w:tcW w:w="767" w:type="pct"/>
            <w:shd w:val="clear" w:color="auto" w:fill="auto"/>
          </w:tcPr>
          <w:p w14:paraId="2FA5B84B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6,341</w:t>
            </w:r>
          </w:p>
        </w:tc>
        <w:tc>
          <w:tcPr>
            <w:tcW w:w="803" w:type="pct"/>
            <w:shd w:val="clear" w:color="auto" w:fill="auto"/>
          </w:tcPr>
          <w:p w14:paraId="039BEF2A" w14:textId="77777777" w:rsidR="0053663E" w:rsidRPr="009F6917" w:rsidRDefault="0053663E" w:rsidP="00DF73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6 </w:t>
            </w:r>
          </w:p>
        </w:tc>
      </w:tr>
    </w:tbl>
    <w:p w14:paraId="0876ED0B" w14:textId="77777777" w:rsidR="0053663E" w:rsidRPr="009F6917" w:rsidRDefault="0053663E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a</w:t>
      </w:r>
      <w:r w:rsidRPr="009F6917">
        <w:rPr>
          <w:rFonts w:ascii="Arial" w:hAnsi="Arial" w:cs="Arial"/>
          <w:sz w:val="20"/>
          <w:szCs w:val="20"/>
        </w:rPr>
        <w:t xml:space="preserve"> Number of proteins.</w:t>
      </w:r>
    </w:p>
    <w:p w14:paraId="5570673B" w14:textId="77777777" w:rsidR="0053663E" w:rsidRPr="009F6917" w:rsidRDefault="0053663E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b</w:t>
      </w:r>
      <w:r w:rsidRPr="009F6917">
        <w:rPr>
          <w:rFonts w:ascii="Arial" w:hAnsi="Arial" w:cs="Arial"/>
          <w:sz w:val="20"/>
          <w:szCs w:val="20"/>
        </w:rPr>
        <w:t xml:space="preserve"> Number of binding residues.</w:t>
      </w:r>
    </w:p>
    <w:p w14:paraId="54353107" w14:textId="77777777" w:rsidR="0053663E" w:rsidRPr="009F6917" w:rsidRDefault="0053663E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c</w:t>
      </w:r>
      <w:r w:rsidRPr="009F6917">
        <w:rPr>
          <w:rFonts w:ascii="Arial" w:hAnsi="Arial" w:cs="Arial"/>
          <w:sz w:val="20"/>
          <w:szCs w:val="20"/>
        </w:rPr>
        <w:t xml:space="preserve"> Number of nonbinding residues.</w:t>
      </w:r>
    </w:p>
    <w:p w14:paraId="5C6B6F30" w14:textId="7D61BF6B" w:rsidR="00E816F8" w:rsidRPr="009F6917" w:rsidRDefault="0053663E" w:rsidP="00DF7317">
      <w:pPr>
        <w:spacing w:line="360" w:lineRule="auto"/>
        <w:rPr>
          <w:rFonts w:ascii="Arial" w:hAnsi="Arial" w:cs="Arial" w:hint="eastAsia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  <w:vertAlign w:val="superscript"/>
        </w:rPr>
        <w:t>d</w:t>
      </w:r>
      <w:r w:rsidRPr="009F6917">
        <w:rPr>
          <w:rFonts w:ascii="Arial" w:hAnsi="Arial" w:cs="Arial"/>
          <w:sz w:val="20"/>
          <w:szCs w:val="20"/>
        </w:rPr>
        <w:t xml:space="preserve"> PNratio = N</w:t>
      </w:r>
      <w:r w:rsidRPr="009F6917">
        <w:rPr>
          <w:rFonts w:ascii="Arial" w:hAnsi="Arial" w:cs="Arial"/>
          <w:sz w:val="20"/>
          <w:szCs w:val="20"/>
          <w:vertAlign w:val="subscript"/>
        </w:rPr>
        <w:t>pos</w:t>
      </w:r>
      <w:r w:rsidRPr="009F6917">
        <w:rPr>
          <w:rFonts w:ascii="Arial" w:hAnsi="Arial" w:cs="Arial"/>
          <w:sz w:val="20"/>
          <w:szCs w:val="20"/>
        </w:rPr>
        <w:t>/N</w:t>
      </w:r>
      <w:r w:rsidRPr="009F6917">
        <w:rPr>
          <w:rFonts w:ascii="Arial" w:hAnsi="Arial" w:cs="Arial"/>
          <w:sz w:val="20"/>
          <w:szCs w:val="20"/>
          <w:vertAlign w:val="subscript"/>
        </w:rPr>
        <w:t>neg</w:t>
      </w:r>
      <w:r w:rsidRPr="009F6917">
        <w:rPr>
          <w:rFonts w:ascii="Arial" w:hAnsi="Arial" w:cs="Arial"/>
          <w:sz w:val="20"/>
          <w:szCs w:val="20"/>
        </w:rPr>
        <w:t>.</w:t>
      </w:r>
    </w:p>
    <w:p w14:paraId="38EF98DF" w14:textId="77777777" w:rsidR="00E44D07" w:rsidRDefault="00E44D07">
      <w:pPr>
        <w:rPr>
          <w:rFonts w:ascii="Arial" w:eastAsia="宋体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4161E3E" w14:textId="33C8C9B9" w:rsidR="000F0256" w:rsidRPr="009F6917" w:rsidRDefault="000F0256" w:rsidP="00AC1000">
      <w:pPr>
        <w:pStyle w:val="a5"/>
        <w:keepNext/>
        <w:spacing w:line="360" w:lineRule="auto"/>
        <w:rPr>
          <w:rFonts w:ascii="Arial" w:hAnsi="Arial" w:cs="Arial"/>
          <w:color w:val="000000" w:themeColor="text1"/>
        </w:rPr>
      </w:pPr>
      <w:r w:rsidRPr="009F6917">
        <w:rPr>
          <w:rFonts w:ascii="Arial" w:hAnsi="Arial" w:cs="Arial"/>
          <w:color w:val="000000" w:themeColor="text1"/>
        </w:rPr>
        <w:lastRenderedPageBreak/>
        <w:t>Table S</w:t>
      </w:r>
      <w:r w:rsidR="0090617E" w:rsidRPr="009F6917">
        <w:rPr>
          <w:rFonts w:ascii="Arial" w:hAnsi="Arial" w:cs="Arial"/>
          <w:color w:val="000000" w:themeColor="text1"/>
        </w:rPr>
        <w:t>7</w:t>
      </w:r>
      <w:r w:rsidRPr="009F6917">
        <w:rPr>
          <w:rFonts w:ascii="Arial" w:hAnsi="Arial" w:cs="Arial"/>
          <w:color w:val="000000" w:themeColor="text1"/>
        </w:rPr>
        <w:t>. Performance comparison of GraphBind with other state-of-the-art methods on test sets of metal ions (i.e. Ca</w:t>
      </w:r>
      <w:r w:rsidRPr="009F6917">
        <w:rPr>
          <w:rFonts w:ascii="Arial" w:hAnsi="Arial" w:cs="Arial"/>
          <w:color w:val="000000" w:themeColor="text1"/>
          <w:vertAlign w:val="superscript"/>
        </w:rPr>
        <w:t>2+</w:t>
      </w:r>
      <w:r w:rsidRPr="009F6917">
        <w:rPr>
          <w:rFonts w:ascii="Arial" w:hAnsi="Arial" w:cs="Arial"/>
          <w:color w:val="000000" w:themeColor="text1"/>
        </w:rPr>
        <w:t>, Mn</w:t>
      </w:r>
      <w:r w:rsidRPr="009F6917">
        <w:rPr>
          <w:rFonts w:ascii="Arial" w:hAnsi="Arial" w:cs="Arial"/>
          <w:color w:val="000000" w:themeColor="text1"/>
          <w:vertAlign w:val="superscript"/>
        </w:rPr>
        <w:t xml:space="preserve">2+ </w:t>
      </w:r>
      <w:r w:rsidRPr="009F6917">
        <w:rPr>
          <w:rFonts w:ascii="Arial" w:hAnsi="Arial" w:cs="Arial"/>
          <w:color w:val="000000" w:themeColor="text1"/>
        </w:rPr>
        <w:t>and Mg</w:t>
      </w:r>
      <w:r w:rsidRPr="009F6917">
        <w:rPr>
          <w:rFonts w:ascii="Arial" w:hAnsi="Arial" w:cs="Arial"/>
          <w:color w:val="000000" w:themeColor="text1"/>
          <w:vertAlign w:val="superscript"/>
        </w:rPr>
        <w:t>2+</w:t>
      </w:r>
      <w:r w:rsidRPr="009F6917">
        <w:rPr>
          <w:rFonts w:ascii="Arial" w:hAnsi="Arial" w:cs="Arial"/>
          <w:color w:val="000000" w:themeColor="text1"/>
        </w:rPr>
        <w:t>) and biologically relevant molecules (i.e. ATP and HEME). N/A means the metric cannot be measured since the webserver or software only outputs binary scores.</w:t>
      </w:r>
      <w:r w:rsidR="00873B6E" w:rsidRPr="009F6917">
        <w:rPr>
          <w:rFonts w:ascii="Arial" w:hAnsi="Arial" w:cs="Arial"/>
          <w:color w:val="000000" w:themeColor="text1"/>
        </w:rPr>
        <w:t xml:space="preserve"> We report the average after having performed each experiment ten times.</w:t>
      </w:r>
    </w:p>
    <w:tbl>
      <w:tblPr>
        <w:tblStyle w:val="a4"/>
        <w:tblW w:w="9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250"/>
        <w:gridCol w:w="866"/>
        <w:gridCol w:w="866"/>
        <w:gridCol w:w="866"/>
        <w:gridCol w:w="866"/>
        <w:gridCol w:w="1159"/>
        <w:gridCol w:w="866"/>
        <w:gridCol w:w="1159"/>
      </w:tblGrid>
      <w:tr w:rsidR="000F0256" w:rsidRPr="009F6917" w14:paraId="0D519BF8" w14:textId="77777777" w:rsidTr="00B44F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9310E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B783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F556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B590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460B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F961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EA88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-values of M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3524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5C8397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P-values of AUC</w:t>
            </w:r>
          </w:p>
        </w:tc>
      </w:tr>
      <w:tr w:rsidR="000F0256" w:rsidRPr="009F6917" w14:paraId="3E97F6A3" w14:textId="77777777" w:rsidTr="00B44F3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D937B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Ca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  <w:p w14:paraId="3E3BFB7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CA-515_Tes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9F73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DD8A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DC9E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0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E6613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2CD98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188EC" w14:textId="7CF08E6E" w:rsidR="000F0256" w:rsidRPr="009F6917" w:rsidRDefault="00F3578F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7.78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EBC1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953CAC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449BF695" w14:textId="77777777" w:rsidTr="00B44F3A">
        <w:tc>
          <w:tcPr>
            <w:tcW w:w="0" w:type="auto"/>
            <w:vMerge/>
          </w:tcPr>
          <w:p w14:paraId="66DD8EB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9424C" w14:textId="69E06BBC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S-SITE</w:t>
            </w:r>
            <w:r w:rsidR="00F215C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A31377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3 </w:t>
            </w:r>
          </w:p>
        </w:tc>
        <w:tc>
          <w:tcPr>
            <w:tcW w:w="0" w:type="auto"/>
          </w:tcPr>
          <w:p w14:paraId="5D29087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</w:tcPr>
          <w:p w14:paraId="0A35FD2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0" w:type="auto"/>
          </w:tcPr>
          <w:p w14:paraId="543E28D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4 </w:t>
            </w:r>
          </w:p>
        </w:tc>
        <w:tc>
          <w:tcPr>
            <w:tcW w:w="0" w:type="auto"/>
          </w:tcPr>
          <w:p w14:paraId="6FB1D895" w14:textId="5CAFA671" w:rsidR="000F0256" w:rsidRPr="009F6917" w:rsidRDefault="00F3578F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3.6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4CEBE7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61 </w:t>
            </w:r>
          </w:p>
        </w:tc>
        <w:tc>
          <w:tcPr>
            <w:tcW w:w="1159" w:type="dxa"/>
          </w:tcPr>
          <w:p w14:paraId="5A6DE2A0" w14:textId="24052F0B" w:rsidR="000F0256" w:rsidRPr="009F6917" w:rsidRDefault="00822220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.78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</w:tr>
      <w:tr w:rsidR="000F0256" w:rsidRPr="009F6917" w14:paraId="7B3255D9" w14:textId="77777777" w:rsidTr="00B44F3A">
        <w:tc>
          <w:tcPr>
            <w:tcW w:w="0" w:type="auto"/>
            <w:vMerge/>
          </w:tcPr>
          <w:p w14:paraId="2E4F7F8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DC503C" w14:textId="39C4AB33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COACH</w:t>
            </w:r>
            <w:r w:rsidR="00F215C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0FEE0B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7 </w:t>
            </w:r>
          </w:p>
        </w:tc>
        <w:tc>
          <w:tcPr>
            <w:tcW w:w="0" w:type="auto"/>
          </w:tcPr>
          <w:p w14:paraId="3D00B5C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2 </w:t>
            </w:r>
          </w:p>
        </w:tc>
        <w:tc>
          <w:tcPr>
            <w:tcW w:w="0" w:type="auto"/>
          </w:tcPr>
          <w:p w14:paraId="5F4AB4E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0 </w:t>
            </w:r>
          </w:p>
        </w:tc>
        <w:tc>
          <w:tcPr>
            <w:tcW w:w="0" w:type="auto"/>
          </w:tcPr>
          <w:p w14:paraId="500B472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0" w:type="auto"/>
          </w:tcPr>
          <w:p w14:paraId="5BB499D3" w14:textId="530E8E38" w:rsidR="000F0256" w:rsidRPr="009F6917" w:rsidRDefault="00F3578F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3.9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</w:tcPr>
          <w:p w14:paraId="3A7E0F8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1 </w:t>
            </w:r>
          </w:p>
        </w:tc>
        <w:tc>
          <w:tcPr>
            <w:tcW w:w="1159" w:type="dxa"/>
          </w:tcPr>
          <w:p w14:paraId="112608F5" w14:textId="5C5D2B8C" w:rsidR="000F0256" w:rsidRPr="009F6917" w:rsidRDefault="00822220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6.85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</w:tr>
      <w:tr w:rsidR="000F0256" w:rsidRPr="009F6917" w14:paraId="0AFD6B5D" w14:textId="77777777" w:rsidTr="00B44F3A">
        <w:tc>
          <w:tcPr>
            <w:tcW w:w="0" w:type="auto"/>
            <w:vMerge/>
          </w:tcPr>
          <w:p w14:paraId="5514648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1BB9B" w14:textId="1ECA523F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IonCom</w:t>
            </w:r>
            <w:r w:rsidR="00F215C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266E8F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</w:tcPr>
          <w:p w14:paraId="2105679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1 </w:t>
            </w:r>
          </w:p>
        </w:tc>
        <w:tc>
          <w:tcPr>
            <w:tcW w:w="0" w:type="auto"/>
          </w:tcPr>
          <w:p w14:paraId="6764B7D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1 </w:t>
            </w:r>
          </w:p>
        </w:tc>
        <w:tc>
          <w:tcPr>
            <w:tcW w:w="0" w:type="auto"/>
          </w:tcPr>
          <w:p w14:paraId="1DEEA49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2 </w:t>
            </w:r>
          </w:p>
        </w:tc>
        <w:tc>
          <w:tcPr>
            <w:tcW w:w="0" w:type="auto"/>
          </w:tcPr>
          <w:p w14:paraId="672C8EF1" w14:textId="327C5039" w:rsidR="000F0256" w:rsidRPr="009F6917" w:rsidRDefault="00F3578F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0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337490D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7 </w:t>
            </w:r>
          </w:p>
        </w:tc>
        <w:tc>
          <w:tcPr>
            <w:tcW w:w="1159" w:type="dxa"/>
          </w:tcPr>
          <w:p w14:paraId="19E5410E" w14:textId="43A357D6" w:rsidR="000F0256" w:rsidRPr="009F6917" w:rsidRDefault="00822220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.3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F0256" w:rsidRPr="009F6917" w14:paraId="34179F0C" w14:textId="77777777" w:rsidTr="00B44F3A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0C87E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5AC4F" w14:textId="75DC4C34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ELIA</w:t>
            </w:r>
            <w:r w:rsidR="00F215C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870504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2 </w:t>
            </w:r>
          </w:p>
        </w:tc>
        <w:tc>
          <w:tcPr>
            <w:tcW w:w="0" w:type="auto"/>
          </w:tcPr>
          <w:p w14:paraId="27C49E1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6 </w:t>
            </w:r>
          </w:p>
        </w:tc>
        <w:tc>
          <w:tcPr>
            <w:tcW w:w="0" w:type="auto"/>
          </w:tcPr>
          <w:p w14:paraId="3CF2B51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4 </w:t>
            </w:r>
          </w:p>
        </w:tc>
        <w:tc>
          <w:tcPr>
            <w:tcW w:w="0" w:type="auto"/>
          </w:tcPr>
          <w:p w14:paraId="46195B0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3 </w:t>
            </w:r>
          </w:p>
        </w:tc>
        <w:tc>
          <w:tcPr>
            <w:tcW w:w="0" w:type="auto"/>
          </w:tcPr>
          <w:p w14:paraId="55C57C5F" w14:textId="50315229" w:rsidR="000F0256" w:rsidRPr="009F6917" w:rsidRDefault="00F3578F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8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1441332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95 </w:t>
            </w:r>
          </w:p>
        </w:tc>
        <w:tc>
          <w:tcPr>
            <w:tcW w:w="1159" w:type="dxa"/>
          </w:tcPr>
          <w:p w14:paraId="24538B66" w14:textId="3F1347D9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3.</w:t>
            </w:r>
            <w:r w:rsidR="00822220"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4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822220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0F0256" w:rsidRPr="009F6917" w14:paraId="72C01D6F" w14:textId="77777777" w:rsidTr="00B44F3A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93D64C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002D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2CA32A" w14:textId="77777777" w:rsidR="00364607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364607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325</w:t>
            </w:r>
          </w:p>
          <w:p w14:paraId="7F89655D" w14:textId="4B999F92" w:rsidR="000F0256" w:rsidRPr="009F6917" w:rsidRDefault="00D7746A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31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D04FA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563</w:t>
            </w:r>
          </w:p>
          <w:p w14:paraId="5502A5A2" w14:textId="06910518" w:rsidR="000F0256" w:rsidRPr="009F6917" w:rsidRDefault="00D7746A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40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629D0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410</w:t>
            </w:r>
          </w:p>
          <w:p w14:paraId="619913A3" w14:textId="4E65BDE1" w:rsidR="000F0256" w:rsidRPr="009F6917" w:rsidRDefault="00D7746A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17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3B3DA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420</w:t>
            </w:r>
          </w:p>
          <w:p w14:paraId="4893419C" w14:textId="1303A5AC" w:rsidR="000F0256" w:rsidRPr="009F6917" w:rsidRDefault="00D7746A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11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8DF0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C3A243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863</w:t>
            </w:r>
          </w:p>
          <w:p w14:paraId="0AA00155" w14:textId="468FDEA3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12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75FD6C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6206BCF6" w14:textId="77777777" w:rsidTr="00B44F3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F36168C" w14:textId="6434D2B5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n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  <w:p w14:paraId="690BD00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MN-144_Tes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7735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13E5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9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1E9C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030E8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2101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0062A" w14:textId="64FA2C36" w:rsidR="000F0256" w:rsidRPr="009F6917" w:rsidRDefault="008737AD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</w:t>
            </w:r>
            <w:r w:rsidR="000924DE" w:rsidRPr="009F6917">
              <w:rPr>
                <w:rFonts w:ascii="Arial" w:hAnsi="Arial" w:cs="Arial"/>
                <w:sz w:val="20"/>
                <w:szCs w:val="20"/>
              </w:rPr>
              <w:t>.9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0924DE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961D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86BFE4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1A29F5B0" w14:textId="77777777" w:rsidTr="00B44F3A">
        <w:tc>
          <w:tcPr>
            <w:tcW w:w="0" w:type="auto"/>
            <w:vMerge/>
          </w:tcPr>
          <w:p w14:paraId="378C1B2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FBB08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S-SITE</w:t>
            </w:r>
          </w:p>
        </w:tc>
        <w:tc>
          <w:tcPr>
            <w:tcW w:w="0" w:type="auto"/>
          </w:tcPr>
          <w:p w14:paraId="16B08F8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9 </w:t>
            </w:r>
          </w:p>
        </w:tc>
        <w:tc>
          <w:tcPr>
            <w:tcW w:w="0" w:type="auto"/>
          </w:tcPr>
          <w:p w14:paraId="0E7DF48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26 </w:t>
            </w:r>
          </w:p>
        </w:tc>
        <w:tc>
          <w:tcPr>
            <w:tcW w:w="0" w:type="auto"/>
          </w:tcPr>
          <w:p w14:paraId="111A760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4 </w:t>
            </w:r>
          </w:p>
        </w:tc>
        <w:tc>
          <w:tcPr>
            <w:tcW w:w="0" w:type="auto"/>
          </w:tcPr>
          <w:p w14:paraId="3F2F7B2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5 </w:t>
            </w:r>
          </w:p>
        </w:tc>
        <w:tc>
          <w:tcPr>
            <w:tcW w:w="0" w:type="auto"/>
          </w:tcPr>
          <w:p w14:paraId="1B9399DA" w14:textId="3035F989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4.</w:t>
            </w:r>
            <w:r w:rsidR="000924DE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0881F32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1159" w:type="dxa"/>
          </w:tcPr>
          <w:p w14:paraId="7C59C00F" w14:textId="6727CB9D" w:rsidR="000F0256" w:rsidRPr="009F6917" w:rsidRDefault="00B9167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.3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</w:p>
        </w:tc>
      </w:tr>
      <w:tr w:rsidR="000F0256" w:rsidRPr="009F6917" w14:paraId="0BBB0678" w14:textId="77777777" w:rsidTr="00B44F3A">
        <w:tc>
          <w:tcPr>
            <w:tcW w:w="0" w:type="auto"/>
            <w:vMerge/>
          </w:tcPr>
          <w:p w14:paraId="56C32CB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64E4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COACH</w:t>
            </w:r>
          </w:p>
        </w:tc>
        <w:tc>
          <w:tcPr>
            <w:tcW w:w="0" w:type="auto"/>
          </w:tcPr>
          <w:p w14:paraId="5945DAA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2 </w:t>
            </w:r>
          </w:p>
        </w:tc>
        <w:tc>
          <w:tcPr>
            <w:tcW w:w="0" w:type="auto"/>
          </w:tcPr>
          <w:p w14:paraId="67E2F35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</w:tcPr>
          <w:p w14:paraId="089F32C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0" w:type="auto"/>
          </w:tcPr>
          <w:p w14:paraId="5E6C60D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1 </w:t>
            </w:r>
          </w:p>
        </w:tc>
        <w:tc>
          <w:tcPr>
            <w:tcW w:w="0" w:type="auto"/>
          </w:tcPr>
          <w:p w14:paraId="7ECB58A3" w14:textId="3646E59B" w:rsidR="000F0256" w:rsidRPr="009F6917" w:rsidRDefault="000924D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4.4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</w:tcPr>
          <w:p w14:paraId="5A146B2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21 </w:t>
            </w:r>
          </w:p>
        </w:tc>
        <w:tc>
          <w:tcPr>
            <w:tcW w:w="1159" w:type="dxa"/>
          </w:tcPr>
          <w:p w14:paraId="5C60E195" w14:textId="68A1A10A" w:rsidR="000F0256" w:rsidRPr="009F6917" w:rsidRDefault="00B9167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.4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</w:tr>
      <w:tr w:rsidR="000F0256" w:rsidRPr="009F6917" w14:paraId="1733ABD0" w14:textId="77777777" w:rsidTr="00B44F3A">
        <w:tc>
          <w:tcPr>
            <w:tcW w:w="0" w:type="auto"/>
            <w:vMerge/>
          </w:tcPr>
          <w:p w14:paraId="20F3EE4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09EF7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IonCom</w:t>
            </w:r>
          </w:p>
        </w:tc>
        <w:tc>
          <w:tcPr>
            <w:tcW w:w="0" w:type="auto"/>
          </w:tcPr>
          <w:p w14:paraId="1D348CD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1 </w:t>
            </w:r>
          </w:p>
        </w:tc>
        <w:tc>
          <w:tcPr>
            <w:tcW w:w="0" w:type="auto"/>
          </w:tcPr>
          <w:p w14:paraId="040CAB9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0" w:type="auto"/>
          </w:tcPr>
          <w:p w14:paraId="751F874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2 </w:t>
            </w:r>
          </w:p>
        </w:tc>
        <w:tc>
          <w:tcPr>
            <w:tcW w:w="0" w:type="auto"/>
          </w:tcPr>
          <w:p w14:paraId="5594F32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06 </w:t>
            </w:r>
          </w:p>
        </w:tc>
        <w:tc>
          <w:tcPr>
            <w:tcW w:w="0" w:type="auto"/>
          </w:tcPr>
          <w:p w14:paraId="4E40E287" w14:textId="43EABF27" w:rsidR="000F0256" w:rsidRPr="009F6917" w:rsidRDefault="000924D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8.03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2A3F3A3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72 </w:t>
            </w:r>
          </w:p>
        </w:tc>
        <w:tc>
          <w:tcPr>
            <w:tcW w:w="1159" w:type="dxa"/>
          </w:tcPr>
          <w:p w14:paraId="56A8723E" w14:textId="2FE07097" w:rsidR="000F0256" w:rsidRPr="009F6917" w:rsidRDefault="00B9167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.3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</w:tr>
      <w:tr w:rsidR="000F0256" w:rsidRPr="009F6917" w14:paraId="7C0E396B" w14:textId="77777777" w:rsidTr="00B44F3A">
        <w:tc>
          <w:tcPr>
            <w:tcW w:w="0" w:type="auto"/>
            <w:vMerge/>
          </w:tcPr>
          <w:p w14:paraId="345304A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E58BE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ELIA</w:t>
            </w:r>
          </w:p>
        </w:tc>
        <w:tc>
          <w:tcPr>
            <w:tcW w:w="0" w:type="auto"/>
          </w:tcPr>
          <w:p w14:paraId="5435CB1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0" w:type="auto"/>
          </w:tcPr>
          <w:p w14:paraId="2EBD93B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0" w:type="auto"/>
          </w:tcPr>
          <w:p w14:paraId="39D8A33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0" w:type="auto"/>
          </w:tcPr>
          <w:p w14:paraId="46F9E5E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0" w:type="auto"/>
          </w:tcPr>
          <w:p w14:paraId="7BF65504" w14:textId="1FB42498" w:rsidR="000F0256" w:rsidRPr="009F6917" w:rsidRDefault="000924D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sz w:val="20"/>
                <w:szCs w:val="20"/>
              </w:rPr>
              <w:t>2.3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342862D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03 </w:t>
            </w:r>
          </w:p>
        </w:tc>
        <w:tc>
          <w:tcPr>
            <w:tcW w:w="1159" w:type="dxa"/>
          </w:tcPr>
          <w:p w14:paraId="0C6439E8" w14:textId="2D49DC3F" w:rsidR="000F0256" w:rsidRPr="009F6917" w:rsidRDefault="00B9167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7.6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0F0256" w:rsidRPr="009F6917" w14:paraId="240F210B" w14:textId="77777777" w:rsidTr="00B44F3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BDAA4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3AD2C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A8BA3" w14:textId="77777777" w:rsidR="00364607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364607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563</w:t>
            </w:r>
          </w:p>
          <w:p w14:paraId="7EB57D86" w14:textId="06E47630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44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0CE8C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626</w:t>
            </w:r>
          </w:p>
          <w:p w14:paraId="139D7E56" w14:textId="03F58977" w:rsidR="000F0256" w:rsidRPr="009F6917" w:rsidRDefault="00364607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30</w:t>
            </w:r>
            <w:r w:rsidR="000F0256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3C72D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591</w:t>
            </w:r>
          </w:p>
          <w:p w14:paraId="1C045813" w14:textId="4DBCB047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12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0BDFB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588</w:t>
            </w:r>
          </w:p>
          <w:p w14:paraId="6DB39888" w14:textId="21FDF74D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F8C2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60977F" w14:textId="77777777" w:rsidR="000F0256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951</w:t>
            </w:r>
          </w:p>
          <w:p w14:paraId="09DF5EB3" w14:textId="3F4026EB" w:rsidR="00364607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940BFE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289460FD" w14:textId="77777777" w:rsidTr="00B44F3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3735CD7" w14:textId="7AA09C9A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Mg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  <w:p w14:paraId="2BBD86A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MG-651_Tes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2EFA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0F51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682B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2664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BA6E8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049C7" w14:textId="3B8591D1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4.7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B2B5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D0B60F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2352EC1E" w14:textId="77777777" w:rsidTr="00B44F3A">
        <w:tc>
          <w:tcPr>
            <w:tcW w:w="0" w:type="auto"/>
            <w:vMerge/>
          </w:tcPr>
          <w:p w14:paraId="5F59A1A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9B520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S-SITE</w:t>
            </w:r>
          </w:p>
        </w:tc>
        <w:tc>
          <w:tcPr>
            <w:tcW w:w="0" w:type="auto"/>
          </w:tcPr>
          <w:p w14:paraId="3DA749B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</w:tcPr>
          <w:p w14:paraId="55C2A8A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2 </w:t>
            </w:r>
          </w:p>
        </w:tc>
        <w:tc>
          <w:tcPr>
            <w:tcW w:w="0" w:type="auto"/>
          </w:tcPr>
          <w:p w14:paraId="27CDB01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1 </w:t>
            </w:r>
          </w:p>
        </w:tc>
        <w:tc>
          <w:tcPr>
            <w:tcW w:w="0" w:type="auto"/>
          </w:tcPr>
          <w:p w14:paraId="18EA3C6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</w:tcPr>
          <w:p w14:paraId="6D1B01AB" w14:textId="1030211E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2.03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01BF24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159" w:type="dxa"/>
          </w:tcPr>
          <w:p w14:paraId="0B2B9DD7" w14:textId="45563A04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.5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0F0256" w:rsidRPr="009F6917" w14:paraId="04B3B0F7" w14:textId="77777777" w:rsidTr="00B44F3A">
        <w:tc>
          <w:tcPr>
            <w:tcW w:w="0" w:type="auto"/>
            <w:vMerge/>
          </w:tcPr>
          <w:p w14:paraId="3F38F86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9ED93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COACH</w:t>
            </w:r>
          </w:p>
        </w:tc>
        <w:tc>
          <w:tcPr>
            <w:tcW w:w="0" w:type="auto"/>
          </w:tcPr>
          <w:p w14:paraId="7400039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</w:tcPr>
          <w:p w14:paraId="3F96DEA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</w:tcPr>
          <w:p w14:paraId="19E846A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1 </w:t>
            </w:r>
          </w:p>
        </w:tc>
        <w:tc>
          <w:tcPr>
            <w:tcW w:w="0" w:type="auto"/>
          </w:tcPr>
          <w:p w14:paraId="7EEBE91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</w:tcPr>
          <w:p w14:paraId="3B59B81A" w14:textId="05A5B829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3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0" w:type="auto"/>
          </w:tcPr>
          <w:p w14:paraId="7BF87F7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5 </w:t>
            </w:r>
          </w:p>
        </w:tc>
        <w:tc>
          <w:tcPr>
            <w:tcW w:w="1159" w:type="dxa"/>
          </w:tcPr>
          <w:p w14:paraId="073E8652" w14:textId="4BE33351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.1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0F0256" w:rsidRPr="009F6917" w14:paraId="10942F1F" w14:textId="77777777" w:rsidTr="00B44F3A">
        <w:tc>
          <w:tcPr>
            <w:tcW w:w="0" w:type="auto"/>
            <w:vMerge/>
          </w:tcPr>
          <w:p w14:paraId="7C98978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AA8F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IonCom</w:t>
            </w:r>
          </w:p>
        </w:tc>
        <w:tc>
          <w:tcPr>
            <w:tcW w:w="0" w:type="auto"/>
          </w:tcPr>
          <w:p w14:paraId="1F30836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</w:tcPr>
          <w:p w14:paraId="232E4D2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0" w:type="auto"/>
          </w:tcPr>
          <w:p w14:paraId="4251B9B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8 </w:t>
            </w:r>
          </w:p>
        </w:tc>
        <w:tc>
          <w:tcPr>
            <w:tcW w:w="0" w:type="auto"/>
          </w:tcPr>
          <w:p w14:paraId="544F5DD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7 </w:t>
            </w:r>
          </w:p>
        </w:tc>
        <w:tc>
          <w:tcPr>
            <w:tcW w:w="0" w:type="auto"/>
          </w:tcPr>
          <w:p w14:paraId="03CF6383" w14:textId="5E0C6398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7.4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62955B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5 </w:t>
            </w:r>
          </w:p>
        </w:tc>
        <w:tc>
          <w:tcPr>
            <w:tcW w:w="1159" w:type="dxa"/>
          </w:tcPr>
          <w:p w14:paraId="3ACAC92A" w14:textId="08586FA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1.</w:t>
            </w:r>
            <w:r w:rsidR="008E22E8" w:rsidRPr="009F6917">
              <w:rPr>
                <w:rFonts w:ascii="Arial" w:hAnsi="Arial" w:cs="Arial"/>
                <w:sz w:val="20"/>
                <w:szCs w:val="20"/>
              </w:rPr>
              <w:t>3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8E22E8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0F0256" w:rsidRPr="009F6917" w14:paraId="6C07A5EF" w14:textId="77777777" w:rsidTr="00B44F3A">
        <w:tc>
          <w:tcPr>
            <w:tcW w:w="0" w:type="auto"/>
            <w:vMerge/>
          </w:tcPr>
          <w:p w14:paraId="1FE06A1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2C62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ELIA</w:t>
            </w:r>
          </w:p>
        </w:tc>
        <w:tc>
          <w:tcPr>
            <w:tcW w:w="0" w:type="auto"/>
          </w:tcPr>
          <w:p w14:paraId="258993A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0" w:type="auto"/>
          </w:tcPr>
          <w:p w14:paraId="29F319E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562 </w:t>
            </w:r>
          </w:p>
        </w:tc>
        <w:tc>
          <w:tcPr>
            <w:tcW w:w="0" w:type="auto"/>
          </w:tcPr>
          <w:p w14:paraId="6E35ACC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8 </w:t>
            </w:r>
          </w:p>
        </w:tc>
        <w:tc>
          <w:tcPr>
            <w:tcW w:w="0" w:type="auto"/>
          </w:tcPr>
          <w:p w14:paraId="1C3128E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0" w:type="auto"/>
          </w:tcPr>
          <w:p w14:paraId="24FBEA96" w14:textId="63883549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sz w:val="20"/>
                <w:szCs w:val="20"/>
              </w:rPr>
              <w:t>3.8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0" w:type="auto"/>
          </w:tcPr>
          <w:p w14:paraId="6F6331D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80 </w:t>
            </w:r>
          </w:p>
        </w:tc>
        <w:tc>
          <w:tcPr>
            <w:tcW w:w="1159" w:type="dxa"/>
          </w:tcPr>
          <w:p w14:paraId="4B7BEB88" w14:textId="3C153B79" w:rsidR="000F0256" w:rsidRPr="009F6917" w:rsidRDefault="008E22E8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6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</w:tr>
      <w:tr w:rsidR="000F0256" w:rsidRPr="009F6917" w14:paraId="717396F7" w14:textId="77777777" w:rsidTr="00B44F3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75A06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6B26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CE240" w14:textId="77777777" w:rsidR="00364607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</w:t>
            </w:r>
            <w:r w:rsidR="00364607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259</w:t>
            </w:r>
          </w:p>
          <w:p w14:paraId="7B481646" w14:textId="25DC514F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3</w:t>
            </w:r>
            <w:r w:rsidR="000F0256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066F28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410</w:t>
            </w:r>
          </w:p>
          <w:p w14:paraId="178B8659" w14:textId="6A6FF1EE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26</w:t>
            </w:r>
            <w:r w:rsidR="000F0256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0985C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317</w:t>
            </w:r>
          </w:p>
          <w:p w14:paraId="5EADD52E" w14:textId="35FBFED1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6</w:t>
            </w:r>
            <w:r w:rsidR="000F0256"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2B0EBB" w14:textId="77777777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320</w:t>
            </w:r>
          </w:p>
          <w:p w14:paraId="4DD81F2D" w14:textId="76F58983" w:rsidR="000F0256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0D68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8A9CD" w14:textId="77777777" w:rsidR="000F0256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827</w:t>
            </w:r>
          </w:p>
          <w:p w14:paraId="27A35A21" w14:textId="2FDF6241" w:rsidR="00364607" w:rsidRPr="009F6917" w:rsidRDefault="00AE360E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="00364607" w:rsidRPr="009F69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0C5705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7A13D902" w14:textId="77777777" w:rsidTr="00B44F3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A736801" w14:textId="6BF6DC7C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ATP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  <w:p w14:paraId="3869EC5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ATP-41_Tes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BC64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360D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8303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F7D3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D34D6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8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DE2A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4.7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FDFAC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989E49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6638390D" w14:textId="77777777" w:rsidTr="00B44F3A">
        <w:tc>
          <w:tcPr>
            <w:tcW w:w="0" w:type="auto"/>
            <w:vMerge/>
          </w:tcPr>
          <w:p w14:paraId="6679259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A452C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S-SITE</w:t>
            </w:r>
          </w:p>
        </w:tc>
        <w:tc>
          <w:tcPr>
            <w:tcW w:w="0" w:type="auto"/>
          </w:tcPr>
          <w:p w14:paraId="4B092B6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70 </w:t>
            </w:r>
          </w:p>
        </w:tc>
        <w:tc>
          <w:tcPr>
            <w:tcW w:w="0" w:type="auto"/>
          </w:tcPr>
          <w:p w14:paraId="39D22F2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05 </w:t>
            </w:r>
          </w:p>
        </w:tc>
        <w:tc>
          <w:tcPr>
            <w:tcW w:w="0" w:type="auto"/>
          </w:tcPr>
          <w:p w14:paraId="4F68FD1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6 </w:t>
            </w:r>
          </w:p>
        </w:tc>
        <w:tc>
          <w:tcPr>
            <w:tcW w:w="0" w:type="auto"/>
          </w:tcPr>
          <w:p w14:paraId="09C1F4C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0" w:type="auto"/>
          </w:tcPr>
          <w:p w14:paraId="70D7800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2.9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1658812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1159" w:type="dxa"/>
          </w:tcPr>
          <w:p w14:paraId="5C5FE74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.1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0F0256" w:rsidRPr="009F6917" w14:paraId="01FEF48A" w14:textId="77777777" w:rsidTr="00B44F3A">
        <w:tc>
          <w:tcPr>
            <w:tcW w:w="0" w:type="auto"/>
            <w:vMerge/>
          </w:tcPr>
          <w:p w14:paraId="15F192A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3A57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COACH</w:t>
            </w:r>
          </w:p>
        </w:tc>
        <w:tc>
          <w:tcPr>
            <w:tcW w:w="0" w:type="auto"/>
          </w:tcPr>
          <w:p w14:paraId="0E40E60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0" w:type="auto"/>
          </w:tcPr>
          <w:p w14:paraId="6AC4B1B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03 </w:t>
            </w:r>
          </w:p>
        </w:tc>
        <w:tc>
          <w:tcPr>
            <w:tcW w:w="0" w:type="auto"/>
          </w:tcPr>
          <w:p w14:paraId="16E2B54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66 </w:t>
            </w:r>
          </w:p>
        </w:tc>
        <w:tc>
          <w:tcPr>
            <w:tcW w:w="0" w:type="auto"/>
          </w:tcPr>
          <w:p w14:paraId="1250A7E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52 </w:t>
            </w:r>
          </w:p>
        </w:tc>
        <w:tc>
          <w:tcPr>
            <w:tcW w:w="0" w:type="auto"/>
          </w:tcPr>
          <w:p w14:paraId="3B4522B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8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6652180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9" w:type="dxa"/>
          </w:tcPr>
          <w:p w14:paraId="7671ACC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.5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0F0256" w:rsidRPr="009F6917" w14:paraId="00405A26" w14:textId="77777777" w:rsidTr="00B44F3A">
        <w:trPr>
          <w:trHeight w:val="307"/>
        </w:trPr>
        <w:tc>
          <w:tcPr>
            <w:tcW w:w="0" w:type="auto"/>
            <w:vMerge/>
          </w:tcPr>
          <w:p w14:paraId="2CF8114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C6F2C" w14:textId="67C5CD0E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ATPbind</w:t>
            </w:r>
            <w:r w:rsidR="00F215C4">
              <w:rPr>
                <w:rFonts w:ascii="Arial" w:eastAsia="等线" w:hAnsi="Arial" w:cs="Arial" w:hint="eastAsia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F01BE4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31 </w:t>
            </w:r>
          </w:p>
        </w:tc>
        <w:tc>
          <w:tcPr>
            <w:tcW w:w="0" w:type="auto"/>
          </w:tcPr>
          <w:p w14:paraId="70EE8F93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0" w:type="auto"/>
          </w:tcPr>
          <w:p w14:paraId="0B06E10F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0" w:type="auto"/>
          </w:tcPr>
          <w:p w14:paraId="21F4AA3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7 </w:t>
            </w:r>
          </w:p>
        </w:tc>
        <w:tc>
          <w:tcPr>
            <w:tcW w:w="0" w:type="auto"/>
          </w:tcPr>
          <w:p w14:paraId="4233729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7009</w:t>
            </w:r>
          </w:p>
        </w:tc>
        <w:tc>
          <w:tcPr>
            <w:tcW w:w="0" w:type="auto"/>
          </w:tcPr>
          <w:p w14:paraId="4AC0374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15 </w:t>
            </w:r>
          </w:p>
        </w:tc>
        <w:tc>
          <w:tcPr>
            <w:tcW w:w="1159" w:type="dxa"/>
          </w:tcPr>
          <w:p w14:paraId="4B1503D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4.3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0F0256" w:rsidRPr="009F6917" w14:paraId="4917C440" w14:textId="77777777" w:rsidTr="00B44F3A">
        <w:tc>
          <w:tcPr>
            <w:tcW w:w="0" w:type="auto"/>
            <w:vMerge/>
          </w:tcPr>
          <w:p w14:paraId="3FCF0287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A0BAA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ELIA</w:t>
            </w:r>
          </w:p>
        </w:tc>
        <w:tc>
          <w:tcPr>
            <w:tcW w:w="0" w:type="auto"/>
          </w:tcPr>
          <w:p w14:paraId="4825771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0.642 </w:t>
            </w:r>
          </w:p>
        </w:tc>
        <w:tc>
          <w:tcPr>
            <w:tcW w:w="0" w:type="auto"/>
          </w:tcPr>
          <w:p w14:paraId="60560F0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758 </w:t>
            </w:r>
          </w:p>
        </w:tc>
        <w:tc>
          <w:tcPr>
            <w:tcW w:w="0" w:type="auto"/>
          </w:tcPr>
          <w:p w14:paraId="608AAA4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695 </w:t>
            </w:r>
          </w:p>
        </w:tc>
        <w:tc>
          <w:tcPr>
            <w:tcW w:w="0" w:type="auto"/>
          </w:tcPr>
          <w:p w14:paraId="42B3248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685 </w:t>
            </w:r>
          </w:p>
        </w:tc>
        <w:tc>
          <w:tcPr>
            <w:tcW w:w="0" w:type="auto"/>
          </w:tcPr>
          <w:p w14:paraId="6D8C6A5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ED860A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947 </w:t>
            </w:r>
          </w:p>
        </w:tc>
        <w:tc>
          <w:tcPr>
            <w:tcW w:w="1159" w:type="dxa"/>
          </w:tcPr>
          <w:p w14:paraId="0E00A07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6A2E48B4" w14:textId="77777777" w:rsidTr="00B44F3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D0A3B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26775A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A5080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0.</w:t>
            </w:r>
            <w:r w:rsidR="00364607" w:rsidRPr="009F6917"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  <w:t>603</w:t>
            </w:r>
          </w:p>
          <w:p w14:paraId="48BDB4E6" w14:textId="0988CFC3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bCs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5C0E5" w14:textId="77777777" w:rsidR="000F0256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666</w:t>
            </w:r>
          </w:p>
          <w:p w14:paraId="30D1C97A" w14:textId="313541BC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98DCA8" w14:textId="77777777" w:rsidR="000F0256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631</w:t>
            </w:r>
          </w:p>
          <w:p w14:paraId="7B2B12B3" w14:textId="6A5966E5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7B37C" w14:textId="77777777" w:rsidR="000F0256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616</w:t>
            </w:r>
          </w:p>
          <w:p w14:paraId="3E7964DF" w14:textId="6CCC8885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FA4FD" w14:textId="51F2E2CD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</w:t>
            </w:r>
            <w:r w:rsidR="00AC5137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5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9C6EEA" w14:textId="77777777" w:rsidR="000F0256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0.939</w:t>
            </w:r>
          </w:p>
          <w:p w14:paraId="23095FEB" w14:textId="49EA618C" w:rsidR="00364607" w:rsidRPr="009F6917" w:rsidRDefault="00364607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9B18453" w14:textId="404A9E35" w:rsidR="000F0256" w:rsidRPr="009F6917" w:rsidRDefault="00AC5137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3.78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E7565B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0F0256" w:rsidRPr="009F6917" w14:paraId="02D6A987" w14:textId="77777777" w:rsidTr="00B44F3A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CA81875" w14:textId="5E5800C4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HEME</w:t>
            </w:r>
          </w:p>
          <w:p w14:paraId="27BEE5A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(HEM-96_Tes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7DAE8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E6AD5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7540C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2CC2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9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E3D3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06E55" w14:textId="28FC1EF6" w:rsidR="000F0256" w:rsidRPr="009F6917" w:rsidRDefault="00EE004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3.23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581A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33AD3A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F0256" w:rsidRPr="009F6917" w14:paraId="6EA2DD3E" w14:textId="77777777" w:rsidTr="00B44F3A">
        <w:tc>
          <w:tcPr>
            <w:tcW w:w="0" w:type="auto"/>
            <w:vMerge/>
          </w:tcPr>
          <w:p w14:paraId="00325D3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2DCD4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S-SITE</w:t>
            </w:r>
          </w:p>
        </w:tc>
        <w:tc>
          <w:tcPr>
            <w:tcW w:w="0" w:type="auto"/>
          </w:tcPr>
          <w:p w14:paraId="2329F78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0" w:type="auto"/>
          </w:tcPr>
          <w:p w14:paraId="1C08D390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80 </w:t>
            </w:r>
          </w:p>
        </w:tc>
        <w:tc>
          <w:tcPr>
            <w:tcW w:w="0" w:type="auto"/>
          </w:tcPr>
          <w:p w14:paraId="19A9064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99 </w:t>
            </w:r>
          </w:p>
        </w:tc>
        <w:tc>
          <w:tcPr>
            <w:tcW w:w="0" w:type="auto"/>
          </w:tcPr>
          <w:p w14:paraId="0462B48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8 </w:t>
            </w:r>
          </w:p>
        </w:tc>
        <w:tc>
          <w:tcPr>
            <w:tcW w:w="0" w:type="auto"/>
          </w:tcPr>
          <w:p w14:paraId="59B3D832" w14:textId="6B5F68E3" w:rsidR="000F0256" w:rsidRPr="009F6917" w:rsidRDefault="00EE004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.4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</w:tcPr>
          <w:p w14:paraId="6379ED1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1159" w:type="dxa"/>
          </w:tcPr>
          <w:p w14:paraId="578A45C1" w14:textId="1BC5FF49" w:rsidR="000F0256" w:rsidRPr="009F6917" w:rsidRDefault="00EE004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hAnsi="Arial" w:cs="Arial"/>
                <w:sz w:val="20"/>
                <w:szCs w:val="20"/>
              </w:rPr>
              <w:t>2.7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0F0256" w:rsidRPr="009F6917" w14:paraId="34FF7DC4" w14:textId="77777777" w:rsidTr="00B44F3A">
        <w:tc>
          <w:tcPr>
            <w:tcW w:w="0" w:type="auto"/>
            <w:vMerge/>
          </w:tcPr>
          <w:p w14:paraId="790E9572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88356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COACH</w:t>
            </w:r>
          </w:p>
        </w:tc>
        <w:tc>
          <w:tcPr>
            <w:tcW w:w="0" w:type="auto"/>
          </w:tcPr>
          <w:p w14:paraId="67761F3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7 </w:t>
            </w:r>
          </w:p>
        </w:tc>
        <w:tc>
          <w:tcPr>
            <w:tcW w:w="0" w:type="auto"/>
          </w:tcPr>
          <w:p w14:paraId="3998568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03 </w:t>
            </w:r>
          </w:p>
        </w:tc>
        <w:tc>
          <w:tcPr>
            <w:tcW w:w="0" w:type="auto"/>
          </w:tcPr>
          <w:p w14:paraId="243D235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05 </w:t>
            </w:r>
          </w:p>
        </w:tc>
        <w:tc>
          <w:tcPr>
            <w:tcW w:w="0" w:type="auto"/>
          </w:tcPr>
          <w:p w14:paraId="588151FD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76 </w:t>
            </w:r>
          </w:p>
        </w:tc>
        <w:tc>
          <w:tcPr>
            <w:tcW w:w="0" w:type="auto"/>
          </w:tcPr>
          <w:p w14:paraId="74333624" w14:textId="01710EFD" w:rsidR="000F0256" w:rsidRPr="009F6917" w:rsidRDefault="00EE004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9.78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BB0FE1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1159" w:type="dxa"/>
          </w:tcPr>
          <w:p w14:paraId="00115BE8" w14:textId="61F89501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6.</w:t>
            </w:r>
            <w:r w:rsidR="00EE0043"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0F0256" w:rsidRPr="009F6917" w14:paraId="49855CE0" w14:textId="77777777" w:rsidTr="00B44F3A">
        <w:tc>
          <w:tcPr>
            <w:tcW w:w="0" w:type="auto"/>
            <w:vMerge/>
          </w:tcPr>
          <w:p w14:paraId="4888A1A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AEFFF4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DELIA</w:t>
            </w:r>
          </w:p>
        </w:tc>
        <w:tc>
          <w:tcPr>
            <w:tcW w:w="0" w:type="auto"/>
          </w:tcPr>
          <w:p w14:paraId="209DFD8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0" w:type="auto"/>
          </w:tcPr>
          <w:p w14:paraId="6813B4E6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0" w:type="auto"/>
          </w:tcPr>
          <w:p w14:paraId="570FD6B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0" w:type="auto"/>
          </w:tcPr>
          <w:p w14:paraId="15ADDBD1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0" w:type="auto"/>
          </w:tcPr>
          <w:p w14:paraId="49D69B85" w14:textId="6302CC73" w:rsidR="000F0256" w:rsidRPr="009F6917" w:rsidRDefault="00EE004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5.1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491918CE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1159" w:type="dxa"/>
          </w:tcPr>
          <w:p w14:paraId="62D9685B" w14:textId="60F35EDE" w:rsidR="000F0256" w:rsidRPr="009F6917" w:rsidRDefault="00EE004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t>4.4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="000F0256" w:rsidRPr="009F6917">
              <w:rPr>
                <w:rFonts w:ascii="Arial" w:hAnsi="Arial" w:cs="Arial"/>
                <w:sz w:val="20"/>
                <w:szCs w:val="20"/>
              </w:rPr>
              <w:t>10</w:t>
            </w:r>
            <w:r w:rsidR="000F0256" w:rsidRPr="009F6917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0F0256" w:rsidRPr="009F6917" w14:paraId="57722123" w14:textId="77777777" w:rsidTr="00B44F3A">
        <w:trPr>
          <w:trHeight w:val="54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C48D3D8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3D079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raphB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6DDD8" w14:textId="77777777" w:rsidR="000F0256" w:rsidRPr="009F6917" w:rsidRDefault="003939A3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775</w:t>
            </w:r>
          </w:p>
          <w:p w14:paraId="149184FB" w14:textId="465BE6C8" w:rsidR="003939A3" w:rsidRPr="009F6917" w:rsidRDefault="00AE360E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w:lastRenderedPageBreak/>
                <m:t>±</m:t>
              </m:r>
            </m:oMath>
            <w:r w:rsidR="003939A3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9FB1E" w14:textId="77777777" w:rsidR="000F0256" w:rsidRPr="009F6917" w:rsidRDefault="003939A3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0.610</w:t>
            </w:r>
          </w:p>
          <w:p w14:paraId="2DA74E8D" w14:textId="07D242AA" w:rsidR="003939A3" w:rsidRPr="009F6917" w:rsidRDefault="00AE360E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w:lastRenderedPageBreak/>
                <m:t>±</m:t>
              </m:r>
            </m:oMath>
            <w:r w:rsidR="003939A3" w:rsidRPr="009F691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98D9C" w14:textId="77777777" w:rsidR="000F0256" w:rsidRPr="009F6917" w:rsidRDefault="003939A3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lastRenderedPageBreak/>
              <w:t>0.682</w:t>
            </w:r>
          </w:p>
          <w:p w14:paraId="067D4800" w14:textId="3E106A60" w:rsidR="003939A3" w:rsidRPr="009F6917" w:rsidRDefault="00AE360E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w:lastRenderedPageBreak/>
                <m:t>±</m:t>
              </m:r>
            </m:oMath>
            <w:r w:rsidR="003939A3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7F55F" w14:textId="77777777" w:rsidR="000F0256" w:rsidRPr="009F6917" w:rsidRDefault="003939A3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lastRenderedPageBreak/>
              <w:t>0.661</w:t>
            </w:r>
          </w:p>
          <w:p w14:paraId="0F3FD423" w14:textId="6F4256D4" w:rsidR="003939A3" w:rsidRPr="009F6917" w:rsidRDefault="00AE360E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w:lastRenderedPageBreak/>
                <m:t>±</m:t>
              </m:r>
            </m:oMath>
            <w:r w:rsidR="003939A3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B9F5AB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09523E" w14:textId="55F3EA0A" w:rsidR="000F0256" w:rsidRPr="009F6917" w:rsidRDefault="00370766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962</w:t>
            </w:r>
          </w:p>
          <w:p w14:paraId="5F126860" w14:textId="1DBA3210" w:rsidR="00370766" w:rsidRPr="009F6917" w:rsidRDefault="00AE360E" w:rsidP="00DF7317">
            <w:pPr>
              <w:spacing w:line="360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w:lastRenderedPageBreak/>
                <m:t>±</m:t>
              </m:r>
            </m:oMath>
            <w:r w:rsidR="00370766" w:rsidRPr="009F6917">
              <w:rPr>
                <w:rFonts w:ascii="Arial" w:eastAsia="等线" w:hAnsi="Arial" w:cs="Arial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03B211C" w14:textId="77777777" w:rsidR="000F0256" w:rsidRPr="009F6917" w:rsidRDefault="000F0256" w:rsidP="00DF7317">
            <w:pPr>
              <w:spacing w:line="360" w:lineRule="auto"/>
              <w:jc w:val="both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6917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N/A</w:t>
            </w:r>
          </w:p>
        </w:tc>
      </w:tr>
    </w:tbl>
    <w:p w14:paraId="0F99CDBB" w14:textId="4A39FF8F" w:rsidR="00B44F3A" w:rsidRPr="00B44F3A" w:rsidRDefault="005D568E" w:rsidP="00B44F3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vertAlign w:val="superscript"/>
        </w:rPr>
        <w:lastRenderedPageBreak/>
        <w:t>a</w:t>
      </w:r>
      <w:r w:rsidR="00B44F3A" w:rsidRPr="00B44F3A">
        <w:rPr>
          <w:rFonts w:ascii="Arial" w:hAnsi="Arial" w:cs="Arial"/>
          <w:sz w:val="20"/>
          <w:szCs w:val="20"/>
        </w:rPr>
        <w:t xml:space="preserve"> Results are computed using the standalone program at </w:t>
      </w:r>
      <w:hyperlink r:id="rId8" w:history="1">
        <w:r w:rsidR="00B44F3A" w:rsidRPr="00B44F3A">
          <w:rPr>
            <w:rStyle w:val="ae"/>
            <w:rFonts w:ascii="Arial" w:hAnsi="Arial" w:cs="Arial"/>
            <w:sz w:val="20"/>
            <w:szCs w:val="20"/>
          </w:rPr>
          <w:t>https://zhanglab.ccmb.med.umich.edu/COACH/</w:t>
        </w:r>
      </w:hyperlink>
      <w:r w:rsidR="00B44F3A" w:rsidRPr="00B44F3A">
        <w:rPr>
          <w:rStyle w:val="ae"/>
          <w:rFonts w:ascii="Arial" w:hAnsi="Arial" w:cs="Arial"/>
          <w:sz w:val="20"/>
          <w:szCs w:val="20"/>
        </w:rPr>
        <w:t>.</w:t>
      </w:r>
    </w:p>
    <w:p w14:paraId="1A763B8E" w14:textId="64B3530C" w:rsidR="00B44F3A" w:rsidRPr="00B44F3A" w:rsidRDefault="005D568E" w:rsidP="00B44F3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="00B44F3A" w:rsidRPr="00B44F3A">
        <w:rPr>
          <w:rFonts w:ascii="Arial" w:hAnsi="Arial" w:cs="Arial"/>
          <w:sz w:val="20"/>
          <w:szCs w:val="20"/>
        </w:rPr>
        <w:t xml:space="preserve"> Results are computed using the standalone program at </w:t>
      </w:r>
      <w:hyperlink r:id="rId9" w:history="1">
        <w:r w:rsidR="00B44F3A" w:rsidRPr="00B44F3A">
          <w:rPr>
            <w:rStyle w:val="ae"/>
            <w:rFonts w:ascii="Arial" w:hAnsi="Arial" w:cs="Arial"/>
            <w:sz w:val="20"/>
            <w:szCs w:val="20"/>
          </w:rPr>
          <w:t>https://zhanglab.ccmb.med.umich.edu/IonCom/</w:t>
        </w:r>
      </w:hyperlink>
      <w:r w:rsidR="00B44F3A" w:rsidRPr="00B44F3A">
        <w:rPr>
          <w:rFonts w:ascii="Arial" w:hAnsi="Arial" w:cs="Arial"/>
          <w:sz w:val="20"/>
          <w:szCs w:val="20"/>
        </w:rPr>
        <w:t>.</w:t>
      </w:r>
    </w:p>
    <w:p w14:paraId="44D7680A" w14:textId="5F84BA77" w:rsidR="00B44F3A" w:rsidRPr="00B44F3A" w:rsidRDefault="005D568E" w:rsidP="00B44F3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B44F3A" w:rsidRPr="00B44F3A">
        <w:rPr>
          <w:rFonts w:ascii="Arial" w:hAnsi="Arial" w:cs="Arial"/>
          <w:sz w:val="20"/>
          <w:szCs w:val="20"/>
        </w:rPr>
        <w:t xml:space="preserve"> Results of DELIA are directly from the original paper</w:t>
      </w:r>
      <w:r w:rsidR="00EC0581">
        <w:rPr>
          <w:rFonts w:ascii="Arial" w:hAnsi="Arial" w:cs="Arial"/>
          <w:sz w:val="20"/>
          <w:szCs w:val="20"/>
        </w:rPr>
        <w:fldChar w:fldCharType="begin"/>
      </w:r>
      <w:r w:rsidR="00EC0581">
        <w:rPr>
          <w:rFonts w:ascii="Arial" w:hAnsi="Arial" w:cs="Arial"/>
          <w:sz w:val="20"/>
          <w:szCs w:val="20"/>
        </w:rPr>
        <w:instrText xml:space="preserve"> ADDIN EN.CITE &lt;EndNote&gt;&lt;Cite&gt;&lt;Author&gt;Xia&lt;/Author&gt;&lt;Year&gt;2020&lt;/Year&gt;&lt;RecNum&gt;103&lt;/RecNum&gt;&lt;DisplayText&gt;(1)&lt;/DisplayText&gt;&lt;record&gt;&lt;rec-number&gt;103&lt;/rec-number&gt;&lt;foreign-keys&gt;&lt;key app="EN" db-id="059wxttvbdzv5oerrz3xfwd4as9d9zte20z9" timestamp="1605751185"&gt;103&lt;/key&gt;&lt;/foreign-keys&gt;&lt;ref-type name="Journal Article"&gt;17&lt;/ref-type&gt;&lt;contributors&gt;&lt;authors&gt;&lt;author&gt;Xia, Chun-Qiu&lt;/author&gt;&lt;author&gt;Pan, Xiaoyong&lt;/author&gt;&lt;author&gt;Shen, Hong-Bin&lt;/author&gt;&lt;/authors&gt;&lt;/contributors&gt;&lt;titles&gt;&lt;title&gt;Protein–ligand binding residue prediction enhancement through hybrid deep heterogeneous learning of sequence and structure data&lt;/title&gt;&lt;secondary-title&gt;Bioinformatics&lt;/secondary-title&gt;&lt;/titles&gt;&lt;periodical&gt;&lt;full-title&gt;Bioinformatics&lt;/full-title&gt;&lt;/periodical&gt;&lt;pages&gt;3018-3027&lt;/pages&gt;&lt;volume&gt;36&lt;/volume&gt;&lt;number&gt;10&lt;/number&gt;&lt;dates&gt;&lt;year&gt;2020&lt;/year&gt;&lt;/dates&gt;&lt;isbn&gt;1367-4803&lt;/isbn&gt;&lt;urls&gt;&lt;/urls&gt;&lt;/record&gt;&lt;/Cite&gt;&lt;/EndNote&gt;</w:instrText>
      </w:r>
      <w:r w:rsidR="00EC0581">
        <w:rPr>
          <w:rFonts w:ascii="Arial" w:hAnsi="Arial" w:cs="Arial"/>
          <w:sz w:val="20"/>
          <w:szCs w:val="20"/>
        </w:rPr>
        <w:fldChar w:fldCharType="separate"/>
      </w:r>
      <w:r w:rsidR="00EC0581">
        <w:rPr>
          <w:rFonts w:ascii="Arial" w:hAnsi="Arial" w:cs="Arial"/>
          <w:noProof/>
          <w:sz w:val="20"/>
          <w:szCs w:val="20"/>
        </w:rPr>
        <w:t>(1)</w:t>
      </w:r>
      <w:r w:rsidR="00EC0581">
        <w:rPr>
          <w:rFonts w:ascii="Arial" w:hAnsi="Arial" w:cs="Arial"/>
          <w:sz w:val="20"/>
          <w:szCs w:val="20"/>
        </w:rPr>
        <w:fldChar w:fldCharType="end"/>
      </w:r>
      <w:r w:rsidR="00B44F3A" w:rsidRPr="00B44F3A">
        <w:rPr>
          <w:rFonts w:ascii="Arial" w:hAnsi="Arial" w:cs="Arial"/>
          <w:sz w:val="20"/>
          <w:szCs w:val="20"/>
        </w:rPr>
        <w:t>.</w:t>
      </w:r>
    </w:p>
    <w:p w14:paraId="63EAD19F" w14:textId="285B86E5" w:rsidR="00E44D07" w:rsidRPr="00297FD9" w:rsidRDefault="005D568E" w:rsidP="00297FD9">
      <w:pPr>
        <w:spacing w:line="360" w:lineRule="auto"/>
        <w:rPr>
          <w:rFonts w:ascii="Arial" w:hAnsi="Arial" w:cs="Arial"/>
          <w:sz w:val="20"/>
          <w:szCs w:val="20"/>
        </w:rPr>
      </w:pPr>
      <w:bookmarkStart w:id="3" w:name="OLE_LINK2"/>
      <w:bookmarkStart w:id="4" w:name="OLE_LINK16"/>
      <w:r>
        <w:rPr>
          <w:rFonts w:ascii="Arial" w:hAnsi="Arial" w:cs="Arial"/>
          <w:sz w:val="20"/>
          <w:szCs w:val="20"/>
          <w:vertAlign w:val="superscript"/>
        </w:rPr>
        <w:t>d</w:t>
      </w:r>
      <w:r w:rsidR="00B44F3A" w:rsidRPr="00B44F3A">
        <w:rPr>
          <w:rFonts w:ascii="Arial" w:hAnsi="Arial" w:cs="Arial"/>
          <w:sz w:val="20"/>
          <w:szCs w:val="20"/>
        </w:rPr>
        <w:t xml:space="preserve"> Results for ATP-binding residues are directly from the original paper</w:t>
      </w:r>
      <w:r w:rsidR="00EC0581">
        <w:rPr>
          <w:rFonts w:ascii="Arial" w:hAnsi="Arial" w:cs="Arial"/>
          <w:sz w:val="20"/>
          <w:szCs w:val="20"/>
        </w:rPr>
        <w:fldChar w:fldCharType="begin"/>
      </w:r>
      <w:r w:rsidR="00EC0581">
        <w:rPr>
          <w:rFonts w:ascii="Arial" w:hAnsi="Arial" w:cs="Arial"/>
          <w:sz w:val="20"/>
          <w:szCs w:val="20"/>
        </w:rPr>
        <w:instrText xml:space="preserve"> ADDIN EN.CITE &lt;EndNote&gt;&lt;Cite&gt;&lt;Author&gt;Hu&lt;/Author&gt;&lt;Year&gt;2018&lt;/Year&gt;&lt;RecNum&gt;49&lt;/RecNum&gt;&lt;DisplayText&gt;(2)&lt;/DisplayText&gt;&lt;record&gt;&lt;rec-number&gt;49&lt;/rec-number&gt;&lt;foreign-keys&gt;&lt;key app="EN" db-id="059wxttvbdzv5oerrz3xfwd4as9d9zte20z9" timestamp="1575943218"&gt;49&lt;/key&gt;&lt;/foreign-keys&gt;&lt;ref-type name="Journal Article"&gt;17&lt;/ref-type&gt;&lt;contributors&gt;&lt;authors&gt;&lt;author&gt;Hu, Jun&lt;/author&gt;&lt;author&gt;Li, Yang&lt;/author&gt;&lt;author&gt;Zhang, Yang&lt;/author&gt;&lt;author&gt;Yu, Dong-Jun&lt;/author&gt;&lt;/authors&gt;&lt;/contributors&gt;&lt;titles&gt;&lt;title&gt;ATPbind: accurate protein–ATP binding site prediction by combining sequence-profiling and structure-based comparisons&lt;/title&gt;&lt;secondary-title&gt;Journal of chemical information and modeling&lt;/secondary-title&gt;&lt;/titles&gt;&lt;periodical&gt;&lt;full-title&gt;Journal of chemical information and modeling&lt;/full-title&gt;&lt;/periodical&gt;&lt;pages&gt;501-510&lt;/pages&gt;&lt;volume&gt;58&lt;/volume&gt;&lt;number&gt;2&lt;/number&gt;&lt;dates&gt;&lt;year&gt;2018&lt;/year&gt;&lt;/dates&gt;&lt;isbn&gt;1549-9596&lt;/isbn&gt;&lt;urls&gt;&lt;/urls&gt;&lt;/record&gt;&lt;/Cite&gt;&lt;/EndNote&gt;</w:instrText>
      </w:r>
      <w:r w:rsidR="00EC0581">
        <w:rPr>
          <w:rFonts w:ascii="Arial" w:hAnsi="Arial" w:cs="Arial"/>
          <w:sz w:val="20"/>
          <w:szCs w:val="20"/>
        </w:rPr>
        <w:fldChar w:fldCharType="separate"/>
      </w:r>
      <w:r w:rsidR="00EC0581">
        <w:rPr>
          <w:rFonts w:ascii="Arial" w:hAnsi="Arial" w:cs="Arial"/>
          <w:noProof/>
          <w:sz w:val="20"/>
          <w:szCs w:val="20"/>
        </w:rPr>
        <w:t>(2)</w:t>
      </w:r>
      <w:r w:rsidR="00EC0581">
        <w:rPr>
          <w:rFonts w:ascii="Arial" w:hAnsi="Arial" w:cs="Arial"/>
          <w:sz w:val="20"/>
          <w:szCs w:val="20"/>
        </w:rPr>
        <w:fldChar w:fldCharType="end"/>
      </w:r>
      <w:r w:rsidR="00B44F3A" w:rsidRPr="00B44F3A">
        <w:rPr>
          <w:rFonts w:ascii="Arial" w:hAnsi="Arial" w:cs="Arial"/>
          <w:sz w:val="20"/>
          <w:szCs w:val="20"/>
        </w:rPr>
        <w:t>.</w:t>
      </w:r>
      <w:bookmarkEnd w:id="3"/>
      <w:bookmarkEnd w:id="4"/>
    </w:p>
    <w:p w14:paraId="20D7AA39" w14:textId="77777777" w:rsidR="00297FD9" w:rsidRDefault="00297FD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2BFD6D3" w14:textId="50A68F63" w:rsidR="00B37F95" w:rsidRPr="00CC669B" w:rsidRDefault="00B37F95" w:rsidP="00765FD6">
      <w:pPr>
        <w:spacing w:after="200" w:line="360" w:lineRule="auto"/>
        <w:rPr>
          <w:rFonts w:ascii="Arial" w:hAnsi="Arial" w:cs="Arial"/>
          <w:b/>
          <w:sz w:val="20"/>
          <w:szCs w:val="20"/>
        </w:rPr>
      </w:pPr>
      <w:r w:rsidRPr="00CC669B">
        <w:rPr>
          <w:rFonts w:ascii="Arial" w:hAnsi="Arial" w:cs="Arial"/>
          <w:b/>
          <w:sz w:val="20"/>
          <w:szCs w:val="20"/>
        </w:rPr>
        <w:lastRenderedPageBreak/>
        <w:t>Supplementary Figures</w:t>
      </w:r>
    </w:p>
    <w:p w14:paraId="4C046AEA" w14:textId="4F2F6A09" w:rsidR="00DC3BA2" w:rsidRPr="009F6917" w:rsidRDefault="00F45911" w:rsidP="00DF7317">
      <w:pPr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54361D8" wp14:editId="650D8DA8">
            <wp:extent cx="5266690" cy="5243195"/>
            <wp:effectExtent l="0" t="0" r="0" b="0"/>
            <wp:docPr id="2" name="图片 2" descr="MCC_hi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CC_his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4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D46B1" w14:textId="3D7DB75D" w:rsidR="00FB3D73" w:rsidRDefault="00426FD9" w:rsidP="00AC1000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9F6917">
        <w:rPr>
          <w:rFonts w:ascii="Arial" w:hAnsi="Arial" w:cs="Arial"/>
          <w:sz w:val="20"/>
          <w:szCs w:val="20"/>
        </w:rPr>
        <w:t xml:space="preserve">Figure S1. The distribution of predicted MCCs of each protein chain in the test set. Figures A, B, C and D corresponds to DNABind on DNA-129_Test, GraphBind on DNA-129_Test, NucleicNet on RNA-117_Test and GraphBind on RNA-117_Test, respectively. </w:t>
      </w:r>
    </w:p>
    <w:p w14:paraId="7D5FA1E2" w14:textId="77777777" w:rsidR="00FB3D73" w:rsidRDefault="00FB3D73" w:rsidP="00FB3D73">
      <w:pPr>
        <w:pStyle w:val="EndNoteBibliography"/>
        <w:spacing w:line="360" w:lineRule="auto"/>
        <w:ind w:left="720" w:hanging="720"/>
        <w:rPr>
          <w:rFonts w:ascii="Arial" w:hAnsi="Arial" w:cs="Arial"/>
          <w:sz w:val="20"/>
          <w:szCs w:val="20"/>
        </w:rPr>
      </w:pPr>
    </w:p>
    <w:p w14:paraId="4C7787A2" w14:textId="77777777" w:rsidR="00C3152D" w:rsidRDefault="00C3152D">
      <w:pPr>
        <w:rPr>
          <w:rFonts w:ascii="Arial" w:eastAsia="宋体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eastAsia="宋体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3EE7ACBB" w14:textId="02A34415" w:rsidR="00EC0581" w:rsidRPr="00864F36" w:rsidRDefault="006D4FA7" w:rsidP="00864F36">
      <w:pPr>
        <w:spacing w:after="200" w:line="360" w:lineRule="auto"/>
        <w:rPr>
          <w:rFonts w:ascii="Arial" w:eastAsia="宋体" w:hAnsi="Arial" w:cs="Arial"/>
          <w:b/>
          <w:bCs/>
          <w:color w:val="000000" w:themeColor="text1"/>
          <w:sz w:val="20"/>
          <w:szCs w:val="20"/>
          <w:lang w:val="en-GB"/>
        </w:rPr>
      </w:pPr>
      <w:r w:rsidRPr="00864F36">
        <w:rPr>
          <w:rFonts w:ascii="Arial" w:eastAsia="宋体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>REFERENCES</w:t>
      </w:r>
    </w:p>
    <w:p w14:paraId="0BF9A8F8" w14:textId="49D7A56F" w:rsidR="00EC0581" w:rsidRPr="00864F36" w:rsidRDefault="00FB3D73" w:rsidP="00864F36">
      <w:pPr>
        <w:pStyle w:val="EndNoteBibliography"/>
        <w:spacing w:line="360" w:lineRule="auto"/>
        <w:ind w:firstLineChars="142" w:firstLine="284"/>
        <w:rPr>
          <w:rFonts w:ascii="Arial" w:hAnsi="Arial" w:cs="Arial"/>
          <w:noProof/>
          <w:sz w:val="20"/>
          <w:szCs w:val="20"/>
        </w:rPr>
      </w:pPr>
      <w:r w:rsidRPr="00864F36">
        <w:rPr>
          <w:rFonts w:ascii="Arial" w:hAnsi="Arial" w:cs="Arial"/>
          <w:sz w:val="20"/>
          <w:szCs w:val="20"/>
        </w:rPr>
        <w:fldChar w:fldCharType="begin"/>
      </w:r>
      <w:r w:rsidRPr="00864F36">
        <w:rPr>
          <w:rFonts w:ascii="Arial" w:hAnsi="Arial" w:cs="Arial"/>
          <w:sz w:val="20"/>
          <w:szCs w:val="20"/>
        </w:rPr>
        <w:instrText xml:space="preserve"> ADDIN EN.REFLIST </w:instrText>
      </w:r>
      <w:r w:rsidRPr="00864F36">
        <w:rPr>
          <w:rFonts w:ascii="Arial" w:hAnsi="Arial" w:cs="Arial"/>
          <w:sz w:val="20"/>
          <w:szCs w:val="20"/>
        </w:rPr>
        <w:fldChar w:fldCharType="separate"/>
      </w:r>
      <w:r w:rsidR="00EC0581" w:rsidRPr="00864F36">
        <w:rPr>
          <w:rFonts w:ascii="Arial" w:hAnsi="Arial" w:cs="Arial"/>
          <w:noProof/>
          <w:sz w:val="20"/>
          <w:szCs w:val="20"/>
        </w:rPr>
        <w:t>1.</w:t>
      </w:r>
      <w:r w:rsidR="00EC0581" w:rsidRPr="00864F36">
        <w:rPr>
          <w:rFonts w:ascii="Arial" w:hAnsi="Arial" w:cs="Arial"/>
          <w:noProof/>
          <w:sz w:val="20"/>
          <w:szCs w:val="20"/>
        </w:rPr>
        <w:tab/>
        <w:t xml:space="preserve">Xia, C.-Q., Pan, X. and Shen, H.-B. (2020) Protein–ligand binding residue prediction enhancement through hybrid deep heterogeneous learning of sequence and structure data. </w:t>
      </w:r>
      <w:r w:rsidR="00EC0581" w:rsidRPr="00864F36">
        <w:rPr>
          <w:rFonts w:ascii="Arial" w:hAnsi="Arial" w:cs="Arial"/>
          <w:i/>
          <w:noProof/>
          <w:sz w:val="20"/>
          <w:szCs w:val="20"/>
        </w:rPr>
        <w:t>Bioinformatics</w:t>
      </w:r>
      <w:r w:rsidR="00EC0581" w:rsidRPr="00864F36">
        <w:rPr>
          <w:rFonts w:ascii="Arial" w:hAnsi="Arial" w:cs="Arial"/>
          <w:noProof/>
          <w:sz w:val="20"/>
          <w:szCs w:val="20"/>
        </w:rPr>
        <w:t xml:space="preserve">, </w:t>
      </w:r>
      <w:r w:rsidR="00EC0581" w:rsidRPr="00864F36">
        <w:rPr>
          <w:rFonts w:ascii="Arial" w:hAnsi="Arial" w:cs="Arial"/>
          <w:b/>
          <w:noProof/>
          <w:sz w:val="20"/>
          <w:szCs w:val="20"/>
        </w:rPr>
        <w:t>36</w:t>
      </w:r>
      <w:r w:rsidR="00EC0581" w:rsidRPr="00864F36">
        <w:rPr>
          <w:rFonts w:ascii="Arial" w:hAnsi="Arial" w:cs="Arial"/>
          <w:noProof/>
          <w:sz w:val="20"/>
          <w:szCs w:val="20"/>
        </w:rPr>
        <w:t>, 3018-3027.</w:t>
      </w:r>
    </w:p>
    <w:p w14:paraId="6D4D4186" w14:textId="77777777" w:rsidR="00EC0581" w:rsidRPr="00864F36" w:rsidRDefault="00EC0581" w:rsidP="00864F36">
      <w:pPr>
        <w:pStyle w:val="EndNoteBibliography"/>
        <w:spacing w:line="360" w:lineRule="auto"/>
        <w:ind w:firstLineChars="142" w:firstLine="284"/>
        <w:rPr>
          <w:rFonts w:ascii="Arial" w:hAnsi="Arial" w:cs="Arial"/>
          <w:noProof/>
          <w:sz w:val="20"/>
          <w:szCs w:val="20"/>
        </w:rPr>
      </w:pPr>
      <w:r w:rsidRPr="00864F36">
        <w:rPr>
          <w:rFonts w:ascii="Arial" w:hAnsi="Arial" w:cs="Arial"/>
          <w:noProof/>
          <w:sz w:val="20"/>
          <w:szCs w:val="20"/>
        </w:rPr>
        <w:t>2.</w:t>
      </w:r>
      <w:r w:rsidRPr="00864F36">
        <w:rPr>
          <w:rFonts w:ascii="Arial" w:hAnsi="Arial" w:cs="Arial"/>
          <w:noProof/>
          <w:sz w:val="20"/>
          <w:szCs w:val="20"/>
        </w:rPr>
        <w:tab/>
        <w:t xml:space="preserve">Hu, J., Li, Y., Zhang, Y. and Yu, D.-J. (2018) ATPbind: accurate protein–ATP binding site prediction by combining sequence-profiling and structure-based comparisons. </w:t>
      </w:r>
      <w:r w:rsidRPr="00864F36">
        <w:rPr>
          <w:rFonts w:ascii="Arial" w:hAnsi="Arial" w:cs="Arial"/>
          <w:i/>
          <w:noProof/>
          <w:sz w:val="20"/>
          <w:szCs w:val="20"/>
        </w:rPr>
        <w:t>Journal of chemical information and modeling</w:t>
      </w:r>
      <w:r w:rsidRPr="00864F36">
        <w:rPr>
          <w:rFonts w:ascii="Arial" w:hAnsi="Arial" w:cs="Arial"/>
          <w:noProof/>
          <w:sz w:val="20"/>
          <w:szCs w:val="20"/>
        </w:rPr>
        <w:t xml:space="preserve">, </w:t>
      </w:r>
      <w:r w:rsidRPr="00864F36">
        <w:rPr>
          <w:rFonts w:ascii="Arial" w:hAnsi="Arial" w:cs="Arial"/>
          <w:b/>
          <w:noProof/>
          <w:sz w:val="20"/>
          <w:szCs w:val="20"/>
        </w:rPr>
        <w:t>58</w:t>
      </w:r>
      <w:r w:rsidRPr="00864F36">
        <w:rPr>
          <w:rFonts w:ascii="Arial" w:hAnsi="Arial" w:cs="Arial"/>
          <w:noProof/>
          <w:sz w:val="20"/>
          <w:szCs w:val="20"/>
        </w:rPr>
        <w:t>, 501-510.</w:t>
      </w:r>
    </w:p>
    <w:p w14:paraId="34D06A93" w14:textId="74A4B1FE" w:rsidR="00E74DFB" w:rsidRPr="00FB3D73" w:rsidRDefault="00FB3D73" w:rsidP="00864F36">
      <w:pPr>
        <w:pStyle w:val="EndNoteBibliography"/>
        <w:spacing w:line="360" w:lineRule="auto"/>
        <w:ind w:firstLineChars="142" w:firstLine="284"/>
        <w:rPr>
          <w:rFonts w:ascii="Arial" w:hAnsi="Arial" w:cs="Arial"/>
          <w:sz w:val="20"/>
          <w:szCs w:val="20"/>
        </w:rPr>
      </w:pPr>
      <w:r w:rsidRPr="00864F36">
        <w:rPr>
          <w:rFonts w:ascii="Arial" w:hAnsi="Arial" w:cs="Arial"/>
          <w:sz w:val="20"/>
          <w:szCs w:val="20"/>
        </w:rPr>
        <w:fldChar w:fldCharType="end"/>
      </w:r>
    </w:p>
    <w:sectPr w:rsidR="00E74DFB" w:rsidRPr="00FB3D73" w:rsidSect="00A8639F">
      <w:pgSz w:w="11900" w:h="16840"/>
      <w:pgMar w:top="1440" w:right="1440" w:bottom="1440" w:left="1440" w:header="851" w:footer="992" w:gutter="0"/>
      <w:cols w:space="425"/>
      <w:docGrid w:linePitch="423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3B56B" w16cex:dateUtc="2020-05-11T15:28:00Z"/>
  <w16cex:commentExtensible w16cex:durableId="2262D8BD" w16cex:dateUtc="2020-05-10T23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6649ED" w16cid:durableId="23830486"/>
  <w16cid:commentId w16cid:paraId="57407885" w16cid:durableId="2383054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3CAD0" w14:textId="77777777" w:rsidR="005F5FDF" w:rsidRPr="00A12F91" w:rsidRDefault="005F5FDF" w:rsidP="00EB04E5">
      <w:r w:rsidRPr="00A12F91">
        <w:separator/>
      </w:r>
    </w:p>
  </w:endnote>
  <w:endnote w:type="continuationSeparator" w:id="0">
    <w:p w14:paraId="510BEA47" w14:textId="77777777" w:rsidR="005F5FDF" w:rsidRPr="00A12F91" w:rsidRDefault="005F5FDF" w:rsidP="00EB04E5">
      <w:r w:rsidRPr="00A12F9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87B89C" w14:textId="77777777" w:rsidR="005F5FDF" w:rsidRPr="00A12F91" w:rsidRDefault="005F5FDF" w:rsidP="00EB04E5">
      <w:r w:rsidRPr="00A12F91">
        <w:separator/>
      </w:r>
    </w:p>
  </w:footnote>
  <w:footnote w:type="continuationSeparator" w:id="0">
    <w:p w14:paraId="5775E97D" w14:textId="77777777" w:rsidR="005F5FDF" w:rsidRPr="00A12F91" w:rsidRDefault="005F5FDF" w:rsidP="00EB04E5">
      <w:r w:rsidRPr="00A12F91"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45501"/>
    <w:multiLevelType w:val="hybridMultilevel"/>
    <w:tmpl w:val="591623F8"/>
    <w:lvl w:ilvl="0" w:tplc="04090011">
      <w:start w:val="1"/>
      <w:numFmt w:val="decimal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484FF9"/>
    <w:multiLevelType w:val="hybridMultilevel"/>
    <w:tmpl w:val="A6D23028"/>
    <w:lvl w:ilvl="0" w:tplc="C0D8CA3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DD1482D"/>
    <w:multiLevelType w:val="hybridMultilevel"/>
    <w:tmpl w:val="0B2AB3C0"/>
    <w:lvl w:ilvl="0" w:tplc="56542F76">
      <w:start w:val="1"/>
      <w:numFmt w:val="none"/>
      <w:lvlText w:val="(1)"/>
      <w:lvlJc w:val="right"/>
      <w:pPr>
        <w:ind w:left="0" w:firstLine="0"/>
      </w:pPr>
      <w:rPr>
        <w:rFonts w:hint="eastAsia"/>
      </w:rPr>
    </w:lvl>
    <w:lvl w:ilvl="1" w:tplc="1D70BB98">
      <w:start w:val="1"/>
      <w:numFmt w:val="decimal"/>
      <w:lvlText w:val="(%2)"/>
      <w:lvlJc w:val="right"/>
      <w:pPr>
        <w:ind w:left="48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2377892"/>
    <w:multiLevelType w:val="hybridMultilevel"/>
    <w:tmpl w:val="E586E5B4"/>
    <w:lvl w:ilvl="0" w:tplc="AC1E8FF4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>
    <w:nsid w:val="16E32DB9"/>
    <w:multiLevelType w:val="multilevel"/>
    <w:tmpl w:val="100020EC"/>
    <w:lvl w:ilvl="0">
      <w:start w:val="1"/>
      <w:numFmt w:val="upperRoman"/>
      <w:pStyle w:val="1"/>
      <w:lvlText w:val="%1."/>
      <w:lvlJc w:val="left"/>
      <w:pPr>
        <w:ind w:left="1146" w:hanging="72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ind w:left="786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eastAsiaTheme="minorEastAsia" w:hint="default"/>
      </w:rPr>
    </w:lvl>
  </w:abstractNum>
  <w:abstractNum w:abstractNumId="5">
    <w:nsid w:val="19D007D6"/>
    <w:multiLevelType w:val="hybridMultilevel"/>
    <w:tmpl w:val="A544B6DE"/>
    <w:lvl w:ilvl="0" w:tplc="C116E4A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BA66FBE"/>
    <w:multiLevelType w:val="hybridMultilevel"/>
    <w:tmpl w:val="B420C8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DF90E91"/>
    <w:multiLevelType w:val="hybridMultilevel"/>
    <w:tmpl w:val="015EF09A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08262DE"/>
    <w:multiLevelType w:val="hybridMultilevel"/>
    <w:tmpl w:val="852670DE"/>
    <w:lvl w:ilvl="0" w:tplc="C7C2D77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D136E5"/>
    <w:multiLevelType w:val="multilevel"/>
    <w:tmpl w:val="984E4D56"/>
    <w:lvl w:ilvl="0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480" w:hanging="48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0">
    <w:nsid w:val="312930D2"/>
    <w:multiLevelType w:val="hybridMultilevel"/>
    <w:tmpl w:val="2F123A1A"/>
    <w:lvl w:ilvl="0" w:tplc="5E9E4576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1">
    <w:nsid w:val="37F876CE"/>
    <w:multiLevelType w:val="hybridMultilevel"/>
    <w:tmpl w:val="879010EC"/>
    <w:lvl w:ilvl="0" w:tplc="C3C024DC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>
    <w:nsid w:val="39BE75B4"/>
    <w:multiLevelType w:val="hybridMultilevel"/>
    <w:tmpl w:val="A8A6779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49F15DF9"/>
    <w:multiLevelType w:val="hybridMultilevel"/>
    <w:tmpl w:val="40D8F9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0F">
      <w:start w:val="1"/>
      <w:numFmt w:val="decimal"/>
      <w:lvlText w:val="%3."/>
      <w:lvlJc w:val="left"/>
      <w:pPr>
        <w:ind w:left="48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4AFB3CA0"/>
    <w:multiLevelType w:val="hybridMultilevel"/>
    <w:tmpl w:val="7256C8BC"/>
    <w:lvl w:ilvl="0" w:tplc="8D98792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5">
    <w:nsid w:val="4D21395E"/>
    <w:multiLevelType w:val="multilevel"/>
    <w:tmpl w:val="984E4D56"/>
    <w:lvl w:ilvl="0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480" w:hanging="48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6">
    <w:nsid w:val="52041B92"/>
    <w:multiLevelType w:val="hybridMultilevel"/>
    <w:tmpl w:val="C4045FA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576D3F14"/>
    <w:multiLevelType w:val="hybridMultilevel"/>
    <w:tmpl w:val="610EC140"/>
    <w:lvl w:ilvl="0" w:tplc="3AB25260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8">
    <w:nsid w:val="62A10CFE"/>
    <w:multiLevelType w:val="hybridMultilevel"/>
    <w:tmpl w:val="4A68FE0A"/>
    <w:lvl w:ilvl="0" w:tplc="59686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50C3842"/>
    <w:multiLevelType w:val="hybridMultilevel"/>
    <w:tmpl w:val="D9869C50"/>
    <w:lvl w:ilvl="0" w:tplc="95AA03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0">
    <w:nsid w:val="6C2C303C"/>
    <w:multiLevelType w:val="hybridMultilevel"/>
    <w:tmpl w:val="63D8BF86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>
    <w:nsid w:val="74122B59"/>
    <w:multiLevelType w:val="hybridMultilevel"/>
    <w:tmpl w:val="9FB6B7E6"/>
    <w:lvl w:ilvl="0" w:tplc="643848A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AE57A6C"/>
    <w:multiLevelType w:val="hybridMultilevel"/>
    <w:tmpl w:val="CA2A4F1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17"/>
  </w:num>
  <w:num w:numId="4">
    <w:abstractNumId w:val="15"/>
  </w:num>
  <w:num w:numId="5">
    <w:abstractNumId w:val="15"/>
    <w:lvlOverride w:ilvl="0">
      <w:startOverride w:val="2"/>
    </w:lvlOverride>
    <w:lvlOverride w:ilvl="1">
      <w:startOverride w:val="3"/>
    </w:lvlOverride>
    <w:lvlOverride w:ilvl="2">
      <w:startOverride w:val="1"/>
    </w:lvlOverride>
  </w:num>
  <w:num w:numId="6">
    <w:abstractNumId w:val="15"/>
  </w:num>
  <w:num w:numId="7">
    <w:abstractNumId w:val="11"/>
  </w:num>
  <w:num w:numId="8">
    <w:abstractNumId w:val="3"/>
  </w:num>
  <w:num w:numId="9">
    <w:abstractNumId w:val="10"/>
  </w:num>
  <w:num w:numId="10">
    <w:abstractNumId w:val="0"/>
  </w:num>
  <w:num w:numId="11">
    <w:abstractNumId w:val="21"/>
  </w:num>
  <w:num w:numId="12">
    <w:abstractNumId w:val="19"/>
  </w:num>
  <w:num w:numId="13">
    <w:abstractNumId w:val="18"/>
  </w:num>
  <w:num w:numId="14">
    <w:abstractNumId w:val="8"/>
  </w:num>
  <w:num w:numId="15">
    <w:abstractNumId w:val="14"/>
  </w:num>
  <w:num w:numId="16">
    <w:abstractNumId w:val="5"/>
  </w:num>
  <w:num w:numId="17">
    <w:abstractNumId w:val="14"/>
    <w:lvlOverride w:ilvl="0">
      <w:startOverride w:val="1"/>
    </w:lvlOverride>
  </w:num>
  <w:num w:numId="18">
    <w:abstractNumId w:val="14"/>
    <w:lvlOverride w:ilvl="0">
      <w:startOverride w:val="1"/>
    </w:lvlOverride>
  </w:num>
  <w:num w:numId="19">
    <w:abstractNumId w:val="1"/>
  </w:num>
  <w:num w:numId="20">
    <w:abstractNumId w:val="4"/>
  </w:num>
  <w:num w:numId="21">
    <w:abstractNumId w:val="6"/>
  </w:num>
  <w:num w:numId="22">
    <w:abstractNumId w:val="13"/>
  </w:num>
  <w:num w:numId="23">
    <w:abstractNumId w:val="9"/>
  </w:num>
  <w:num w:numId="24">
    <w:abstractNumId w:val="12"/>
  </w:num>
  <w:num w:numId="25">
    <w:abstractNumId w:val="22"/>
  </w:num>
  <w:num w:numId="26">
    <w:abstractNumId w:val="20"/>
  </w:num>
  <w:num w:numId="27">
    <w:abstractNumId w:val="7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wxttvbdzv5oerrz3xfwd4as9d9zte20z9&quot;&gt;BindGCN&lt;record-ids&gt;&lt;item&gt;49&lt;/item&gt;&lt;item&gt;103&lt;/item&gt;&lt;/record-ids&gt;&lt;/item&gt;&lt;/Libraries&gt;"/>
    <w:docVar w:name="MachineID" w:val="200|203|197|188|201|197|204|189|197|198|206|197|187|189|197|185|189|"/>
    <w:docVar w:name="Username" w:val="Quality Control Editor"/>
  </w:docVars>
  <w:rsids>
    <w:rsidRoot w:val="00605CE4"/>
    <w:rsid w:val="000011A4"/>
    <w:rsid w:val="0000155F"/>
    <w:rsid w:val="00001A0A"/>
    <w:rsid w:val="00001B8A"/>
    <w:rsid w:val="00001F8A"/>
    <w:rsid w:val="0000223F"/>
    <w:rsid w:val="0000224A"/>
    <w:rsid w:val="0000241E"/>
    <w:rsid w:val="00002E32"/>
    <w:rsid w:val="00002F2C"/>
    <w:rsid w:val="0000399A"/>
    <w:rsid w:val="000039E9"/>
    <w:rsid w:val="00004134"/>
    <w:rsid w:val="00004526"/>
    <w:rsid w:val="00004696"/>
    <w:rsid w:val="00004A2D"/>
    <w:rsid w:val="00004E98"/>
    <w:rsid w:val="00005224"/>
    <w:rsid w:val="0000529E"/>
    <w:rsid w:val="00005560"/>
    <w:rsid w:val="00005AC3"/>
    <w:rsid w:val="00005F26"/>
    <w:rsid w:val="00006A56"/>
    <w:rsid w:val="00006F0B"/>
    <w:rsid w:val="0000713D"/>
    <w:rsid w:val="00007304"/>
    <w:rsid w:val="000075BB"/>
    <w:rsid w:val="00007E20"/>
    <w:rsid w:val="00010586"/>
    <w:rsid w:val="00010C0C"/>
    <w:rsid w:val="00010CB9"/>
    <w:rsid w:val="000113EF"/>
    <w:rsid w:val="00011739"/>
    <w:rsid w:val="00011DFE"/>
    <w:rsid w:val="0001282B"/>
    <w:rsid w:val="00012AF6"/>
    <w:rsid w:val="00012CB6"/>
    <w:rsid w:val="00012EA1"/>
    <w:rsid w:val="00013759"/>
    <w:rsid w:val="00013970"/>
    <w:rsid w:val="00013BB6"/>
    <w:rsid w:val="00014388"/>
    <w:rsid w:val="00014395"/>
    <w:rsid w:val="00014594"/>
    <w:rsid w:val="00014778"/>
    <w:rsid w:val="000148CF"/>
    <w:rsid w:val="000148EF"/>
    <w:rsid w:val="000152F0"/>
    <w:rsid w:val="00015B9B"/>
    <w:rsid w:val="00016281"/>
    <w:rsid w:val="00016421"/>
    <w:rsid w:val="00016864"/>
    <w:rsid w:val="000174A7"/>
    <w:rsid w:val="0001750F"/>
    <w:rsid w:val="00017BFA"/>
    <w:rsid w:val="00017F42"/>
    <w:rsid w:val="0002031C"/>
    <w:rsid w:val="00020334"/>
    <w:rsid w:val="00020987"/>
    <w:rsid w:val="00020CA9"/>
    <w:rsid w:val="00021A4E"/>
    <w:rsid w:val="00021BD7"/>
    <w:rsid w:val="00021BF7"/>
    <w:rsid w:val="0002229F"/>
    <w:rsid w:val="000227F3"/>
    <w:rsid w:val="00022C0D"/>
    <w:rsid w:val="000230AE"/>
    <w:rsid w:val="0002338A"/>
    <w:rsid w:val="0002380F"/>
    <w:rsid w:val="0002389E"/>
    <w:rsid w:val="00023E4E"/>
    <w:rsid w:val="00023ECE"/>
    <w:rsid w:val="000241C1"/>
    <w:rsid w:val="000244E7"/>
    <w:rsid w:val="000247D3"/>
    <w:rsid w:val="00024B22"/>
    <w:rsid w:val="00024B33"/>
    <w:rsid w:val="00024CE9"/>
    <w:rsid w:val="00024E35"/>
    <w:rsid w:val="00024EF5"/>
    <w:rsid w:val="00025265"/>
    <w:rsid w:val="00025C47"/>
    <w:rsid w:val="00025FDA"/>
    <w:rsid w:val="000260DC"/>
    <w:rsid w:val="000263F3"/>
    <w:rsid w:val="0002640C"/>
    <w:rsid w:val="00026544"/>
    <w:rsid w:val="00026557"/>
    <w:rsid w:val="00026A05"/>
    <w:rsid w:val="00027163"/>
    <w:rsid w:val="00027B1F"/>
    <w:rsid w:val="00027E19"/>
    <w:rsid w:val="00027F2E"/>
    <w:rsid w:val="00030C70"/>
    <w:rsid w:val="00030F2F"/>
    <w:rsid w:val="0003106D"/>
    <w:rsid w:val="00032466"/>
    <w:rsid w:val="00032A7A"/>
    <w:rsid w:val="00032CAD"/>
    <w:rsid w:val="00033E56"/>
    <w:rsid w:val="000340E3"/>
    <w:rsid w:val="0003434D"/>
    <w:rsid w:val="000349A8"/>
    <w:rsid w:val="00034B96"/>
    <w:rsid w:val="00034E51"/>
    <w:rsid w:val="000360FD"/>
    <w:rsid w:val="00036F8E"/>
    <w:rsid w:val="00037120"/>
    <w:rsid w:val="000373A4"/>
    <w:rsid w:val="00037455"/>
    <w:rsid w:val="0003755E"/>
    <w:rsid w:val="00037828"/>
    <w:rsid w:val="00037E5C"/>
    <w:rsid w:val="00040E90"/>
    <w:rsid w:val="00040F58"/>
    <w:rsid w:val="00041147"/>
    <w:rsid w:val="0004116A"/>
    <w:rsid w:val="000414F0"/>
    <w:rsid w:val="0004187E"/>
    <w:rsid w:val="000418B2"/>
    <w:rsid w:val="00041984"/>
    <w:rsid w:val="00042749"/>
    <w:rsid w:val="00042782"/>
    <w:rsid w:val="00042980"/>
    <w:rsid w:val="00043268"/>
    <w:rsid w:val="00043337"/>
    <w:rsid w:val="00043B6F"/>
    <w:rsid w:val="000444C3"/>
    <w:rsid w:val="000447B4"/>
    <w:rsid w:val="000448F1"/>
    <w:rsid w:val="0004490A"/>
    <w:rsid w:val="00045485"/>
    <w:rsid w:val="00045BD1"/>
    <w:rsid w:val="000463BD"/>
    <w:rsid w:val="000464A3"/>
    <w:rsid w:val="00046A0E"/>
    <w:rsid w:val="00047046"/>
    <w:rsid w:val="00047401"/>
    <w:rsid w:val="0004748F"/>
    <w:rsid w:val="0004750C"/>
    <w:rsid w:val="000479DD"/>
    <w:rsid w:val="00050AE1"/>
    <w:rsid w:val="00051172"/>
    <w:rsid w:val="0005181E"/>
    <w:rsid w:val="00051CD6"/>
    <w:rsid w:val="000526AF"/>
    <w:rsid w:val="00053250"/>
    <w:rsid w:val="00053724"/>
    <w:rsid w:val="0005392B"/>
    <w:rsid w:val="00053C70"/>
    <w:rsid w:val="00053FFF"/>
    <w:rsid w:val="00054418"/>
    <w:rsid w:val="00054DE1"/>
    <w:rsid w:val="00054DFA"/>
    <w:rsid w:val="00055354"/>
    <w:rsid w:val="000558ED"/>
    <w:rsid w:val="00055936"/>
    <w:rsid w:val="00056068"/>
    <w:rsid w:val="0005607C"/>
    <w:rsid w:val="00056135"/>
    <w:rsid w:val="00057330"/>
    <w:rsid w:val="00057453"/>
    <w:rsid w:val="00060299"/>
    <w:rsid w:val="00060526"/>
    <w:rsid w:val="0006179E"/>
    <w:rsid w:val="0006216E"/>
    <w:rsid w:val="00062189"/>
    <w:rsid w:val="000626A6"/>
    <w:rsid w:val="00062A24"/>
    <w:rsid w:val="00062C50"/>
    <w:rsid w:val="00062E59"/>
    <w:rsid w:val="00062F29"/>
    <w:rsid w:val="00063361"/>
    <w:rsid w:val="00063421"/>
    <w:rsid w:val="00063718"/>
    <w:rsid w:val="00063850"/>
    <w:rsid w:val="000639CC"/>
    <w:rsid w:val="000641BE"/>
    <w:rsid w:val="00064BE1"/>
    <w:rsid w:val="00065655"/>
    <w:rsid w:val="00065B42"/>
    <w:rsid w:val="00065CE0"/>
    <w:rsid w:val="00065D78"/>
    <w:rsid w:val="00066B7D"/>
    <w:rsid w:val="000674E8"/>
    <w:rsid w:val="000676B0"/>
    <w:rsid w:val="00067A0A"/>
    <w:rsid w:val="00067CA7"/>
    <w:rsid w:val="00067FFC"/>
    <w:rsid w:val="000701F5"/>
    <w:rsid w:val="00070581"/>
    <w:rsid w:val="0007088E"/>
    <w:rsid w:val="00070E6B"/>
    <w:rsid w:val="000712F1"/>
    <w:rsid w:val="00071DA5"/>
    <w:rsid w:val="00071DB2"/>
    <w:rsid w:val="00072251"/>
    <w:rsid w:val="000723DD"/>
    <w:rsid w:val="000728F6"/>
    <w:rsid w:val="0007293E"/>
    <w:rsid w:val="00072EAE"/>
    <w:rsid w:val="0007455A"/>
    <w:rsid w:val="00074FAD"/>
    <w:rsid w:val="0007513A"/>
    <w:rsid w:val="00075223"/>
    <w:rsid w:val="000764A5"/>
    <w:rsid w:val="000767A6"/>
    <w:rsid w:val="00076810"/>
    <w:rsid w:val="000769FC"/>
    <w:rsid w:val="00077BF4"/>
    <w:rsid w:val="00077E35"/>
    <w:rsid w:val="000805A1"/>
    <w:rsid w:val="00080DB7"/>
    <w:rsid w:val="00080ED3"/>
    <w:rsid w:val="00081150"/>
    <w:rsid w:val="0008117E"/>
    <w:rsid w:val="00081313"/>
    <w:rsid w:val="00081D59"/>
    <w:rsid w:val="00081F16"/>
    <w:rsid w:val="00082999"/>
    <w:rsid w:val="00082B5E"/>
    <w:rsid w:val="00083AB0"/>
    <w:rsid w:val="0008445A"/>
    <w:rsid w:val="00084B01"/>
    <w:rsid w:val="00084F45"/>
    <w:rsid w:val="000850F8"/>
    <w:rsid w:val="0008691E"/>
    <w:rsid w:val="000869CB"/>
    <w:rsid w:val="00086E21"/>
    <w:rsid w:val="00087B77"/>
    <w:rsid w:val="00087D8D"/>
    <w:rsid w:val="00090790"/>
    <w:rsid w:val="00090851"/>
    <w:rsid w:val="00090E1F"/>
    <w:rsid w:val="000912DC"/>
    <w:rsid w:val="00091465"/>
    <w:rsid w:val="00091AF3"/>
    <w:rsid w:val="000924DE"/>
    <w:rsid w:val="00092F42"/>
    <w:rsid w:val="000931A9"/>
    <w:rsid w:val="000931B7"/>
    <w:rsid w:val="000935EA"/>
    <w:rsid w:val="0009360F"/>
    <w:rsid w:val="000936CA"/>
    <w:rsid w:val="00093E2C"/>
    <w:rsid w:val="00094444"/>
    <w:rsid w:val="00094823"/>
    <w:rsid w:val="00096498"/>
    <w:rsid w:val="000971D6"/>
    <w:rsid w:val="000972EE"/>
    <w:rsid w:val="000978EB"/>
    <w:rsid w:val="00097B67"/>
    <w:rsid w:val="00097C53"/>
    <w:rsid w:val="00097D1A"/>
    <w:rsid w:val="000A04C3"/>
    <w:rsid w:val="000A05A8"/>
    <w:rsid w:val="000A088E"/>
    <w:rsid w:val="000A112D"/>
    <w:rsid w:val="000A1563"/>
    <w:rsid w:val="000A1EA5"/>
    <w:rsid w:val="000A242D"/>
    <w:rsid w:val="000A2A59"/>
    <w:rsid w:val="000A2AD8"/>
    <w:rsid w:val="000A30BC"/>
    <w:rsid w:val="000A33B9"/>
    <w:rsid w:val="000A3448"/>
    <w:rsid w:val="000A4515"/>
    <w:rsid w:val="000A47BD"/>
    <w:rsid w:val="000A49C8"/>
    <w:rsid w:val="000A4B9F"/>
    <w:rsid w:val="000A54D5"/>
    <w:rsid w:val="000A5A4C"/>
    <w:rsid w:val="000A5D9D"/>
    <w:rsid w:val="000A5E4F"/>
    <w:rsid w:val="000A5E79"/>
    <w:rsid w:val="000A629E"/>
    <w:rsid w:val="000A663D"/>
    <w:rsid w:val="000A690E"/>
    <w:rsid w:val="000A6A08"/>
    <w:rsid w:val="000A6CB4"/>
    <w:rsid w:val="000A7BD4"/>
    <w:rsid w:val="000A7E41"/>
    <w:rsid w:val="000B0216"/>
    <w:rsid w:val="000B035C"/>
    <w:rsid w:val="000B0AB6"/>
    <w:rsid w:val="000B0B92"/>
    <w:rsid w:val="000B12E9"/>
    <w:rsid w:val="000B1465"/>
    <w:rsid w:val="000B18F6"/>
    <w:rsid w:val="000B19A8"/>
    <w:rsid w:val="000B26D9"/>
    <w:rsid w:val="000B29BC"/>
    <w:rsid w:val="000B3764"/>
    <w:rsid w:val="000B3A4E"/>
    <w:rsid w:val="000B3EB7"/>
    <w:rsid w:val="000B3ED1"/>
    <w:rsid w:val="000B4388"/>
    <w:rsid w:val="000B490B"/>
    <w:rsid w:val="000B4B7B"/>
    <w:rsid w:val="000B4EAE"/>
    <w:rsid w:val="000B5491"/>
    <w:rsid w:val="000B5B36"/>
    <w:rsid w:val="000B6459"/>
    <w:rsid w:val="000B675C"/>
    <w:rsid w:val="000B6B8E"/>
    <w:rsid w:val="000B70F5"/>
    <w:rsid w:val="000B7110"/>
    <w:rsid w:val="000B7552"/>
    <w:rsid w:val="000B756D"/>
    <w:rsid w:val="000B7C75"/>
    <w:rsid w:val="000C0125"/>
    <w:rsid w:val="000C097A"/>
    <w:rsid w:val="000C09DC"/>
    <w:rsid w:val="000C0F5D"/>
    <w:rsid w:val="000C1B49"/>
    <w:rsid w:val="000C1D0A"/>
    <w:rsid w:val="000C2013"/>
    <w:rsid w:val="000C2C8A"/>
    <w:rsid w:val="000C3882"/>
    <w:rsid w:val="000C40B3"/>
    <w:rsid w:val="000C5C56"/>
    <w:rsid w:val="000C6416"/>
    <w:rsid w:val="000C66CE"/>
    <w:rsid w:val="000C68EE"/>
    <w:rsid w:val="000C69D5"/>
    <w:rsid w:val="000C759B"/>
    <w:rsid w:val="000C76E8"/>
    <w:rsid w:val="000C77C5"/>
    <w:rsid w:val="000C7CF2"/>
    <w:rsid w:val="000D03EF"/>
    <w:rsid w:val="000D06A7"/>
    <w:rsid w:val="000D0818"/>
    <w:rsid w:val="000D0A5A"/>
    <w:rsid w:val="000D0B9B"/>
    <w:rsid w:val="000D0D79"/>
    <w:rsid w:val="000D0DD7"/>
    <w:rsid w:val="000D101C"/>
    <w:rsid w:val="000D11B9"/>
    <w:rsid w:val="000D1284"/>
    <w:rsid w:val="000D1443"/>
    <w:rsid w:val="000D1798"/>
    <w:rsid w:val="000D1807"/>
    <w:rsid w:val="000D1AE1"/>
    <w:rsid w:val="000D25A4"/>
    <w:rsid w:val="000D2606"/>
    <w:rsid w:val="000D2C1D"/>
    <w:rsid w:val="000D2DAC"/>
    <w:rsid w:val="000D2E60"/>
    <w:rsid w:val="000D2E8E"/>
    <w:rsid w:val="000D307F"/>
    <w:rsid w:val="000D314B"/>
    <w:rsid w:val="000D328D"/>
    <w:rsid w:val="000D33F1"/>
    <w:rsid w:val="000D37B8"/>
    <w:rsid w:val="000D3889"/>
    <w:rsid w:val="000D44FB"/>
    <w:rsid w:val="000D4568"/>
    <w:rsid w:val="000D48ED"/>
    <w:rsid w:val="000D4C40"/>
    <w:rsid w:val="000D5DF2"/>
    <w:rsid w:val="000D6186"/>
    <w:rsid w:val="000D61CD"/>
    <w:rsid w:val="000D6562"/>
    <w:rsid w:val="000D692F"/>
    <w:rsid w:val="000D6C41"/>
    <w:rsid w:val="000D6EE8"/>
    <w:rsid w:val="000D783D"/>
    <w:rsid w:val="000D7EB1"/>
    <w:rsid w:val="000E103D"/>
    <w:rsid w:val="000E1811"/>
    <w:rsid w:val="000E193D"/>
    <w:rsid w:val="000E1983"/>
    <w:rsid w:val="000E1AC8"/>
    <w:rsid w:val="000E1BC5"/>
    <w:rsid w:val="000E1E9E"/>
    <w:rsid w:val="000E2024"/>
    <w:rsid w:val="000E23D2"/>
    <w:rsid w:val="000E2A25"/>
    <w:rsid w:val="000E2E44"/>
    <w:rsid w:val="000E2F85"/>
    <w:rsid w:val="000E359B"/>
    <w:rsid w:val="000E36D6"/>
    <w:rsid w:val="000E3A29"/>
    <w:rsid w:val="000E3C62"/>
    <w:rsid w:val="000E3C73"/>
    <w:rsid w:val="000E4502"/>
    <w:rsid w:val="000E4718"/>
    <w:rsid w:val="000E49E4"/>
    <w:rsid w:val="000E52A5"/>
    <w:rsid w:val="000E5999"/>
    <w:rsid w:val="000E5A80"/>
    <w:rsid w:val="000E638E"/>
    <w:rsid w:val="000E6596"/>
    <w:rsid w:val="000E66B5"/>
    <w:rsid w:val="000E6E3A"/>
    <w:rsid w:val="000E6E52"/>
    <w:rsid w:val="000E7090"/>
    <w:rsid w:val="000E77BE"/>
    <w:rsid w:val="000F0256"/>
    <w:rsid w:val="000F0742"/>
    <w:rsid w:val="000F0B6B"/>
    <w:rsid w:val="000F0DFD"/>
    <w:rsid w:val="000F1793"/>
    <w:rsid w:val="000F261E"/>
    <w:rsid w:val="000F394A"/>
    <w:rsid w:val="000F4481"/>
    <w:rsid w:val="000F46D4"/>
    <w:rsid w:val="000F4A6F"/>
    <w:rsid w:val="000F4F5E"/>
    <w:rsid w:val="000F5414"/>
    <w:rsid w:val="000F5BCF"/>
    <w:rsid w:val="000F653E"/>
    <w:rsid w:val="000F6978"/>
    <w:rsid w:val="000F6F64"/>
    <w:rsid w:val="000F7705"/>
    <w:rsid w:val="000F7E43"/>
    <w:rsid w:val="0010048F"/>
    <w:rsid w:val="00100CE5"/>
    <w:rsid w:val="00100E18"/>
    <w:rsid w:val="00100EFE"/>
    <w:rsid w:val="00100F65"/>
    <w:rsid w:val="001012DE"/>
    <w:rsid w:val="00101850"/>
    <w:rsid w:val="00102300"/>
    <w:rsid w:val="001026B3"/>
    <w:rsid w:val="00102AFD"/>
    <w:rsid w:val="001032EC"/>
    <w:rsid w:val="00103CFC"/>
    <w:rsid w:val="00103D5D"/>
    <w:rsid w:val="001042C3"/>
    <w:rsid w:val="00104643"/>
    <w:rsid w:val="001048AB"/>
    <w:rsid w:val="00104E6C"/>
    <w:rsid w:val="00105541"/>
    <w:rsid w:val="00105B73"/>
    <w:rsid w:val="00105EE1"/>
    <w:rsid w:val="001063CE"/>
    <w:rsid w:val="0010652D"/>
    <w:rsid w:val="00106BA3"/>
    <w:rsid w:val="00107198"/>
    <w:rsid w:val="0010738B"/>
    <w:rsid w:val="00107827"/>
    <w:rsid w:val="00107AA3"/>
    <w:rsid w:val="00107F7F"/>
    <w:rsid w:val="0011042B"/>
    <w:rsid w:val="00110A0A"/>
    <w:rsid w:val="001112EB"/>
    <w:rsid w:val="00111635"/>
    <w:rsid w:val="001119A0"/>
    <w:rsid w:val="0011229C"/>
    <w:rsid w:val="00112779"/>
    <w:rsid w:val="00112A45"/>
    <w:rsid w:val="00112CDB"/>
    <w:rsid w:val="00112EDA"/>
    <w:rsid w:val="00113D8E"/>
    <w:rsid w:val="001140E5"/>
    <w:rsid w:val="00114879"/>
    <w:rsid w:val="0011495A"/>
    <w:rsid w:val="00114AC4"/>
    <w:rsid w:val="00114DC1"/>
    <w:rsid w:val="0011514C"/>
    <w:rsid w:val="00115641"/>
    <w:rsid w:val="0011572D"/>
    <w:rsid w:val="00115873"/>
    <w:rsid w:val="001160B3"/>
    <w:rsid w:val="0011678A"/>
    <w:rsid w:val="00116B1E"/>
    <w:rsid w:val="0011733F"/>
    <w:rsid w:val="00117490"/>
    <w:rsid w:val="00117CB5"/>
    <w:rsid w:val="001205CE"/>
    <w:rsid w:val="00120773"/>
    <w:rsid w:val="001211A0"/>
    <w:rsid w:val="001211E4"/>
    <w:rsid w:val="00121222"/>
    <w:rsid w:val="001218E1"/>
    <w:rsid w:val="0012192C"/>
    <w:rsid w:val="001221F1"/>
    <w:rsid w:val="00122585"/>
    <w:rsid w:val="00122B63"/>
    <w:rsid w:val="0012339A"/>
    <w:rsid w:val="001233F8"/>
    <w:rsid w:val="0012427B"/>
    <w:rsid w:val="0012436F"/>
    <w:rsid w:val="001243C1"/>
    <w:rsid w:val="0012491E"/>
    <w:rsid w:val="00125164"/>
    <w:rsid w:val="001253FD"/>
    <w:rsid w:val="00125615"/>
    <w:rsid w:val="0012590A"/>
    <w:rsid w:val="00126118"/>
    <w:rsid w:val="00126259"/>
    <w:rsid w:val="00126782"/>
    <w:rsid w:val="00126B6C"/>
    <w:rsid w:val="00126D6C"/>
    <w:rsid w:val="0012741C"/>
    <w:rsid w:val="001274B6"/>
    <w:rsid w:val="001301FE"/>
    <w:rsid w:val="00130A9F"/>
    <w:rsid w:val="00130C6F"/>
    <w:rsid w:val="0013156B"/>
    <w:rsid w:val="001315AA"/>
    <w:rsid w:val="001316E5"/>
    <w:rsid w:val="00131723"/>
    <w:rsid w:val="0013213A"/>
    <w:rsid w:val="0013241D"/>
    <w:rsid w:val="0013256D"/>
    <w:rsid w:val="001326ED"/>
    <w:rsid w:val="00132CA8"/>
    <w:rsid w:val="00132CC2"/>
    <w:rsid w:val="001334BD"/>
    <w:rsid w:val="00133D38"/>
    <w:rsid w:val="001342CE"/>
    <w:rsid w:val="00134903"/>
    <w:rsid w:val="00134927"/>
    <w:rsid w:val="001349BD"/>
    <w:rsid w:val="00134FC9"/>
    <w:rsid w:val="001355C3"/>
    <w:rsid w:val="00135CAA"/>
    <w:rsid w:val="00135D27"/>
    <w:rsid w:val="001360C2"/>
    <w:rsid w:val="0013626A"/>
    <w:rsid w:val="00136338"/>
    <w:rsid w:val="0013662C"/>
    <w:rsid w:val="001377AC"/>
    <w:rsid w:val="00137998"/>
    <w:rsid w:val="00137B26"/>
    <w:rsid w:val="001400EB"/>
    <w:rsid w:val="00140F9C"/>
    <w:rsid w:val="0014197E"/>
    <w:rsid w:val="00141BEC"/>
    <w:rsid w:val="00141EDC"/>
    <w:rsid w:val="001422EC"/>
    <w:rsid w:val="00142528"/>
    <w:rsid w:val="0014271B"/>
    <w:rsid w:val="00144091"/>
    <w:rsid w:val="0014474D"/>
    <w:rsid w:val="00144B85"/>
    <w:rsid w:val="00144C2C"/>
    <w:rsid w:val="00145585"/>
    <w:rsid w:val="00145AC4"/>
    <w:rsid w:val="00145ED9"/>
    <w:rsid w:val="00146FEA"/>
    <w:rsid w:val="001471EC"/>
    <w:rsid w:val="001475EF"/>
    <w:rsid w:val="00147A2C"/>
    <w:rsid w:val="00147AF4"/>
    <w:rsid w:val="0015000C"/>
    <w:rsid w:val="0015070F"/>
    <w:rsid w:val="001508EB"/>
    <w:rsid w:val="001518A9"/>
    <w:rsid w:val="00151B27"/>
    <w:rsid w:val="00151BAC"/>
    <w:rsid w:val="00151E12"/>
    <w:rsid w:val="00152155"/>
    <w:rsid w:val="0015292B"/>
    <w:rsid w:val="00152A59"/>
    <w:rsid w:val="00152D4C"/>
    <w:rsid w:val="00152DEB"/>
    <w:rsid w:val="00153D9D"/>
    <w:rsid w:val="00153F6C"/>
    <w:rsid w:val="0015438D"/>
    <w:rsid w:val="001543E4"/>
    <w:rsid w:val="001544C4"/>
    <w:rsid w:val="00154EF9"/>
    <w:rsid w:val="001551C9"/>
    <w:rsid w:val="00155630"/>
    <w:rsid w:val="00155915"/>
    <w:rsid w:val="00155C77"/>
    <w:rsid w:val="0015613A"/>
    <w:rsid w:val="00156471"/>
    <w:rsid w:val="00156A84"/>
    <w:rsid w:val="00156FD3"/>
    <w:rsid w:val="00156FDB"/>
    <w:rsid w:val="00157CCF"/>
    <w:rsid w:val="00157D8E"/>
    <w:rsid w:val="00157EBA"/>
    <w:rsid w:val="001603D6"/>
    <w:rsid w:val="001608F1"/>
    <w:rsid w:val="00160CE6"/>
    <w:rsid w:val="001611CF"/>
    <w:rsid w:val="0016155E"/>
    <w:rsid w:val="001617E3"/>
    <w:rsid w:val="001618B2"/>
    <w:rsid w:val="00161E4E"/>
    <w:rsid w:val="00161F8B"/>
    <w:rsid w:val="0016239F"/>
    <w:rsid w:val="001626E6"/>
    <w:rsid w:val="00162F90"/>
    <w:rsid w:val="001638B6"/>
    <w:rsid w:val="00163948"/>
    <w:rsid w:val="00164073"/>
    <w:rsid w:val="001641B6"/>
    <w:rsid w:val="001642D0"/>
    <w:rsid w:val="00164A3D"/>
    <w:rsid w:val="001652AB"/>
    <w:rsid w:val="00165ECC"/>
    <w:rsid w:val="00165F40"/>
    <w:rsid w:val="001667CC"/>
    <w:rsid w:val="00166984"/>
    <w:rsid w:val="00166AAD"/>
    <w:rsid w:val="00166EF2"/>
    <w:rsid w:val="00167106"/>
    <w:rsid w:val="00167462"/>
    <w:rsid w:val="0016750C"/>
    <w:rsid w:val="00167AD8"/>
    <w:rsid w:val="00167D27"/>
    <w:rsid w:val="00167E2A"/>
    <w:rsid w:val="00170098"/>
    <w:rsid w:val="0017051C"/>
    <w:rsid w:val="001707A7"/>
    <w:rsid w:val="0017094D"/>
    <w:rsid w:val="00171BC0"/>
    <w:rsid w:val="00171C2F"/>
    <w:rsid w:val="00171D93"/>
    <w:rsid w:val="001727FD"/>
    <w:rsid w:val="00172D01"/>
    <w:rsid w:val="00172D5F"/>
    <w:rsid w:val="00172E9B"/>
    <w:rsid w:val="0017300D"/>
    <w:rsid w:val="001737A7"/>
    <w:rsid w:val="00173BFB"/>
    <w:rsid w:val="0017431D"/>
    <w:rsid w:val="00174593"/>
    <w:rsid w:val="00174E03"/>
    <w:rsid w:val="00175169"/>
    <w:rsid w:val="00175455"/>
    <w:rsid w:val="0017569A"/>
    <w:rsid w:val="00175997"/>
    <w:rsid w:val="00175D23"/>
    <w:rsid w:val="00175DFD"/>
    <w:rsid w:val="00175FEB"/>
    <w:rsid w:val="0017600A"/>
    <w:rsid w:val="001762ED"/>
    <w:rsid w:val="00177172"/>
    <w:rsid w:val="00177AAB"/>
    <w:rsid w:val="0018024F"/>
    <w:rsid w:val="001802D5"/>
    <w:rsid w:val="0018035E"/>
    <w:rsid w:val="001804F9"/>
    <w:rsid w:val="001805F6"/>
    <w:rsid w:val="00180732"/>
    <w:rsid w:val="0018094E"/>
    <w:rsid w:val="00180B0F"/>
    <w:rsid w:val="00180DE6"/>
    <w:rsid w:val="001811C3"/>
    <w:rsid w:val="0018131B"/>
    <w:rsid w:val="001815E4"/>
    <w:rsid w:val="00181689"/>
    <w:rsid w:val="001817E6"/>
    <w:rsid w:val="00181FD2"/>
    <w:rsid w:val="00182C11"/>
    <w:rsid w:val="00182F0C"/>
    <w:rsid w:val="00183035"/>
    <w:rsid w:val="00183412"/>
    <w:rsid w:val="00183634"/>
    <w:rsid w:val="00184653"/>
    <w:rsid w:val="00184694"/>
    <w:rsid w:val="00185352"/>
    <w:rsid w:val="001854E0"/>
    <w:rsid w:val="001856C6"/>
    <w:rsid w:val="001859E9"/>
    <w:rsid w:val="00185CBD"/>
    <w:rsid w:val="00185CF1"/>
    <w:rsid w:val="00186088"/>
    <w:rsid w:val="0018643B"/>
    <w:rsid w:val="001869C0"/>
    <w:rsid w:val="00186C7F"/>
    <w:rsid w:val="00186DF5"/>
    <w:rsid w:val="0018780F"/>
    <w:rsid w:val="00187957"/>
    <w:rsid w:val="00190779"/>
    <w:rsid w:val="00191284"/>
    <w:rsid w:val="0019178B"/>
    <w:rsid w:val="00191ED6"/>
    <w:rsid w:val="00192714"/>
    <w:rsid w:val="00192F83"/>
    <w:rsid w:val="0019312D"/>
    <w:rsid w:val="00193437"/>
    <w:rsid w:val="0019384F"/>
    <w:rsid w:val="001938B7"/>
    <w:rsid w:val="00194171"/>
    <w:rsid w:val="00194605"/>
    <w:rsid w:val="0019487D"/>
    <w:rsid w:val="00194B9A"/>
    <w:rsid w:val="00194C2B"/>
    <w:rsid w:val="00194F21"/>
    <w:rsid w:val="001950F1"/>
    <w:rsid w:val="00195199"/>
    <w:rsid w:val="00195852"/>
    <w:rsid w:val="00196165"/>
    <w:rsid w:val="00196C38"/>
    <w:rsid w:val="00196DF9"/>
    <w:rsid w:val="00196E6E"/>
    <w:rsid w:val="00197ADE"/>
    <w:rsid w:val="001A02AA"/>
    <w:rsid w:val="001A0C67"/>
    <w:rsid w:val="001A0E29"/>
    <w:rsid w:val="001A1489"/>
    <w:rsid w:val="001A1A48"/>
    <w:rsid w:val="001A1C27"/>
    <w:rsid w:val="001A24E1"/>
    <w:rsid w:val="001A2A4F"/>
    <w:rsid w:val="001A2EC1"/>
    <w:rsid w:val="001A32A9"/>
    <w:rsid w:val="001A32B5"/>
    <w:rsid w:val="001A4392"/>
    <w:rsid w:val="001A4A9B"/>
    <w:rsid w:val="001A4B6A"/>
    <w:rsid w:val="001A4C75"/>
    <w:rsid w:val="001A4FB6"/>
    <w:rsid w:val="001A6420"/>
    <w:rsid w:val="001A69F5"/>
    <w:rsid w:val="001A6CFB"/>
    <w:rsid w:val="001A6DDA"/>
    <w:rsid w:val="001A7335"/>
    <w:rsid w:val="001B049F"/>
    <w:rsid w:val="001B0BBA"/>
    <w:rsid w:val="001B0C39"/>
    <w:rsid w:val="001B1A2F"/>
    <w:rsid w:val="001B1C36"/>
    <w:rsid w:val="001B212A"/>
    <w:rsid w:val="001B24F4"/>
    <w:rsid w:val="001B2AB4"/>
    <w:rsid w:val="001B2E73"/>
    <w:rsid w:val="001B3213"/>
    <w:rsid w:val="001B3659"/>
    <w:rsid w:val="001B3E10"/>
    <w:rsid w:val="001B431F"/>
    <w:rsid w:val="001B49C3"/>
    <w:rsid w:val="001B4B03"/>
    <w:rsid w:val="001B4EFC"/>
    <w:rsid w:val="001B5E0C"/>
    <w:rsid w:val="001B6114"/>
    <w:rsid w:val="001B618F"/>
    <w:rsid w:val="001B68E0"/>
    <w:rsid w:val="001B6B0E"/>
    <w:rsid w:val="001B724C"/>
    <w:rsid w:val="001B78D9"/>
    <w:rsid w:val="001B7E3C"/>
    <w:rsid w:val="001C06CC"/>
    <w:rsid w:val="001C09F4"/>
    <w:rsid w:val="001C0B62"/>
    <w:rsid w:val="001C21A8"/>
    <w:rsid w:val="001C2EFF"/>
    <w:rsid w:val="001C2F1C"/>
    <w:rsid w:val="001C358B"/>
    <w:rsid w:val="001C4256"/>
    <w:rsid w:val="001C475E"/>
    <w:rsid w:val="001C4C2C"/>
    <w:rsid w:val="001C59D2"/>
    <w:rsid w:val="001C5A69"/>
    <w:rsid w:val="001C5B74"/>
    <w:rsid w:val="001C60A1"/>
    <w:rsid w:val="001C60CF"/>
    <w:rsid w:val="001C61A3"/>
    <w:rsid w:val="001C6B53"/>
    <w:rsid w:val="001C736C"/>
    <w:rsid w:val="001C7A22"/>
    <w:rsid w:val="001D0730"/>
    <w:rsid w:val="001D07A0"/>
    <w:rsid w:val="001D33F0"/>
    <w:rsid w:val="001D378B"/>
    <w:rsid w:val="001D4413"/>
    <w:rsid w:val="001D46E1"/>
    <w:rsid w:val="001D5872"/>
    <w:rsid w:val="001D5CC3"/>
    <w:rsid w:val="001D5F7E"/>
    <w:rsid w:val="001D6132"/>
    <w:rsid w:val="001D6243"/>
    <w:rsid w:val="001D630B"/>
    <w:rsid w:val="001D6755"/>
    <w:rsid w:val="001D6B4B"/>
    <w:rsid w:val="001D6E0D"/>
    <w:rsid w:val="001D7002"/>
    <w:rsid w:val="001D70ED"/>
    <w:rsid w:val="001D7F62"/>
    <w:rsid w:val="001E00FA"/>
    <w:rsid w:val="001E026D"/>
    <w:rsid w:val="001E030C"/>
    <w:rsid w:val="001E03ED"/>
    <w:rsid w:val="001E07A7"/>
    <w:rsid w:val="001E0E13"/>
    <w:rsid w:val="001E140A"/>
    <w:rsid w:val="001E19B5"/>
    <w:rsid w:val="001E1B3B"/>
    <w:rsid w:val="001E1BF5"/>
    <w:rsid w:val="001E1DAD"/>
    <w:rsid w:val="001E26FA"/>
    <w:rsid w:val="001E2AC0"/>
    <w:rsid w:val="001E2C49"/>
    <w:rsid w:val="001E3716"/>
    <w:rsid w:val="001E373E"/>
    <w:rsid w:val="001E395D"/>
    <w:rsid w:val="001E3D00"/>
    <w:rsid w:val="001E4059"/>
    <w:rsid w:val="001E519B"/>
    <w:rsid w:val="001E5583"/>
    <w:rsid w:val="001E577C"/>
    <w:rsid w:val="001E586B"/>
    <w:rsid w:val="001E5956"/>
    <w:rsid w:val="001E6347"/>
    <w:rsid w:val="001E6DB3"/>
    <w:rsid w:val="001E6F8F"/>
    <w:rsid w:val="001E6F9A"/>
    <w:rsid w:val="001E75FC"/>
    <w:rsid w:val="001E7AC0"/>
    <w:rsid w:val="001F088A"/>
    <w:rsid w:val="001F08DE"/>
    <w:rsid w:val="001F0A97"/>
    <w:rsid w:val="001F1259"/>
    <w:rsid w:val="001F1584"/>
    <w:rsid w:val="001F178E"/>
    <w:rsid w:val="001F18FC"/>
    <w:rsid w:val="001F1E1C"/>
    <w:rsid w:val="001F1FFC"/>
    <w:rsid w:val="001F237B"/>
    <w:rsid w:val="001F2846"/>
    <w:rsid w:val="001F2CAB"/>
    <w:rsid w:val="001F3C4F"/>
    <w:rsid w:val="001F3E08"/>
    <w:rsid w:val="001F4AAE"/>
    <w:rsid w:val="001F51A3"/>
    <w:rsid w:val="001F5762"/>
    <w:rsid w:val="001F57DF"/>
    <w:rsid w:val="001F5FC2"/>
    <w:rsid w:val="001F608B"/>
    <w:rsid w:val="001F61FE"/>
    <w:rsid w:val="001F6399"/>
    <w:rsid w:val="001F6AAB"/>
    <w:rsid w:val="001F71C4"/>
    <w:rsid w:val="001F7532"/>
    <w:rsid w:val="001F7C47"/>
    <w:rsid w:val="00200347"/>
    <w:rsid w:val="002004D2"/>
    <w:rsid w:val="00201143"/>
    <w:rsid w:val="002013E1"/>
    <w:rsid w:val="00201729"/>
    <w:rsid w:val="00202228"/>
    <w:rsid w:val="002022FF"/>
    <w:rsid w:val="00202B77"/>
    <w:rsid w:val="00203070"/>
    <w:rsid w:val="002031D2"/>
    <w:rsid w:val="0020327F"/>
    <w:rsid w:val="00203619"/>
    <w:rsid w:val="00203E9E"/>
    <w:rsid w:val="002044C6"/>
    <w:rsid w:val="002046F1"/>
    <w:rsid w:val="002050A0"/>
    <w:rsid w:val="002050C8"/>
    <w:rsid w:val="002054D7"/>
    <w:rsid w:val="0020584F"/>
    <w:rsid w:val="00206D59"/>
    <w:rsid w:val="00206E79"/>
    <w:rsid w:val="00206F60"/>
    <w:rsid w:val="00207377"/>
    <w:rsid w:val="002074D3"/>
    <w:rsid w:val="00207830"/>
    <w:rsid w:val="00207C68"/>
    <w:rsid w:val="00210704"/>
    <w:rsid w:val="00210D7D"/>
    <w:rsid w:val="00211367"/>
    <w:rsid w:val="00211575"/>
    <w:rsid w:val="00211920"/>
    <w:rsid w:val="00212499"/>
    <w:rsid w:val="00212ACE"/>
    <w:rsid w:val="00212C85"/>
    <w:rsid w:val="00212ED6"/>
    <w:rsid w:val="002139CF"/>
    <w:rsid w:val="00213EBA"/>
    <w:rsid w:val="00214028"/>
    <w:rsid w:val="002147FF"/>
    <w:rsid w:val="00214A69"/>
    <w:rsid w:val="00214E3E"/>
    <w:rsid w:val="00215C57"/>
    <w:rsid w:val="00215C88"/>
    <w:rsid w:val="00216297"/>
    <w:rsid w:val="00216693"/>
    <w:rsid w:val="00216E58"/>
    <w:rsid w:val="00216E5A"/>
    <w:rsid w:val="00217442"/>
    <w:rsid w:val="00217C13"/>
    <w:rsid w:val="00217E9C"/>
    <w:rsid w:val="00220A15"/>
    <w:rsid w:val="002211B2"/>
    <w:rsid w:val="0022157E"/>
    <w:rsid w:val="00221A8C"/>
    <w:rsid w:val="00221E15"/>
    <w:rsid w:val="002223AA"/>
    <w:rsid w:val="00222726"/>
    <w:rsid w:val="00222E84"/>
    <w:rsid w:val="002234DD"/>
    <w:rsid w:val="00224095"/>
    <w:rsid w:val="00224F35"/>
    <w:rsid w:val="00225115"/>
    <w:rsid w:val="002251B8"/>
    <w:rsid w:val="002265EF"/>
    <w:rsid w:val="00226770"/>
    <w:rsid w:val="00226A23"/>
    <w:rsid w:val="00226CDB"/>
    <w:rsid w:val="00226E1A"/>
    <w:rsid w:val="00226FDF"/>
    <w:rsid w:val="0022724F"/>
    <w:rsid w:val="002273B8"/>
    <w:rsid w:val="00227628"/>
    <w:rsid w:val="00227FFA"/>
    <w:rsid w:val="002300DE"/>
    <w:rsid w:val="002307DC"/>
    <w:rsid w:val="002307E6"/>
    <w:rsid w:val="002315DD"/>
    <w:rsid w:val="00231794"/>
    <w:rsid w:val="00231B98"/>
    <w:rsid w:val="0023213A"/>
    <w:rsid w:val="002321EF"/>
    <w:rsid w:val="00232224"/>
    <w:rsid w:val="00232710"/>
    <w:rsid w:val="00232D6F"/>
    <w:rsid w:val="00232F3D"/>
    <w:rsid w:val="00233773"/>
    <w:rsid w:val="00233AAA"/>
    <w:rsid w:val="00233E03"/>
    <w:rsid w:val="00233FFA"/>
    <w:rsid w:val="0023431E"/>
    <w:rsid w:val="00234991"/>
    <w:rsid w:val="00234AFD"/>
    <w:rsid w:val="00234D8C"/>
    <w:rsid w:val="00235FB5"/>
    <w:rsid w:val="0023605B"/>
    <w:rsid w:val="0023625B"/>
    <w:rsid w:val="00236724"/>
    <w:rsid w:val="00236EB5"/>
    <w:rsid w:val="00237117"/>
    <w:rsid w:val="00237466"/>
    <w:rsid w:val="00237EC1"/>
    <w:rsid w:val="00241132"/>
    <w:rsid w:val="00241294"/>
    <w:rsid w:val="0024156C"/>
    <w:rsid w:val="0024218A"/>
    <w:rsid w:val="0024222A"/>
    <w:rsid w:val="00242307"/>
    <w:rsid w:val="002428B2"/>
    <w:rsid w:val="00244AA2"/>
    <w:rsid w:val="00245156"/>
    <w:rsid w:val="002455D2"/>
    <w:rsid w:val="0024561A"/>
    <w:rsid w:val="00245B85"/>
    <w:rsid w:val="002461AC"/>
    <w:rsid w:val="0024644A"/>
    <w:rsid w:val="0024660B"/>
    <w:rsid w:val="00246D99"/>
    <w:rsid w:val="00247290"/>
    <w:rsid w:val="00247C93"/>
    <w:rsid w:val="002501D6"/>
    <w:rsid w:val="002512D3"/>
    <w:rsid w:val="002520BA"/>
    <w:rsid w:val="00252271"/>
    <w:rsid w:val="00252B58"/>
    <w:rsid w:val="0025305E"/>
    <w:rsid w:val="002532D5"/>
    <w:rsid w:val="00253E3D"/>
    <w:rsid w:val="00254155"/>
    <w:rsid w:val="00254DED"/>
    <w:rsid w:val="0025542D"/>
    <w:rsid w:val="002556FE"/>
    <w:rsid w:val="00255B9A"/>
    <w:rsid w:val="00255CB4"/>
    <w:rsid w:val="00255D0E"/>
    <w:rsid w:val="00255F13"/>
    <w:rsid w:val="002560F6"/>
    <w:rsid w:val="002561C0"/>
    <w:rsid w:val="0025638E"/>
    <w:rsid w:val="00256662"/>
    <w:rsid w:val="002566B5"/>
    <w:rsid w:val="002568B2"/>
    <w:rsid w:val="00256B7C"/>
    <w:rsid w:val="00257101"/>
    <w:rsid w:val="00257461"/>
    <w:rsid w:val="00257B5B"/>
    <w:rsid w:val="00257C0C"/>
    <w:rsid w:val="00260221"/>
    <w:rsid w:val="002603C1"/>
    <w:rsid w:val="00260515"/>
    <w:rsid w:val="00260CE3"/>
    <w:rsid w:val="00260D66"/>
    <w:rsid w:val="00261414"/>
    <w:rsid w:val="00261508"/>
    <w:rsid w:val="00261838"/>
    <w:rsid w:val="00261DC4"/>
    <w:rsid w:val="002622D7"/>
    <w:rsid w:val="0026332D"/>
    <w:rsid w:val="002633DB"/>
    <w:rsid w:val="002634DE"/>
    <w:rsid w:val="00263BF9"/>
    <w:rsid w:val="00264285"/>
    <w:rsid w:val="00264D11"/>
    <w:rsid w:val="00265171"/>
    <w:rsid w:val="002652B7"/>
    <w:rsid w:val="00265E4B"/>
    <w:rsid w:val="00265E78"/>
    <w:rsid w:val="00266140"/>
    <w:rsid w:val="002662CD"/>
    <w:rsid w:val="00267216"/>
    <w:rsid w:val="00267315"/>
    <w:rsid w:val="00267870"/>
    <w:rsid w:val="00270780"/>
    <w:rsid w:val="00270A48"/>
    <w:rsid w:val="0027119F"/>
    <w:rsid w:val="00271421"/>
    <w:rsid w:val="002718C4"/>
    <w:rsid w:val="00271C35"/>
    <w:rsid w:val="00271C55"/>
    <w:rsid w:val="00271F30"/>
    <w:rsid w:val="00272248"/>
    <w:rsid w:val="00272B0C"/>
    <w:rsid w:val="00272E9D"/>
    <w:rsid w:val="00273627"/>
    <w:rsid w:val="00273948"/>
    <w:rsid w:val="00273A7D"/>
    <w:rsid w:val="00274681"/>
    <w:rsid w:val="00274A12"/>
    <w:rsid w:val="00274D86"/>
    <w:rsid w:val="002756C2"/>
    <w:rsid w:val="002760FF"/>
    <w:rsid w:val="002764B2"/>
    <w:rsid w:val="00276FD6"/>
    <w:rsid w:val="002778FF"/>
    <w:rsid w:val="002800A6"/>
    <w:rsid w:val="002801DA"/>
    <w:rsid w:val="0028052B"/>
    <w:rsid w:val="00280EEF"/>
    <w:rsid w:val="00280FFE"/>
    <w:rsid w:val="002813BE"/>
    <w:rsid w:val="00281AED"/>
    <w:rsid w:val="00281C40"/>
    <w:rsid w:val="002824AD"/>
    <w:rsid w:val="0028269A"/>
    <w:rsid w:val="00282960"/>
    <w:rsid w:val="00283175"/>
    <w:rsid w:val="00283266"/>
    <w:rsid w:val="0028347E"/>
    <w:rsid w:val="002835CA"/>
    <w:rsid w:val="00283D75"/>
    <w:rsid w:val="00283DBB"/>
    <w:rsid w:val="00283F1E"/>
    <w:rsid w:val="002842CF"/>
    <w:rsid w:val="00284C7E"/>
    <w:rsid w:val="00285DA8"/>
    <w:rsid w:val="002860BA"/>
    <w:rsid w:val="0028642B"/>
    <w:rsid w:val="00286E4C"/>
    <w:rsid w:val="00287ED8"/>
    <w:rsid w:val="00290415"/>
    <w:rsid w:val="00290B6C"/>
    <w:rsid w:val="00291295"/>
    <w:rsid w:val="00291905"/>
    <w:rsid w:val="00292534"/>
    <w:rsid w:val="00292B63"/>
    <w:rsid w:val="00292BDD"/>
    <w:rsid w:val="00292C8D"/>
    <w:rsid w:val="0029305A"/>
    <w:rsid w:val="00293235"/>
    <w:rsid w:val="0029357D"/>
    <w:rsid w:val="00293781"/>
    <w:rsid w:val="00293D82"/>
    <w:rsid w:val="00293DA5"/>
    <w:rsid w:val="00293F19"/>
    <w:rsid w:val="00294088"/>
    <w:rsid w:val="00294318"/>
    <w:rsid w:val="002949A6"/>
    <w:rsid w:val="00294AF3"/>
    <w:rsid w:val="00294F47"/>
    <w:rsid w:val="0029538D"/>
    <w:rsid w:val="002958FE"/>
    <w:rsid w:val="00295BE5"/>
    <w:rsid w:val="00296239"/>
    <w:rsid w:val="00296637"/>
    <w:rsid w:val="00296780"/>
    <w:rsid w:val="00296B7E"/>
    <w:rsid w:val="00297266"/>
    <w:rsid w:val="0029749A"/>
    <w:rsid w:val="00297A4E"/>
    <w:rsid w:val="00297FD9"/>
    <w:rsid w:val="002A039C"/>
    <w:rsid w:val="002A097B"/>
    <w:rsid w:val="002A0D54"/>
    <w:rsid w:val="002A1F78"/>
    <w:rsid w:val="002A2202"/>
    <w:rsid w:val="002A2691"/>
    <w:rsid w:val="002A2821"/>
    <w:rsid w:val="002A2F86"/>
    <w:rsid w:val="002A326E"/>
    <w:rsid w:val="002A392D"/>
    <w:rsid w:val="002A408E"/>
    <w:rsid w:val="002A424A"/>
    <w:rsid w:val="002A424B"/>
    <w:rsid w:val="002A48E7"/>
    <w:rsid w:val="002A4C60"/>
    <w:rsid w:val="002A5117"/>
    <w:rsid w:val="002A518E"/>
    <w:rsid w:val="002A520A"/>
    <w:rsid w:val="002A53C1"/>
    <w:rsid w:val="002A5560"/>
    <w:rsid w:val="002A58E8"/>
    <w:rsid w:val="002A5AC0"/>
    <w:rsid w:val="002A623D"/>
    <w:rsid w:val="002A6643"/>
    <w:rsid w:val="002A6BF5"/>
    <w:rsid w:val="002A6EBB"/>
    <w:rsid w:val="002A7018"/>
    <w:rsid w:val="002A71A5"/>
    <w:rsid w:val="002A7209"/>
    <w:rsid w:val="002A7866"/>
    <w:rsid w:val="002A78F2"/>
    <w:rsid w:val="002A7B16"/>
    <w:rsid w:val="002A7BF8"/>
    <w:rsid w:val="002B0530"/>
    <w:rsid w:val="002B073A"/>
    <w:rsid w:val="002B0CFB"/>
    <w:rsid w:val="002B0E6C"/>
    <w:rsid w:val="002B1271"/>
    <w:rsid w:val="002B133B"/>
    <w:rsid w:val="002B1A26"/>
    <w:rsid w:val="002B1C17"/>
    <w:rsid w:val="002B2576"/>
    <w:rsid w:val="002B307F"/>
    <w:rsid w:val="002B3316"/>
    <w:rsid w:val="002B350E"/>
    <w:rsid w:val="002B3F72"/>
    <w:rsid w:val="002B4870"/>
    <w:rsid w:val="002B4899"/>
    <w:rsid w:val="002B49BA"/>
    <w:rsid w:val="002B50B4"/>
    <w:rsid w:val="002B549E"/>
    <w:rsid w:val="002B54ED"/>
    <w:rsid w:val="002B55FA"/>
    <w:rsid w:val="002B58EC"/>
    <w:rsid w:val="002B5D05"/>
    <w:rsid w:val="002B5DC8"/>
    <w:rsid w:val="002B6146"/>
    <w:rsid w:val="002B6181"/>
    <w:rsid w:val="002B6306"/>
    <w:rsid w:val="002B638F"/>
    <w:rsid w:val="002B662A"/>
    <w:rsid w:val="002B6BC9"/>
    <w:rsid w:val="002B6DB7"/>
    <w:rsid w:val="002B6E64"/>
    <w:rsid w:val="002B709B"/>
    <w:rsid w:val="002B76FE"/>
    <w:rsid w:val="002B789B"/>
    <w:rsid w:val="002B79DF"/>
    <w:rsid w:val="002B7D04"/>
    <w:rsid w:val="002C0EAE"/>
    <w:rsid w:val="002C12D2"/>
    <w:rsid w:val="002C14E3"/>
    <w:rsid w:val="002C1677"/>
    <w:rsid w:val="002C1B30"/>
    <w:rsid w:val="002C1F40"/>
    <w:rsid w:val="002C1F96"/>
    <w:rsid w:val="002C2618"/>
    <w:rsid w:val="002C26C1"/>
    <w:rsid w:val="002C280C"/>
    <w:rsid w:val="002C3273"/>
    <w:rsid w:val="002C3540"/>
    <w:rsid w:val="002C3AE6"/>
    <w:rsid w:val="002C3C06"/>
    <w:rsid w:val="002C41E8"/>
    <w:rsid w:val="002C44D7"/>
    <w:rsid w:val="002C4893"/>
    <w:rsid w:val="002C48A4"/>
    <w:rsid w:val="002C4FBF"/>
    <w:rsid w:val="002C54CD"/>
    <w:rsid w:val="002C5905"/>
    <w:rsid w:val="002C5B16"/>
    <w:rsid w:val="002C5D32"/>
    <w:rsid w:val="002C7078"/>
    <w:rsid w:val="002C755F"/>
    <w:rsid w:val="002C78C1"/>
    <w:rsid w:val="002D04FB"/>
    <w:rsid w:val="002D0610"/>
    <w:rsid w:val="002D0764"/>
    <w:rsid w:val="002D0793"/>
    <w:rsid w:val="002D13AB"/>
    <w:rsid w:val="002D20D2"/>
    <w:rsid w:val="002D225A"/>
    <w:rsid w:val="002D23E3"/>
    <w:rsid w:val="002D2E5F"/>
    <w:rsid w:val="002D331E"/>
    <w:rsid w:val="002D3524"/>
    <w:rsid w:val="002D3888"/>
    <w:rsid w:val="002D4164"/>
    <w:rsid w:val="002D43CF"/>
    <w:rsid w:val="002D4A9F"/>
    <w:rsid w:val="002D4DC8"/>
    <w:rsid w:val="002D4E2D"/>
    <w:rsid w:val="002D506B"/>
    <w:rsid w:val="002D585C"/>
    <w:rsid w:val="002D6576"/>
    <w:rsid w:val="002D6CF0"/>
    <w:rsid w:val="002D6E80"/>
    <w:rsid w:val="002D7304"/>
    <w:rsid w:val="002D757B"/>
    <w:rsid w:val="002E0045"/>
    <w:rsid w:val="002E09B8"/>
    <w:rsid w:val="002E1340"/>
    <w:rsid w:val="002E1659"/>
    <w:rsid w:val="002E224C"/>
    <w:rsid w:val="002E233F"/>
    <w:rsid w:val="002E26F5"/>
    <w:rsid w:val="002E2830"/>
    <w:rsid w:val="002E2844"/>
    <w:rsid w:val="002E2A61"/>
    <w:rsid w:val="002E2E74"/>
    <w:rsid w:val="002E2F1A"/>
    <w:rsid w:val="002E3045"/>
    <w:rsid w:val="002E33C8"/>
    <w:rsid w:val="002E35B8"/>
    <w:rsid w:val="002E4298"/>
    <w:rsid w:val="002E4375"/>
    <w:rsid w:val="002E4CB9"/>
    <w:rsid w:val="002E4E06"/>
    <w:rsid w:val="002E5A9A"/>
    <w:rsid w:val="002E63E3"/>
    <w:rsid w:val="002E703C"/>
    <w:rsid w:val="002F01DE"/>
    <w:rsid w:val="002F0F36"/>
    <w:rsid w:val="002F1135"/>
    <w:rsid w:val="002F1C78"/>
    <w:rsid w:val="002F318E"/>
    <w:rsid w:val="002F369F"/>
    <w:rsid w:val="002F3D0E"/>
    <w:rsid w:val="002F4A7E"/>
    <w:rsid w:val="002F4FCA"/>
    <w:rsid w:val="002F5548"/>
    <w:rsid w:val="002F56E8"/>
    <w:rsid w:val="002F593A"/>
    <w:rsid w:val="002F5A4F"/>
    <w:rsid w:val="002F6705"/>
    <w:rsid w:val="002F68A7"/>
    <w:rsid w:val="002F69C9"/>
    <w:rsid w:val="002F6E77"/>
    <w:rsid w:val="002F7B98"/>
    <w:rsid w:val="002F7BB1"/>
    <w:rsid w:val="003009F9"/>
    <w:rsid w:val="00300D76"/>
    <w:rsid w:val="0030128E"/>
    <w:rsid w:val="0030132A"/>
    <w:rsid w:val="0030161D"/>
    <w:rsid w:val="00301C3B"/>
    <w:rsid w:val="00301D5C"/>
    <w:rsid w:val="00301E1A"/>
    <w:rsid w:val="00301F06"/>
    <w:rsid w:val="00302258"/>
    <w:rsid w:val="003022D8"/>
    <w:rsid w:val="0030238F"/>
    <w:rsid w:val="0030255C"/>
    <w:rsid w:val="00302C68"/>
    <w:rsid w:val="003030D6"/>
    <w:rsid w:val="0030363B"/>
    <w:rsid w:val="00303F97"/>
    <w:rsid w:val="003044AA"/>
    <w:rsid w:val="00304674"/>
    <w:rsid w:val="003055E1"/>
    <w:rsid w:val="003055E4"/>
    <w:rsid w:val="00305B03"/>
    <w:rsid w:val="003068C5"/>
    <w:rsid w:val="00306D5F"/>
    <w:rsid w:val="00306E8B"/>
    <w:rsid w:val="00307234"/>
    <w:rsid w:val="00307292"/>
    <w:rsid w:val="00307565"/>
    <w:rsid w:val="003077FB"/>
    <w:rsid w:val="00307942"/>
    <w:rsid w:val="0031009A"/>
    <w:rsid w:val="00310315"/>
    <w:rsid w:val="0031044E"/>
    <w:rsid w:val="003106F8"/>
    <w:rsid w:val="00310F57"/>
    <w:rsid w:val="0031137B"/>
    <w:rsid w:val="003115F7"/>
    <w:rsid w:val="003118A7"/>
    <w:rsid w:val="00311A11"/>
    <w:rsid w:val="00311BC3"/>
    <w:rsid w:val="0031238F"/>
    <w:rsid w:val="00312E3A"/>
    <w:rsid w:val="00313529"/>
    <w:rsid w:val="00313E4E"/>
    <w:rsid w:val="003140BC"/>
    <w:rsid w:val="0031412E"/>
    <w:rsid w:val="003145F5"/>
    <w:rsid w:val="00314947"/>
    <w:rsid w:val="00314CD3"/>
    <w:rsid w:val="00315CA8"/>
    <w:rsid w:val="00316C04"/>
    <w:rsid w:val="00316F8D"/>
    <w:rsid w:val="00316FE7"/>
    <w:rsid w:val="0031717F"/>
    <w:rsid w:val="00317234"/>
    <w:rsid w:val="00317C83"/>
    <w:rsid w:val="0032008A"/>
    <w:rsid w:val="00320428"/>
    <w:rsid w:val="00320BFE"/>
    <w:rsid w:val="00320C6A"/>
    <w:rsid w:val="003212BB"/>
    <w:rsid w:val="00321487"/>
    <w:rsid w:val="003214B2"/>
    <w:rsid w:val="003216D5"/>
    <w:rsid w:val="00321ACE"/>
    <w:rsid w:val="003229E1"/>
    <w:rsid w:val="00323083"/>
    <w:rsid w:val="003234FE"/>
    <w:rsid w:val="00323C3E"/>
    <w:rsid w:val="0032408F"/>
    <w:rsid w:val="00324578"/>
    <w:rsid w:val="0032488A"/>
    <w:rsid w:val="00325046"/>
    <w:rsid w:val="003255BD"/>
    <w:rsid w:val="00325B6A"/>
    <w:rsid w:val="00325E3D"/>
    <w:rsid w:val="0032647E"/>
    <w:rsid w:val="00326F41"/>
    <w:rsid w:val="00327173"/>
    <w:rsid w:val="00327E4B"/>
    <w:rsid w:val="0033072A"/>
    <w:rsid w:val="00330806"/>
    <w:rsid w:val="0033097B"/>
    <w:rsid w:val="00330B3F"/>
    <w:rsid w:val="00330E79"/>
    <w:rsid w:val="00331252"/>
    <w:rsid w:val="003324C4"/>
    <w:rsid w:val="003325BE"/>
    <w:rsid w:val="00332BB3"/>
    <w:rsid w:val="003336A7"/>
    <w:rsid w:val="003336C5"/>
    <w:rsid w:val="00333770"/>
    <w:rsid w:val="00333869"/>
    <w:rsid w:val="003339BD"/>
    <w:rsid w:val="00333B37"/>
    <w:rsid w:val="00333DD3"/>
    <w:rsid w:val="0033541D"/>
    <w:rsid w:val="003355FD"/>
    <w:rsid w:val="003356F1"/>
    <w:rsid w:val="0033586B"/>
    <w:rsid w:val="0033588D"/>
    <w:rsid w:val="00335BC7"/>
    <w:rsid w:val="003360B3"/>
    <w:rsid w:val="00336912"/>
    <w:rsid w:val="00336A16"/>
    <w:rsid w:val="00337E23"/>
    <w:rsid w:val="00340005"/>
    <w:rsid w:val="00340279"/>
    <w:rsid w:val="00340553"/>
    <w:rsid w:val="0034060A"/>
    <w:rsid w:val="003410AF"/>
    <w:rsid w:val="003424FA"/>
    <w:rsid w:val="003429D1"/>
    <w:rsid w:val="00342C4F"/>
    <w:rsid w:val="00342C68"/>
    <w:rsid w:val="00342CEF"/>
    <w:rsid w:val="00343030"/>
    <w:rsid w:val="003433C3"/>
    <w:rsid w:val="003438C8"/>
    <w:rsid w:val="00343985"/>
    <w:rsid w:val="00344101"/>
    <w:rsid w:val="003442CA"/>
    <w:rsid w:val="00344784"/>
    <w:rsid w:val="003447AA"/>
    <w:rsid w:val="003448AB"/>
    <w:rsid w:val="00344E2C"/>
    <w:rsid w:val="003450A8"/>
    <w:rsid w:val="00345696"/>
    <w:rsid w:val="003461E9"/>
    <w:rsid w:val="00346B6B"/>
    <w:rsid w:val="00346EC7"/>
    <w:rsid w:val="00347221"/>
    <w:rsid w:val="0034726D"/>
    <w:rsid w:val="00347769"/>
    <w:rsid w:val="0035055A"/>
    <w:rsid w:val="00350A33"/>
    <w:rsid w:val="00350B94"/>
    <w:rsid w:val="00350EB9"/>
    <w:rsid w:val="00350FE9"/>
    <w:rsid w:val="0035127A"/>
    <w:rsid w:val="00351CD3"/>
    <w:rsid w:val="00351F3B"/>
    <w:rsid w:val="00353002"/>
    <w:rsid w:val="0035367C"/>
    <w:rsid w:val="003537F5"/>
    <w:rsid w:val="00353EB4"/>
    <w:rsid w:val="00353F73"/>
    <w:rsid w:val="003548D2"/>
    <w:rsid w:val="00354A39"/>
    <w:rsid w:val="003552F1"/>
    <w:rsid w:val="0035533A"/>
    <w:rsid w:val="0035572C"/>
    <w:rsid w:val="0035605E"/>
    <w:rsid w:val="00356123"/>
    <w:rsid w:val="003567DF"/>
    <w:rsid w:val="00356FA8"/>
    <w:rsid w:val="00357111"/>
    <w:rsid w:val="00357B9E"/>
    <w:rsid w:val="00360687"/>
    <w:rsid w:val="00360942"/>
    <w:rsid w:val="00360BAE"/>
    <w:rsid w:val="0036157B"/>
    <w:rsid w:val="0036164C"/>
    <w:rsid w:val="0036169E"/>
    <w:rsid w:val="00361CEF"/>
    <w:rsid w:val="00362096"/>
    <w:rsid w:val="00362A7C"/>
    <w:rsid w:val="00362E1B"/>
    <w:rsid w:val="003636FA"/>
    <w:rsid w:val="00364462"/>
    <w:rsid w:val="00364607"/>
    <w:rsid w:val="003648FF"/>
    <w:rsid w:val="00364EBE"/>
    <w:rsid w:val="00365211"/>
    <w:rsid w:val="003657BF"/>
    <w:rsid w:val="00366483"/>
    <w:rsid w:val="00366A13"/>
    <w:rsid w:val="00366F5D"/>
    <w:rsid w:val="003673FF"/>
    <w:rsid w:val="003676BC"/>
    <w:rsid w:val="003678F9"/>
    <w:rsid w:val="003679BE"/>
    <w:rsid w:val="00367B3A"/>
    <w:rsid w:val="00367BEB"/>
    <w:rsid w:val="00370335"/>
    <w:rsid w:val="00370573"/>
    <w:rsid w:val="00370766"/>
    <w:rsid w:val="003707E6"/>
    <w:rsid w:val="00370880"/>
    <w:rsid w:val="00370BB0"/>
    <w:rsid w:val="00370E7B"/>
    <w:rsid w:val="00371127"/>
    <w:rsid w:val="00371226"/>
    <w:rsid w:val="00371516"/>
    <w:rsid w:val="00371660"/>
    <w:rsid w:val="00371C72"/>
    <w:rsid w:val="00372459"/>
    <w:rsid w:val="00372492"/>
    <w:rsid w:val="003725A0"/>
    <w:rsid w:val="00372718"/>
    <w:rsid w:val="00372A32"/>
    <w:rsid w:val="00372B3C"/>
    <w:rsid w:val="0037346E"/>
    <w:rsid w:val="0037404C"/>
    <w:rsid w:val="00374B23"/>
    <w:rsid w:val="00374D62"/>
    <w:rsid w:val="00374F32"/>
    <w:rsid w:val="00375232"/>
    <w:rsid w:val="003758C3"/>
    <w:rsid w:val="00375C2F"/>
    <w:rsid w:val="00376B17"/>
    <w:rsid w:val="00376E81"/>
    <w:rsid w:val="00376EB2"/>
    <w:rsid w:val="00377655"/>
    <w:rsid w:val="0038010B"/>
    <w:rsid w:val="0038055D"/>
    <w:rsid w:val="00380C4F"/>
    <w:rsid w:val="003810AD"/>
    <w:rsid w:val="00381F50"/>
    <w:rsid w:val="003822AF"/>
    <w:rsid w:val="00382727"/>
    <w:rsid w:val="00382F22"/>
    <w:rsid w:val="003837B8"/>
    <w:rsid w:val="00383B83"/>
    <w:rsid w:val="003847C4"/>
    <w:rsid w:val="00384E7B"/>
    <w:rsid w:val="00384E9F"/>
    <w:rsid w:val="00385452"/>
    <w:rsid w:val="003854BA"/>
    <w:rsid w:val="0038574E"/>
    <w:rsid w:val="00385E85"/>
    <w:rsid w:val="003861A5"/>
    <w:rsid w:val="003865B8"/>
    <w:rsid w:val="00386E4D"/>
    <w:rsid w:val="00387731"/>
    <w:rsid w:val="00387C06"/>
    <w:rsid w:val="00390081"/>
    <w:rsid w:val="003905CF"/>
    <w:rsid w:val="0039082D"/>
    <w:rsid w:val="003909F9"/>
    <w:rsid w:val="00390D04"/>
    <w:rsid w:val="003916AA"/>
    <w:rsid w:val="00391A96"/>
    <w:rsid w:val="003920D6"/>
    <w:rsid w:val="0039248E"/>
    <w:rsid w:val="00392511"/>
    <w:rsid w:val="00392655"/>
    <w:rsid w:val="00392A2D"/>
    <w:rsid w:val="00392C97"/>
    <w:rsid w:val="00392F1B"/>
    <w:rsid w:val="003932B8"/>
    <w:rsid w:val="00393908"/>
    <w:rsid w:val="003939A3"/>
    <w:rsid w:val="00393A4D"/>
    <w:rsid w:val="00393A6F"/>
    <w:rsid w:val="00393B64"/>
    <w:rsid w:val="00393D44"/>
    <w:rsid w:val="0039458F"/>
    <w:rsid w:val="00394E37"/>
    <w:rsid w:val="0039520F"/>
    <w:rsid w:val="00395A70"/>
    <w:rsid w:val="003960E6"/>
    <w:rsid w:val="00396526"/>
    <w:rsid w:val="0039675B"/>
    <w:rsid w:val="00396A66"/>
    <w:rsid w:val="00396F24"/>
    <w:rsid w:val="00396F4C"/>
    <w:rsid w:val="0039709D"/>
    <w:rsid w:val="00397313"/>
    <w:rsid w:val="00397636"/>
    <w:rsid w:val="003977C6"/>
    <w:rsid w:val="003978CF"/>
    <w:rsid w:val="00397E34"/>
    <w:rsid w:val="00397F7F"/>
    <w:rsid w:val="003A0028"/>
    <w:rsid w:val="003A0196"/>
    <w:rsid w:val="003A0233"/>
    <w:rsid w:val="003A0840"/>
    <w:rsid w:val="003A1EF0"/>
    <w:rsid w:val="003A229D"/>
    <w:rsid w:val="003A25ED"/>
    <w:rsid w:val="003A30A4"/>
    <w:rsid w:val="003A31A5"/>
    <w:rsid w:val="003A3353"/>
    <w:rsid w:val="003A348E"/>
    <w:rsid w:val="003A359A"/>
    <w:rsid w:val="003A361C"/>
    <w:rsid w:val="003A3C8C"/>
    <w:rsid w:val="003A3D2C"/>
    <w:rsid w:val="003A4156"/>
    <w:rsid w:val="003A41B6"/>
    <w:rsid w:val="003A44CD"/>
    <w:rsid w:val="003A490D"/>
    <w:rsid w:val="003A49BD"/>
    <w:rsid w:val="003A4C09"/>
    <w:rsid w:val="003A5130"/>
    <w:rsid w:val="003A5340"/>
    <w:rsid w:val="003A5653"/>
    <w:rsid w:val="003A5819"/>
    <w:rsid w:val="003A5E40"/>
    <w:rsid w:val="003A60D5"/>
    <w:rsid w:val="003A61D6"/>
    <w:rsid w:val="003A68D2"/>
    <w:rsid w:val="003A6F0E"/>
    <w:rsid w:val="003A7C0E"/>
    <w:rsid w:val="003B0C80"/>
    <w:rsid w:val="003B0E67"/>
    <w:rsid w:val="003B1914"/>
    <w:rsid w:val="003B205E"/>
    <w:rsid w:val="003B24B6"/>
    <w:rsid w:val="003B2727"/>
    <w:rsid w:val="003B31DA"/>
    <w:rsid w:val="003B4027"/>
    <w:rsid w:val="003B415D"/>
    <w:rsid w:val="003B42C9"/>
    <w:rsid w:val="003B4CB1"/>
    <w:rsid w:val="003B57D3"/>
    <w:rsid w:val="003B5B29"/>
    <w:rsid w:val="003B5F6B"/>
    <w:rsid w:val="003B6417"/>
    <w:rsid w:val="003B679C"/>
    <w:rsid w:val="003B6B56"/>
    <w:rsid w:val="003B6E07"/>
    <w:rsid w:val="003B70BA"/>
    <w:rsid w:val="003B743C"/>
    <w:rsid w:val="003B78EF"/>
    <w:rsid w:val="003B7CF3"/>
    <w:rsid w:val="003B7E7C"/>
    <w:rsid w:val="003B7F11"/>
    <w:rsid w:val="003C05B7"/>
    <w:rsid w:val="003C0F60"/>
    <w:rsid w:val="003C127E"/>
    <w:rsid w:val="003C1381"/>
    <w:rsid w:val="003C15FB"/>
    <w:rsid w:val="003C187C"/>
    <w:rsid w:val="003C1ED5"/>
    <w:rsid w:val="003C1F8F"/>
    <w:rsid w:val="003C20BA"/>
    <w:rsid w:val="003C29F5"/>
    <w:rsid w:val="003C2A6B"/>
    <w:rsid w:val="003C2EA5"/>
    <w:rsid w:val="003C3388"/>
    <w:rsid w:val="003C3720"/>
    <w:rsid w:val="003C3D61"/>
    <w:rsid w:val="003C44D2"/>
    <w:rsid w:val="003C47B2"/>
    <w:rsid w:val="003C4955"/>
    <w:rsid w:val="003C54CD"/>
    <w:rsid w:val="003C59CB"/>
    <w:rsid w:val="003C5ED9"/>
    <w:rsid w:val="003C6B92"/>
    <w:rsid w:val="003C6BD4"/>
    <w:rsid w:val="003C7106"/>
    <w:rsid w:val="003C7282"/>
    <w:rsid w:val="003C759B"/>
    <w:rsid w:val="003D0BFA"/>
    <w:rsid w:val="003D105A"/>
    <w:rsid w:val="003D11D5"/>
    <w:rsid w:val="003D192B"/>
    <w:rsid w:val="003D1ABA"/>
    <w:rsid w:val="003D1CAB"/>
    <w:rsid w:val="003D2434"/>
    <w:rsid w:val="003D2630"/>
    <w:rsid w:val="003D2700"/>
    <w:rsid w:val="003D285A"/>
    <w:rsid w:val="003D28DD"/>
    <w:rsid w:val="003D318B"/>
    <w:rsid w:val="003D3BE8"/>
    <w:rsid w:val="003D4B3F"/>
    <w:rsid w:val="003D4FCE"/>
    <w:rsid w:val="003D50F2"/>
    <w:rsid w:val="003D613A"/>
    <w:rsid w:val="003D615B"/>
    <w:rsid w:val="003D6245"/>
    <w:rsid w:val="003D69B6"/>
    <w:rsid w:val="003D6A09"/>
    <w:rsid w:val="003D7504"/>
    <w:rsid w:val="003D7BDF"/>
    <w:rsid w:val="003D7C8F"/>
    <w:rsid w:val="003D7CED"/>
    <w:rsid w:val="003E04B2"/>
    <w:rsid w:val="003E0613"/>
    <w:rsid w:val="003E0C40"/>
    <w:rsid w:val="003E15AB"/>
    <w:rsid w:val="003E1E7D"/>
    <w:rsid w:val="003E276C"/>
    <w:rsid w:val="003E2C72"/>
    <w:rsid w:val="003E3045"/>
    <w:rsid w:val="003E3058"/>
    <w:rsid w:val="003E351E"/>
    <w:rsid w:val="003E377E"/>
    <w:rsid w:val="003E37FA"/>
    <w:rsid w:val="003E3874"/>
    <w:rsid w:val="003E3A57"/>
    <w:rsid w:val="003E3CEB"/>
    <w:rsid w:val="003E3F4B"/>
    <w:rsid w:val="003E4242"/>
    <w:rsid w:val="003E4530"/>
    <w:rsid w:val="003E479D"/>
    <w:rsid w:val="003E48C2"/>
    <w:rsid w:val="003E4ACC"/>
    <w:rsid w:val="003E4FD2"/>
    <w:rsid w:val="003E53CF"/>
    <w:rsid w:val="003E541A"/>
    <w:rsid w:val="003E55C9"/>
    <w:rsid w:val="003E576F"/>
    <w:rsid w:val="003E5B07"/>
    <w:rsid w:val="003E5BE1"/>
    <w:rsid w:val="003E5C40"/>
    <w:rsid w:val="003E5E06"/>
    <w:rsid w:val="003E646D"/>
    <w:rsid w:val="003E6AFF"/>
    <w:rsid w:val="003E6D09"/>
    <w:rsid w:val="003E6D88"/>
    <w:rsid w:val="003E70D9"/>
    <w:rsid w:val="003E757B"/>
    <w:rsid w:val="003E7A24"/>
    <w:rsid w:val="003E7BA2"/>
    <w:rsid w:val="003F01BF"/>
    <w:rsid w:val="003F04A2"/>
    <w:rsid w:val="003F08AE"/>
    <w:rsid w:val="003F0A16"/>
    <w:rsid w:val="003F0AF5"/>
    <w:rsid w:val="003F0DAA"/>
    <w:rsid w:val="003F1035"/>
    <w:rsid w:val="003F109C"/>
    <w:rsid w:val="003F19F9"/>
    <w:rsid w:val="003F1AC8"/>
    <w:rsid w:val="003F1DDA"/>
    <w:rsid w:val="003F2B71"/>
    <w:rsid w:val="003F304F"/>
    <w:rsid w:val="003F33CA"/>
    <w:rsid w:val="003F34EB"/>
    <w:rsid w:val="003F4176"/>
    <w:rsid w:val="003F430A"/>
    <w:rsid w:val="003F43AD"/>
    <w:rsid w:val="003F452C"/>
    <w:rsid w:val="003F4EA6"/>
    <w:rsid w:val="003F52C2"/>
    <w:rsid w:val="003F54D3"/>
    <w:rsid w:val="003F5B8A"/>
    <w:rsid w:val="003F603F"/>
    <w:rsid w:val="003F6E92"/>
    <w:rsid w:val="003F7186"/>
    <w:rsid w:val="003F7727"/>
    <w:rsid w:val="003F7AB3"/>
    <w:rsid w:val="003F7CED"/>
    <w:rsid w:val="00400037"/>
    <w:rsid w:val="00400365"/>
    <w:rsid w:val="00400496"/>
    <w:rsid w:val="00400744"/>
    <w:rsid w:val="00400D1F"/>
    <w:rsid w:val="0040142D"/>
    <w:rsid w:val="00402D79"/>
    <w:rsid w:val="004030B8"/>
    <w:rsid w:val="00403297"/>
    <w:rsid w:val="00404220"/>
    <w:rsid w:val="004045A1"/>
    <w:rsid w:val="00404B9C"/>
    <w:rsid w:val="004050B6"/>
    <w:rsid w:val="00406BB3"/>
    <w:rsid w:val="00406F29"/>
    <w:rsid w:val="00407063"/>
    <w:rsid w:val="00407F08"/>
    <w:rsid w:val="004103EE"/>
    <w:rsid w:val="00410DC2"/>
    <w:rsid w:val="00410FB7"/>
    <w:rsid w:val="004116AA"/>
    <w:rsid w:val="00411760"/>
    <w:rsid w:val="00411783"/>
    <w:rsid w:val="00412CC4"/>
    <w:rsid w:val="00412FF3"/>
    <w:rsid w:val="00413302"/>
    <w:rsid w:val="00413351"/>
    <w:rsid w:val="00413924"/>
    <w:rsid w:val="004139DD"/>
    <w:rsid w:val="00413A7A"/>
    <w:rsid w:val="0041430A"/>
    <w:rsid w:val="00414486"/>
    <w:rsid w:val="00414612"/>
    <w:rsid w:val="00415CE9"/>
    <w:rsid w:val="00415DFE"/>
    <w:rsid w:val="00416364"/>
    <w:rsid w:val="00416387"/>
    <w:rsid w:val="004163E0"/>
    <w:rsid w:val="00416F92"/>
    <w:rsid w:val="00417276"/>
    <w:rsid w:val="004174EA"/>
    <w:rsid w:val="004175C1"/>
    <w:rsid w:val="0042022D"/>
    <w:rsid w:val="0042076B"/>
    <w:rsid w:val="00420AC8"/>
    <w:rsid w:val="00420C68"/>
    <w:rsid w:val="004211ED"/>
    <w:rsid w:val="004216F4"/>
    <w:rsid w:val="004217BE"/>
    <w:rsid w:val="0042189F"/>
    <w:rsid w:val="00421AEB"/>
    <w:rsid w:val="00421E79"/>
    <w:rsid w:val="004221B4"/>
    <w:rsid w:val="004226A2"/>
    <w:rsid w:val="0042392A"/>
    <w:rsid w:val="00423E1F"/>
    <w:rsid w:val="00424029"/>
    <w:rsid w:val="00424546"/>
    <w:rsid w:val="00424581"/>
    <w:rsid w:val="00424C71"/>
    <w:rsid w:val="00425410"/>
    <w:rsid w:val="00425521"/>
    <w:rsid w:val="00425F5B"/>
    <w:rsid w:val="004260B4"/>
    <w:rsid w:val="004262AA"/>
    <w:rsid w:val="00426489"/>
    <w:rsid w:val="00426FD9"/>
    <w:rsid w:val="0042791F"/>
    <w:rsid w:val="00427D02"/>
    <w:rsid w:val="004309F9"/>
    <w:rsid w:val="00430AD2"/>
    <w:rsid w:val="00431DE3"/>
    <w:rsid w:val="00431FDB"/>
    <w:rsid w:val="004320D3"/>
    <w:rsid w:val="0043288B"/>
    <w:rsid w:val="004329B3"/>
    <w:rsid w:val="00433210"/>
    <w:rsid w:val="004334F4"/>
    <w:rsid w:val="00433D95"/>
    <w:rsid w:val="00434144"/>
    <w:rsid w:val="004343DE"/>
    <w:rsid w:val="0043475E"/>
    <w:rsid w:val="00434841"/>
    <w:rsid w:val="00434A64"/>
    <w:rsid w:val="00434B41"/>
    <w:rsid w:val="00434E46"/>
    <w:rsid w:val="0043585A"/>
    <w:rsid w:val="00435CC5"/>
    <w:rsid w:val="00435E4D"/>
    <w:rsid w:val="0043640F"/>
    <w:rsid w:val="00436692"/>
    <w:rsid w:val="00437B9D"/>
    <w:rsid w:val="0044008E"/>
    <w:rsid w:val="004400EA"/>
    <w:rsid w:val="004412FF"/>
    <w:rsid w:val="00441C99"/>
    <w:rsid w:val="00441F6B"/>
    <w:rsid w:val="0044215E"/>
    <w:rsid w:val="004424C5"/>
    <w:rsid w:val="0044257D"/>
    <w:rsid w:val="00442F6C"/>
    <w:rsid w:val="0044386C"/>
    <w:rsid w:val="004438FB"/>
    <w:rsid w:val="00443BEC"/>
    <w:rsid w:val="004441E3"/>
    <w:rsid w:val="00444233"/>
    <w:rsid w:val="00444421"/>
    <w:rsid w:val="00444892"/>
    <w:rsid w:val="004452A9"/>
    <w:rsid w:val="004458F1"/>
    <w:rsid w:val="004465F0"/>
    <w:rsid w:val="00446612"/>
    <w:rsid w:val="004469BA"/>
    <w:rsid w:val="00446EEB"/>
    <w:rsid w:val="00447660"/>
    <w:rsid w:val="004477B8"/>
    <w:rsid w:val="004477EC"/>
    <w:rsid w:val="00447AE2"/>
    <w:rsid w:val="00447FEF"/>
    <w:rsid w:val="004500E7"/>
    <w:rsid w:val="004501DF"/>
    <w:rsid w:val="00450462"/>
    <w:rsid w:val="00450CAD"/>
    <w:rsid w:val="00451100"/>
    <w:rsid w:val="004511DB"/>
    <w:rsid w:val="00451B62"/>
    <w:rsid w:val="00451CF0"/>
    <w:rsid w:val="00451EA8"/>
    <w:rsid w:val="00451FD3"/>
    <w:rsid w:val="00452F4C"/>
    <w:rsid w:val="00453179"/>
    <w:rsid w:val="0045349B"/>
    <w:rsid w:val="00454264"/>
    <w:rsid w:val="00455070"/>
    <w:rsid w:val="0045553F"/>
    <w:rsid w:val="00455CBF"/>
    <w:rsid w:val="00455D67"/>
    <w:rsid w:val="00455F8F"/>
    <w:rsid w:val="00456072"/>
    <w:rsid w:val="00456143"/>
    <w:rsid w:val="0045628F"/>
    <w:rsid w:val="00456415"/>
    <w:rsid w:val="00456527"/>
    <w:rsid w:val="004577E2"/>
    <w:rsid w:val="00457A03"/>
    <w:rsid w:val="00457EFD"/>
    <w:rsid w:val="0046000D"/>
    <w:rsid w:val="004601CB"/>
    <w:rsid w:val="00460766"/>
    <w:rsid w:val="004607CB"/>
    <w:rsid w:val="0046083D"/>
    <w:rsid w:val="00460DE3"/>
    <w:rsid w:val="00460E56"/>
    <w:rsid w:val="00461542"/>
    <w:rsid w:val="00461FB8"/>
    <w:rsid w:val="00462133"/>
    <w:rsid w:val="0046243C"/>
    <w:rsid w:val="004627C8"/>
    <w:rsid w:val="004627D5"/>
    <w:rsid w:val="00462AC2"/>
    <w:rsid w:val="00462E0D"/>
    <w:rsid w:val="00462F7C"/>
    <w:rsid w:val="004631D9"/>
    <w:rsid w:val="004632F1"/>
    <w:rsid w:val="004633AC"/>
    <w:rsid w:val="004633AD"/>
    <w:rsid w:val="00463B2A"/>
    <w:rsid w:val="004648E3"/>
    <w:rsid w:val="00464A13"/>
    <w:rsid w:val="00464A49"/>
    <w:rsid w:val="0046557A"/>
    <w:rsid w:val="00465651"/>
    <w:rsid w:val="00465F7B"/>
    <w:rsid w:val="004666EA"/>
    <w:rsid w:val="004667C2"/>
    <w:rsid w:val="00466B79"/>
    <w:rsid w:val="0046736A"/>
    <w:rsid w:val="004700F3"/>
    <w:rsid w:val="004714CA"/>
    <w:rsid w:val="0047172E"/>
    <w:rsid w:val="00471CD6"/>
    <w:rsid w:val="00471D94"/>
    <w:rsid w:val="00472429"/>
    <w:rsid w:val="00472AFA"/>
    <w:rsid w:val="00472D6E"/>
    <w:rsid w:val="0047320B"/>
    <w:rsid w:val="004738A3"/>
    <w:rsid w:val="00473C7F"/>
    <w:rsid w:val="00474460"/>
    <w:rsid w:val="00474525"/>
    <w:rsid w:val="0047493F"/>
    <w:rsid w:val="00475BB4"/>
    <w:rsid w:val="0047642C"/>
    <w:rsid w:val="004769A6"/>
    <w:rsid w:val="004769E8"/>
    <w:rsid w:val="004770B0"/>
    <w:rsid w:val="0047736A"/>
    <w:rsid w:val="00477807"/>
    <w:rsid w:val="0047795A"/>
    <w:rsid w:val="004801C4"/>
    <w:rsid w:val="00480749"/>
    <w:rsid w:val="004808F6"/>
    <w:rsid w:val="00480DAD"/>
    <w:rsid w:val="00480DF9"/>
    <w:rsid w:val="00481071"/>
    <w:rsid w:val="004811AA"/>
    <w:rsid w:val="004817A7"/>
    <w:rsid w:val="004817B4"/>
    <w:rsid w:val="00481BB4"/>
    <w:rsid w:val="004822AC"/>
    <w:rsid w:val="004824B9"/>
    <w:rsid w:val="00483285"/>
    <w:rsid w:val="004839E4"/>
    <w:rsid w:val="00484385"/>
    <w:rsid w:val="00484561"/>
    <w:rsid w:val="00484A13"/>
    <w:rsid w:val="00484CC5"/>
    <w:rsid w:val="00484EFE"/>
    <w:rsid w:val="004851F6"/>
    <w:rsid w:val="0048546F"/>
    <w:rsid w:val="00485521"/>
    <w:rsid w:val="004865B4"/>
    <w:rsid w:val="00486822"/>
    <w:rsid w:val="00486B11"/>
    <w:rsid w:val="00486ED3"/>
    <w:rsid w:val="00487365"/>
    <w:rsid w:val="004874EB"/>
    <w:rsid w:val="00487A36"/>
    <w:rsid w:val="00487C19"/>
    <w:rsid w:val="00487F3B"/>
    <w:rsid w:val="0049001C"/>
    <w:rsid w:val="00490275"/>
    <w:rsid w:val="004902BF"/>
    <w:rsid w:val="00490639"/>
    <w:rsid w:val="00490E66"/>
    <w:rsid w:val="00491438"/>
    <w:rsid w:val="00491791"/>
    <w:rsid w:val="00491EA2"/>
    <w:rsid w:val="0049221F"/>
    <w:rsid w:val="004922E5"/>
    <w:rsid w:val="004926D9"/>
    <w:rsid w:val="004928DE"/>
    <w:rsid w:val="004933E8"/>
    <w:rsid w:val="004937B0"/>
    <w:rsid w:val="00493919"/>
    <w:rsid w:val="00493CF1"/>
    <w:rsid w:val="00493EDE"/>
    <w:rsid w:val="00494B5C"/>
    <w:rsid w:val="00494CE5"/>
    <w:rsid w:val="00494D26"/>
    <w:rsid w:val="00495125"/>
    <w:rsid w:val="0049514E"/>
    <w:rsid w:val="0049542A"/>
    <w:rsid w:val="00495976"/>
    <w:rsid w:val="0049609D"/>
    <w:rsid w:val="00496401"/>
    <w:rsid w:val="00496E8C"/>
    <w:rsid w:val="00496FE2"/>
    <w:rsid w:val="004972CE"/>
    <w:rsid w:val="00497D95"/>
    <w:rsid w:val="00497E40"/>
    <w:rsid w:val="004A0522"/>
    <w:rsid w:val="004A0740"/>
    <w:rsid w:val="004A0F8B"/>
    <w:rsid w:val="004A1B6B"/>
    <w:rsid w:val="004A2071"/>
    <w:rsid w:val="004A2112"/>
    <w:rsid w:val="004A2330"/>
    <w:rsid w:val="004A23B5"/>
    <w:rsid w:val="004A2CDC"/>
    <w:rsid w:val="004A305B"/>
    <w:rsid w:val="004A305F"/>
    <w:rsid w:val="004A3441"/>
    <w:rsid w:val="004A3499"/>
    <w:rsid w:val="004A3545"/>
    <w:rsid w:val="004A3588"/>
    <w:rsid w:val="004A35DE"/>
    <w:rsid w:val="004A378F"/>
    <w:rsid w:val="004A40B8"/>
    <w:rsid w:val="004A46E2"/>
    <w:rsid w:val="004A49C6"/>
    <w:rsid w:val="004A4DF4"/>
    <w:rsid w:val="004A5B97"/>
    <w:rsid w:val="004A62B4"/>
    <w:rsid w:val="004A6430"/>
    <w:rsid w:val="004A6609"/>
    <w:rsid w:val="004A67F1"/>
    <w:rsid w:val="004A6D7D"/>
    <w:rsid w:val="004A77F7"/>
    <w:rsid w:val="004A7864"/>
    <w:rsid w:val="004A790E"/>
    <w:rsid w:val="004A7D83"/>
    <w:rsid w:val="004A7F03"/>
    <w:rsid w:val="004A7F23"/>
    <w:rsid w:val="004B0953"/>
    <w:rsid w:val="004B0960"/>
    <w:rsid w:val="004B0B6F"/>
    <w:rsid w:val="004B0D3F"/>
    <w:rsid w:val="004B12B1"/>
    <w:rsid w:val="004B170C"/>
    <w:rsid w:val="004B1A45"/>
    <w:rsid w:val="004B1C62"/>
    <w:rsid w:val="004B1F15"/>
    <w:rsid w:val="004B1FC1"/>
    <w:rsid w:val="004B2916"/>
    <w:rsid w:val="004B2C7F"/>
    <w:rsid w:val="004B38A7"/>
    <w:rsid w:val="004B3CAC"/>
    <w:rsid w:val="004B42E2"/>
    <w:rsid w:val="004B438E"/>
    <w:rsid w:val="004B45A3"/>
    <w:rsid w:val="004B45D1"/>
    <w:rsid w:val="004B4661"/>
    <w:rsid w:val="004B4784"/>
    <w:rsid w:val="004B4AC4"/>
    <w:rsid w:val="004B4BA4"/>
    <w:rsid w:val="004B4DE9"/>
    <w:rsid w:val="004B523E"/>
    <w:rsid w:val="004B5616"/>
    <w:rsid w:val="004B56A3"/>
    <w:rsid w:val="004B5887"/>
    <w:rsid w:val="004B5D1D"/>
    <w:rsid w:val="004B6B39"/>
    <w:rsid w:val="004B7214"/>
    <w:rsid w:val="004B760B"/>
    <w:rsid w:val="004B7844"/>
    <w:rsid w:val="004B7D65"/>
    <w:rsid w:val="004C01DA"/>
    <w:rsid w:val="004C0AAC"/>
    <w:rsid w:val="004C10E2"/>
    <w:rsid w:val="004C12C9"/>
    <w:rsid w:val="004C1868"/>
    <w:rsid w:val="004C1FF5"/>
    <w:rsid w:val="004C213C"/>
    <w:rsid w:val="004C24DC"/>
    <w:rsid w:val="004C2604"/>
    <w:rsid w:val="004C26E2"/>
    <w:rsid w:val="004C3264"/>
    <w:rsid w:val="004C44CB"/>
    <w:rsid w:val="004C4987"/>
    <w:rsid w:val="004C4DAA"/>
    <w:rsid w:val="004C53C8"/>
    <w:rsid w:val="004C54FB"/>
    <w:rsid w:val="004C5574"/>
    <w:rsid w:val="004C5796"/>
    <w:rsid w:val="004C586D"/>
    <w:rsid w:val="004C58AC"/>
    <w:rsid w:val="004C5974"/>
    <w:rsid w:val="004C5BEF"/>
    <w:rsid w:val="004C64A7"/>
    <w:rsid w:val="004C6711"/>
    <w:rsid w:val="004C6BD1"/>
    <w:rsid w:val="004C6BD4"/>
    <w:rsid w:val="004C6CE1"/>
    <w:rsid w:val="004C6E53"/>
    <w:rsid w:val="004C70B1"/>
    <w:rsid w:val="004C74D5"/>
    <w:rsid w:val="004C776B"/>
    <w:rsid w:val="004C7AAF"/>
    <w:rsid w:val="004C7B8B"/>
    <w:rsid w:val="004C7C64"/>
    <w:rsid w:val="004C7C8C"/>
    <w:rsid w:val="004C7DBA"/>
    <w:rsid w:val="004D0277"/>
    <w:rsid w:val="004D1843"/>
    <w:rsid w:val="004D1CC1"/>
    <w:rsid w:val="004D2277"/>
    <w:rsid w:val="004D22A3"/>
    <w:rsid w:val="004D2463"/>
    <w:rsid w:val="004D2502"/>
    <w:rsid w:val="004D26DF"/>
    <w:rsid w:val="004D2B9A"/>
    <w:rsid w:val="004D33D0"/>
    <w:rsid w:val="004D3452"/>
    <w:rsid w:val="004D3848"/>
    <w:rsid w:val="004D38B9"/>
    <w:rsid w:val="004D4629"/>
    <w:rsid w:val="004D4BD5"/>
    <w:rsid w:val="004D4E81"/>
    <w:rsid w:val="004D51D7"/>
    <w:rsid w:val="004D54CC"/>
    <w:rsid w:val="004D5554"/>
    <w:rsid w:val="004D5984"/>
    <w:rsid w:val="004D5D11"/>
    <w:rsid w:val="004D603E"/>
    <w:rsid w:val="004D700B"/>
    <w:rsid w:val="004D7772"/>
    <w:rsid w:val="004E044D"/>
    <w:rsid w:val="004E0B5A"/>
    <w:rsid w:val="004E1351"/>
    <w:rsid w:val="004E1475"/>
    <w:rsid w:val="004E21E9"/>
    <w:rsid w:val="004E229D"/>
    <w:rsid w:val="004E280A"/>
    <w:rsid w:val="004E2ACF"/>
    <w:rsid w:val="004E2C04"/>
    <w:rsid w:val="004E2E57"/>
    <w:rsid w:val="004E3A87"/>
    <w:rsid w:val="004E3A90"/>
    <w:rsid w:val="004E3ADF"/>
    <w:rsid w:val="004E4732"/>
    <w:rsid w:val="004E4E31"/>
    <w:rsid w:val="004E4E48"/>
    <w:rsid w:val="004E4EA2"/>
    <w:rsid w:val="004E57D0"/>
    <w:rsid w:val="004E5A9E"/>
    <w:rsid w:val="004E5D08"/>
    <w:rsid w:val="004E5E78"/>
    <w:rsid w:val="004E6620"/>
    <w:rsid w:val="004E686A"/>
    <w:rsid w:val="004E68DA"/>
    <w:rsid w:val="004E6DC6"/>
    <w:rsid w:val="004E71AC"/>
    <w:rsid w:val="004E7280"/>
    <w:rsid w:val="004E7773"/>
    <w:rsid w:val="004E7857"/>
    <w:rsid w:val="004E7CC6"/>
    <w:rsid w:val="004E7E4E"/>
    <w:rsid w:val="004F0000"/>
    <w:rsid w:val="004F0817"/>
    <w:rsid w:val="004F0AB7"/>
    <w:rsid w:val="004F0F10"/>
    <w:rsid w:val="004F1268"/>
    <w:rsid w:val="004F1306"/>
    <w:rsid w:val="004F143D"/>
    <w:rsid w:val="004F226C"/>
    <w:rsid w:val="004F2C44"/>
    <w:rsid w:val="004F3784"/>
    <w:rsid w:val="004F388E"/>
    <w:rsid w:val="004F41CD"/>
    <w:rsid w:val="004F4489"/>
    <w:rsid w:val="004F4D68"/>
    <w:rsid w:val="004F4DD6"/>
    <w:rsid w:val="004F52A6"/>
    <w:rsid w:val="004F5773"/>
    <w:rsid w:val="004F6738"/>
    <w:rsid w:val="004F6801"/>
    <w:rsid w:val="004F6979"/>
    <w:rsid w:val="004F6982"/>
    <w:rsid w:val="004F7351"/>
    <w:rsid w:val="004F77FC"/>
    <w:rsid w:val="004F7DEF"/>
    <w:rsid w:val="005008E5"/>
    <w:rsid w:val="00500CA0"/>
    <w:rsid w:val="00500DF1"/>
    <w:rsid w:val="0050109A"/>
    <w:rsid w:val="0050112B"/>
    <w:rsid w:val="005016A0"/>
    <w:rsid w:val="00501B4C"/>
    <w:rsid w:val="00501C48"/>
    <w:rsid w:val="00502828"/>
    <w:rsid w:val="00502EEF"/>
    <w:rsid w:val="00503054"/>
    <w:rsid w:val="00503201"/>
    <w:rsid w:val="005039D5"/>
    <w:rsid w:val="00503E01"/>
    <w:rsid w:val="00503EFD"/>
    <w:rsid w:val="0050477F"/>
    <w:rsid w:val="005047FC"/>
    <w:rsid w:val="00504854"/>
    <w:rsid w:val="005049BD"/>
    <w:rsid w:val="00505104"/>
    <w:rsid w:val="005051FA"/>
    <w:rsid w:val="00505A60"/>
    <w:rsid w:val="00505AFE"/>
    <w:rsid w:val="00505FC0"/>
    <w:rsid w:val="005065DC"/>
    <w:rsid w:val="005068CD"/>
    <w:rsid w:val="00507081"/>
    <w:rsid w:val="00507244"/>
    <w:rsid w:val="00507550"/>
    <w:rsid w:val="00507647"/>
    <w:rsid w:val="0050789C"/>
    <w:rsid w:val="00507CBE"/>
    <w:rsid w:val="00510718"/>
    <w:rsid w:val="00510890"/>
    <w:rsid w:val="00510D34"/>
    <w:rsid w:val="0051197C"/>
    <w:rsid w:val="0051205D"/>
    <w:rsid w:val="00513085"/>
    <w:rsid w:val="00513331"/>
    <w:rsid w:val="00513C11"/>
    <w:rsid w:val="00513E1A"/>
    <w:rsid w:val="005142B3"/>
    <w:rsid w:val="00514686"/>
    <w:rsid w:val="005146F1"/>
    <w:rsid w:val="00514B6C"/>
    <w:rsid w:val="00514D5A"/>
    <w:rsid w:val="00514E0B"/>
    <w:rsid w:val="00515857"/>
    <w:rsid w:val="0051585B"/>
    <w:rsid w:val="00515AD2"/>
    <w:rsid w:val="00515C63"/>
    <w:rsid w:val="00515E9F"/>
    <w:rsid w:val="00515EAB"/>
    <w:rsid w:val="005161B6"/>
    <w:rsid w:val="00516473"/>
    <w:rsid w:val="005169C7"/>
    <w:rsid w:val="00517053"/>
    <w:rsid w:val="005170D2"/>
    <w:rsid w:val="00517C76"/>
    <w:rsid w:val="00517E75"/>
    <w:rsid w:val="00520183"/>
    <w:rsid w:val="0052025F"/>
    <w:rsid w:val="00520B98"/>
    <w:rsid w:val="0052115F"/>
    <w:rsid w:val="00521481"/>
    <w:rsid w:val="00521658"/>
    <w:rsid w:val="00521BF9"/>
    <w:rsid w:val="00521C91"/>
    <w:rsid w:val="005229E3"/>
    <w:rsid w:val="00522C9C"/>
    <w:rsid w:val="0052301F"/>
    <w:rsid w:val="00523235"/>
    <w:rsid w:val="00523288"/>
    <w:rsid w:val="00523513"/>
    <w:rsid w:val="005236DA"/>
    <w:rsid w:val="00523C98"/>
    <w:rsid w:val="00523DC8"/>
    <w:rsid w:val="00524300"/>
    <w:rsid w:val="0052457A"/>
    <w:rsid w:val="005245D8"/>
    <w:rsid w:val="00524871"/>
    <w:rsid w:val="0052529C"/>
    <w:rsid w:val="00525BCF"/>
    <w:rsid w:val="00525C5F"/>
    <w:rsid w:val="00525F59"/>
    <w:rsid w:val="005261F6"/>
    <w:rsid w:val="005267A6"/>
    <w:rsid w:val="00526AD4"/>
    <w:rsid w:val="00526EA3"/>
    <w:rsid w:val="0052709E"/>
    <w:rsid w:val="005272C2"/>
    <w:rsid w:val="00527482"/>
    <w:rsid w:val="00527988"/>
    <w:rsid w:val="00527A2A"/>
    <w:rsid w:val="0053042A"/>
    <w:rsid w:val="00530898"/>
    <w:rsid w:val="00530B83"/>
    <w:rsid w:val="00530EE1"/>
    <w:rsid w:val="00531314"/>
    <w:rsid w:val="00531797"/>
    <w:rsid w:val="005320E3"/>
    <w:rsid w:val="005325E3"/>
    <w:rsid w:val="00532851"/>
    <w:rsid w:val="005329A5"/>
    <w:rsid w:val="00532C81"/>
    <w:rsid w:val="00532F0B"/>
    <w:rsid w:val="005340FF"/>
    <w:rsid w:val="0053431E"/>
    <w:rsid w:val="00534325"/>
    <w:rsid w:val="005349D2"/>
    <w:rsid w:val="00534A56"/>
    <w:rsid w:val="00534B04"/>
    <w:rsid w:val="00535247"/>
    <w:rsid w:val="0053552A"/>
    <w:rsid w:val="00535F23"/>
    <w:rsid w:val="0053617A"/>
    <w:rsid w:val="005361A3"/>
    <w:rsid w:val="0053663E"/>
    <w:rsid w:val="005376AD"/>
    <w:rsid w:val="0054002A"/>
    <w:rsid w:val="0054068F"/>
    <w:rsid w:val="00540728"/>
    <w:rsid w:val="005420BC"/>
    <w:rsid w:val="00542C07"/>
    <w:rsid w:val="0054308B"/>
    <w:rsid w:val="005430CC"/>
    <w:rsid w:val="0054325E"/>
    <w:rsid w:val="005432DF"/>
    <w:rsid w:val="005433C7"/>
    <w:rsid w:val="005435DD"/>
    <w:rsid w:val="00543622"/>
    <w:rsid w:val="00543865"/>
    <w:rsid w:val="005439AC"/>
    <w:rsid w:val="00543E49"/>
    <w:rsid w:val="00543F43"/>
    <w:rsid w:val="00544195"/>
    <w:rsid w:val="0054526D"/>
    <w:rsid w:val="00545809"/>
    <w:rsid w:val="00545924"/>
    <w:rsid w:val="00545A9F"/>
    <w:rsid w:val="00546226"/>
    <w:rsid w:val="005464A3"/>
    <w:rsid w:val="00546558"/>
    <w:rsid w:val="00546674"/>
    <w:rsid w:val="00546D79"/>
    <w:rsid w:val="00547CC5"/>
    <w:rsid w:val="00547CF2"/>
    <w:rsid w:val="00550160"/>
    <w:rsid w:val="00550318"/>
    <w:rsid w:val="005503CB"/>
    <w:rsid w:val="0055055A"/>
    <w:rsid w:val="00550B70"/>
    <w:rsid w:val="00550CCE"/>
    <w:rsid w:val="00550D6B"/>
    <w:rsid w:val="00550FFD"/>
    <w:rsid w:val="00551C2C"/>
    <w:rsid w:val="00551FBE"/>
    <w:rsid w:val="005528D6"/>
    <w:rsid w:val="00552BCD"/>
    <w:rsid w:val="00552C30"/>
    <w:rsid w:val="00553085"/>
    <w:rsid w:val="00553146"/>
    <w:rsid w:val="005531EF"/>
    <w:rsid w:val="005538E1"/>
    <w:rsid w:val="00553B38"/>
    <w:rsid w:val="00553DE5"/>
    <w:rsid w:val="005541FF"/>
    <w:rsid w:val="005544EC"/>
    <w:rsid w:val="005545C6"/>
    <w:rsid w:val="00554843"/>
    <w:rsid w:val="0055511D"/>
    <w:rsid w:val="005551CB"/>
    <w:rsid w:val="005551D2"/>
    <w:rsid w:val="00555BE8"/>
    <w:rsid w:val="005561A2"/>
    <w:rsid w:val="0055662F"/>
    <w:rsid w:val="00556822"/>
    <w:rsid w:val="00556C19"/>
    <w:rsid w:val="005576E0"/>
    <w:rsid w:val="00557845"/>
    <w:rsid w:val="005579C8"/>
    <w:rsid w:val="005608F0"/>
    <w:rsid w:val="005612DA"/>
    <w:rsid w:val="00561654"/>
    <w:rsid w:val="005623FE"/>
    <w:rsid w:val="005624F0"/>
    <w:rsid w:val="0056292F"/>
    <w:rsid w:val="00562C9E"/>
    <w:rsid w:val="0056311C"/>
    <w:rsid w:val="00563DC2"/>
    <w:rsid w:val="00564380"/>
    <w:rsid w:val="00564C43"/>
    <w:rsid w:val="00564F4B"/>
    <w:rsid w:val="0056518A"/>
    <w:rsid w:val="005656E1"/>
    <w:rsid w:val="00565D99"/>
    <w:rsid w:val="00566715"/>
    <w:rsid w:val="0056743E"/>
    <w:rsid w:val="00567B06"/>
    <w:rsid w:val="0057004D"/>
    <w:rsid w:val="00570D29"/>
    <w:rsid w:val="00571416"/>
    <w:rsid w:val="00573507"/>
    <w:rsid w:val="00573808"/>
    <w:rsid w:val="00573F59"/>
    <w:rsid w:val="0057445E"/>
    <w:rsid w:val="00574B95"/>
    <w:rsid w:val="005753BF"/>
    <w:rsid w:val="005755CA"/>
    <w:rsid w:val="005755CC"/>
    <w:rsid w:val="005755D5"/>
    <w:rsid w:val="00575A3E"/>
    <w:rsid w:val="005766CC"/>
    <w:rsid w:val="00576B0C"/>
    <w:rsid w:val="00577A12"/>
    <w:rsid w:val="00580275"/>
    <w:rsid w:val="00581188"/>
    <w:rsid w:val="005819E5"/>
    <w:rsid w:val="00581E05"/>
    <w:rsid w:val="005820B0"/>
    <w:rsid w:val="0058284C"/>
    <w:rsid w:val="00582F55"/>
    <w:rsid w:val="0058420D"/>
    <w:rsid w:val="0058452D"/>
    <w:rsid w:val="0058494E"/>
    <w:rsid w:val="00584A5C"/>
    <w:rsid w:val="00584F3D"/>
    <w:rsid w:val="0058574C"/>
    <w:rsid w:val="00585797"/>
    <w:rsid w:val="00585E70"/>
    <w:rsid w:val="00586122"/>
    <w:rsid w:val="00586FA4"/>
    <w:rsid w:val="005871AF"/>
    <w:rsid w:val="005872BA"/>
    <w:rsid w:val="005874E3"/>
    <w:rsid w:val="00587548"/>
    <w:rsid w:val="00587750"/>
    <w:rsid w:val="00587ABD"/>
    <w:rsid w:val="00587BC3"/>
    <w:rsid w:val="00590166"/>
    <w:rsid w:val="00590412"/>
    <w:rsid w:val="00590417"/>
    <w:rsid w:val="0059195B"/>
    <w:rsid w:val="00591E71"/>
    <w:rsid w:val="00591F98"/>
    <w:rsid w:val="005924EC"/>
    <w:rsid w:val="00592648"/>
    <w:rsid w:val="005926A3"/>
    <w:rsid w:val="00592C51"/>
    <w:rsid w:val="00592C95"/>
    <w:rsid w:val="00593563"/>
    <w:rsid w:val="00593927"/>
    <w:rsid w:val="00593E4C"/>
    <w:rsid w:val="00594D44"/>
    <w:rsid w:val="00594E4E"/>
    <w:rsid w:val="00594F03"/>
    <w:rsid w:val="005950E3"/>
    <w:rsid w:val="005953C7"/>
    <w:rsid w:val="0059593B"/>
    <w:rsid w:val="00595B7F"/>
    <w:rsid w:val="00595D92"/>
    <w:rsid w:val="00595DC7"/>
    <w:rsid w:val="00595F96"/>
    <w:rsid w:val="00595FB3"/>
    <w:rsid w:val="00596374"/>
    <w:rsid w:val="00596403"/>
    <w:rsid w:val="005965C3"/>
    <w:rsid w:val="00596B9A"/>
    <w:rsid w:val="00596DE9"/>
    <w:rsid w:val="0059759F"/>
    <w:rsid w:val="00597B23"/>
    <w:rsid w:val="005A0313"/>
    <w:rsid w:val="005A0400"/>
    <w:rsid w:val="005A0692"/>
    <w:rsid w:val="005A0D25"/>
    <w:rsid w:val="005A0F37"/>
    <w:rsid w:val="005A1228"/>
    <w:rsid w:val="005A1AB2"/>
    <w:rsid w:val="005A28F5"/>
    <w:rsid w:val="005A29AE"/>
    <w:rsid w:val="005A2B73"/>
    <w:rsid w:val="005A2CF9"/>
    <w:rsid w:val="005A2D22"/>
    <w:rsid w:val="005A2E0D"/>
    <w:rsid w:val="005A34F5"/>
    <w:rsid w:val="005A3ADA"/>
    <w:rsid w:val="005A3EA0"/>
    <w:rsid w:val="005A43C5"/>
    <w:rsid w:val="005A4749"/>
    <w:rsid w:val="005A4DE3"/>
    <w:rsid w:val="005A5B08"/>
    <w:rsid w:val="005A5B2D"/>
    <w:rsid w:val="005A5F07"/>
    <w:rsid w:val="005A65B2"/>
    <w:rsid w:val="005A6720"/>
    <w:rsid w:val="005A68B9"/>
    <w:rsid w:val="005A6945"/>
    <w:rsid w:val="005A69EF"/>
    <w:rsid w:val="005A6D32"/>
    <w:rsid w:val="005A79AD"/>
    <w:rsid w:val="005A7BBB"/>
    <w:rsid w:val="005A7EBA"/>
    <w:rsid w:val="005A7F68"/>
    <w:rsid w:val="005B0946"/>
    <w:rsid w:val="005B0B15"/>
    <w:rsid w:val="005B0D58"/>
    <w:rsid w:val="005B1244"/>
    <w:rsid w:val="005B13AC"/>
    <w:rsid w:val="005B14C5"/>
    <w:rsid w:val="005B2590"/>
    <w:rsid w:val="005B2627"/>
    <w:rsid w:val="005B26FD"/>
    <w:rsid w:val="005B342F"/>
    <w:rsid w:val="005B3815"/>
    <w:rsid w:val="005B386E"/>
    <w:rsid w:val="005B41B0"/>
    <w:rsid w:val="005B4BAD"/>
    <w:rsid w:val="005B554E"/>
    <w:rsid w:val="005B5787"/>
    <w:rsid w:val="005B5892"/>
    <w:rsid w:val="005B5A98"/>
    <w:rsid w:val="005B6832"/>
    <w:rsid w:val="005B68E4"/>
    <w:rsid w:val="005B6D79"/>
    <w:rsid w:val="005B72EC"/>
    <w:rsid w:val="005B763F"/>
    <w:rsid w:val="005B7B5C"/>
    <w:rsid w:val="005B7E45"/>
    <w:rsid w:val="005C0AF9"/>
    <w:rsid w:val="005C0CD5"/>
    <w:rsid w:val="005C0FA8"/>
    <w:rsid w:val="005C1024"/>
    <w:rsid w:val="005C11F7"/>
    <w:rsid w:val="005C127F"/>
    <w:rsid w:val="005C15F0"/>
    <w:rsid w:val="005C1817"/>
    <w:rsid w:val="005C1FBC"/>
    <w:rsid w:val="005C20CA"/>
    <w:rsid w:val="005C25C9"/>
    <w:rsid w:val="005C2AAE"/>
    <w:rsid w:val="005C2BF9"/>
    <w:rsid w:val="005C2CD8"/>
    <w:rsid w:val="005C35A5"/>
    <w:rsid w:val="005C3640"/>
    <w:rsid w:val="005C3774"/>
    <w:rsid w:val="005C3B61"/>
    <w:rsid w:val="005C3DFC"/>
    <w:rsid w:val="005C40EF"/>
    <w:rsid w:val="005C4A9A"/>
    <w:rsid w:val="005C4F21"/>
    <w:rsid w:val="005C506B"/>
    <w:rsid w:val="005C509A"/>
    <w:rsid w:val="005C5C84"/>
    <w:rsid w:val="005C62FC"/>
    <w:rsid w:val="005C6411"/>
    <w:rsid w:val="005C67BD"/>
    <w:rsid w:val="005C6975"/>
    <w:rsid w:val="005C6EB0"/>
    <w:rsid w:val="005C736B"/>
    <w:rsid w:val="005C7408"/>
    <w:rsid w:val="005C7604"/>
    <w:rsid w:val="005C7CD5"/>
    <w:rsid w:val="005C7D3B"/>
    <w:rsid w:val="005C7E1D"/>
    <w:rsid w:val="005D0227"/>
    <w:rsid w:val="005D0318"/>
    <w:rsid w:val="005D0D41"/>
    <w:rsid w:val="005D1036"/>
    <w:rsid w:val="005D15C9"/>
    <w:rsid w:val="005D16D2"/>
    <w:rsid w:val="005D1AC4"/>
    <w:rsid w:val="005D1CCB"/>
    <w:rsid w:val="005D1F2B"/>
    <w:rsid w:val="005D27CF"/>
    <w:rsid w:val="005D34A4"/>
    <w:rsid w:val="005D3EB7"/>
    <w:rsid w:val="005D4244"/>
    <w:rsid w:val="005D46B2"/>
    <w:rsid w:val="005D46CF"/>
    <w:rsid w:val="005D4D37"/>
    <w:rsid w:val="005D52B8"/>
    <w:rsid w:val="005D545C"/>
    <w:rsid w:val="005D5509"/>
    <w:rsid w:val="005D568E"/>
    <w:rsid w:val="005D5849"/>
    <w:rsid w:val="005D5883"/>
    <w:rsid w:val="005D5A59"/>
    <w:rsid w:val="005D65BF"/>
    <w:rsid w:val="005D71AE"/>
    <w:rsid w:val="005D7352"/>
    <w:rsid w:val="005D75A1"/>
    <w:rsid w:val="005D75D5"/>
    <w:rsid w:val="005D7B32"/>
    <w:rsid w:val="005D7E43"/>
    <w:rsid w:val="005D7FD6"/>
    <w:rsid w:val="005E00D0"/>
    <w:rsid w:val="005E0168"/>
    <w:rsid w:val="005E06DA"/>
    <w:rsid w:val="005E0ABB"/>
    <w:rsid w:val="005E0B31"/>
    <w:rsid w:val="005E10F7"/>
    <w:rsid w:val="005E11DA"/>
    <w:rsid w:val="005E143C"/>
    <w:rsid w:val="005E15AA"/>
    <w:rsid w:val="005E17F9"/>
    <w:rsid w:val="005E1D32"/>
    <w:rsid w:val="005E26CD"/>
    <w:rsid w:val="005E3DA7"/>
    <w:rsid w:val="005E3FE9"/>
    <w:rsid w:val="005E41C4"/>
    <w:rsid w:val="005E4452"/>
    <w:rsid w:val="005E5325"/>
    <w:rsid w:val="005E5A02"/>
    <w:rsid w:val="005E624F"/>
    <w:rsid w:val="005E6288"/>
    <w:rsid w:val="005E6430"/>
    <w:rsid w:val="005E6946"/>
    <w:rsid w:val="005E6F7F"/>
    <w:rsid w:val="005E78E5"/>
    <w:rsid w:val="005E7AD1"/>
    <w:rsid w:val="005E7B9C"/>
    <w:rsid w:val="005E7C6C"/>
    <w:rsid w:val="005E7CA3"/>
    <w:rsid w:val="005E7CAD"/>
    <w:rsid w:val="005E7D9F"/>
    <w:rsid w:val="005E7E12"/>
    <w:rsid w:val="005E7F35"/>
    <w:rsid w:val="005F1082"/>
    <w:rsid w:val="005F15C0"/>
    <w:rsid w:val="005F1DB5"/>
    <w:rsid w:val="005F24C1"/>
    <w:rsid w:val="005F28EC"/>
    <w:rsid w:val="005F2957"/>
    <w:rsid w:val="005F2AA2"/>
    <w:rsid w:val="005F2BDF"/>
    <w:rsid w:val="005F3366"/>
    <w:rsid w:val="005F34EE"/>
    <w:rsid w:val="005F3526"/>
    <w:rsid w:val="005F3DA9"/>
    <w:rsid w:val="005F3DF7"/>
    <w:rsid w:val="005F3E0D"/>
    <w:rsid w:val="005F3F96"/>
    <w:rsid w:val="005F4657"/>
    <w:rsid w:val="005F4817"/>
    <w:rsid w:val="005F50B0"/>
    <w:rsid w:val="005F51EC"/>
    <w:rsid w:val="005F54BC"/>
    <w:rsid w:val="005F5898"/>
    <w:rsid w:val="005F5D8D"/>
    <w:rsid w:val="005F5D99"/>
    <w:rsid w:val="005F5F62"/>
    <w:rsid w:val="005F5FDF"/>
    <w:rsid w:val="005F74E9"/>
    <w:rsid w:val="005F7772"/>
    <w:rsid w:val="005F7F04"/>
    <w:rsid w:val="0060070E"/>
    <w:rsid w:val="00600BED"/>
    <w:rsid w:val="00601254"/>
    <w:rsid w:val="0060134B"/>
    <w:rsid w:val="006016E0"/>
    <w:rsid w:val="00601A43"/>
    <w:rsid w:val="00601ACE"/>
    <w:rsid w:val="00601FA9"/>
    <w:rsid w:val="006020AB"/>
    <w:rsid w:val="006020D6"/>
    <w:rsid w:val="00602B9F"/>
    <w:rsid w:val="00603055"/>
    <w:rsid w:val="00604360"/>
    <w:rsid w:val="00604B66"/>
    <w:rsid w:val="00604EA3"/>
    <w:rsid w:val="00604F11"/>
    <w:rsid w:val="00605CE3"/>
    <w:rsid w:val="00605CE4"/>
    <w:rsid w:val="00606259"/>
    <w:rsid w:val="00606781"/>
    <w:rsid w:val="00606E00"/>
    <w:rsid w:val="00607A32"/>
    <w:rsid w:val="00607C5F"/>
    <w:rsid w:val="00607CCB"/>
    <w:rsid w:val="00611294"/>
    <w:rsid w:val="00611BFA"/>
    <w:rsid w:val="00611EAE"/>
    <w:rsid w:val="00612215"/>
    <w:rsid w:val="006128F4"/>
    <w:rsid w:val="00612B87"/>
    <w:rsid w:val="00613BCF"/>
    <w:rsid w:val="006144A1"/>
    <w:rsid w:val="00614650"/>
    <w:rsid w:val="00614672"/>
    <w:rsid w:val="00614AF8"/>
    <w:rsid w:val="00614F4E"/>
    <w:rsid w:val="00615DCF"/>
    <w:rsid w:val="00615FAC"/>
    <w:rsid w:val="006164A0"/>
    <w:rsid w:val="00616A97"/>
    <w:rsid w:val="00616FC2"/>
    <w:rsid w:val="0061794F"/>
    <w:rsid w:val="00617E88"/>
    <w:rsid w:val="0062033A"/>
    <w:rsid w:val="00620794"/>
    <w:rsid w:val="00621249"/>
    <w:rsid w:val="00621D8E"/>
    <w:rsid w:val="0062227E"/>
    <w:rsid w:val="00622597"/>
    <w:rsid w:val="0062266C"/>
    <w:rsid w:val="00622B0A"/>
    <w:rsid w:val="00622D5F"/>
    <w:rsid w:val="00623451"/>
    <w:rsid w:val="006238FC"/>
    <w:rsid w:val="00623DF6"/>
    <w:rsid w:val="00624051"/>
    <w:rsid w:val="0062409D"/>
    <w:rsid w:val="0062486E"/>
    <w:rsid w:val="00624893"/>
    <w:rsid w:val="00624CF6"/>
    <w:rsid w:val="00625C09"/>
    <w:rsid w:val="00625F54"/>
    <w:rsid w:val="00625FD4"/>
    <w:rsid w:val="006266CD"/>
    <w:rsid w:val="0062685D"/>
    <w:rsid w:val="00626960"/>
    <w:rsid w:val="00626ED8"/>
    <w:rsid w:val="00626FAD"/>
    <w:rsid w:val="00627349"/>
    <w:rsid w:val="00627469"/>
    <w:rsid w:val="00627486"/>
    <w:rsid w:val="00627E5C"/>
    <w:rsid w:val="00627F46"/>
    <w:rsid w:val="00627F63"/>
    <w:rsid w:val="00627FAB"/>
    <w:rsid w:val="006302EB"/>
    <w:rsid w:val="00631032"/>
    <w:rsid w:val="0063149A"/>
    <w:rsid w:val="006314BD"/>
    <w:rsid w:val="00631530"/>
    <w:rsid w:val="00631C54"/>
    <w:rsid w:val="00631F91"/>
    <w:rsid w:val="006320F4"/>
    <w:rsid w:val="0063319A"/>
    <w:rsid w:val="006332AB"/>
    <w:rsid w:val="00633C8D"/>
    <w:rsid w:val="0063565E"/>
    <w:rsid w:val="00635B8D"/>
    <w:rsid w:val="00635F4E"/>
    <w:rsid w:val="00636521"/>
    <w:rsid w:val="00636EDE"/>
    <w:rsid w:val="00640272"/>
    <w:rsid w:val="0064035B"/>
    <w:rsid w:val="00640494"/>
    <w:rsid w:val="00641480"/>
    <w:rsid w:val="00641836"/>
    <w:rsid w:val="00641A7C"/>
    <w:rsid w:val="00641C31"/>
    <w:rsid w:val="0064221D"/>
    <w:rsid w:val="00642ED6"/>
    <w:rsid w:val="00642FE6"/>
    <w:rsid w:val="006432A3"/>
    <w:rsid w:val="006434A6"/>
    <w:rsid w:val="00643744"/>
    <w:rsid w:val="006439B4"/>
    <w:rsid w:val="006448E8"/>
    <w:rsid w:val="00644D1B"/>
    <w:rsid w:val="00644FB0"/>
    <w:rsid w:val="006451EB"/>
    <w:rsid w:val="00645A12"/>
    <w:rsid w:val="00645FD6"/>
    <w:rsid w:val="00646955"/>
    <w:rsid w:val="006470B5"/>
    <w:rsid w:val="0064754D"/>
    <w:rsid w:val="006477FD"/>
    <w:rsid w:val="00647918"/>
    <w:rsid w:val="00647AD2"/>
    <w:rsid w:val="00647CEC"/>
    <w:rsid w:val="00647D32"/>
    <w:rsid w:val="00650597"/>
    <w:rsid w:val="006507F2"/>
    <w:rsid w:val="00650A68"/>
    <w:rsid w:val="00650FE5"/>
    <w:rsid w:val="0065116D"/>
    <w:rsid w:val="006513CB"/>
    <w:rsid w:val="006521CF"/>
    <w:rsid w:val="00652400"/>
    <w:rsid w:val="00652478"/>
    <w:rsid w:val="006526F7"/>
    <w:rsid w:val="00652EE3"/>
    <w:rsid w:val="0065371F"/>
    <w:rsid w:val="00653AF9"/>
    <w:rsid w:val="00653CC0"/>
    <w:rsid w:val="006549CB"/>
    <w:rsid w:val="00654AC7"/>
    <w:rsid w:val="00654BE6"/>
    <w:rsid w:val="00654CA1"/>
    <w:rsid w:val="00655394"/>
    <w:rsid w:val="006555FC"/>
    <w:rsid w:val="00655FF1"/>
    <w:rsid w:val="00656322"/>
    <w:rsid w:val="006566BA"/>
    <w:rsid w:val="006567AC"/>
    <w:rsid w:val="00656985"/>
    <w:rsid w:val="00656F22"/>
    <w:rsid w:val="00657131"/>
    <w:rsid w:val="00657374"/>
    <w:rsid w:val="006576C9"/>
    <w:rsid w:val="006579B4"/>
    <w:rsid w:val="00657B39"/>
    <w:rsid w:val="00660550"/>
    <w:rsid w:val="00660B86"/>
    <w:rsid w:val="00660F2A"/>
    <w:rsid w:val="00661699"/>
    <w:rsid w:val="00661827"/>
    <w:rsid w:val="00661A44"/>
    <w:rsid w:val="0066284D"/>
    <w:rsid w:val="0066324D"/>
    <w:rsid w:val="0066383C"/>
    <w:rsid w:val="00663DAC"/>
    <w:rsid w:val="00663DD9"/>
    <w:rsid w:val="00663F03"/>
    <w:rsid w:val="00664094"/>
    <w:rsid w:val="00664109"/>
    <w:rsid w:val="0066425F"/>
    <w:rsid w:val="00664319"/>
    <w:rsid w:val="0066549F"/>
    <w:rsid w:val="0066573C"/>
    <w:rsid w:val="006662A4"/>
    <w:rsid w:val="0066634F"/>
    <w:rsid w:val="00666E61"/>
    <w:rsid w:val="006674D8"/>
    <w:rsid w:val="00667A5D"/>
    <w:rsid w:val="00667C7F"/>
    <w:rsid w:val="00667D97"/>
    <w:rsid w:val="00667EA6"/>
    <w:rsid w:val="00667FE8"/>
    <w:rsid w:val="00670ECF"/>
    <w:rsid w:val="006711BE"/>
    <w:rsid w:val="00671358"/>
    <w:rsid w:val="00671421"/>
    <w:rsid w:val="0067191A"/>
    <w:rsid w:val="00671A0C"/>
    <w:rsid w:val="00671B06"/>
    <w:rsid w:val="00671C6F"/>
    <w:rsid w:val="00671D8C"/>
    <w:rsid w:val="006722A5"/>
    <w:rsid w:val="006722FF"/>
    <w:rsid w:val="006730E3"/>
    <w:rsid w:val="006732D0"/>
    <w:rsid w:val="00673683"/>
    <w:rsid w:val="00674076"/>
    <w:rsid w:val="006742AE"/>
    <w:rsid w:val="006744AA"/>
    <w:rsid w:val="006748F4"/>
    <w:rsid w:val="00674CC1"/>
    <w:rsid w:val="00674DA5"/>
    <w:rsid w:val="006757AD"/>
    <w:rsid w:val="00676008"/>
    <w:rsid w:val="00676370"/>
    <w:rsid w:val="00676D50"/>
    <w:rsid w:val="00677617"/>
    <w:rsid w:val="006778A5"/>
    <w:rsid w:val="0067799B"/>
    <w:rsid w:val="0068008E"/>
    <w:rsid w:val="00680E2E"/>
    <w:rsid w:val="00681474"/>
    <w:rsid w:val="006815C4"/>
    <w:rsid w:val="006818A7"/>
    <w:rsid w:val="00681AFB"/>
    <w:rsid w:val="00681BB1"/>
    <w:rsid w:val="00681D0E"/>
    <w:rsid w:val="006820B2"/>
    <w:rsid w:val="006821A0"/>
    <w:rsid w:val="006821FE"/>
    <w:rsid w:val="00682693"/>
    <w:rsid w:val="00682919"/>
    <w:rsid w:val="0068296E"/>
    <w:rsid w:val="00682F35"/>
    <w:rsid w:val="0068345D"/>
    <w:rsid w:val="006835A3"/>
    <w:rsid w:val="006835F0"/>
    <w:rsid w:val="00683A80"/>
    <w:rsid w:val="00683AA2"/>
    <w:rsid w:val="00684A9C"/>
    <w:rsid w:val="00684C6F"/>
    <w:rsid w:val="006854BC"/>
    <w:rsid w:val="006856DA"/>
    <w:rsid w:val="006856E6"/>
    <w:rsid w:val="0068588A"/>
    <w:rsid w:val="00685B0D"/>
    <w:rsid w:val="00685B97"/>
    <w:rsid w:val="006861A6"/>
    <w:rsid w:val="0068777A"/>
    <w:rsid w:val="0068782A"/>
    <w:rsid w:val="00687B74"/>
    <w:rsid w:val="00687C23"/>
    <w:rsid w:val="00690ABB"/>
    <w:rsid w:val="006921F8"/>
    <w:rsid w:val="006927C3"/>
    <w:rsid w:val="006928A7"/>
    <w:rsid w:val="006932B0"/>
    <w:rsid w:val="0069345C"/>
    <w:rsid w:val="006936E4"/>
    <w:rsid w:val="00693843"/>
    <w:rsid w:val="00693EF3"/>
    <w:rsid w:val="00693F1C"/>
    <w:rsid w:val="006947D0"/>
    <w:rsid w:val="00694F9A"/>
    <w:rsid w:val="0069586A"/>
    <w:rsid w:val="00695DE4"/>
    <w:rsid w:val="00695E71"/>
    <w:rsid w:val="006965C1"/>
    <w:rsid w:val="00696628"/>
    <w:rsid w:val="0069715F"/>
    <w:rsid w:val="00697C32"/>
    <w:rsid w:val="006A0407"/>
    <w:rsid w:val="006A0991"/>
    <w:rsid w:val="006A0FB3"/>
    <w:rsid w:val="006A11F5"/>
    <w:rsid w:val="006A1284"/>
    <w:rsid w:val="006A13CA"/>
    <w:rsid w:val="006A1444"/>
    <w:rsid w:val="006A167F"/>
    <w:rsid w:val="006A1720"/>
    <w:rsid w:val="006A1DEC"/>
    <w:rsid w:val="006A249C"/>
    <w:rsid w:val="006A28C7"/>
    <w:rsid w:val="006A28E5"/>
    <w:rsid w:val="006A2AE1"/>
    <w:rsid w:val="006A2BBC"/>
    <w:rsid w:val="006A2E22"/>
    <w:rsid w:val="006A3242"/>
    <w:rsid w:val="006A332B"/>
    <w:rsid w:val="006A351E"/>
    <w:rsid w:val="006A35E1"/>
    <w:rsid w:val="006A369D"/>
    <w:rsid w:val="006A370F"/>
    <w:rsid w:val="006A3A89"/>
    <w:rsid w:val="006A3E72"/>
    <w:rsid w:val="006A40A6"/>
    <w:rsid w:val="006A4D73"/>
    <w:rsid w:val="006A5348"/>
    <w:rsid w:val="006A57F7"/>
    <w:rsid w:val="006A5BE8"/>
    <w:rsid w:val="006A6047"/>
    <w:rsid w:val="006A7086"/>
    <w:rsid w:val="006A71BB"/>
    <w:rsid w:val="006A78C0"/>
    <w:rsid w:val="006B0BFC"/>
    <w:rsid w:val="006B0CDE"/>
    <w:rsid w:val="006B0FBB"/>
    <w:rsid w:val="006B1794"/>
    <w:rsid w:val="006B1807"/>
    <w:rsid w:val="006B1B2F"/>
    <w:rsid w:val="006B1F30"/>
    <w:rsid w:val="006B2FC3"/>
    <w:rsid w:val="006B35EC"/>
    <w:rsid w:val="006B3BF5"/>
    <w:rsid w:val="006B4A4D"/>
    <w:rsid w:val="006B4A9E"/>
    <w:rsid w:val="006B5908"/>
    <w:rsid w:val="006B5E94"/>
    <w:rsid w:val="006B60D6"/>
    <w:rsid w:val="006B60E8"/>
    <w:rsid w:val="006B6FA3"/>
    <w:rsid w:val="006B796C"/>
    <w:rsid w:val="006B79B5"/>
    <w:rsid w:val="006B7ACC"/>
    <w:rsid w:val="006B7FA0"/>
    <w:rsid w:val="006B7FD8"/>
    <w:rsid w:val="006C0056"/>
    <w:rsid w:val="006C05FC"/>
    <w:rsid w:val="006C0BE1"/>
    <w:rsid w:val="006C0C6A"/>
    <w:rsid w:val="006C16E7"/>
    <w:rsid w:val="006C1E29"/>
    <w:rsid w:val="006C23C7"/>
    <w:rsid w:val="006C2D5C"/>
    <w:rsid w:val="006C36F2"/>
    <w:rsid w:val="006C3E7E"/>
    <w:rsid w:val="006C3F95"/>
    <w:rsid w:val="006C447A"/>
    <w:rsid w:val="006C4488"/>
    <w:rsid w:val="006C4CFA"/>
    <w:rsid w:val="006C5339"/>
    <w:rsid w:val="006C5A66"/>
    <w:rsid w:val="006C5DAC"/>
    <w:rsid w:val="006C5FBE"/>
    <w:rsid w:val="006C6014"/>
    <w:rsid w:val="006C6434"/>
    <w:rsid w:val="006C6591"/>
    <w:rsid w:val="006C68AB"/>
    <w:rsid w:val="006C6A9F"/>
    <w:rsid w:val="006C7E8C"/>
    <w:rsid w:val="006D0426"/>
    <w:rsid w:val="006D0E84"/>
    <w:rsid w:val="006D10C0"/>
    <w:rsid w:val="006D1AEA"/>
    <w:rsid w:val="006D1CC5"/>
    <w:rsid w:val="006D1EC0"/>
    <w:rsid w:val="006D215A"/>
    <w:rsid w:val="006D4FA7"/>
    <w:rsid w:val="006D53AD"/>
    <w:rsid w:val="006D5C01"/>
    <w:rsid w:val="006D5CCA"/>
    <w:rsid w:val="006D6230"/>
    <w:rsid w:val="006D648A"/>
    <w:rsid w:val="006D6564"/>
    <w:rsid w:val="006D7332"/>
    <w:rsid w:val="006D7665"/>
    <w:rsid w:val="006D783E"/>
    <w:rsid w:val="006D78B0"/>
    <w:rsid w:val="006D797B"/>
    <w:rsid w:val="006D7B53"/>
    <w:rsid w:val="006D7B91"/>
    <w:rsid w:val="006D7BA0"/>
    <w:rsid w:val="006E0367"/>
    <w:rsid w:val="006E07E6"/>
    <w:rsid w:val="006E1462"/>
    <w:rsid w:val="006E1DCB"/>
    <w:rsid w:val="006E21E5"/>
    <w:rsid w:val="006E287A"/>
    <w:rsid w:val="006E2E33"/>
    <w:rsid w:val="006E2FA3"/>
    <w:rsid w:val="006E309D"/>
    <w:rsid w:val="006E31D1"/>
    <w:rsid w:val="006E3461"/>
    <w:rsid w:val="006E347F"/>
    <w:rsid w:val="006E3F01"/>
    <w:rsid w:val="006E4644"/>
    <w:rsid w:val="006E4B4F"/>
    <w:rsid w:val="006E56CB"/>
    <w:rsid w:val="006E577E"/>
    <w:rsid w:val="006E5B2D"/>
    <w:rsid w:val="006E5DEA"/>
    <w:rsid w:val="006E6113"/>
    <w:rsid w:val="006E63DD"/>
    <w:rsid w:val="006E64B8"/>
    <w:rsid w:val="006E64E6"/>
    <w:rsid w:val="006E6812"/>
    <w:rsid w:val="006E6BED"/>
    <w:rsid w:val="006E6CBF"/>
    <w:rsid w:val="006E6F01"/>
    <w:rsid w:val="006E6FE7"/>
    <w:rsid w:val="006E7305"/>
    <w:rsid w:val="006E75C5"/>
    <w:rsid w:val="006E7B7C"/>
    <w:rsid w:val="006E7F16"/>
    <w:rsid w:val="006F05E5"/>
    <w:rsid w:val="006F0819"/>
    <w:rsid w:val="006F08E3"/>
    <w:rsid w:val="006F0D9A"/>
    <w:rsid w:val="006F13B9"/>
    <w:rsid w:val="006F14B2"/>
    <w:rsid w:val="006F15A4"/>
    <w:rsid w:val="006F19AC"/>
    <w:rsid w:val="006F1DE0"/>
    <w:rsid w:val="006F217D"/>
    <w:rsid w:val="006F22BE"/>
    <w:rsid w:val="006F2354"/>
    <w:rsid w:val="006F243B"/>
    <w:rsid w:val="006F2473"/>
    <w:rsid w:val="006F2A02"/>
    <w:rsid w:val="006F334E"/>
    <w:rsid w:val="006F515C"/>
    <w:rsid w:val="006F52E8"/>
    <w:rsid w:val="006F60BF"/>
    <w:rsid w:val="006F6708"/>
    <w:rsid w:val="006F6E6F"/>
    <w:rsid w:val="006F74C3"/>
    <w:rsid w:val="006F79F8"/>
    <w:rsid w:val="006F7A24"/>
    <w:rsid w:val="006F7AD7"/>
    <w:rsid w:val="007005B4"/>
    <w:rsid w:val="00700F3E"/>
    <w:rsid w:val="007014B0"/>
    <w:rsid w:val="00701596"/>
    <w:rsid w:val="007016D2"/>
    <w:rsid w:val="0070183E"/>
    <w:rsid w:val="00701CF7"/>
    <w:rsid w:val="0070205A"/>
    <w:rsid w:val="0070227D"/>
    <w:rsid w:val="0070266C"/>
    <w:rsid w:val="00702B30"/>
    <w:rsid w:val="007031AA"/>
    <w:rsid w:val="007041F5"/>
    <w:rsid w:val="0070468D"/>
    <w:rsid w:val="007056CF"/>
    <w:rsid w:val="00705AA1"/>
    <w:rsid w:val="00707348"/>
    <w:rsid w:val="00707B6D"/>
    <w:rsid w:val="00710A48"/>
    <w:rsid w:val="00710BC4"/>
    <w:rsid w:val="00710DDC"/>
    <w:rsid w:val="00711E0D"/>
    <w:rsid w:val="00711E81"/>
    <w:rsid w:val="007123B2"/>
    <w:rsid w:val="007128F8"/>
    <w:rsid w:val="00712ACC"/>
    <w:rsid w:val="00712C9F"/>
    <w:rsid w:val="00713203"/>
    <w:rsid w:val="007133D6"/>
    <w:rsid w:val="00713811"/>
    <w:rsid w:val="0071497E"/>
    <w:rsid w:val="00715049"/>
    <w:rsid w:val="0071593B"/>
    <w:rsid w:val="00715BAB"/>
    <w:rsid w:val="00715BE9"/>
    <w:rsid w:val="00715C63"/>
    <w:rsid w:val="00715FA0"/>
    <w:rsid w:val="007160EC"/>
    <w:rsid w:val="0071673E"/>
    <w:rsid w:val="007168EB"/>
    <w:rsid w:val="00716B39"/>
    <w:rsid w:val="00716D02"/>
    <w:rsid w:val="007177F1"/>
    <w:rsid w:val="00717D14"/>
    <w:rsid w:val="00717D38"/>
    <w:rsid w:val="007201F5"/>
    <w:rsid w:val="007208C3"/>
    <w:rsid w:val="00720B0E"/>
    <w:rsid w:val="00720DDC"/>
    <w:rsid w:val="00721333"/>
    <w:rsid w:val="00722336"/>
    <w:rsid w:val="00722A36"/>
    <w:rsid w:val="00722CF0"/>
    <w:rsid w:val="00722EFD"/>
    <w:rsid w:val="007232FB"/>
    <w:rsid w:val="007233DC"/>
    <w:rsid w:val="0072346A"/>
    <w:rsid w:val="00724D9A"/>
    <w:rsid w:val="00724ED6"/>
    <w:rsid w:val="0072600A"/>
    <w:rsid w:val="00726CA0"/>
    <w:rsid w:val="00726EBF"/>
    <w:rsid w:val="0072742E"/>
    <w:rsid w:val="007276F8"/>
    <w:rsid w:val="00727756"/>
    <w:rsid w:val="007277C0"/>
    <w:rsid w:val="00727A12"/>
    <w:rsid w:val="00727A1B"/>
    <w:rsid w:val="00727EBF"/>
    <w:rsid w:val="0073022A"/>
    <w:rsid w:val="007302E0"/>
    <w:rsid w:val="00730A48"/>
    <w:rsid w:val="00730C17"/>
    <w:rsid w:val="0073163C"/>
    <w:rsid w:val="007317F7"/>
    <w:rsid w:val="00731AA3"/>
    <w:rsid w:val="00731B66"/>
    <w:rsid w:val="00731D6D"/>
    <w:rsid w:val="00732B61"/>
    <w:rsid w:val="00732E7C"/>
    <w:rsid w:val="007346FE"/>
    <w:rsid w:val="00734B22"/>
    <w:rsid w:val="00734B86"/>
    <w:rsid w:val="00734ED6"/>
    <w:rsid w:val="00734FA4"/>
    <w:rsid w:val="00735659"/>
    <w:rsid w:val="00735809"/>
    <w:rsid w:val="00736789"/>
    <w:rsid w:val="00736B8E"/>
    <w:rsid w:val="00736C91"/>
    <w:rsid w:val="0073701A"/>
    <w:rsid w:val="007371A2"/>
    <w:rsid w:val="007372AA"/>
    <w:rsid w:val="0073764C"/>
    <w:rsid w:val="0074057D"/>
    <w:rsid w:val="00740862"/>
    <w:rsid w:val="00740A9D"/>
    <w:rsid w:val="00740E64"/>
    <w:rsid w:val="00741195"/>
    <w:rsid w:val="00741663"/>
    <w:rsid w:val="007417A4"/>
    <w:rsid w:val="00741831"/>
    <w:rsid w:val="007421E7"/>
    <w:rsid w:val="00742325"/>
    <w:rsid w:val="00742714"/>
    <w:rsid w:val="007431E1"/>
    <w:rsid w:val="00743B48"/>
    <w:rsid w:val="00743F62"/>
    <w:rsid w:val="00744294"/>
    <w:rsid w:val="007456A8"/>
    <w:rsid w:val="00745ABF"/>
    <w:rsid w:val="00745B25"/>
    <w:rsid w:val="00746660"/>
    <w:rsid w:val="00746BA1"/>
    <w:rsid w:val="00747ACC"/>
    <w:rsid w:val="00750315"/>
    <w:rsid w:val="00751044"/>
    <w:rsid w:val="00751167"/>
    <w:rsid w:val="0075131F"/>
    <w:rsid w:val="00751E1B"/>
    <w:rsid w:val="00752492"/>
    <w:rsid w:val="007525B1"/>
    <w:rsid w:val="00752636"/>
    <w:rsid w:val="0075280B"/>
    <w:rsid w:val="0075287F"/>
    <w:rsid w:val="00753153"/>
    <w:rsid w:val="0075354A"/>
    <w:rsid w:val="007538D2"/>
    <w:rsid w:val="00753CAB"/>
    <w:rsid w:val="007547CB"/>
    <w:rsid w:val="00754E32"/>
    <w:rsid w:val="00755071"/>
    <w:rsid w:val="00755401"/>
    <w:rsid w:val="007560F6"/>
    <w:rsid w:val="00756198"/>
    <w:rsid w:val="007564B6"/>
    <w:rsid w:val="0075674F"/>
    <w:rsid w:val="00756F1A"/>
    <w:rsid w:val="00760348"/>
    <w:rsid w:val="00760BF4"/>
    <w:rsid w:val="00761661"/>
    <w:rsid w:val="00761F5E"/>
    <w:rsid w:val="00762B00"/>
    <w:rsid w:val="00763742"/>
    <w:rsid w:val="00763CB0"/>
    <w:rsid w:val="00763FE6"/>
    <w:rsid w:val="0076405B"/>
    <w:rsid w:val="00764063"/>
    <w:rsid w:val="00764726"/>
    <w:rsid w:val="00764FEB"/>
    <w:rsid w:val="00765A32"/>
    <w:rsid w:val="00765FD6"/>
    <w:rsid w:val="00766411"/>
    <w:rsid w:val="007666F0"/>
    <w:rsid w:val="007668FB"/>
    <w:rsid w:val="00766BBD"/>
    <w:rsid w:val="00766DD3"/>
    <w:rsid w:val="00766DF6"/>
    <w:rsid w:val="00766EC8"/>
    <w:rsid w:val="0076754F"/>
    <w:rsid w:val="00767717"/>
    <w:rsid w:val="0076789D"/>
    <w:rsid w:val="00767E6D"/>
    <w:rsid w:val="007701DC"/>
    <w:rsid w:val="007705C7"/>
    <w:rsid w:val="007707DB"/>
    <w:rsid w:val="00770C36"/>
    <w:rsid w:val="00770D28"/>
    <w:rsid w:val="007712D4"/>
    <w:rsid w:val="0077171F"/>
    <w:rsid w:val="007717D0"/>
    <w:rsid w:val="007719A1"/>
    <w:rsid w:val="00771B87"/>
    <w:rsid w:val="00772514"/>
    <w:rsid w:val="00772762"/>
    <w:rsid w:val="00772CFB"/>
    <w:rsid w:val="00773199"/>
    <w:rsid w:val="00773290"/>
    <w:rsid w:val="007733BF"/>
    <w:rsid w:val="00773843"/>
    <w:rsid w:val="007739B4"/>
    <w:rsid w:val="00773B04"/>
    <w:rsid w:val="00773B11"/>
    <w:rsid w:val="00773B2B"/>
    <w:rsid w:val="00773EEA"/>
    <w:rsid w:val="00774105"/>
    <w:rsid w:val="007745D7"/>
    <w:rsid w:val="00774A2D"/>
    <w:rsid w:val="00774A81"/>
    <w:rsid w:val="007751E3"/>
    <w:rsid w:val="007753BF"/>
    <w:rsid w:val="00775979"/>
    <w:rsid w:val="00775F2D"/>
    <w:rsid w:val="00776237"/>
    <w:rsid w:val="0077626A"/>
    <w:rsid w:val="0077660B"/>
    <w:rsid w:val="007769CC"/>
    <w:rsid w:val="00776B5D"/>
    <w:rsid w:val="007772D8"/>
    <w:rsid w:val="00777747"/>
    <w:rsid w:val="0077788F"/>
    <w:rsid w:val="00777CE2"/>
    <w:rsid w:val="00777F43"/>
    <w:rsid w:val="00777F4E"/>
    <w:rsid w:val="007800F4"/>
    <w:rsid w:val="00780DA6"/>
    <w:rsid w:val="00780EFF"/>
    <w:rsid w:val="007812DF"/>
    <w:rsid w:val="00781B18"/>
    <w:rsid w:val="0078205D"/>
    <w:rsid w:val="00782A3B"/>
    <w:rsid w:val="00782CA3"/>
    <w:rsid w:val="00782DB9"/>
    <w:rsid w:val="00782E61"/>
    <w:rsid w:val="00782F30"/>
    <w:rsid w:val="00783F35"/>
    <w:rsid w:val="00784081"/>
    <w:rsid w:val="007845B9"/>
    <w:rsid w:val="007851BF"/>
    <w:rsid w:val="0078570E"/>
    <w:rsid w:val="00785936"/>
    <w:rsid w:val="00785B94"/>
    <w:rsid w:val="00786004"/>
    <w:rsid w:val="00786036"/>
    <w:rsid w:val="0078640C"/>
    <w:rsid w:val="00786779"/>
    <w:rsid w:val="00787765"/>
    <w:rsid w:val="0078786F"/>
    <w:rsid w:val="00787B7E"/>
    <w:rsid w:val="00787F34"/>
    <w:rsid w:val="0079004D"/>
    <w:rsid w:val="007902B1"/>
    <w:rsid w:val="007903B3"/>
    <w:rsid w:val="00790E7A"/>
    <w:rsid w:val="00790FE1"/>
    <w:rsid w:val="007910D5"/>
    <w:rsid w:val="0079235A"/>
    <w:rsid w:val="0079251A"/>
    <w:rsid w:val="00792EB6"/>
    <w:rsid w:val="00792EE0"/>
    <w:rsid w:val="00793089"/>
    <w:rsid w:val="00793A5F"/>
    <w:rsid w:val="00793BB8"/>
    <w:rsid w:val="00794281"/>
    <w:rsid w:val="007945C0"/>
    <w:rsid w:val="0079472C"/>
    <w:rsid w:val="00794FFA"/>
    <w:rsid w:val="00796EC1"/>
    <w:rsid w:val="00797903"/>
    <w:rsid w:val="00797A26"/>
    <w:rsid w:val="00797B10"/>
    <w:rsid w:val="00797DA4"/>
    <w:rsid w:val="007A0007"/>
    <w:rsid w:val="007A0059"/>
    <w:rsid w:val="007A03BF"/>
    <w:rsid w:val="007A07D5"/>
    <w:rsid w:val="007A0E72"/>
    <w:rsid w:val="007A0F3D"/>
    <w:rsid w:val="007A10DB"/>
    <w:rsid w:val="007A1330"/>
    <w:rsid w:val="007A1456"/>
    <w:rsid w:val="007A154E"/>
    <w:rsid w:val="007A1881"/>
    <w:rsid w:val="007A1AB6"/>
    <w:rsid w:val="007A2546"/>
    <w:rsid w:val="007A2549"/>
    <w:rsid w:val="007A2647"/>
    <w:rsid w:val="007A3B77"/>
    <w:rsid w:val="007A4383"/>
    <w:rsid w:val="007A46EC"/>
    <w:rsid w:val="007A60F4"/>
    <w:rsid w:val="007A6673"/>
    <w:rsid w:val="007A69BF"/>
    <w:rsid w:val="007A6B6D"/>
    <w:rsid w:val="007A6CA1"/>
    <w:rsid w:val="007A6F6F"/>
    <w:rsid w:val="007A7417"/>
    <w:rsid w:val="007A7DD8"/>
    <w:rsid w:val="007B0A95"/>
    <w:rsid w:val="007B0FE1"/>
    <w:rsid w:val="007B18C9"/>
    <w:rsid w:val="007B21F6"/>
    <w:rsid w:val="007B22C1"/>
    <w:rsid w:val="007B2511"/>
    <w:rsid w:val="007B2EF4"/>
    <w:rsid w:val="007B2F73"/>
    <w:rsid w:val="007B31A3"/>
    <w:rsid w:val="007B36F7"/>
    <w:rsid w:val="007B381C"/>
    <w:rsid w:val="007B3A13"/>
    <w:rsid w:val="007B3C60"/>
    <w:rsid w:val="007B3CAE"/>
    <w:rsid w:val="007B4403"/>
    <w:rsid w:val="007B48E6"/>
    <w:rsid w:val="007B520A"/>
    <w:rsid w:val="007B5295"/>
    <w:rsid w:val="007B63A9"/>
    <w:rsid w:val="007B67E6"/>
    <w:rsid w:val="007B6838"/>
    <w:rsid w:val="007B6FA9"/>
    <w:rsid w:val="007B76A9"/>
    <w:rsid w:val="007B7856"/>
    <w:rsid w:val="007C08B2"/>
    <w:rsid w:val="007C0A36"/>
    <w:rsid w:val="007C0A4F"/>
    <w:rsid w:val="007C1332"/>
    <w:rsid w:val="007C1A6A"/>
    <w:rsid w:val="007C29E5"/>
    <w:rsid w:val="007C2FC7"/>
    <w:rsid w:val="007C3448"/>
    <w:rsid w:val="007C41BF"/>
    <w:rsid w:val="007C43E0"/>
    <w:rsid w:val="007C4BFE"/>
    <w:rsid w:val="007C4FCE"/>
    <w:rsid w:val="007C5127"/>
    <w:rsid w:val="007C56D8"/>
    <w:rsid w:val="007C5F75"/>
    <w:rsid w:val="007C611F"/>
    <w:rsid w:val="007C6661"/>
    <w:rsid w:val="007C7022"/>
    <w:rsid w:val="007C7187"/>
    <w:rsid w:val="007C738C"/>
    <w:rsid w:val="007C791F"/>
    <w:rsid w:val="007C7D12"/>
    <w:rsid w:val="007C7D1A"/>
    <w:rsid w:val="007C7F00"/>
    <w:rsid w:val="007C7FD2"/>
    <w:rsid w:val="007D010A"/>
    <w:rsid w:val="007D016F"/>
    <w:rsid w:val="007D0389"/>
    <w:rsid w:val="007D0C39"/>
    <w:rsid w:val="007D1851"/>
    <w:rsid w:val="007D189B"/>
    <w:rsid w:val="007D1FB8"/>
    <w:rsid w:val="007D2227"/>
    <w:rsid w:val="007D263D"/>
    <w:rsid w:val="007D26BE"/>
    <w:rsid w:val="007D293F"/>
    <w:rsid w:val="007D2B71"/>
    <w:rsid w:val="007D2FA0"/>
    <w:rsid w:val="007D34B9"/>
    <w:rsid w:val="007D3873"/>
    <w:rsid w:val="007D3DD9"/>
    <w:rsid w:val="007D3E02"/>
    <w:rsid w:val="007D3EA8"/>
    <w:rsid w:val="007D3FDE"/>
    <w:rsid w:val="007D45A4"/>
    <w:rsid w:val="007D4DFD"/>
    <w:rsid w:val="007D4E09"/>
    <w:rsid w:val="007D50E6"/>
    <w:rsid w:val="007D514D"/>
    <w:rsid w:val="007D55A1"/>
    <w:rsid w:val="007D5897"/>
    <w:rsid w:val="007D6354"/>
    <w:rsid w:val="007D6522"/>
    <w:rsid w:val="007D6A2E"/>
    <w:rsid w:val="007D7445"/>
    <w:rsid w:val="007D7748"/>
    <w:rsid w:val="007E00D4"/>
    <w:rsid w:val="007E032F"/>
    <w:rsid w:val="007E08C8"/>
    <w:rsid w:val="007E1449"/>
    <w:rsid w:val="007E184F"/>
    <w:rsid w:val="007E18C4"/>
    <w:rsid w:val="007E1D6E"/>
    <w:rsid w:val="007E22FF"/>
    <w:rsid w:val="007E2C1F"/>
    <w:rsid w:val="007E2E5B"/>
    <w:rsid w:val="007E34E1"/>
    <w:rsid w:val="007E3556"/>
    <w:rsid w:val="007E3660"/>
    <w:rsid w:val="007E3681"/>
    <w:rsid w:val="007E36E7"/>
    <w:rsid w:val="007E3D9E"/>
    <w:rsid w:val="007E3DC9"/>
    <w:rsid w:val="007E46D7"/>
    <w:rsid w:val="007E4873"/>
    <w:rsid w:val="007E48E2"/>
    <w:rsid w:val="007E4999"/>
    <w:rsid w:val="007E6AC6"/>
    <w:rsid w:val="007E6BD0"/>
    <w:rsid w:val="007E6DA2"/>
    <w:rsid w:val="007E74C6"/>
    <w:rsid w:val="007E78D0"/>
    <w:rsid w:val="007E791C"/>
    <w:rsid w:val="007E7BAD"/>
    <w:rsid w:val="007E7C24"/>
    <w:rsid w:val="007E7FD2"/>
    <w:rsid w:val="007F07E0"/>
    <w:rsid w:val="007F0872"/>
    <w:rsid w:val="007F0C75"/>
    <w:rsid w:val="007F1085"/>
    <w:rsid w:val="007F10AC"/>
    <w:rsid w:val="007F10E2"/>
    <w:rsid w:val="007F1461"/>
    <w:rsid w:val="007F1684"/>
    <w:rsid w:val="007F1C8E"/>
    <w:rsid w:val="007F27F7"/>
    <w:rsid w:val="007F2B05"/>
    <w:rsid w:val="007F2BEB"/>
    <w:rsid w:val="007F35A7"/>
    <w:rsid w:val="007F387D"/>
    <w:rsid w:val="007F3ADE"/>
    <w:rsid w:val="007F4453"/>
    <w:rsid w:val="007F450B"/>
    <w:rsid w:val="007F4712"/>
    <w:rsid w:val="007F585E"/>
    <w:rsid w:val="007F5D5D"/>
    <w:rsid w:val="007F5D94"/>
    <w:rsid w:val="007F6CA6"/>
    <w:rsid w:val="007F6DBF"/>
    <w:rsid w:val="007F6E83"/>
    <w:rsid w:val="007F7AA1"/>
    <w:rsid w:val="00800037"/>
    <w:rsid w:val="008003A8"/>
    <w:rsid w:val="00800725"/>
    <w:rsid w:val="00800B6E"/>
    <w:rsid w:val="00800D8B"/>
    <w:rsid w:val="00801134"/>
    <w:rsid w:val="008011EF"/>
    <w:rsid w:val="00801236"/>
    <w:rsid w:val="0080190A"/>
    <w:rsid w:val="00801CE6"/>
    <w:rsid w:val="00802231"/>
    <w:rsid w:val="00802480"/>
    <w:rsid w:val="00802AE2"/>
    <w:rsid w:val="00802C13"/>
    <w:rsid w:val="00803421"/>
    <w:rsid w:val="0080389A"/>
    <w:rsid w:val="008038CD"/>
    <w:rsid w:val="008039AE"/>
    <w:rsid w:val="00804093"/>
    <w:rsid w:val="0080415E"/>
    <w:rsid w:val="00804186"/>
    <w:rsid w:val="00804370"/>
    <w:rsid w:val="0080496A"/>
    <w:rsid w:val="00804AA9"/>
    <w:rsid w:val="00804D05"/>
    <w:rsid w:val="008052C4"/>
    <w:rsid w:val="00805C7C"/>
    <w:rsid w:val="00806D70"/>
    <w:rsid w:val="00806E45"/>
    <w:rsid w:val="0080727D"/>
    <w:rsid w:val="00810342"/>
    <w:rsid w:val="0081056C"/>
    <w:rsid w:val="00810C99"/>
    <w:rsid w:val="008116EA"/>
    <w:rsid w:val="00811B2F"/>
    <w:rsid w:val="00811CE6"/>
    <w:rsid w:val="00811E40"/>
    <w:rsid w:val="0081227D"/>
    <w:rsid w:val="008122DB"/>
    <w:rsid w:val="008134BD"/>
    <w:rsid w:val="00813D28"/>
    <w:rsid w:val="00813E3E"/>
    <w:rsid w:val="008141F3"/>
    <w:rsid w:val="008144B2"/>
    <w:rsid w:val="008147A8"/>
    <w:rsid w:val="00814B95"/>
    <w:rsid w:val="00814CB6"/>
    <w:rsid w:val="00814E11"/>
    <w:rsid w:val="00815483"/>
    <w:rsid w:val="008156A8"/>
    <w:rsid w:val="008158EC"/>
    <w:rsid w:val="00815B64"/>
    <w:rsid w:val="00815B98"/>
    <w:rsid w:val="00815D3C"/>
    <w:rsid w:val="00815FB0"/>
    <w:rsid w:val="008164AC"/>
    <w:rsid w:val="008168AC"/>
    <w:rsid w:val="008168B7"/>
    <w:rsid w:val="00816DEA"/>
    <w:rsid w:val="008175DE"/>
    <w:rsid w:val="008177D0"/>
    <w:rsid w:val="00817B58"/>
    <w:rsid w:val="00817CDA"/>
    <w:rsid w:val="00820124"/>
    <w:rsid w:val="008204B7"/>
    <w:rsid w:val="008206F2"/>
    <w:rsid w:val="00820B1E"/>
    <w:rsid w:val="008213AD"/>
    <w:rsid w:val="008215C3"/>
    <w:rsid w:val="00821693"/>
    <w:rsid w:val="00821925"/>
    <w:rsid w:val="00821EC3"/>
    <w:rsid w:val="0082208A"/>
    <w:rsid w:val="00822220"/>
    <w:rsid w:val="00822ED9"/>
    <w:rsid w:val="00823099"/>
    <w:rsid w:val="00823739"/>
    <w:rsid w:val="0082376E"/>
    <w:rsid w:val="008237B6"/>
    <w:rsid w:val="00824513"/>
    <w:rsid w:val="008248A8"/>
    <w:rsid w:val="008248D7"/>
    <w:rsid w:val="00824CAD"/>
    <w:rsid w:val="00825C26"/>
    <w:rsid w:val="00825DA7"/>
    <w:rsid w:val="00825F64"/>
    <w:rsid w:val="00826780"/>
    <w:rsid w:val="00826894"/>
    <w:rsid w:val="00826E93"/>
    <w:rsid w:val="00826FC3"/>
    <w:rsid w:val="00827346"/>
    <w:rsid w:val="0082758C"/>
    <w:rsid w:val="008275DF"/>
    <w:rsid w:val="0082773F"/>
    <w:rsid w:val="00827A18"/>
    <w:rsid w:val="00827D4B"/>
    <w:rsid w:val="0083063E"/>
    <w:rsid w:val="0083066D"/>
    <w:rsid w:val="00830705"/>
    <w:rsid w:val="008309E9"/>
    <w:rsid w:val="00830B88"/>
    <w:rsid w:val="00830C83"/>
    <w:rsid w:val="00830D00"/>
    <w:rsid w:val="00831932"/>
    <w:rsid w:val="00831DC7"/>
    <w:rsid w:val="00831E50"/>
    <w:rsid w:val="0083269A"/>
    <w:rsid w:val="00832DD0"/>
    <w:rsid w:val="00832E76"/>
    <w:rsid w:val="0083379D"/>
    <w:rsid w:val="0083392C"/>
    <w:rsid w:val="00833AD8"/>
    <w:rsid w:val="00833FE5"/>
    <w:rsid w:val="00834429"/>
    <w:rsid w:val="008348E4"/>
    <w:rsid w:val="00834C29"/>
    <w:rsid w:val="008351BD"/>
    <w:rsid w:val="008354D4"/>
    <w:rsid w:val="0083560B"/>
    <w:rsid w:val="00835E51"/>
    <w:rsid w:val="00836B32"/>
    <w:rsid w:val="00836F51"/>
    <w:rsid w:val="0083704F"/>
    <w:rsid w:val="008371D0"/>
    <w:rsid w:val="00837679"/>
    <w:rsid w:val="00840426"/>
    <w:rsid w:val="00840BF0"/>
    <w:rsid w:val="00840D16"/>
    <w:rsid w:val="00840F23"/>
    <w:rsid w:val="008410E3"/>
    <w:rsid w:val="00841C88"/>
    <w:rsid w:val="00842BF4"/>
    <w:rsid w:val="00842BFE"/>
    <w:rsid w:val="008431D0"/>
    <w:rsid w:val="008435E3"/>
    <w:rsid w:val="008435E4"/>
    <w:rsid w:val="00843D67"/>
    <w:rsid w:val="0084452C"/>
    <w:rsid w:val="00844753"/>
    <w:rsid w:val="00844847"/>
    <w:rsid w:val="0084486B"/>
    <w:rsid w:val="00844AE4"/>
    <w:rsid w:val="00844C13"/>
    <w:rsid w:val="008450C2"/>
    <w:rsid w:val="00845AE2"/>
    <w:rsid w:val="00845BA8"/>
    <w:rsid w:val="00845DB1"/>
    <w:rsid w:val="008463CD"/>
    <w:rsid w:val="0084683D"/>
    <w:rsid w:val="008468A1"/>
    <w:rsid w:val="00846B2C"/>
    <w:rsid w:val="00846B5E"/>
    <w:rsid w:val="0084718D"/>
    <w:rsid w:val="008476F7"/>
    <w:rsid w:val="0084795B"/>
    <w:rsid w:val="00847B02"/>
    <w:rsid w:val="0085068F"/>
    <w:rsid w:val="00850798"/>
    <w:rsid w:val="0085111A"/>
    <w:rsid w:val="00851141"/>
    <w:rsid w:val="0085187B"/>
    <w:rsid w:val="0085187D"/>
    <w:rsid w:val="00851DEC"/>
    <w:rsid w:val="00852279"/>
    <w:rsid w:val="00852933"/>
    <w:rsid w:val="00852E2C"/>
    <w:rsid w:val="00852F35"/>
    <w:rsid w:val="008536D6"/>
    <w:rsid w:val="008538A8"/>
    <w:rsid w:val="00853B10"/>
    <w:rsid w:val="00853C1F"/>
    <w:rsid w:val="00853F67"/>
    <w:rsid w:val="008541DC"/>
    <w:rsid w:val="00854B50"/>
    <w:rsid w:val="00854E89"/>
    <w:rsid w:val="0085506F"/>
    <w:rsid w:val="008551B5"/>
    <w:rsid w:val="008552BA"/>
    <w:rsid w:val="0085558F"/>
    <w:rsid w:val="00855BF6"/>
    <w:rsid w:val="00855FEF"/>
    <w:rsid w:val="00856FC0"/>
    <w:rsid w:val="008571EC"/>
    <w:rsid w:val="00857395"/>
    <w:rsid w:val="00857CFE"/>
    <w:rsid w:val="008607E6"/>
    <w:rsid w:val="008614DF"/>
    <w:rsid w:val="00861825"/>
    <w:rsid w:val="008622C7"/>
    <w:rsid w:val="0086297C"/>
    <w:rsid w:val="00862A41"/>
    <w:rsid w:val="00862DC1"/>
    <w:rsid w:val="008632FF"/>
    <w:rsid w:val="00863C19"/>
    <w:rsid w:val="008641F9"/>
    <w:rsid w:val="00864381"/>
    <w:rsid w:val="00864CAF"/>
    <w:rsid w:val="00864D2F"/>
    <w:rsid w:val="00864F36"/>
    <w:rsid w:val="00865154"/>
    <w:rsid w:val="00865363"/>
    <w:rsid w:val="00865912"/>
    <w:rsid w:val="00866278"/>
    <w:rsid w:val="00866594"/>
    <w:rsid w:val="008669B5"/>
    <w:rsid w:val="00867556"/>
    <w:rsid w:val="008678D3"/>
    <w:rsid w:val="00867C91"/>
    <w:rsid w:val="00867D2C"/>
    <w:rsid w:val="00867EC8"/>
    <w:rsid w:val="0087099C"/>
    <w:rsid w:val="00870EDA"/>
    <w:rsid w:val="008710F9"/>
    <w:rsid w:val="008715F4"/>
    <w:rsid w:val="00872256"/>
    <w:rsid w:val="0087227A"/>
    <w:rsid w:val="00872516"/>
    <w:rsid w:val="0087368D"/>
    <w:rsid w:val="008737AD"/>
    <w:rsid w:val="00873B6E"/>
    <w:rsid w:val="0087442A"/>
    <w:rsid w:val="00874BD0"/>
    <w:rsid w:val="008752F4"/>
    <w:rsid w:val="008759D9"/>
    <w:rsid w:val="00875EEF"/>
    <w:rsid w:val="0087691C"/>
    <w:rsid w:val="00876EF9"/>
    <w:rsid w:val="00877461"/>
    <w:rsid w:val="00877639"/>
    <w:rsid w:val="008778FF"/>
    <w:rsid w:val="00877945"/>
    <w:rsid w:val="00877A05"/>
    <w:rsid w:val="00877A0B"/>
    <w:rsid w:val="00877A9F"/>
    <w:rsid w:val="00877D4E"/>
    <w:rsid w:val="00877EB5"/>
    <w:rsid w:val="0088022F"/>
    <w:rsid w:val="0088098C"/>
    <w:rsid w:val="00880FE7"/>
    <w:rsid w:val="0088104B"/>
    <w:rsid w:val="00881611"/>
    <w:rsid w:val="00881928"/>
    <w:rsid w:val="00881DCB"/>
    <w:rsid w:val="00881E41"/>
    <w:rsid w:val="00882133"/>
    <w:rsid w:val="00882A0C"/>
    <w:rsid w:val="00882A45"/>
    <w:rsid w:val="00882AD2"/>
    <w:rsid w:val="00882B50"/>
    <w:rsid w:val="00882CB9"/>
    <w:rsid w:val="00882DD1"/>
    <w:rsid w:val="00882FA7"/>
    <w:rsid w:val="00883E08"/>
    <w:rsid w:val="008841DA"/>
    <w:rsid w:val="008846B3"/>
    <w:rsid w:val="0088478E"/>
    <w:rsid w:val="0088497C"/>
    <w:rsid w:val="00884B10"/>
    <w:rsid w:val="008852D8"/>
    <w:rsid w:val="008858C2"/>
    <w:rsid w:val="008864E3"/>
    <w:rsid w:val="00886DCC"/>
    <w:rsid w:val="00886DF8"/>
    <w:rsid w:val="00887193"/>
    <w:rsid w:val="0088720C"/>
    <w:rsid w:val="008872C4"/>
    <w:rsid w:val="008879D1"/>
    <w:rsid w:val="008900CC"/>
    <w:rsid w:val="00890219"/>
    <w:rsid w:val="00890DB3"/>
    <w:rsid w:val="008912BF"/>
    <w:rsid w:val="00891810"/>
    <w:rsid w:val="00891AD8"/>
    <w:rsid w:val="00891ADD"/>
    <w:rsid w:val="00891D54"/>
    <w:rsid w:val="008922F6"/>
    <w:rsid w:val="0089282E"/>
    <w:rsid w:val="00892CE6"/>
    <w:rsid w:val="00892D28"/>
    <w:rsid w:val="00892D4A"/>
    <w:rsid w:val="00893A22"/>
    <w:rsid w:val="00893A84"/>
    <w:rsid w:val="00893C48"/>
    <w:rsid w:val="0089403B"/>
    <w:rsid w:val="008951A7"/>
    <w:rsid w:val="0089525A"/>
    <w:rsid w:val="00895312"/>
    <w:rsid w:val="008953EA"/>
    <w:rsid w:val="008953F5"/>
    <w:rsid w:val="008958FF"/>
    <w:rsid w:val="008959C5"/>
    <w:rsid w:val="00895EB5"/>
    <w:rsid w:val="008960F1"/>
    <w:rsid w:val="008962E5"/>
    <w:rsid w:val="00896896"/>
    <w:rsid w:val="00896D9C"/>
    <w:rsid w:val="008971CB"/>
    <w:rsid w:val="0089739F"/>
    <w:rsid w:val="00897682"/>
    <w:rsid w:val="00897E41"/>
    <w:rsid w:val="008A030E"/>
    <w:rsid w:val="008A0329"/>
    <w:rsid w:val="008A067C"/>
    <w:rsid w:val="008A0AAD"/>
    <w:rsid w:val="008A199E"/>
    <w:rsid w:val="008A2433"/>
    <w:rsid w:val="008A2C74"/>
    <w:rsid w:val="008A2DB0"/>
    <w:rsid w:val="008A3090"/>
    <w:rsid w:val="008A3258"/>
    <w:rsid w:val="008A3BD5"/>
    <w:rsid w:val="008A3D36"/>
    <w:rsid w:val="008A3D6C"/>
    <w:rsid w:val="008A49B1"/>
    <w:rsid w:val="008A4F6A"/>
    <w:rsid w:val="008A59CF"/>
    <w:rsid w:val="008A5D3F"/>
    <w:rsid w:val="008A5E3D"/>
    <w:rsid w:val="008A619A"/>
    <w:rsid w:val="008A63A4"/>
    <w:rsid w:val="008A672E"/>
    <w:rsid w:val="008A6DE9"/>
    <w:rsid w:val="008B008D"/>
    <w:rsid w:val="008B00EF"/>
    <w:rsid w:val="008B0B2D"/>
    <w:rsid w:val="008B100F"/>
    <w:rsid w:val="008B10D6"/>
    <w:rsid w:val="008B16FB"/>
    <w:rsid w:val="008B1A12"/>
    <w:rsid w:val="008B1A55"/>
    <w:rsid w:val="008B235D"/>
    <w:rsid w:val="008B2544"/>
    <w:rsid w:val="008B2E09"/>
    <w:rsid w:val="008B43B6"/>
    <w:rsid w:val="008B4BE6"/>
    <w:rsid w:val="008B4DD9"/>
    <w:rsid w:val="008B5009"/>
    <w:rsid w:val="008B55B0"/>
    <w:rsid w:val="008B57FE"/>
    <w:rsid w:val="008B5D4E"/>
    <w:rsid w:val="008B5EF3"/>
    <w:rsid w:val="008B657A"/>
    <w:rsid w:val="008B66E8"/>
    <w:rsid w:val="008B6F72"/>
    <w:rsid w:val="008B71A4"/>
    <w:rsid w:val="008B71AC"/>
    <w:rsid w:val="008B757C"/>
    <w:rsid w:val="008B78CD"/>
    <w:rsid w:val="008B7A61"/>
    <w:rsid w:val="008B7B47"/>
    <w:rsid w:val="008C0381"/>
    <w:rsid w:val="008C0A80"/>
    <w:rsid w:val="008C0AA6"/>
    <w:rsid w:val="008C0B58"/>
    <w:rsid w:val="008C17F6"/>
    <w:rsid w:val="008C1BB1"/>
    <w:rsid w:val="008C20E0"/>
    <w:rsid w:val="008C22D5"/>
    <w:rsid w:val="008C2370"/>
    <w:rsid w:val="008C3129"/>
    <w:rsid w:val="008C3528"/>
    <w:rsid w:val="008C35BB"/>
    <w:rsid w:val="008C3D3B"/>
    <w:rsid w:val="008C4710"/>
    <w:rsid w:val="008C4765"/>
    <w:rsid w:val="008C4B85"/>
    <w:rsid w:val="008C4E35"/>
    <w:rsid w:val="008C5808"/>
    <w:rsid w:val="008C617D"/>
    <w:rsid w:val="008C6758"/>
    <w:rsid w:val="008C6C75"/>
    <w:rsid w:val="008C6D82"/>
    <w:rsid w:val="008C73AE"/>
    <w:rsid w:val="008C7925"/>
    <w:rsid w:val="008D0161"/>
    <w:rsid w:val="008D0326"/>
    <w:rsid w:val="008D0797"/>
    <w:rsid w:val="008D0988"/>
    <w:rsid w:val="008D09E9"/>
    <w:rsid w:val="008D0AC3"/>
    <w:rsid w:val="008D0DD6"/>
    <w:rsid w:val="008D0F44"/>
    <w:rsid w:val="008D19DB"/>
    <w:rsid w:val="008D2447"/>
    <w:rsid w:val="008D2496"/>
    <w:rsid w:val="008D2EDA"/>
    <w:rsid w:val="008D2F07"/>
    <w:rsid w:val="008D3202"/>
    <w:rsid w:val="008D3496"/>
    <w:rsid w:val="008D377E"/>
    <w:rsid w:val="008D441A"/>
    <w:rsid w:val="008D4B04"/>
    <w:rsid w:val="008D4C59"/>
    <w:rsid w:val="008D4E0A"/>
    <w:rsid w:val="008D50B8"/>
    <w:rsid w:val="008D5104"/>
    <w:rsid w:val="008D537C"/>
    <w:rsid w:val="008D5465"/>
    <w:rsid w:val="008D550C"/>
    <w:rsid w:val="008D58F0"/>
    <w:rsid w:val="008D5CAF"/>
    <w:rsid w:val="008D63EF"/>
    <w:rsid w:val="008D6ECB"/>
    <w:rsid w:val="008D6FB3"/>
    <w:rsid w:val="008D72BA"/>
    <w:rsid w:val="008D74A4"/>
    <w:rsid w:val="008D7724"/>
    <w:rsid w:val="008D7B89"/>
    <w:rsid w:val="008D7E06"/>
    <w:rsid w:val="008E0CAD"/>
    <w:rsid w:val="008E1990"/>
    <w:rsid w:val="008E1A11"/>
    <w:rsid w:val="008E1C55"/>
    <w:rsid w:val="008E22E8"/>
    <w:rsid w:val="008E23E0"/>
    <w:rsid w:val="008E26E1"/>
    <w:rsid w:val="008E2719"/>
    <w:rsid w:val="008E27F8"/>
    <w:rsid w:val="008E2FCD"/>
    <w:rsid w:val="008E3146"/>
    <w:rsid w:val="008E3555"/>
    <w:rsid w:val="008E3D31"/>
    <w:rsid w:val="008E42B7"/>
    <w:rsid w:val="008E4784"/>
    <w:rsid w:val="008E48D2"/>
    <w:rsid w:val="008E4948"/>
    <w:rsid w:val="008E495D"/>
    <w:rsid w:val="008E4E55"/>
    <w:rsid w:val="008E52B0"/>
    <w:rsid w:val="008E52D9"/>
    <w:rsid w:val="008E57E1"/>
    <w:rsid w:val="008E5877"/>
    <w:rsid w:val="008E5BC4"/>
    <w:rsid w:val="008E5C68"/>
    <w:rsid w:val="008E5DC2"/>
    <w:rsid w:val="008E5E6C"/>
    <w:rsid w:val="008E6124"/>
    <w:rsid w:val="008E6F8F"/>
    <w:rsid w:val="008E72DC"/>
    <w:rsid w:val="008F040B"/>
    <w:rsid w:val="008F0D90"/>
    <w:rsid w:val="008F141B"/>
    <w:rsid w:val="008F1A99"/>
    <w:rsid w:val="008F1B74"/>
    <w:rsid w:val="008F2039"/>
    <w:rsid w:val="008F212B"/>
    <w:rsid w:val="008F21E1"/>
    <w:rsid w:val="008F2535"/>
    <w:rsid w:val="008F2562"/>
    <w:rsid w:val="008F260C"/>
    <w:rsid w:val="008F3031"/>
    <w:rsid w:val="008F31F7"/>
    <w:rsid w:val="008F3515"/>
    <w:rsid w:val="008F3614"/>
    <w:rsid w:val="008F3971"/>
    <w:rsid w:val="008F43A4"/>
    <w:rsid w:val="008F4978"/>
    <w:rsid w:val="008F4AC9"/>
    <w:rsid w:val="008F509B"/>
    <w:rsid w:val="008F574F"/>
    <w:rsid w:val="008F57D4"/>
    <w:rsid w:val="008F5964"/>
    <w:rsid w:val="008F64A5"/>
    <w:rsid w:val="008F70ED"/>
    <w:rsid w:val="008F72ED"/>
    <w:rsid w:val="008F745E"/>
    <w:rsid w:val="008F74EF"/>
    <w:rsid w:val="008F7767"/>
    <w:rsid w:val="008F7D2B"/>
    <w:rsid w:val="009004E2"/>
    <w:rsid w:val="00900CD1"/>
    <w:rsid w:val="00900EE9"/>
    <w:rsid w:val="0090109C"/>
    <w:rsid w:val="009013CC"/>
    <w:rsid w:val="00901784"/>
    <w:rsid w:val="00901989"/>
    <w:rsid w:val="00901ECC"/>
    <w:rsid w:val="00901F4F"/>
    <w:rsid w:val="00902205"/>
    <w:rsid w:val="009036E7"/>
    <w:rsid w:val="009039CF"/>
    <w:rsid w:val="00903F93"/>
    <w:rsid w:val="009040A7"/>
    <w:rsid w:val="00904510"/>
    <w:rsid w:val="0090471E"/>
    <w:rsid w:val="00904B26"/>
    <w:rsid w:val="00904E3D"/>
    <w:rsid w:val="0090597D"/>
    <w:rsid w:val="00905A30"/>
    <w:rsid w:val="0090617E"/>
    <w:rsid w:val="0090673D"/>
    <w:rsid w:val="00906B86"/>
    <w:rsid w:val="0090780A"/>
    <w:rsid w:val="009079FE"/>
    <w:rsid w:val="00907E64"/>
    <w:rsid w:val="00907E65"/>
    <w:rsid w:val="00910A1C"/>
    <w:rsid w:val="00911174"/>
    <w:rsid w:val="009124DC"/>
    <w:rsid w:val="009127F9"/>
    <w:rsid w:val="00912EE2"/>
    <w:rsid w:val="00913389"/>
    <w:rsid w:val="00913A45"/>
    <w:rsid w:val="00913A7A"/>
    <w:rsid w:val="009142BF"/>
    <w:rsid w:val="00914487"/>
    <w:rsid w:val="00914606"/>
    <w:rsid w:val="00914AAE"/>
    <w:rsid w:val="0091510C"/>
    <w:rsid w:val="009154A5"/>
    <w:rsid w:val="00915738"/>
    <w:rsid w:val="00915DAA"/>
    <w:rsid w:val="00916166"/>
    <w:rsid w:val="00916C4F"/>
    <w:rsid w:val="00916FFF"/>
    <w:rsid w:val="0091729F"/>
    <w:rsid w:val="00917EF4"/>
    <w:rsid w:val="009202CF"/>
    <w:rsid w:val="00920892"/>
    <w:rsid w:val="009208ED"/>
    <w:rsid w:val="00920908"/>
    <w:rsid w:val="00920CAA"/>
    <w:rsid w:val="00920FFA"/>
    <w:rsid w:val="00921D52"/>
    <w:rsid w:val="00921F19"/>
    <w:rsid w:val="00921F42"/>
    <w:rsid w:val="0092220A"/>
    <w:rsid w:val="00922234"/>
    <w:rsid w:val="009226C5"/>
    <w:rsid w:val="00922DF9"/>
    <w:rsid w:val="00922FED"/>
    <w:rsid w:val="00923043"/>
    <w:rsid w:val="009232BE"/>
    <w:rsid w:val="0092346B"/>
    <w:rsid w:val="00923D91"/>
    <w:rsid w:val="0092406E"/>
    <w:rsid w:val="00924C90"/>
    <w:rsid w:val="009250F0"/>
    <w:rsid w:val="00925F6E"/>
    <w:rsid w:val="0092605A"/>
    <w:rsid w:val="0092620D"/>
    <w:rsid w:val="00926227"/>
    <w:rsid w:val="00926400"/>
    <w:rsid w:val="009271A7"/>
    <w:rsid w:val="009305A7"/>
    <w:rsid w:val="00930626"/>
    <w:rsid w:val="00930C29"/>
    <w:rsid w:val="00930CED"/>
    <w:rsid w:val="00930E1E"/>
    <w:rsid w:val="00930F1E"/>
    <w:rsid w:val="00931254"/>
    <w:rsid w:val="00931909"/>
    <w:rsid w:val="00931995"/>
    <w:rsid w:val="00931F62"/>
    <w:rsid w:val="009325F4"/>
    <w:rsid w:val="00932856"/>
    <w:rsid w:val="00932D83"/>
    <w:rsid w:val="00933974"/>
    <w:rsid w:val="00933AFA"/>
    <w:rsid w:val="0093457D"/>
    <w:rsid w:val="00934E3C"/>
    <w:rsid w:val="009356C0"/>
    <w:rsid w:val="009356C8"/>
    <w:rsid w:val="00935953"/>
    <w:rsid w:val="00935A86"/>
    <w:rsid w:val="00935D4C"/>
    <w:rsid w:val="00936067"/>
    <w:rsid w:val="0093628E"/>
    <w:rsid w:val="00936A22"/>
    <w:rsid w:val="009371B2"/>
    <w:rsid w:val="0093728D"/>
    <w:rsid w:val="00937412"/>
    <w:rsid w:val="009375BA"/>
    <w:rsid w:val="00937985"/>
    <w:rsid w:val="00937B94"/>
    <w:rsid w:val="00937E34"/>
    <w:rsid w:val="00940D25"/>
    <w:rsid w:val="00940DFF"/>
    <w:rsid w:val="00940F46"/>
    <w:rsid w:val="009411B2"/>
    <w:rsid w:val="00941270"/>
    <w:rsid w:val="0094143D"/>
    <w:rsid w:val="009418B6"/>
    <w:rsid w:val="009419A0"/>
    <w:rsid w:val="0094206F"/>
    <w:rsid w:val="00942445"/>
    <w:rsid w:val="00942ED2"/>
    <w:rsid w:val="00942ED3"/>
    <w:rsid w:val="00943014"/>
    <w:rsid w:val="00943119"/>
    <w:rsid w:val="00943395"/>
    <w:rsid w:val="0094340A"/>
    <w:rsid w:val="00943D17"/>
    <w:rsid w:val="00943DB9"/>
    <w:rsid w:val="00943F9D"/>
    <w:rsid w:val="00944728"/>
    <w:rsid w:val="00945A7D"/>
    <w:rsid w:val="00945C3F"/>
    <w:rsid w:val="0094689D"/>
    <w:rsid w:val="00946F75"/>
    <w:rsid w:val="0094703D"/>
    <w:rsid w:val="00947940"/>
    <w:rsid w:val="00947A0B"/>
    <w:rsid w:val="00947BF1"/>
    <w:rsid w:val="009513B2"/>
    <w:rsid w:val="00951758"/>
    <w:rsid w:val="00951BD7"/>
    <w:rsid w:val="00951CCD"/>
    <w:rsid w:val="009520D9"/>
    <w:rsid w:val="009524C6"/>
    <w:rsid w:val="00952864"/>
    <w:rsid w:val="00952DF6"/>
    <w:rsid w:val="00954075"/>
    <w:rsid w:val="00954D8E"/>
    <w:rsid w:val="009550BB"/>
    <w:rsid w:val="0095513C"/>
    <w:rsid w:val="0095561D"/>
    <w:rsid w:val="009558B2"/>
    <w:rsid w:val="009564E3"/>
    <w:rsid w:val="00957109"/>
    <w:rsid w:val="00957545"/>
    <w:rsid w:val="00957970"/>
    <w:rsid w:val="009579D1"/>
    <w:rsid w:val="00957CCE"/>
    <w:rsid w:val="00960661"/>
    <w:rsid w:val="0096081D"/>
    <w:rsid w:val="00960F6F"/>
    <w:rsid w:val="009613A0"/>
    <w:rsid w:val="009613C9"/>
    <w:rsid w:val="00961878"/>
    <w:rsid w:val="009618B2"/>
    <w:rsid w:val="009618C3"/>
    <w:rsid w:val="00961ABC"/>
    <w:rsid w:val="00961FD2"/>
    <w:rsid w:val="0096291C"/>
    <w:rsid w:val="00962955"/>
    <w:rsid w:val="009638F9"/>
    <w:rsid w:val="00963CB7"/>
    <w:rsid w:val="00964A28"/>
    <w:rsid w:val="00965508"/>
    <w:rsid w:val="00965786"/>
    <w:rsid w:val="0096581A"/>
    <w:rsid w:val="00965B3C"/>
    <w:rsid w:val="00965D0E"/>
    <w:rsid w:val="0096633C"/>
    <w:rsid w:val="00966AE0"/>
    <w:rsid w:val="00967344"/>
    <w:rsid w:val="00967B90"/>
    <w:rsid w:val="00970634"/>
    <w:rsid w:val="00970831"/>
    <w:rsid w:val="00971437"/>
    <w:rsid w:val="0097157B"/>
    <w:rsid w:val="00971F46"/>
    <w:rsid w:val="009729A6"/>
    <w:rsid w:val="0097331F"/>
    <w:rsid w:val="00973357"/>
    <w:rsid w:val="00973854"/>
    <w:rsid w:val="009744B6"/>
    <w:rsid w:val="00974759"/>
    <w:rsid w:val="00974B87"/>
    <w:rsid w:val="00974D61"/>
    <w:rsid w:val="00975238"/>
    <w:rsid w:val="009763D0"/>
    <w:rsid w:val="00977858"/>
    <w:rsid w:val="00980659"/>
    <w:rsid w:val="00980B0B"/>
    <w:rsid w:val="00980E78"/>
    <w:rsid w:val="009810B0"/>
    <w:rsid w:val="0098148F"/>
    <w:rsid w:val="0098150A"/>
    <w:rsid w:val="009815F5"/>
    <w:rsid w:val="00981CEC"/>
    <w:rsid w:val="00981DB1"/>
    <w:rsid w:val="00981E44"/>
    <w:rsid w:val="00981EA0"/>
    <w:rsid w:val="009824A6"/>
    <w:rsid w:val="009824E7"/>
    <w:rsid w:val="00982697"/>
    <w:rsid w:val="009834F1"/>
    <w:rsid w:val="00983573"/>
    <w:rsid w:val="009836FA"/>
    <w:rsid w:val="00984A2B"/>
    <w:rsid w:val="00984BE4"/>
    <w:rsid w:val="00986699"/>
    <w:rsid w:val="009866D3"/>
    <w:rsid w:val="00986B11"/>
    <w:rsid w:val="00986DF2"/>
    <w:rsid w:val="00986EE9"/>
    <w:rsid w:val="00987536"/>
    <w:rsid w:val="00987B59"/>
    <w:rsid w:val="00987C06"/>
    <w:rsid w:val="00987F37"/>
    <w:rsid w:val="00987FF5"/>
    <w:rsid w:val="00990193"/>
    <w:rsid w:val="00990996"/>
    <w:rsid w:val="00991B20"/>
    <w:rsid w:val="00991E12"/>
    <w:rsid w:val="009928E9"/>
    <w:rsid w:val="00992B9C"/>
    <w:rsid w:val="00992BC0"/>
    <w:rsid w:val="00993EAB"/>
    <w:rsid w:val="009943DD"/>
    <w:rsid w:val="00995673"/>
    <w:rsid w:val="00995BE2"/>
    <w:rsid w:val="00995C10"/>
    <w:rsid w:val="00996586"/>
    <w:rsid w:val="00996715"/>
    <w:rsid w:val="00997A1C"/>
    <w:rsid w:val="00997A63"/>
    <w:rsid w:val="00997B4B"/>
    <w:rsid w:val="00997D1B"/>
    <w:rsid w:val="00997E37"/>
    <w:rsid w:val="009A04ED"/>
    <w:rsid w:val="009A06CB"/>
    <w:rsid w:val="009A06E5"/>
    <w:rsid w:val="009A0DA9"/>
    <w:rsid w:val="009A1556"/>
    <w:rsid w:val="009A1600"/>
    <w:rsid w:val="009A1A1B"/>
    <w:rsid w:val="009A1A22"/>
    <w:rsid w:val="009A2300"/>
    <w:rsid w:val="009A2551"/>
    <w:rsid w:val="009A29BC"/>
    <w:rsid w:val="009A2CC5"/>
    <w:rsid w:val="009A2D13"/>
    <w:rsid w:val="009A2F24"/>
    <w:rsid w:val="009A4502"/>
    <w:rsid w:val="009A4E92"/>
    <w:rsid w:val="009A51AE"/>
    <w:rsid w:val="009A524F"/>
    <w:rsid w:val="009A5479"/>
    <w:rsid w:val="009A5693"/>
    <w:rsid w:val="009A58BE"/>
    <w:rsid w:val="009A5C7A"/>
    <w:rsid w:val="009A6547"/>
    <w:rsid w:val="009A6765"/>
    <w:rsid w:val="009A79D8"/>
    <w:rsid w:val="009A7BE0"/>
    <w:rsid w:val="009A7F66"/>
    <w:rsid w:val="009A7FCE"/>
    <w:rsid w:val="009B04DD"/>
    <w:rsid w:val="009B08FF"/>
    <w:rsid w:val="009B0C52"/>
    <w:rsid w:val="009B0CAB"/>
    <w:rsid w:val="009B1892"/>
    <w:rsid w:val="009B1C90"/>
    <w:rsid w:val="009B23A0"/>
    <w:rsid w:val="009B25C0"/>
    <w:rsid w:val="009B271B"/>
    <w:rsid w:val="009B2F8F"/>
    <w:rsid w:val="009B3B1B"/>
    <w:rsid w:val="009B488D"/>
    <w:rsid w:val="009B4E27"/>
    <w:rsid w:val="009B53E1"/>
    <w:rsid w:val="009B5569"/>
    <w:rsid w:val="009B5700"/>
    <w:rsid w:val="009B58C0"/>
    <w:rsid w:val="009B5B0B"/>
    <w:rsid w:val="009B5C06"/>
    <w:rsid w:val="009B612F"/>
    <w:rsid w:val="009B660B"/>
    <w:rsid w:val="009B671C"/>
    <w:rsid w:val="009B676C"/>
    <w:rsid w:val="009B67AC"/>
    <w:rsid w:val="009B6D3E"/>
    <w:rsid w:val="009B768B"/>
    <w:rsid w:val="009B7D82"/>
    <w:rsid w:val="009C0675"/>
    <w:rsid w:val="009C0FF6"/>
    <w:rsid w:val="009C107B"/>
    <w:rsid w:val="009C1FA8"/>
    <w:rsid w:val="009C2B52"/>
    <w:rsid w:val="009C2B5E"/>
    <w:rsid w:val="009C322A"/>
    <w:rsid w:val="009C35A0"/>
    <w:rsid w:val="009C389F"/>
    <w:rsid w:val="009C4527"/>
    <w:rsid w:val="009C4FCC"/>
    <w:rsid w:val="009C5823"/>
    <w:rsid w:val="009C5A12"/>
    <w:rsid w:val="009C6D81"/>
    <w:rsid w:val="009C719C"/>
    <w:rsid w:val="009C7DED"/>
    <w:rsid w:val="009C7F44"/>
    <w:rsid w:val="009C7FDF"/>
    <w:rsid w:val="009D010B"/>
    <w:rsid w:val="009D0174"/>
    <w:rsid w:val="009D054D"/>
    <w:rsid w:val="009D0987"/>
    <w:rsid w:val="009D09ED"/>
    <w:rsid w:val="009D0C7F"/>
    <w:rsid w:val="009D1349"/>
    <w:rsid w:val="009D1CDB"/>
    <w:rsid w:val="009D2016"/>
    <w:rsid w:val="009D2256"/>
    <w:rsid w:val="009D251A"/>
    <w:rsid w:val="009D26F8"/>
    <w:rsid w:val="009D2B67"/>
    <w:rsid w:val="009D342E"/>
    <w:rsid w:val="009D348A"/>
    <w:rsid w:val="009D396D"/>
    <w:rsid w:val="009D3B02"/>
    <w:rsid w:val="009D3C9F"/>
    <w:rsid w:val="009D3E1A"/>
    <w:rsid w:val="009D4C1F"/>
    <w:rsid w:val="009D5575"/>
    <w:rsid w:val="009D5598"/>
    <w:rsid w:val="009D56BB"/>
    <w:rsid w:val="009D5759"/>
    <w:rsid w:val="009D575A"/>
    <w:rsid w:val="009D64B9"/>
    <w:rsid w:val="009D65E2"/>
    <w:rsid w:val="009D66DF"/>
    <w:rsid w:val="009D6721"/>
    <w:rsid w:val="009D6908"/>
    <w:rsid w:val="009D6A44"/>
    <w:rsid w:val="009D75BE"/>
    <w:rsid w:val="009E03C7"/>
    <w:rsid w:val="009E105C"/>
    <w:rsid w:val="009E1184"/>
    <w:rsid w:val="009E1696"/>
    <w:rsid w:val="009E1E67"/>
    <w:rsid w:val="009E29D9"/>
    <w:rsid w:val="009E34BD"/>
    <w:rsid w:val="009E367D"/>
    <w:rsid w:val="009E37FC"/>
    <w:rsid w:val="009E3CE7"/>
    <w:rsid w:val="009E3F46"/>
    <w:rsid w:val="009E41CF"/>
    <w:rsid w:val="009E4A32"/>
    <w:rsid w:val="009E4C04"/>
    <w:rsid w:val="009E527A"/>
    <w:rsid w:val="009E59BF"/>
    <w:rsid w:val="009E6248"/>
    <w:rsid w:val="009E6AE8"/>
    <w:rsid w:val="009E6CAF"/>
    <w:rsid w:val="009E707C"/>
    <w:rsid w:val="009E7566"/>
    <w:rsid w:val="009E7605"/>
    <w:rsid w:val="009F025F"/>
    <w:rsid w:val="009F11E7"/>
    <w:rsid w:val="009F157A"/>
    <w:rsid w:val="009F1770"/>
    <w:rsid w:val="009F1DFB"/>
    <w:rsid w:val="009F2260"/>
    <w:rsid w:val="009F3133"/>
    <w:rsid w:val="009F395B"/>
    <w:rsid w:val="009F3B1C"/>
    <w:rsid w:val="009F3F84"/>
    <w:rsid w:val="009F451C"/>
    <w:rsid w:val="009F4D62"/>
    <w:rsid w:val="009F5786"/>
    <w:rsid w:val="009F5D97"/>
    <w:rsid w:val="009F6917"/>
    <w:rsid w:val="009F6B93"/>
    <w:rsid w:val="009F6BDF"/>
    <w:rsid w:val="009F6CD3"/>
    <w:rsid w:val="009F75EC"/>
    <w:rsid w:val="009F7B33"/>
    <w:rsid w:val="009F7D4F"/>
    <w:rsid w:val="00A00023"/>
    <w:rsid w:val="00A00F3A"/>
    <w:rsid w:val="00A01453"/>
    <w:rsid w:val="00A01675"/>
    <w:rsid w:val="00A0261A"/>
    <w:rsid w:val="00A036A4"/>
    <w:rsid w:val="00A038FE"/>
    <w:rsid w:val="00A03A1D"/>
    <w:rsid w:val="00A03B02"/>
    <w:rsid w:val="00A03FF5"/>
    <w:rsid w:val="00A04144"/>
    <w:rsid w:val="00A04296"/>
    <w:rsid w:val="00A043EB"/>
    <w:rsid w:val="00A046B4"/>
    <w:rsid w:val="00A05467"/>
    <w:rsid w:val="00A05B2E"/>
    <w:rsid w:val="00A06407"/>
    <w:rsid w:val="00A0669E"/>
    <w:rsid w:val="00A0679B"/>
    <w:rsid w:val="00A06E4B"/>
    <w:rsid w:val="00A0790D"/>
    <w:rsid w:val="00A07A67"/>
    <w:rsid w:val="00A07EF0"/>
    <w:rsid w:val="00A10DB5"/>
    <w:rsid w:val="00A10E24"/>
    <w:rsid w:val="00A1109B"/>
    <w:rsid w:val="00A11281"/>
    <w:rsid w:val="00A116FE"/>
    <w:rsid w:val="00A11835"/>
    <w:rsid w:val="00A12C5D"/>
    <w:rsid w:val="00A12CC6"/>
    <w:rsid w:val="00A12F91"/>
    <w:rsid w:val="00A130C7"/>
    <w:rsid w:val="00A130E6"/>
    <w:rsid w:val="00A131A6"/>
    <w:rsid w:val="00A13A62"/>
    <w:rsid w:val="00A13BA9"/>
    <w:rsid w:val="00A13D95"/>
    <w:rsid w:val="00A1432F"/>
    <w:rsid w:val="00A148BB"/>
    <w:rsid w:val="00A1554C"/>
    <w:rsid w:val="00A17606"/>
    <w:rsid w:val="00A17A25"/>
    <w:rsid w:val="00A17A32"/>
    <w:rsid w:val="00A17BB5"/>
    <w:rsid w:val="00A17CCB"/>
    <w:rsid w:val="00A17DC1"/>
    <w:rsid w:val="00A20693"/>
    <w:rsid w:val="00A20800"/>
    <w:rsid w:val="00A212B7"/>
    <w:rsid w:val="00A2205F"/>
    <w:rsid w:val="00A22AB4"/>
    <w:rsid w:val="00A22E3A"/>
    <w:rsid w:val="00A22F86"/>
    <w:rsid w:val="00A238D7"/>
    <w:rsid w:val="00A23C88"/>
    <w:rsid w:val="00A23F8E"/>
    <w:rsid w:val="00A24075"/>
    <w:rsid w:val="00A242A4"/>
    <w:rsid w:val="00A248DA"/>
    <w:rsid w:val="00A24BAB"/>
    <w:rsid w:val="00A24C33"/>
    <w:rsid w:val="00A251CF"/>
    <w:rsid w:val="00A25377"/>
    <w:rsid w:val="00A2545A"/>
    <w:rsid w:val="00A2552B"/>
    <w:rsid w:val="00A257CA"/>
    <w:rsid w:val="00A2698D"/>
    <w:rsid w:val="00A26D3F"/>
    <w:rsid w:val="00A27560"/>
    <w:rsid w:val="00A302CC"/>
    <w:rsid w:val="00A31AB4"/>
    <w:rsid w:val="00A31B93"/>
    <w:rsid w:val="00A326D8"/>
    <w:rsid w:val="00A326F2"/>
    <w:rsid w:val="00A3280F"/>
    <w:rsid w:val="00A32A60"/>
    <w:rsid w:val="00A32B6C"/>
    <w:rsid w:val="00A32BC4"/>
    <w:rsid w:val="00A32F66"/>
    <w:rsid w:val="00A33213"/>
    <w:rsid w:val="00A33885"/>
    <w:rsid w:val="00A349E9"/>
    <w:rsid w:val="00A34B26"/>
    <w:rsid w:val="00A35395"/>
    <w:rsid w:val="00A3548C"/>
    <w:rsid w:val="00A3587C"/>
    <w:rsid w:val="00A36A69"/>
    <w:rsid w:val="00A36ADF"/>
    <w:rsid w:val="00A36CE9"/>
    <w:rsid w:val="00A375FD"/>
    <w:rsid w:val="00A37A96"/>
    <w:rsid w:val="00A40E8C"/>
    <w:rsid w:val="00A40F88"/>
    <w:rsid w:val="00A414D3"/>
    <w:rsid w:val="00A414FD"/>
    <w:rsid w:val="00A420A9"/>
    <w:rsid w:val="00A42218"/>
    <w:rsid w:val="00A43F47"/>
    <w:rsid w:val="00A4424E"/>
    <w:rsid w:val="00A445D5"/>
    <w:rsid w:val="00A44CF0"/>
    <w:rsid w:val="00A45075"/>
    <w:rsid w:val="00A452BC"/>
    <w:rsid w:val="00A453B3"/>
    <w:rsid w:val="00A4576F"/>
    <w:rsid w:val="00A45AC1"/>
    <w:rsid w:val="00A46C94"/>
    <w:rsid w:val="00A472A9"/>
    <w:rsid w:val="00A472E0"/>
    <w:rsid w:val="00A472E3"/>
    <w:rsid w:val="00A47346"/>
    <w:rsid w:val="00A47537"/>
    <w:rsid w:val="00A5039A"/>
    <w:rsid w:val="00A5054C"/>
    <w:rsid w:val="00A50636"/>
    <w:rsid w:val="00A509D1"/>
    <w:rsid w:val="00A50D51"/>
    <w:rsid w:val="00A50D73"/>
    <w:rsid w:val="00A50F06"/>
    <w:rsid w:val="00A50F58"/>
    <w:rsid w:val="00A51207"/>
    <w:rsid w:val="00A51470"/>
    <w:rsid w:val="00A51ABA"/>
    <w:rsid w:val="00A5271B"/>
    <w:rsid w:val="00A52947"/>
    <w:rsid w:val="00A53DDA"/>
    <w:rsid w:val="00A53E8C"/>
    <w:rsid w:val="00A5426F"/>
    <w:rsid w:val="00A54AAA"/>
    <w:rsid w:val="00A54D5C"/>
    <w:rsid w:val="00A550A0"/>
    <w:rsid w:val="00A552B0"/>
    <w:rsid w:val="00A5645F"/>
    <w:rsid w:val="00A564AA"/>
    <w:rsid w:val="00A56DB7"/>
    <w:rsid w:val="00A56E96"/>
    <w:rsid w:val="00A56EAF"/>
    <w:rsid w:val="00A57604"/>
    <w:rsid w:val="00A57A07"/>
    <w:rsid w:val="00A57BC2"/>
    <w:rsid w:val="00A57EA9"/>
    <w:rsid w:val="00A60127"/>
    <w:rsid w:val="00A60154"/>
    <w:rsid w:val="00A606DA"/>
    <w:rsid w:val="00A60F4B"/>
    <w:rsid w:val="00A612CE"/>
    <w:rsid w:val="00A61408"/>
    <w:rsid w:val="00A61B3E"/>
    <w:rsid w:val="00A61C30"/>
    <w:rsid w:val="00A62129"/>
    <w:rsid w:val="00A62499"/>
    <w:rsid w:val="00A62558"/>
    <w:rsid w:val="00A62729"/>
    <w:rsid w:val="00A62C5A"/>
    <w:rsid w:val="00A62E6A"/>
    <w:rsid w:val="00A62FC9"/>
    <w:rsid w:val="00A63020"/>
    <w:rsid w:val="00A63558"/>
    <w:rsid w:val="00A63715"/>
    <w:rsid w:val="00A64BAA"/>
    <w:rsid w:val="00A64F11"/>
    <w:rsid w:val="00A650F1"/>
    <w:rsid w:val="00A65707"/>
    <w:rsid w:val="00A65FEB"/>
    <w:rsid w:val="00A66054"/>
    <w:rsid w:val="00A66367"/>
    <w:rsid w:val="00A66A97"/>
    <w:rsid w:val="00A66CF3"/>
    <w:rsid w:val="00A66E0C"/>
    <w:rsid w:val="00A67093"/>
    <w:rsid w:val="00A703FC"/>
    <w:rsid w:val="00A704C2"/>
    <w:rsid w:val="00A708C5"/>
    <w:rsid w:val="00A70926"/>
    <w:rsid w:val="00A70B86"/>
    <w:rsid w:val="00A70D65"/>
    <w:rsid w:val="00A71C61"/>
    <w:rsid w:val="00A71E9C"/>
    <w:rsid w:val="00A71FB9"/>
    <w:rsid w:val="00A72028"/>
    <w:rsid w:val="00A72077"/>
    <w:rsid w:val="00A725CF"/>
    <w:rsid w:val="00A72A67"/>
    <w:rsid w:val="00A72E79"/>
    <w:rsid w:val="00A72FB0"/>
    <w:rsid w:val="00A73541"/>
    <w:rsid w:val="00A737D5"/>
    <w:rsid w:val="00A73D1D"/>
    <w:rsid w:val="00A73EA2"/>
    <w:rsid w:val="00A75249"/>
    <w:rsid w:val="00A75C52"/>
    <w:rsid w:val="00A7610F"/>
    <w:rsid w:val="00A765E7"/>
    <w:rsid w:val="00A76A15"/>
    <w:rsid w:val="00A76BDC"/>
    <w:rsid w:val="00A76E43"/>
    <w:rsid w:val="00A76E50"/>
    <w:rsid w:val="00A7761A"/>
    <w:rsid w:val="00A77906"/>
    <w:rsid w:val="00A80127"/>
    <w:rsid w:val="00A801A8"/>
    <w:rsid w:val="00A8051C"/>
    <w:rsid w:val="00A81A61"/>
    <w:rsid w:val="00A81C7F"/>
    <w:rsid w:val="00A81D5A"/>
    <w:rsid w:val="00A81DB5"/>
    <w:rsid w:val="00A82196"/>
    <w:rsid w:val="00A82E73"/>
    <w:rsid w:val="00A82F94"/>
    <w:rsid w:val="00A832BD"/>
    <w:rsid w:val="00A83528"/>
    <w:rsid w:val="00A836E6"/>
    <w:rsid w:val="00A83788"/>
    <w:rsid w:val="00A83C16"/>
    <w:rsid w:val="00A83CC9"/>
    <w:rsid w:val="00A83E02"/>
    <w:rsid w:val="00A842D1"/>
    <w:rsid w:val="00A84998"/>
    <w:rsid w:val="00A85BBF"/>
    <w:rsid w:val="00A86284"/>
    <w:rsid w:val="00A8639F"/>
    <w:rsid w:val="00A8648E"/>
    <w:rsid w:val="00A86C57"/>
    <w:rsid w:val="00A878BD"/>
    <w:rsid w:val="00A878F8"/>
    <w:rsid w:val="00A900F1"/>
    <w:rsid w:val="00A90349"/>
    <w:rsid w:val="00A9042E"/>
    <w:rsid w:val="00A90874"/>
    <w:rsid w:val="00A908ED"/>
    <w:rsid w:val="00A90A1C"/>
    <w:rsid w:val="00A91435"/>
    <w:rsid w:val="00A91692"/>
    <w:rsid w:val="00A9172E"/>
    <w:rsid w:val="00A9186E"/>
    <w:rsid w:val="00A91967"/>
    <w:rsid w:val="00A92327"/>
    <w:rsid w:val="00A92841"/>
    <w:rsid w:val="00A92AA1"/>
    <w:rsid w:val="00A92E4F"/>
    <w:rsid w:val="00A94364"/>
    <w:rsid w:val="00A94373"/>
    <w:rsid w:val="00A943E4"/>
    <w:rsid w:val="00A944E7"/>
    <w:rsid w:val="00A953DF"/>
    <w:rsid w:val="00A95591"/>
    <w:rsid w:val="00A9575C"/>
    <w:rsid w:val="00A95985"/>
    <w:rsid w:val="00A9628B"/>
    <w:rsid w:val="00A96E01"/>
    <w:rsid w:val="00A96F01"/>
    <w:rsid w:val="00A96FBC"/>
    <w:rsid w:val="00A9792D"/>
    <w:rsid w:val="00AA000F"/>
    <w:rsid w:val="00AA02AE"/>
    <w:rsid w:val="00AA05EB"/>
    <w:rsid w:val="00AA1577"/>
    <w:rsid w:val="00AA1988"/>
    <w:rsid w:val="00AA1E9A"/>
    <w:rsid w:val="00AA1FE9"/>
    <w:rsid w:val="00AA270E"/>
    <w:rsid w:val="00AA29BF"/>
    <w:rsid w:val="00AA30DB"/>
    <w:rsid w:val="00AA3169"/>
    <w:rsid w:val="00AA3782"/>
    <w:rsid w:val="00AA38DD"/>
    <w:rsid w:val="00AA43AD"/>
    <w:rsid w:val="00AA46DC"/>
    <w:rsid w:val="00AA4885"/>
    <w:rsid w:val="00AA4989"/>
    <w:rsid w:val="00AA4D9C"/>
    <w:rsid w:val="00AA4F8F"/>
    <w:rsid w:val="00AA5022"/>
    <w:rsid w:val="00AA535D"/>
    <w:rsid w:val="00AA57F0"/>
    <w:rsid w:val="00AA5BCF"/>
    <w:rsid w:val="00AA5E1D"/>
    <w:rsid w:val="00AA5F73"/>
    <w:rsid w:val="00AA6189"/>
    <w:rsid w:val="00AA65A0"/>
    <w:rsid w:val="00AA6CD4"/>
    <w:rsid w:val="00AA73B8"/>
    <w:rsid w:val="00AA740E"/>
    <w:rsid w:val="00AA74F5"/>
    <w:rsid w:val="00AA75AF"/>
    <w:rsid w:val="00AA75EA"/>
    <w:rsid w:val="00AA78AD"/>
    <w:rsid w:val="00AA78EE"/>
    <w:rsid w:val="00AA7CAB"/>
    <w:rsid w:val="00AB04C5"/>
    <w:rsid w:val="00AB0A2F"/>
    <w:rsid w:val="00AB1A90"/>
    <w:rsid w:val="00AB1B58"/>
    <w:rsid w:val="00AB217D"/>
    <w:rsid w:val="00AB245A"/>
    <w:rsid w:val="00AB2528"/>
    <w:rsid w:val="00AB390C"/>
    <w:rsid w:val="00AB56B8"/>
    <w:rsid w:val="00AB588F"/>
    <w:rsid w:val="00AB5CEA"/>
    <w:rsid w:val="00AB6CC4"/>
    <w:rsid w:val="00AB6E2A"/>
    <w:rsid w:val="00AB752C"/>
    <w:rsid w:val="00AB767A"/>
    <w:rsid w:val="00AB77E2"/>
    <w:rsid w:val="00AB77FF"/>
    <w:rsid w:val="00AB79A5"/>
    <w:rsid w:val="00AB7F98"/>
    <w:rsid w:val="00AC0FFD"/>
    <w:rsid w:val="00AC1000"/>
    <w:rsid w:val="00AC2084"/>
    <w:rsid w:val="00AC2272"/>
    <w:rsid w:val="00AC27EE"/>
    <w:rsid w:val="00AC292D"/>
    <w:rsid w:val="00AC31B8"/>
    <w:rsid w:val="00AC3264"/>
    <w:rsid w:val="00AC367F"/>
    <w:rsid w:val="00AC3A3B"/>
    <w:rsid w:val="00AC3ACC"/>
    <w:rsid w:val="00AC3BA7"/>
    <w:rsid w:val="00AC4582"/>
    <w:rsid w:val="00AC46CF"/>
    <w:rsid w:val="00AC471E"/>
    <w:rsid w:val="00AC4E16"/>
    <w:rsid w:val="00AC5137"/>
    <w:rsid w:val="00AC5B8D"/>
    <w:rsid w:val="00AC6767"/>
    <w:rsid w:val="00AC6C04"/>
    <w:rsid w:val="00AC6E70"/>
    <w:rsid w:val="00AC772D"/>
    <w:rsid w:val="00AC787B"/>
    <w:rsid w:val="00AC7BDE"/>
    <w:rsid w:val="00AD06FC"/>
    <w:rsid w:val="00AD0F96"/>
    <w:rsid w:val="00AD1400"/>
    <w:rsid w:val="00AD16D1"/>
    <w:rsid w:val="00AD172C"/>
    <w:rsid w:val="00AD1A4D"/>
    <w:rsid w:val="00AD1F60"/>
    <w:rsid w:val="00AD2383"/>
    <w:rsid w:val="00AD2A0D"/>
    <w:rsid w:val="00AD301F"/>
    <w:rsid w:val="00AD37A9"/>
    <w:rsid w:val="00AD3893"/>
    <w:rsid w:val="00AD3A0A"/>
    <w:rsid w:val="00AD3C5B"/>
    <w:rsid w:val="00AD3DD7"/>
    <w:rsid w:val="00AD3E1A"/>
    <w:rsid w:val="00AD44F9"/>
    <w:rsid w:val="00AD4833"/>
    <w:rsid w:val="00AD4FFD"/>
    <w:rsid w:val="00AD5768"/>
    <w:rsid w:val="00AD69C5"/>
    <w:rsid w:val="00AD6FB9"/>
    <w:rsid w:val="00AD70B1"/>
    <w:rsid w:val="00AD72FC"/>
    <w:rsid w:val="00AD7347"/>
    <w:rsid w:val="00AD769C"/>
    <w:rsid w:val="00AD7D7B"/>
    <w:rsid w:val="00AD7EBF"/>
    <w:rsid w:val="00AE01BE"/>
    <w:rsid w:val="00AE0AD1"/>
    <w:rsid w:val="00AE12A1"/>
    <w:rsid w:val="00AE1680"/>
    <w:rsid w:val="00AE1C35"/>
    <w:rsid w:val="00AE1EE3"/>
    <w:rsid w:val="00AE2D08"/>
    <w:rsid w:val="00AE2FFF"/>
    <w:rsid w:val="00AE33BA"/>
    <w:rsid w:val="00AE3400"/>
    <w:rsid w:val="00AE34E6"/>
    <w:rsid w:val="00AE34F0"/>
    <w:rsid w:val="00AE360E"/>
    <w:rsid w:val="00AE38E9"/>
    <w:rsid w:val="00AE3ABB"/>
    <w:rsid w:val="00AE3E01"/>
    <w:rsid w:val="00AE40C7"/>
    <w:rsid w:val="00AE4682"/>
    <w:rsid w:val="00AE47E1"/>
    <w:rsid w:val="00AE5374"/>
    <w:rsid w:val="00AE5DE4"/>
    <w:rsid w:val="00AE60C8"/>
    <w:rsid w:val="00AE63E4"/>
    <w:rsid w:val="00AE712C"/>
    <w:rsid w:val="00AE7BE4"/>
    <w:rsid w:val="00AF0420"/>
    <w:rsid w:val="00AF082C"/>
    <w:rsid w:val="00AF0A50"/>
    <w:rsid w:val="00AF18D5"/>
    <w:rsid w:val="00AF24C3"/>
    <w:rsid w:val="00AF25E3"/>
    <w:rsid w:val="00AF265B"/>
    <w:rsid w:val="00AF2B05"/>
    <w:rsid w:val="00AF2E6A"/>
    <w:rsid w:val="00AF3463"/>
    <w:rsid w:val="00AF4673"/>
    <w:rsid w:val="00AF4F72"/>
    <w:rsid w:val="00AF5077"/>
    <w:rsid w:val="00AF5126"/>
    <w:rsid w:val="00AF5E4A"/>
    <w:rsid w:val="00AF5FCE"/>
    <w:rsid w:val="00AF60A5"/>
    <w:rsid w:val="00AF61CF"/>
    <w:rsid w:val="00AF634B"/>
    <w:rsid w:val="00AF66E3"/>
    <w:rsid w:val="00AF67F1"/>
    <w:rsid w:val="00AF6E65"/>
    <w:rsid w:val="00AF6E82"/>
    <w:rsid w:val="00AF74F3"/>
    <w:rsid w:val="00AF7D56"/>
    <w:rsid w:val="00AF7F95"/>
    <w:rsid w:val="00B00208"/>
    <w:rsid w:val="00B00AC9"/>
    <w:rsid w:val="00B00B9A"/>
    <w:rsid w:val="00B00E35"/>
    <w:rsid w:val="00B012AE"/>
    <w:rsid w:val="00B01632"/>
    <w:rsid w:val="00B0247E"/>
    <w:rsid w:val="00B02671"/>
    <w:rsid w:val="00B02C11"/>
    <w:rsid w:val="00B03307"/>
    <w:rsid w:val="00B036F8"/>
    <w:rsid w:val="00B03794"/>
    <w:rsid w:val="00B03A3F"/>
    <w:rsid w:val="00B03BF4"/>
    <w:rsid w:val="00B03DE7"/>
    <w:rsid w:val="00B0495C"/>
    <w:rsid w:val="00B0500E"/>
    <w:rsid w:val="00B058EA"/>
    <w:rsid w:val="00B05B2F"/>
    <w:rsid w:val="00B05BBE"/>
    <w:rsid w:val="00B0617E"/>
    <w:rsid w:val="00B06D72"/>
    <w:rsid w:val="00B06E09"/>
    <w:rsid w:val="00B0702B"/>
    <w:rsid w:val="00B0733D"/>
    <w:rsid w:val="00B07568"/>
    <w:rsid w:val="00B075C3"/>
    <w:rsid w:val="00B07677"/>
    <w:rsid w:val="00B07854"/>
    <w:rsid w:val="00B07FEB"/>
    <w:rsid w:val="00B10B42"/>
    <w:rsid w:val="00B110D8"/>
    <w:rsid w:val="00B11AB6"/>
    <w:rsid w:val="00B11B75"/>
    <w:rsid w:val="00B11F28"/>
    <w:rsid w:val="00B12223"/>
    <w:rsid w:val="00B125AE"/>
    <w:rsid w:val="00B12714"/>
    <w:rsid w:val="00B127E2"/>
    <w:rsid w:val="00B12A6C"/>
    <w:rsid w:val="00B12B8B"/>
    <w:rsid w:val="00B12E4A"/>
    <w:rsid w:val="00B132CD"/>
    <w:rsid w:val="00B13AC8"/>
    <w:rsid w:val="00B13D37"/>
    <w:rsid w:val="00B147BE"/>
    <w:rsid w:val="00B14924"/>
    <w:rsid w:val="00B14B09"/>
    <w:rsid w:val="00B151F0"/>
    <w:rsid w:val="00B15555"/>
    <w:rsid w:val="00B156FF"/>
    <w:rsid w:val="00B161DF"/>
    <w:rsid w:val="00B1662C"/>
    <w:rsid w:val="00B16AD2"/>
    <w:rsid w:val="00B16EBC"/>
    <w:rsid w:val="00B1708D"/>
    <w:rsid w:val="00B175F3"/>
    <w:rsid w:val="00B17C19"/>
    <w:rsid w:val="00B17F02"/>
    <w:rsid w:val="00B20484"/>
    <w:rsid w:val="00B20615"/>
    <w:rsid w:val="00B2092B"/>
    <w:rsid w:val="00B20A98"/>
    <w:rsid w:val="00B20F7E"/>
    <w:rsid w:val="00B20FD6"/>
    <w:rsid w:val="00B2114C"/>
    <w:rsid w:val="00B21337"/>
    <w:rsid w:val="00B213E3"/>
    <w:rsid w:val="00B21659"/>
    <w:rsid w:val="00B216CB"/>
    <w:rsid w:val="00B21903"/>
    <w:rsid w:val="00B23C3A"/>
    <w:rsid w:val="00B23FE7"/>
    <w:rsid w:val="00B24616"/>
    <w:rsid w:val="00B249ED"/>
    <w:rsid w:val="00B255D8"/>
    <w:rsid w:val="00B25A25"/>
    <w:rsid w:val="00B263B5"/>
    <w:rsid w:val="00B26A82"/>
    <w:rsid w:val="00B26E85"/>
    <w:rsid w:val="00B27849"/>
    <w:rsid w:val="00B27D8C"/>
    <w:rsid w:val="00B30DCC"/>
    <w:rsid w:val="00B313DC"/>
    <w:rsid w:val="00B31723"/>
    <w:rsid w:val="00B31D2A"/>
    <w:rsid w:val="00B320CA"/>
    <w:rsid w:val="00B322F6"/>
    <w:rsid w:val="00B3241F"/>
    <w:rsid w:val="00B328EC"/>
    <w:rsid w:val="00B32CC4"/>
    <w:rsid w:val="00B330DD"/>
    <w:rsid w:val="00B330E4"/>
    <w:rsid w:val="00B33333"/>
    <w:rsid w:val="00B33337"/>
    <w:rsid w:val="00B344D9"/>
    <w:rsid w:val="00B34854"/>
    <w:rsid w:val="00B349D8"/>
    <w:rsid w:val="00B34ADB"/>
    <w:rsid w:val="00B34B4D"/>
    <w:rsid w:val="00B34E83"/>
    <w:rsid w:val="00B354D4"/>
    <w:rsid w:val="00B3587C"/>
    <w:rsid w:val="00B35A72"/>
    <w:rsid w:val="00B35F1E"/>
    <w:rsid w:val="00B3646A"/>
    <w:rsid w:val="00B364F4"/>
    <w:rsid w:val="00B36955"/>
    <w:rsid w:val="00B36D37"/>
    <w:rsid w:val="00B37271"/>
    <w:rsid w:val="00B37690"/>
    <w:rsid w:val="00B376EE"/>
    <w:rsid w:val="00B37F95"/>
    <w:rsid w:val="00B40642"/>
    <w:rsid w:val="00B40D45"/>
    <w:rsid w:val="00B41698"/>
    <w:rsid w:val="00B41AA6"/>
    <w:rsid w:val="00B41B7C"/>
    <w:rsid w:val="00B41CE5"/>
    <w:rsid w:val="00B423A7"/>
    <w:rsid w:val="00B426C0"/>
    <w:rsid w:val="00B42956"/>
    <w:rsid w:val="00B4378A"/>
    <w:rsid w:val="00B4378B"/>
    <w:rsid w:val="00B44219"/>
    <w:rsid w:val="00B44A84"/>
    <w:rsid w:val="00B44F3A"/>
    <w:rsid w:val="00B459B8"/>
    <w:rsid w:val="00B46892"/>
    <w:rsid w:val="00B46F3A"/>
    <w:rsid w:val="00B47318"/>
    <w:rsid w:val="00B500D9"/>
    <w:rsid w:val="00B50317"/>
    <w:rsid w:val="00B50A92"/>
    <w:rsid w:val="00B50CFF"/>
    <w:rsid w:val="00B50DE7"/>
    <w:rsid w:val="00B50FB8"/>
    <w:rsid w:val="00B514BC"/>
    <w:rsid w:val="00B5162A"/>
    <w:rsid w:val="00B5167F"/>
    <w:rsid w:val="00B51E3C"/>
    <w:rsid w:val="00B520F0"/>
    <w:rsid w:val="00B5240B"/>
    <w:rsid w:val="00B52A6F"/>
    <w:rsid w:val="00B52D35"/>
    <w:rsid w:val="00B531B9"/>
    <w:rsid w:val="00B539E7"/>
    <w:rsid w:val="00B54200"/>
    <w:rsid w:val="00B543DF"/>
    <w:rsid w:val="00B55179"/>
    <w:rsid w:val="00B5526D"/>
    <w:rsid w:val="00B552BB"/>
    <w:rsid w:val="00B5535C"/>
    <w:rsid w:val="00B5542D"/>
    <w:rsid w:val="00B5543D"/>
    <w:rsid w:val="00B55929"/>
    <w:rsid w:val="00B559E3"/>
    <w:rsid w:val="00B562F8"/>
    <w:rsid w:val="00B56541"/>
    <w:rsid w:val="00B56F3B"/>
    <w:rsid w:val="00B57255"/>
    <w:rsid w:val="00B57B0F"/>
    <w:rsid w:val="00B6024E"/>
    <w:rsid w:val="00B602D5"/>
    <w:rsid w:val="00B602D9"/>
    <w:rsid w:val="00B604A3"/>
    <w:rsid w:val="00B6070B"/>
    <w:rsid w:val="00B60806"/>
    <w:rsid w:val="00B60CFB"/>
    <w:rsid w:val="00B610D6"/>
    <w:rsid w:val="00B611C3"/>
    <w:rsid w:val="00B6121D"/>
    <w:rsid w:val="00B61231"/>
    <w:rsid w:val="00B619A5"/>
    <w:rsid w:val="00B61B01"/>
    <w:rsid w:val="00B61C36"/>
    <w:rsid w:val="00B61E8B"/>
    <w:rsid w:val="00B62082"/>
    <w:rsid w:val="00B62525"/>
    <w:rsid w:val="00B6268E"/>
    <w:rsid w:val="00B62AD2"/>
    <w:rsid w:val="00B62BDF"/>
    <w:rsid w:val="00B62D17"/>
    <w:rsid w:val="00B6332E"/>
    <w:rsid w:val="00B6354D"/>
    <w:rsid w:val="00B635AB"/>
    <w:rsid w:val="00B64009"/>
    <w:rsid w:val="00B64114"/>
    <w:rsid w:val="00B6459A"/>
    <w:rsid w:val="00B64667"/>
    <w:rsid w:val="00B64778"/>
    <w:rsid w:val="00B652FC"/>
    <w:rsid w:val="00B65A28"/>
    <w:rsid w:val="00B66090"/>
    <w:rsid w:val="00B6626E"/>
    <w:rsid w:val="00B662CC"/>
    <w:rsid w:val="00B66AE9"/>
    <w:rsid w:val="00B67076"/>
    <w:rsid w:val="00B673DB"/>
    <w:rsid w:val="00B6745A"/>
    <w:rsid w:val="00B67B42"/>
    <w:rsid w:val="00B67BF7"/>
    <w:rsid w:val="00B67C90"/>
    <w:rsid w:val="00B7031E"/>
    <w:rsid w:val="00B7033E"/>
    <w:rsid w:val="00B704FB"/>
    <w:rsid w:val="00B705D4"/>
    <w:rsid w:val="00B70864"/>
    <w:rsid w:val="00B709AA"/>
    <w:rsid w:val="00B71403"/>
    <w:rsid w:val="00B7154D"/>
    <w:rsid w:val="00B715FB"/>
    <w:rsid w:val="00B728B5"/>
    <w:rsid w:val="00B732C4"/>
    <w:rsid w:val="00B73415"/>
    <w:rsid w:val="00B737EC"/>
    <w:rsid w:val="00B748EA"/>
    <w:rsid w:val="00B7496D"/>
    <w:rsid w:val="00B74EF0"/>
    <w:rsid w:val="00B75028"/>
    <w:rsid w:val="00B7541C"/>
    <w:rsid w:val="00B75A31"/>
    <w:rsid w:val="00B75ABD"/>
    <w:rsid w:val="00B75CA7"/>
    <w:rsid w:val="00B75F24"/>
    <w:rsid w:val="00B761D0"/>
    <w:rsid w:val="00B76AFE"/>
    <w:rsid w:val="00B76E3F"/>
    <w:rsid w:val="00B77CE1"/>
    <w:rsid w:val="00B77D97"/>
    <w:rsid w:val="00B80519"/>
    <w:rsid w:val="00B81282"/>
    <w:rsid w:val="00B8165B"/>
    <w:rsid w:val="00B81C2F"/>
    <w:rsid w:val="00B81E5B"/>
    <w:rsid w:val="00B823B1"/>
    <w:rsid w:val="00B84544"/>
    <w:rsid w:val="00B84C9B"/>
    <w:rsid w:val="00B85404"/>
    <w:rsid w:val="00B85BE6"/>
    <w:rsid w:val="00B85C06"/>
    <w:rsid w:val="00B86148"/>
    <w:rsid w:val="00B86197"/>
    <w:rsid w:val="00B864E3"/>
    <w:rsid w:val="00B86B50"/>
    <w:rsid w:val="00B87055"/>
    <w:rsid w:val="00B87234"/>
    <w:rsid w:val="00B87538"/>
    <w:rsid w:val="00B9096D"/>
    <w:rsid w:val="00B90FFE"/>
    <w:rsid w:val="00B9167E"/>
    <w:rsid w:val="00B916DA"/>
    <w:rsid w:val="00B91EC5"/>
    <w:rsid w:val="00B91EFD"/>
    <w:rsid w:val="00B92D26"/>
    <w:rsid w:val="00B92D99"/>
    <w:rsid w:val="00B93284"/>
    <w:rsid w:val="00B9373C"/>
    <w:rsid w:val="00B93E2C"/>
    <w:rsid w:val="00B93FE1"/>
    <w:rsid w:val="00B94323"/>
    <w:rsid w:val="00B954D9"/>
    <w:rsid w:val="00B9558C"/>
    <w:rsid w:val="00B955E2"/>
    <w:rsid w:val="00B95784"/>
    <w:rsid w:val="00B95A1D"/>
    <w:rsid w:val="00B95B0F"/>
    <w:rsid w:val="00B95B96"/>
    <w:rsid w:val="00B95F59"/>
    <w:rsid w:val="00B96040"/>
    <w:rsid w:val="00B96174"/>
    <w:rsid w:val="00B9617C"/>
    <w:rsid w:val="00B9703F"/>
    <w:rsid w:val="00B97BDF"/>
    <w:rsid w:val="00BA0332"/>
    <w:rsid w:val="00BA0504"/>
    <w:rsid w:val="00BA0CF1"/>
    <w:rsid w:val="00BA0D9F"/>
    <w:rsid w:val="00BA12A2"/>
    <w:rsid w:val="00BA1436"/>
    <w:rsid w:val="00BA1794"/>
    <w:rsid w:val="00BA1BE7"/>
    <w:rsid w:val="00BA22E5"/>
    <w:rsid w:val="00BA302C"/>
    <w:rsid w:val="00BA30FE"/>
    <w:rsid w:val="00BA35D7"/>
    <w:rsid w:val="00BA41BF"/>
    <w:rsid w:val="00BA42A0"/>
    <w:rsid w:val="00BA4330"/>
    <w:rsid w:val="00BA4C18"/>
    <w:rsid w:val="00BA4E10"/>
    <w:rsid w:val="00BA576D"/>
    <w:rsid w:val="00BA63AD"/>
    <w:rsid w:val="00BA677A"/>
    <w:rsid w:val="00BA6B5C"/>
    <w:rsid w:val="00BA6B9E"/>
    <w:rsid w:val="00BA705A"/>
    <w:rsid w:val="00BA7615"/>
    <w:rsid w:val="00BA762F"/>
    <w:rsid w:val="00BA7880"/>
    <w:rsid w:val="00BA7CFA"/>
    <w:rsid w:val="00BB00CB"/>
    <w:rsid w:val="00BB01BB"/>
    <w:rsid w:val="00BB01F2"/>
    <w:rsid w:val="00BB0764"/>
    <w:rsid w:val="00BB0881"/>
    <w:rsid w:val="00BB0E1C"/>
    <w:rsid w:val="00BB0E8A"/>
    <w:rsid w:val="00BB1091"/>
    <w:rsid w:val="00BB11A2"/>
    <w:rsid w:val="00BB23C2"/>
    <w:rsid w:val="00BB30F3"/>
    <w:rsid w:val="00BB3766"/>
    <w:rsid w:val="00BB3A28"/>
    <w:rsid w:val="00BB3AF6"/>
    <w:rsid w:val="00BB3D05"/>
    <w:rsid w:val="00BB3E40"/>
    <w:rsid w:val="00BB40E1"/>
    <w:rsid w:val="00BB43AC"/>
    <w:rsid w:val="00BB54FD"/>
    <w:rsid w:val="00BB5A15"/>
    <w:rsid w:val="00BB5A20"/>
    <w:rsid w:val="00BB67E3"/>
    <w:rsid w:val="00BB6A05"/>
    <w:rsid w:val="00BB6C40"/>
    <w:rsid w:val="00BB7008"/>
    <w:rsid w:val="00BB7323"/>
    <w:rsid w:val="00BB7C1A"/>
    <w:rsid w:val="00BB7DC9"/>
    <w:rsid w:val="00BC0E1B"/>
    <w:rsid w:val="00BC11AF"/>
    <w:rsid w:val="00BC167A"/>
    <w:rsid w:val="00BC1C0F"/>
    <w:rsid w:val="00BC264B"/>
    <w:rsid w:val="00BC28BD"/>
    <w:rsid w:val="00BC28C9"/>
    <w:rsid w:val="00BC2B76"/>
    <w:rsid w:val="00BC2CD2"/>
    <w:rsid w:val="00BC2E24"/>
    <w:rsid w:val="00BC4EA9"/>
    <w:rsid w:val="00BC507D"/>
    <w:rsid w:val="00BC5110"/>
    <w:rsid w:val="00BC5963"/>
    <w:rsid w:val="00BC59EA"/>
    <w:rsid w:val="00BC6077"/>
    <w:rsid w:val="00BC6664"/>
    <w:rsid w:val="00BC688F"/>
    <w:rsid w:val="00BC693B"/>
    <w:rsid w:val="00BC6D7E"/>
    <w:rsid w:val="00BC6F07"/>
    <w:rsid w:val="00BC7D30"/>
    <w:rsid w:val="00BD0570"/>
    <w:rsid w:val="00BD0A15"/>
    <w:rsid w:val="00BD0C80"/>
    <w:rsid w:val="00BD1147"/>
    <w:rsid w:val="00BD13B8"/>
    <w:rsid w:val="00BD1C01"/>
    <w:rsid w:val="00BD1C8C"/>
    <w:rsid w:val="00BD200F"/>
    <w:rsid w:val="00BD2777"/>
    <w:rsid w:val="00BD3246"/>
    <w:rsid w:val="00BD3524"/>
    <w:rsid w:val="00BD3D71"/>
    <w:rsid w:val="00BD42FD"/>
    <w:rsid w:val="00BD46CC"/>
    <w:rsid w:val="00BD46E1"/>
    <w:rsid w:val="00BD47BA"/>
    <w:rsid w:val="00BD4B9A"/>
    <w:rsid w:val="00BD522E"/>
    <w:rsid w:val="00BD579A"/>
    <w:rsid w:val="00BD5AAA"/>
    <w:rsid w:val="00BD667A"/>
    <w:rsid w:val="00BD6A61"/>
    <w:rsid w:val="00BD7403"/>
    <w:rsid w:val="00BD75E0"/>
    <w:rsid w:val="00BD78E0"/>
    <w:rsid w:val="00BD78EE"/>
    <w:rsid w:val="00BD7B20"/>
    <w:rsid w:val="00BD7B41"/>
    <w:rsid w:val="00BD7D34"/>
    <w:rsid w:val="00BD7E16"/>
    <w:rsid w:val="00BE0403"/>
    <w:rsid w:val="00BE0B43"/>
    <w:rsid w:val="00BE12A2"/>
    <w:rsid w:val="00BE1721"/>
    <w:rsid w:val="00BE1EE1"/>
    <w:rsid w:val="00BE20B0"/>
    <w:rsid w:val="00BE2364"/>
    <w:rsid w:val="00BE2DF8"/>
    <w:rsid w:val="00BE3651"/>
    <w:rsid w:val="00BE38EF"/>
    <w:rsid w:val="00BE39D0"/>
    <w:rsid w:val="00BE3D49"/>
    <w:rsid w:val="00BE47FA"/>
    <w:rsid w:val="00BE4C0A"/>
    <w:rsid w:val="00BE5762"/>
    <w:rsid w:val="00BE5814"/>
    <w:rsid w:val="00BE5925"/>
    <w:rsid w:val="00BE5A01"/>
    <w:rsid w:val="00BE5FE4"/>
    <w:rsid w:val="00BE61BD"/>
    <w:rsid w:val="00BE63A8"/>
    <w:rsid w:val="00BE64F7"/>
    <w:rsid w:val="00BE6A25"/>
    <w:rsid w:val="00BE721A"/>
    <w:rsid w:val="00BE743E"/>
    <w:rsid w:val="00BE7457"/>
    <w:rsid w:val="00BE773C"/>
    <w:rsid w:val="00BE7C9E"/>
    <w:rsid w:val="00BF051C"/>
    <w:rsid w:val="00BF0983"/>
    <w:rsid w:val="00BF0C72"/>
    <w:rsid w:val="00BF0CCC"/>
    <w:rsid w:val="00BF10D0"/>
    <w:rsid w:val="00BF11CB"/>
    <w:rsid w:val="00BF1476"/>
    <w:rsid w:val="00BF1516"/>
    <w:rsid w:val="00BF1BB8"/>
    <w:rsid w:val="00BF2897"/>
    <w:rsid w:val="00BF295D"/>
    <w:rsid w:val="00BF2E7E"/>
    <w:rsid w:val="00BF3535"/>
    <w:rsid w:val="00BF3CEC"/>
    <w:rsid w:val="00BF4B7C"/>
    <w:rsid w:val="00BF4FEE"/>
    <w:rsid w:val="00BF5741"/>
    <w:rsid w:val="00BF59CA"/>
    <w:rsid w:val="00BF653E"/>
    <w:rsid w:val="00BF6F20"/>
    <w:rsid w:val="00BF71D9"/>
    <w:rsid w:val="00BF762B"/>
    <w:rsid w:val="00BF7F9D"/>
    <w:rsid w:val="00C00BCD"/>
    <w:rsid w:val="00C01072"/>
    <w:rsid w:val="00C01654"/>
    <w:rsid w:val="00C0171A"/>
    <w:rsid w:val="00C01ADB"/>
    <w:rsid w:val="00C01D33"/>
    <w:rsid w:val="00C02038"/>
    <w:rsid w:val="00C020C3"/>
    <w:rsid w:val="00C021C0"/>
    <w:rsid w:val="00C02246"/>
    <w:rsid w:val="00C02A3B"/>
    <w:rsid w:val="00C02E9F"/>
    <w:rsid w:val="00C031ED"/>
    <w:rsid w:val="00C0366B"/>
    <w:rsid w:val="00C038BE"/>
    <w:rsid w:val="00C04855"/>
    <w:rsid w:val="00C05718"/>
    <w:rsid w:val="00C058BC"/>
    <w:rsid w:val="00C05A25"/>
    <w:rsid w:val="00C05ACD"/>
    <w:rsid w:val="00C05EFF"/>
    <w:rsid w:val="00C06264"/>
    <w:rsid w:val="00C0638B"/>
    <w:rsid w:val="00C063EC"/>
    <w:rsid w:val="00C064AC"/>
    <w:rsid w:val="00C06950"/>
    <w:rsid w:val="00C069D5"/>
    <w:rsid w:val="00C07065"/>
    <w:rsid w:val="00C070C1"/>
    <w:rsid w:val="00C072C0"/>
    <w:rsid w:val="00C0779F"/>
    <w:rsid w:val="00C07BFC"/>
    <w:rsid w:val="00C10041"/>
    <w:rsid w:val="00C102AA"/>
    <w:rsid w:val="00C102CA"/>
    <w:rsid w:val="00C10772"/>
    <w:rsid w:val="00C10AEA"/>
    <w:rsid w:val="00C10EA7"/>
    <w:rsid w:val="00C10F9C"/>
    <w:rsid w:val="00C10FE3"/>
    <w:rsid w:val="00C110DA"/>
    <w:rsid w:val="00C11826"/>
    <w:rsid w:val="00C11B31"/>
    <w:rsid w:val="00C120A2"/>
    <w:rsid w:val="00C1233B"/>
    <w:rsid w:val="00C12753"/>
    <w:rsid w:val="00C13204"/>
    <w:rsid w:val="00C13223"/>
    <w:rsid w:val="00C135EC"/>
    <w:rsid w:val="00C1377C"/>
    <w:rsid w:val="00C13917"/>
    <w:rsid w:val="00C139C8"/>
    <w:rsid w:val="00C139DF"/>
    <w:rsid w:val="00C13FE0"/>
    <w:rsid w:val="00C14279"/>
    <w:rsid w:val="00C144ED"/>
    <w:rsid w:val="00C1476A"/>
    <w:rsid w:val="00C1592F"/>
    <w:rsid w:val="00C15B69"/>
    <w:rsid w:val="00C17159"/>
    <w:rsid w:val="00C17FCE"/>
    <w:rsid w:val="00C2040D"/>
    <w:rsid w:val="00C204C6"/>
    <w:rsid w:val="00C20719"/>
    <w:rsid w:val="00C216F2"/>
    <w:rsid w:val="00C21B71"/>
    <w:rsid w:val="00C21CA9"/>
    <w:rsid w:val="00C22961"/>
    <w:rsid w:val="00C22D51"/>
    <w:rsid w:val="00C22E87"/>
    <w:rsid w:val="00C2324C"/>
    <w:rsid w:val="00C23570"/>
    <w:rsid w:val="00C23B6C"/>
    <w:rsid w:val="00C23DC2"/>
    <w:rsid w:val="00C23F37"/>
    <w:rsid w:val="00C24597"/>
    <w:rsid w:val="00C24665"/>
    <w:rsid w:val="00C246E3"/>
    <w:rsid w:val="00C24CD2"/>
    <w:rsid w:val="00C24FD3"/>
    <w:rsid w:val="00C25CA7"/>
    <w:rsid w:val="00C25DE3"/>
    <w:rsid w:val="00C2608C"/>
    <w:rsid w:val="00C26904"/>
    <w:rsid w:val="00C26FA2"/>
    <w:rsid w:val="00C27880"/>
    <w:rsid w:val="00C278C2"/>
    <w:rsid w:val="00C27C4D"/>
    <w:rsid w:val="00C27ED6"/>
    <w:rsid w:val="00C301A9"/>
    <w:rsid w:val="00C303FF"/>
    <w:rsid w:val="00C30DEB"/>
    <w:rsid w:val="00C30F32"/>
    <w:rsid w:val="00C3104E"/>
    <w:rsid w:val="00C3152D"/>
    <w:rsid w:val="00C31D61"/>
    <w:rsid w:val="00C31F29"/>
    <w:rsid w:val="00C32EB7"/>
    <w:rsid w:val="00C33573"/>
    <w:rsid w:val="00C33733"/>
    <w:rsid w:val="00C33B55"/>
    <w:rsid w:val="00C33DCD"/>
    <w:rsid w:val="00C33E69"/>
    <w:rsid w:val="00C35D07"/>
    <w:rsid w:val="00C363BC"/>
    <w:rsid w:val="00C36C5F"/>
    <w:rsid w:val="00C37DDC"/>
    <w:rsid w:val="00C400B1"/>
    <w:rsid w:val="00C40315"/>
    <w:rsid w:val="00C40672"/>
    <w:rsid w:val="00C40E11"/>
    <w:rsid w:val="00C40F07"/>
    <w:rsid w:val="00C4103D"/>
    <w:rsid w:val="00C412BE"/>
    <w:rsid w:val="00C41360"/>
    <w:rsid w:val="00C41485"/>
    <w:rsid w:val="00C41505"/>
    <w:rsid w:val="00C41563"/>
    <w:rsid w:val="00C41802"/>
    <w:rsid w:val="00C41C13"/>
    <w:rsid w:val="00C42150"/>
    <w:rsid w:val="00C42331"/>
    <w:rsid w:val="00C42672"/>
    <w:rsid w:val="00C426F2"/>
    <w:rsid w:val="00C43342"/>
    <w:rsid w:val="00C44A54"/>
    <w:rsid w:val="00C44D0A"/>
    <w:rsid w:val="00C45134"/>
    <w:rsid w:val="00C4526D"/>
    <w:rsid w:val="00C452DB"/>
    <w:rsid w:val="00C452E6"/>
    <w:rsid w:val="00C4539E"/>
    <w:rsid w:val="00C45E3B"/>
    <w:rsid w:val="00C466DA"/>
    <w:rsid w:val="00C4678B"/>
    <w:rsid w:val="00C46B48"/>
    <w:rsid w:val="00C46F02"/>
    <w:rsid w:val="00C46FB5"/>
    <w:rsid w:val="00C47248"/>
    <w:rsid w:val="00C4730D"/>
    <w:rsid w:val="00C4796B"/>
    <w:rsid w:val="00C47BEC"/>
    <w:rsid w:val="00C47E80"/>
    <w:rsid w:val="00C47F53"/>
    <w:rsid w:val="00C50054"/>
    <w:rsid w:val="00C5074C"/>
    <w:rsid w:val="00C508C1"/>
    <w:rsid w:val="00C50C68"/>
    <w:rsid w:val="00C510D6"/>
    <w:rsid w:val="00C516D3"/>
    <w:rsid w:val="00C51793"/>
    <w:rsid w:val="00C51C1F"/>
    <w:rsid w:val="00C52531"/>
    <w:rsid w:val="00C52B85"/>
    <w:rsid w:val="00C52ECE"/>
    <w:rsid w:val="00C53242"/>
    <w:rsid w:val="00C532B2"/>
    <w:rsid w:val="00C53470"/>
    <w:rsid w:val="00C53582"/>
    <w:rsid w:val="00C539B3"/>
    <w:rsid w:val="00C53AD9"/>
    <w:rsid w:val="00C53B02"/>
    <w:rsid w:val="00C53DEB"/>
    <w:rsid w:val="00C54143"/>
    <w:rsid w:val="00C548E3"/>
    <w:rsid w:val="00C54A94"/>
    <w:rsid w:val="00C54C4F"/>
    <w:rsid w:val="00C54ECE"/>
    <w:rsid w:val="00C553DB"/>
    <w:rsid w:val="00C55617"/>
    <w:rsid w:val="00C55ADF"/>
    <w:rsid w:val="00C55CBD"/>
    <w:rsid w:val="00C55CCE"/>
    <w:rsid w:val="00C55D6B"/>
    <w:rsid w:val="00C57064"/>
    <w:rsid w:val="00C574A6"/>
    <w:rsid w:val="00C57EE2"/>
    <w:rsid w:val="00C57F12"/>
    <w:rsid w:val="00C60719"/>
    <w:rsid w:val="00C60D7D"/>
    <w:rsid w:val="00C611F5"/>
    <w:rsid w:val="00C6123D"/>
    <w:rsid w:val="00C61BAB"/>
    <w:rsid w:val="00C6331A"/>
    <w:rsid w:val="00C6351D"/>
    <w:rsid w:val="00C635FE"/>
    <w:rsid w:val="00C6373E"/>
    <w:rsid w:val="00C639D8"/>
    <w:rsid w:val="00C63C2E"/>
    <w:rsid w:val="00C6510D"/>
    <w:rsid w:val="00C66186"/>
    <w:rsid w:val="00C661D0"/>
    <w:rsid w:val="00C66409"/>
    <w:rsid w:val="00C66682"/>
    <w:rsid w:val="00C66B9F"/>
    <w:rsid w:val="00C6709A"/>
    <w:rsid w:val="00C70255"/>
    <w:rsid w:val="00C70304"/>
    <w:rsid w:val="00C7096A"/>
    <w:rsid w:val="00C70CB1"/>
    <w:rsid w:val="00C70D94"/>
    <w:rsid w:val="00C71370"/>
    <w:rsid w:val="00C71836"/>
    <w:rsid w:val="00C71FDD"/>
    <w:rsid w:val="00C722EB"/>
    <w:rsid w:val="00C72715"/>
    <w:rsid w:val="00C72CE3"/>
    <w:rsid w:val="00C73222"/>
    <w:rsid w:val="00C73872"/>
    <w:rsid w:val="00C7420C"/>
    <w:rsid w:val="00C74F19"/>
    <w:rsid w:val="00C74F3F"/>
    <w:rsid w:val="00C7590B"/>
    <w:rsid w:val="00C75C35"/>
    <w:rsid w:val="00C75D09"/>
    <w:rsid w:val="00C75EE3"/>
    <w:rsid w:val="00C7662C"/>
    <w:rsid w:val="00C76A24"/>
    <w:rsid w:val="00C76CF1"/>
    <w:rsid w:val="00C7763B"/>
    <w:rsid w:val="00C80941"/>
    <w:rsid w:val="00C81221"/>
    <w:rsid w:val="00C81ADD"/>
    <w:rsid w:val="00C82E0D"/>
    <w:rsid w:val="00C83005"/>
    <w:rsid w:val="00C83063"/>
    <w:rsid w:val="00C834DC"/>
    <w:rsid w:val="00C8358F"/>
    <w:rsid w:val="00C837BC"/>
    <w:rsid w:val="00C83A4C"/>
    <w:rsid w:val="00C83C9B"/>
    <w:rsid w:val="00C84B41"/>
    <w:rsid w:val="00C8517A"/>
    <w:rsid w:val="00C855EC"/>
    <w:rsid w:val="00C85737"/>
    <w:rsid w:val="00C85B7C"/>
    <w:rsid w:val="00C85CC1"/>
    <w:rsid w:val="00C85FE6"/>
    <w:rsid w:val="00C86453"/>
    <w:rsid w:val="00C868EB"/>
    <w:rsid w:val="00C86942"/>
    <w:rsid w:val="00C86BFE"/>
    <w:rsid w:val="00C86D9E"/>
    <w:rsid w:val="00C86EAD"/>
    <w:rsid w:val="00C87548"/>
    <w:rsid w:val="00C87BC4"/>
    <w:rsid w:val="00C87C3A"/>
    <w:rsid w:val="00C9015E"/>
    <w:rsid w:val="00C90241"/>
    <w:rsid w:val="00C90329"/>
    <w:rsid w:val="00C90CCF"/>
    <w:rsid w:val="00C91044"/>
    <w:rsid w:val="00C9179D"/>
    <w:rsid w:val="00C91C52"/>
    <w:rsid w:val="00C92415"/>
    <w:rsid w:val="00C92585"/>
    <w:rsid w:val="00C92810"/>
    <w:rsid w:val="00C93259"/>
    <w:rsid w:val="00C938AA"/>
    <w:rsid w:val="00C938E5"/>
    <w:rsid w:val="00C93D0C"/>
    <w:rsid w:val="00C943F1"/>
    <w:rsid w:val="00C94401"/>
    <w:rsid w:val="00C94658"/>
    <w:rsid w:val="00C94788"/>
    <w:rsid w:val="00C94CD9"/>
    <w:rsid w:val="00C95091"/>
    <w:rsid w:val="00C9521F"/>
    <w:rsid w:val="00C9532F"/>
    <w:rsid w:val="00C95A64"/>
    <w:rsid w:val="00C96A5E"/>
    <w:rsid w:val="00C96CE8"/>
    <w:rsid w:val="00C97375"/>
    <w:rsid w:val="00C97491"/>
    <w:rsid w:val="00C9761C"/>
    <w:rsid w:val="00C9768A"/>
    <w:rsid w:val="00C9794D"/>
    <w:rsid w:val="00CA0CDE"/>
    <w:rsid w:val="00CA0DDD"/>
    <w:rsid w:val="00CA107B"/>
    <w:rsid w:val="00CA1515"/>
    <w:rsid w:val="00CA1778"/>
    <w:rsid w:val="00CA183A"/>
    <w:rsid w:val="00CA1D43"/>
    <w:rsid w:val="00CA1F3F"/>
    <w:rsid w:val="00CA25DE"/>
    <w:rsid w:val="00CA347C"/>
    <w:rsid w:val="00CA35E9"/>
    <w:rsid w:val="00CA3849"/>
    <w:rsid w:val="00CA3919"/>
    <w:rsid w:val="00CA3B39"/>
    <w:rsid w:val="00CA4484"/>
    <w:rsid w:val="00CA45BE"/>
    <w:rsid w:val="00CA47A7"/>
    <w:rsid w:val="00CA4886"/>
    <w:rsid w:val="00CA4A81"/>
    <w:rsid w:val="00CA4BC1"/>
    <w:rsid w:val="00CA50D6"/>
    <w:rsid w:val="00CA549D"/>
    <w:rsid w:val="00CA58E5"/>
    <w:rsid w:val="00CA5DA3"/>
    <w:rsid w:val="00CA5FA9"/>
    <w:rsid w:val="00CA6070"/>
    <w:rsid w:val="00CA61C8"/>
    <w:rsid w:val="00CA6DBA"/>
    <w:rsid w:val="00CA70A0"/>
    <w:rsid w:val="00CA7372"/>
    <w:rsid w:val="00CA760D"/>
    <w:rsid w:val="00CA7ABC"/>
    <w:rsid w:val="00CA7DD5"/>
    <w:rsid w:val="00CA7DDE"/>
    <w:rsid w:val="00CB098E"/>
    <w:rsid w:val="00CB0C0C"/>
    <w:rsid w:val="00CB0D8F"/>
    <w:rsid w:val="00CB1E42"/>
    <w:rsid w:val="00CB29FB"/>
    <w:rsid w:val="00CB2B95"/>
    <w:rsid w:val="00CB3BC1"/>
    <w:rsid w:val="00CB41A5"/>
    <w:rsid w:val="00CB4455"/>
    <w:rsid w:val="00CB4517"/>
    <w:rsid w:val="00CB4D22"/>
    <w:rsid w:val="00CB4E37"/>
    <w:rsid w:val="00CB5305"/>
    <w:rsid w:val="00CB5467"/>
    <w:rsid w:val="00CB54EA"/>
    <w:rsid w:val="00CB5D2E"/>
    <w:rsid w:val="00CB5DDC"/>
    <w:rsid w:val="00CB6306"/>
    <w:rsid w:val="00CB6655"/>
    <w:rsid w:val="00CB6BB7"/>
    <w:rsid w:val="00CB74E3"/>
    <w:rsid w:val="00CB772D"/>
    <w:rsid w:val="00CC0133"/>
    <w:rsid w:val="00CC01B6"/>
    <w:rsid w:val="00CC0830"/>
    <w:rsid w:val="00CC0C4D"/>
    <w:rsid w:val="00CC0F51"/>
    <w:rsid w:val="00CC1161"/>
    <w:rsid w:val="00CC1305"/>
    <w:rsid w:val="00CC1433"/>
    <w:rsid w:val="00CC1ABB"/>
    <w:rsid w:val="00CC1D95"/>
    <w:rsid w:val="00CC201D"/>
    <w:rsid w:val="00CC2682"/>
    <w:rsid w:val="00CC2DF2"/>
    <w:rsid w:val="00CC3301"/>
    <w:rsid w:val="00CC3C0C"/>
    <w:rsid w:val="00CC3DF3"/>
    <w:rsid w:val="00CC41EE"/>
    <w:rsid w:val="00CC4200"/>
    <w:rsid w:val="00CC4B52"/>
    <w:rsid w:val="00CC4F67"/>
    <w:rsid w:val="00CC4FB7"/>
    <w:rsid w:val="00CC51CF"/>
    <w:rsid w:val="00CC5A14"/>
    <w:rsid w:val="00CC5A33"/>
    <w:rsid w:val="00CC6035"/>
    <w:rsid w:val="00CC669B"/>
    <w:rsid w:val="00CC6756"/>
    <w:rsid w:val="00CC6B61"/>
    <w:rsid w:val="00CC6D21"/>
    <w:rsid w:val="00CC7085"/>
    <w:rsid w:val="00CC762E"/>
    <w:rsid w:val="00CC7C36"/>
    <w:rsid w:val="00CD0857"/>
    <w:rsid w:val="00CD08FC"/>
    <w:rsid w:val="00CD0F67"/>
    <w:rsid w:val="00CD17A5"/>
    <w:rsid w:val="00CD19B0"/>
    <w:rsid w:val="00CD1BE7"/>
    <w:rsid w:val="00CD1C66"/>
    <w:rsid w:val="00CD2933"/>
    <w:rsid w:val="00CD33A2"/>
    <w:rsid w:val="00CD3400"/>
    <w:rsid w:val="00CD39BE"/>
    <w:rsid w:val="00CD3B0D"/>
    <w:rsid w:val="00CD40FB"/>
    <w:rsid w:val="00CD4473"/>
    <w:rsid w:val="00CD45D0"/>
    <w:rsid w:val="00CD5389"/>
    <w:rsid w:val="00CD68BD"/>
    <w:rsid w:val="00CD6E7A"/>
    <w:rsid w:val="00CD6FC4"/>
    <w:rsid w:val="00CD77AB"/>
    <w:rsid w:val="00CD7A17"/>
    <w:rsid w:val="00CD7CE6"/>
    <w:rsid w:val="00CD7D02"/>
    <w:rsid w:val="00CE00EE"/>
    <w:rsid w:val="00CE01FB"/>
    <w:rsid w:val="00CE0AAA"/>
    <w:rsid w:val="00CE0D15"/>
    <w:rsid w:val="00CE13A3"/>
    <w:rsid w:val="00CE13DF"/>
    <w:rsid w:val="00CE304A"/>
    <w:rsid w:val="00CE313F"/>
    <w:rsid w:val="00CE37EC"/>
    <w:rsid w:val="00CE3B45"/>
    <w:rsid w:val="00CE3C4F"/>
    <w:rsid w:val="00CE4023"/>
    <w:rsid w:val="00CE4157"/>
    <w:rsid w:val="00CE4826"/>
    <w:rsid w:val="00CE4851"/>
    <w:rsid w:val="00CE496A"/>
    <w:rsid w:val="00CE4E7F"/>
    <w:rsid w:val="00CE4EC6"/>
    <w:rsid w:val="00CE54F9"/>
    <w:rsid w:val="00CE5881"/>
    <w:rsid w:val="00CE5A8C"/>
    <w:rsid w:val="00CE65EE"/>
    <w:rsid w:val="00CE7171"/>
    <w:rsid w:val="00CE77C9"/>
    <w:rsid w:val="00CE7A93"/>
    <w:rsid w:val="00CE7AE3"/>
    <w:rsid w:val="00CE7FD3"/>
    <w:rsid w:val="00CF026B"/>
    <w:rsid w:val="00CF063E"/>
    <w:rsid w:val="00CF0F8C"/>
    <w:rsid w:val="00CF109A"/>
    <w:rsid w:val="00CF1599"/>
    <w:rsid w:val="00CF18D8"/>
    <w:rsid w:val="00CF2390"/>
    <w:rsid w:val="00CF26A0"/>
    <w:rsid w:val="00CF296E"/>
    <w:rsid w:val="00CF2ED8"/>
    <w:rsid w:val="00CF325E"/>
    <w:rsid w:val="00CF360B"/>
    <w:rsid w:val="00CF3A6C"/>
    <w:rsid w:val="00CF3B80"/>
    <w:rsid w:val="00CF3CBC"/>
    <w:rsid w:val="00CF3D5A"/>
    <w:rsid w:val="00CF3ED4"/>
    <w:rsid w:val="00CF421A"/>
    <w:rsid w:val="00CF4540"/>
    <w:rsid w:val="00CF495E"/>
    <w:rsid w:val="00CF4A49"/>
    <w:rsid w:val="00CF4C3B"/>
    <w:rsid w:val="00CF4DFF"/>
    <w:rsid w:val="00CF5004"/>
    <w:rsid w:val="00CF5DB3"/>
    <w:rsid w:val="00CF65DA"/>
    <w:rsid w:val="00CF6F94"/>
    <w:rsid w:val="00CF6FFE"/>
    <w:rsid w:val="00CF720B"/>
    <w:rsid w:val="00CF728E"/>
    <w:rsid w:val="00CF739C"/>
    <w:rsid w:val="00CF79D6"/>
    <w:rsid w:val="00D0079E"/>
    <w:rsid w:val="00D00D3C"/>
    <w:rsid w:val="00D00EFD"/>
    <w:rsid w:val="00D0103D"/>
    <w:rsid w:val="00D014D8"/>
    <w:rsid w:val="00D01854"/>
    <w:rsid w:val="00D01BF1"/>
    <w:rsid w:val="00D020D2"/>
    <w:rsid w:val="00D025B5"/>
    <w:rsid w:val="00D0275A"/>
    <w:rsid w:val="00D029D0"/>
    <w:rsid w:val="00D02ACB"/>
    <w:rsid w:val="00D037A4"/>
    <w:rsid w:val="00D03D5A"/>
    <w:rsid w:val="00D04445"/>
    <w:rsid w:val="00D04FD3"/>
    <w:rsid w:val="00D05070"/>
    <w:rsid w:val="00D051AE"/>
    <w:rsid w:val="00D05414"/>
    <w:rsid w:val="00D05DC2"/>
    <w:rsid w:val="00D06002"/>
    <w:rsid w:val="00D066F6"/>
    <w:rsid w:val="00D069F3"/>
    <w:rsid w:val="00D069F9"/>
    <w:rsid w:val="00D06BC9"/>
    <w:rsid w:val="00D0761E"/>
    <w:rsid w:val="00D07A86"/>
    <w:rsid w:val="00D07F1B"/>
    <w:rsid w:val="00D10297"/>
    <w:rsid w:val="00D10D07"/>
    <w:rsid w:val="00D119B3"/>
    <w:rsid w:val="00D11B78"/>
    <w:rsid w:val="00D11F52"/>
    <w:rsid w:val="00D1238D"/>
    <w:rsid w:val="00D12975"/>
    <w:rsid w:val="00D12E64"/>
    <w:rsid w:val="00D12EAE"/>
    <w:rsid w:val="00D1359D"/>
    <w:rsid w:val="00D137C8"/>
    <w:rsid w:val="00D13EE2"/>
    <w:rsid w:val="00D14851"/>
    <w:rsid w:val="00D1494D"/>
    <w:rsid w:val="00D1554B"/>
    <w:rsid w:val="00D15D0D"/>
    <w:rsid w:val="00D15D5F"/>
    <w:rsid w:val="00D162FA"/>
    <w:rsid w:val="00D170CB"/>
    <w:rsid w:val="00D17987"/>
    <w:rsid w:val="00D17B46"/>
    <w:rsid w:val="00D17C46"/>
    <w:rsid w:val="00D20425"/>
    <w:rsid w:val="00D20A9D"/>
    <w:rsid w:val="00D20E09"/>
    <w:rsid w:val="00D20F2C"/>
    <w:rsid w:val="00D214B6"/>
    <w:rsid w:val="00D2168E"/>
    <w:rsid w:val="00D21AA2"/>
    <w:rsid w:val="00D21AFB"/>
    <w:rsid w:val="00D22233"/>
    <w:rsid w:val="00D22823"/>
    <w:rsid w:val="00D22B7E"/>
    <w:rsid w:val="00D23ADD"/>
    <w:rsid w:val="00D23B49"/>
    <w:rsid w:val="00D23EC4"/>
    <w:rsid w:val="00D24EC4"/>
    <w:rsid w:val="00D25958"/>
    <w:rsid w:val="00D25AA0"/>
    <w:rsid w:val="00D260C5"/>
    <w:rsid w:val="00D26517"/>
    <w:rsid w:val="00D26C41"/>
    <w:rsid w:val="00D26D0D"/>
    <w:rsid w:val="00D26D33"/>
    <w:rsid w:val="00D2775E"/>
    <w:rsid w:val="00D27AC5"/>
    <w:rsid w:val="00D3043D"/>
    <w:rsid w:val="00D309B1"/>
    <w:rsid w:val="00D309C1"/>
    <w:rsid w:val="00D3152E"/>
    <w:rsid w:val="00D3157B"/>
    <w:rsid w:val="00D317AB"/>
    <w:rsid w:val="00D3193E"/>
    <w:rsid w:val="00D32098"/>
    <w:rsid w:val="00D32612"/>
    <w:rsid w:val="00D33C3E"/>
    <w:rsid w:val="00D34038"/>
    <w:rsid w:val="00D344E8"/>
    <w:rsid w:val="00D345FD"/>
    <w:rsid w:val="00D34DCB"/>
    <w:rsid w:val="00D34E5A"/>
    <w:rsid w:val="00D358A1"/>
    <w:rsid w:val="00D35DD4"/>
    <w:rsid w:val="00D3607B"/>
    <w:rsid w:val="00D36137"/>
    <w:rsid w:val="00D3666C"/>
    <w:rsid w:val="00D36D2B"/>
    <w:rsid w:val="00D373D7"/>
    <w:rsid w:val="00D37B2A"/>
    <w:rsid w:val="00D37E0C"/>
    <w:rsid w:val="00D37E25"/>
    <w:rsid w:val="00D4046C"/>
    <w:rsid w:val="00D40792"/>
    <w:rsid w:val="00D40818"/>
    <w:rsid w:val="00D4105B"/>
    <w:rsid w:val="00D4165A"/>
    <w:rsid w:val="00D41B54"/>
    <w:rsid w:val="00D41E53"/>
    <w:rsid w:val="00D4227E"/>
    <w:rsid w:val="00D4270E"/>
    <w:rsid w:val="00D42A2C"/>
    <w:rsid w:val="00D42CF9"/>
    <w:rsid w:val="00D43578"/>
    <w:rsid w:val="00D43AB2"/>
    <w:rsid w:val="00D440FD"/>
    <w:rsid w:val="00D44445"/>
    <w:rsid w:val="00D444D0"/>
    <w:rsid w:val="00D45348"/>
    <w:rsid w:val="00D457CA"/>
    <w:rsid w:val="00D46782"/>
    <w:rsid w:val="00D46CB1"/>
    <w:rsid w:val="00D46E4C"/>
    <w:rsid w:val="00D470E6"/>
    <w:rsid w:val="00D476ED"/>
    <w:rsid w:val="00D50144"/>
    <w:rsid w:val="00D51072"/>
    <w:rsid w:val="00D515FD"/>
    <w:rsid w:val="00D51C1A"/>
    <w:rsid w:val="00D51E1C"/>
    <w:rsid w:val="00D52089"/>
    <w:rsid w:val="00D52684"/>
    <w:rsid w:val="00D5293F"/>
    <w:rsid w:val="00D52C9F"/>
    <w:rsid w:val="00D52E0B"/>
    <w:rsid w:val="00D53A19"/>
    <w:rsid w:val="00D544BA"/>
    <w:rsid w:val="00D54537"/>
    <w:rsid w:val="00D54F1E"/>
    <w:rsid w:val="00D557E2"/>
    <w:rsid w:val="00D55A74"/>
    <w:rsid w:val="00D55FFE"/>
    <w:rsid w:val="00D563DA"/>
    <w:rsid w:val="00D564C1"/>
    <w:rsid w:val="00D56558"/>
    <w:rsid w:val="00D56C66"/>
    <w:rsid w:val="00D57723"/>
    <w:rsid w:val="00D577B1"/>
    <w:rsid w:val="00D57B57"/>
    <w:rsid w:val="00D57DB5"/>
    <w:rsid w:val="00D57E03"/>
    <w:rsid w:val="00D60528"/>
    <w:rsid w:val="00D60573"/>
    <w:rsid w:val="00D606FD"/>
    <w:rsid w:val="00D60807"/>
    <w:rsid w:val="00D60F07"/>
    <w:rsid w:val="00D61357"/>
    <w:rsid w:val="00D6182E"/>
    <w:rsid w:val="00D61997"/>
    <w:rsid w:val="00D624F6"/>
    <w:rsid w:val="00D62794"/>
    <w:rsid w:val="00D63739"/>
    <w:rsid w:val="00D63831"/>
    <w:rsid w:val="00D638CC"/>
    <w:rsid w:val="00D63A31"/>
    <w:rsid w:val="00D63B1E"/>
    <w:rsid w:val="00D63C45"/>
    <w:rsid w:val="00D63F8C"/>
    <w:rsid w:val="00D63FD7"/>
    <w:rsid w:val="00D650FC"/>
    <w:rsid w:val="00D653D2"/>
    <w:rsid w:val="00D656C4"/>
    <w:rsid w:val="00D65A4F"/>
    <w:rsid w:val="00D65D9E"/>
    <w:rsid w:val="00D66197"/>
    <w:rsid w:val="00D66528"/>
    <w:rsid w:val="00D6786A"/>
    <w:rsid w:val="00D70FF5"/>
    <w:rsid w:val="00D7154A"/>
    <w:rsid w:val="00D71BE2"/>
    <w:rsid w:val="00D71F46"/>
    <w:rsid w:val="00D7226D"/>
    <w:rsid w:val="00D72334"/>
    <w:rsid w:val="00D72754"/>
    <w:rsid w:val="00D728FC"/>
    <w:rsid w:val="00D72921"/>
    <w:rsid w:val="00D72A97"/>
    <w:rsid w:val="00D72C8F"/>
    <w:rsid w:val="00D7347C"/>
    <w:rsid w:val="00D73699"/>
    <w:rsid w:val="00D74709"/>
    <w:rsid w:val="00D74906"/>
    <w:rsid w:val="00D750F7"/>
    <w:rsid w:val="00D75A17"/>
    <w:rsid w:val="00D76007"/>
    <w:rsid w:val="00D761FA"/>
    <w:rsid w:val="00D76230"/>
    <w:rsid w:val="00D767E1"/>
    <w:rsid w:val="00D7746A"/>
    <w:rsid w:val="00D77687"/>
    <w:rsid w:val="00D77970"/>
    <w:rsid w:val="00D77BA2"/>
    <w:rsid w:val="00D77BCD"/>
    <w:rsid w:val="00D8041F"/>
    <w:rsid w:val="00D806D9"/>
    <w:rsid w:val="00D81A76"/>
    <w:rsid w:val="00D81E2D"/>
    <w:rsid w:val="00D81E66"/>
    <w:rsid w:val="00D8212C"/>
    <w:rsid w:val="00D82249"/>
    <w:rsid w:val="00D8229A"/>
    <w:rsid w:val="00D82339"/>
    <w:rsid w:val="00D82640"/>
    <w:rsid w:val="00D829FA"/>
    <w:rsid w:val="00D8333A"/>
    <w:rsid w:val="00D83D68"/>
    <w:rsid w:val="00D8418D"/>
    <w:rsid w:val="00D84553"/>
    <w:rsid w:val="00D846B7"/>
    <w:rsid w:val="00D84ADA"/>
    <w:rsid w:val="00D84B39"/>
    <w:rsid w:val="00D84F15"/>
    <w:rsid w:val="00D857CA"/>
    <w:rsid w:val="00D859EA"/>
    <w:rsid w:val="00D869BB"/>
    <w:rsid w:val="00D86DAB"/>
    <w:rsid w:val="00D86FC9"/>
    <w:rsid w:val="00D87D57"/>
    <w:rsid w:val="00D9057B"/>
    <w:rsid w:val="00D90640"/>
    <w:rsid w:val="00D908F1"/>
    <w:rsid w:val="00D91000"/>
    <w:rsid w:val="00D91362"/>
    <w:rsid w:val="00D9164E"/>
    <w:rsid w:val="00D9196B"/>
    <w:rsid w:val="00D91D59"/>
    <w:rsid w:val="00D92982"/>
    <w:rsid w:val="00D9315A"/>
    <w:rsid w:val="00D9339D"/>
    <w:rsid w:val="00D93600"/>
    <w:rsid w:val="00D94774"/>
    <w:rsid w:val="00D94969"/>
    <w:rsid w:val="00D94999"/>
    <w:rsid w:val="00D95015"/>
    <w:rsid w:val="00D9551E"/>
    <w:rsid w:val="00D9569C"/>
    <w:rsid w:val="00D9580B"/>
    <w:rsid w:val="00D958C1"/>
    <w:rsid w:val="00D9711B"/>
    <w:rsid w:val="00D977E3"/>
    <w:rsid w:val="00D97976"/>
    <w:rsid w:val="00D97A0A"/>
    <w:rsid w:val="00D97C41"/>
    <w:rsid w:val="00D97E3D"/>
    <w:rsid w:val="00D97EDE"/>
    <w:rsid w:val="00DA0765"/>
    <w:rsid w:val="00DA08C1"/>
    <w:rsid w:val="00DA0AB8"/>
    <w:rsid w:val="00DA0BB7"/>
    <w:rsid w:val="00DA13F9"/>
    <w:rsid w:val="00DA197E"/>
    <w:rsid w:val="00DA1A08"/>
    <w:rsid w:val="00DA1F77"/>
    <w:rsid w:val="00DA2842"/>
    <w:rsid w:val="00DA3176"/>
    <w:rsid w:val="00DA3A30"/>
    <w:rsid w:val="00DA3BB6"/>
    <w:rsid w:val="00DA3D34"/>
    <w:rsid w:val="00DA42B8"/>
    <w:rsid w:val="00DA489A"/>
    <w:rsid w:val="00DA4BDF"/>
    <w:rsid w:val="00DA50A1"/>
    <w:rsid w:val="00DA54C2"/>
    <w:rsid w:val="00DA59C2"/>
    <w:rsid w:val="00DA6770"/>
    <w:rsid w:val="00DA6844"/>
    <w:rsid w:val="00DA725F"/>
    <w:rsid w:val="00DA7610"/>
    <w:rsid w:val="00DB05E7"/>
    <w:rsid w:val="00DB065B"/>
    <w:rsid w:val="00DB0683"/>
    <w:rsid w:val="00DB0703"/>
    <w:rsid w:val="00DB0C43"/>
    <w:rsid w:val="00DB12B8"/>
    <w:rsid w:val="00DB1362"/>
    <w:rsid w:val="00DB16CE"/>
    <w:rsid w:val="00DB1731"/>
    <w:rsid w:val="00DB17D2"/>
    <w:rsid w:val="00DB1B7F"/>
    <w:rsid w:val="00DB1BFE"/>
    <w:rsid w:val="00DB2905"/>
    <w:rsid w:val="00DB2D4F"/>
    <w:rsid w:val="00DB31CF"/>
    <w:rsid w:val="00DB3E26"/>
    <w:rsid w:val="00DB4060"/>
    <w:rsid w:val="00DB424E"/>
    <w:rsid w:val="00DB4873"/>
    <w:rsid w:val="00DB4C45"/>
    <w:rsid w:val="00DB4E4A"/>
    <w:rsid w:val="00DB4F96"/>
    <w:rsid w:val="00DB5824"/>
    <w:rsid w:val="00DB5C17"/>
    <w:rsid w:val="00DB61D5"/>
    <w:rsid w:val="00DB6E13"/>
    <w:rsid w:val="00DB71CA"/>
    <w:rsid w:val="00DB754D"/>
    <w:rsid w:val="00DB7C86"/>
    <w:rsid w:val="00DB7D9B"/>
    <w:rsid w:val="00DC0C56"/>
    <w:rsid w:val="00DC12E6"/>
    <w:rsid w:val="00DC1F2C"/>
    <w:rsid w:val="00DC232B"/>
    <w:rsid w:val="00DC260E"/>
    <w:rsid w:val="00DC268B"/>
    <w:rsid w:val="00DC26D7"/>
    <w:rsid w:val="00DC2870"/>
    <w:rsid w:val="00DC2B13"/>
    <w:rsid w:val="00DC2BAB"/>
    <w:rsid w:val="00DC3222"/>
    <w:rsid w:val="00DC330A"/>
    <w:rsid w:val="00DC3526"/>
    <w:rsid w:val="00DC3952"/>
    <w:rsid w:val="00DC3BA2"/>
    <w:rsid w:val="00DC3D20"/>
    <w:rsid w:val="00DC47B9"/>
    <w:rsid w:val="00DC4936"/>
    <w:rsid w:val="00DC4A26"/>
    <w:rsid w:val="00DC4C04"/>
    <w:rsid w:val="00DC52EF"/>
    <w:rsid w:val="00DC5804"/>
    <w:rsid w:val="00DC5A79"/>
    <w:rsid w:val="00DC5EB0"/>
    <w:rsid w:val="00DC6257"/>
    <w:rsid w:val="00DC6811"/>
    <w:rsid w:val="00DC6BC1"/>
    <w:rsid w:val="00DC6D92"/>
    <w:rsid w:val="00DC7220"/>
    <w:rsid w:val="00DC7612"/>
    <w:rsid w:val="00DC7663"/>
    <w:rsid w:val="00DC79F8"/>
    <w:rsid w:val="00DC7C03"/>
    <w:rsid w:val="00DC7D3A"/>
    <w:rsid w:val="00DD041A"/>
    <w:rsid w:val="00DD0888"/>
    <w:rsid w:val="00DD0E80"/>
    <w:rsid w:val="00DD139B"/>
    <w:rsid w:val="00DD14E2"/>
    <w:rsid w:val="00DD1B29"/>
    <w:rsid w:val="00DD26F3"/>
    <w:rsid w:val="00DD2988"/>
    <w:rsid w:val="00DD2B14"/>
    <w:rsid w:val="00DD30C0"/>
    <w:rsid w:val="00DD3359"/>
    <w:rsid w:val="00DD46A6"/>
    <w:rsid w:val="00DD4718"/>
    <w:rsid w:val="00DD4C53"/>
    <w:rsid w:val="00DD560A"/>
    <w:rsid w:val="00DD5E08"/>
    <w:rsid w:val="00DD5E8E"/>
    <w:rsid w:val="00DD718E"/>
    <w:rsid w:val="00DD7310"/>
    <w:rsid w:val="00DD7373"/>
    <w:rsid w:val="00DD7A4E"/>
    <w:rsid w:val="00DD7DFC"/>
    <w:rsid w:val="00DE0485"/>
    <w:rsid w:val="00DE0F20"/>
    <w:rsid w:val="00DE113A"/>
    <w:rsid w:val="00DE1CAA"/>
    <w:rsid w:val="00DE1F70"/>
    <w:rsid w:val="00DE3278"/>
    <w:rsid w:val="00DE34C3"/>
    <w:rsid w:val="00DE356D"/>
    <w:rsid w:val="00DE3980"/>
    <w:rsid w:val="00DE3BB7"/>
    <w:rsid w:val="00DE3D5A"/>
    <w:rsid w:val="00DE44D6"/>
    <w:rsid w:val="00DE48F7"/>
    <w:rsid w:val="00DE562F"/>
    <w:rsid w:val="00DE6666"/>
    <w:rsid w:val="00DE6B2A"/>
    <w:rsid w:val="00DE6DEF"/>
    <w:rsid w:val="00DE7349"/>
    <w:rsid w:val="00DE759D"/>
    <w:rsid w:val="00DE75AF"/>
    <w:rsid w:val="00DE763E"/>
    <w:rsid w:val="00DE7758"/>
    <w:rsid w:val="00DE7789"/>
    <w:rsid w:val="00DE78CC"/>
    <w:rsid w:val="00DE79D5"/>
    <w:rsid w:val="00DF0465"/>
    <w:rsid w:val="00DF0C04"/>
    <w:rsid w:val="00DF1320"/>
    <w:rsid w:val="00DF1660"/>
    <w:rsid w:val="00DF1FDC"/>
    <w:rsid w:val="00DF267D"/>
    <w:rsid w:val="00DF29B8"/>
    <w:rsid w:val="00DF2C8A"/>
    <w:rsid w:val="00DF2DFE"/>
    <w:rsid w:val="00DF340A"/>
    <w:rsid w:val="00DF37A8"/>
    <w:rsid w:val="00DF4679"/>
    <w:rsid w:val="00DF4719"/>
    <w:rsid w:val="00DF4959"/>
    <w:rsid w:val="00DF4C51"/>
    <w:rsid w:val="00DF4C75"/>
    <w:rsid w:val="00DF4DFF"/>
    <w:rsid w:val="00DF500E"/>
    <w:rsid w:val="00DF5025"/>
    <w:rsid w:val="00DF560D"/>
    <w:rsid w:val="00DF5887"/>
    <w:rsid w:val="00DF5A0E"/>
    <w:rsid w:val="00DF607E"/>
    <w:rsid w:val="00DF70C9"/>
    <w:rsid w:val="00DF72BA"/>
    <w:rsid w:val="00DF7317"/>
    <w:rsid w:val="00DF7394"/>
    <w:rsid w:val="00DF7425"/>
    <w:rsid w:val="00E00494"/>
    <w:rsid w:val="00E005D8"/>
    <w:rsid w:val="00E00871"/>
    <w:rsid w:val="00E00BC5"/>
    <w:rsid w:val="00E0192D"/>
    <w:rsid w:val="00E01DB7"/>
    <w:rsid w:val="00E01E01"/>
    <w:rsid w:val="00E0223A"/>
    <w:rsid w:val="00E024D1"/>
    <w:rsid w:val="00E02F8C"/>
    <w:rsid w:val="00E02FAD"/>
    <w:rsid w:val="00E02FC7"/>
    <w:rsid w:val="00E03033"/>
    <w:rsid w:val="00E0335A"/>
    <w:rsid w:val="00E03966"/>
    <w:rsid w:val="00E03DF7"/>
    <w:rsid w:val="00E0454E"/>
    <w:rsid w:val="00E05E43"/>
    <w:rsid w:val="00E06877"/>
    <w:rsid w:val="00E06ABC"/>
    <w:rsid w:val="00E06E87"/>
    <w:rsid w:val="00E07DC9"/>
    <w:rsid w:val="00E10665"/>
    <w:rsid w:val="00E10E57"/>
    <w:rsid w:val="00E1168D"/>
    <w:rsid w:val="00E11ADC"/>
    <w:rsid w:val="00E11BB7"/>
    <w:rsid w:val="00E12236"/>
    <w:rsid w:val="00E12C0E"/>
    <w:rsid w:val="00E12E30"/>
    <w:rsid w:val="00E1304C"/>
    <w:rsid w:val="00E13477"/>
    <w:rsid w:val="00E13BDC"/>
    <w:rsid w:val="00E13F78"/>
    <w:rsid w:val="00E13F86"/>
    <w:rsid w:val="00E14120"/>
    <w:rsid w:val="00E141AF"/>
    <w:rsid w:val="00E15407"/>
    <w:rsid w:val="00E1559E"/>
    <w:rsid w:val="00E15839"/>
    <w:rsid w:val="00E15D5C"/>
    <w:rsid w:val="00E15E30"/>
    <w:rsid w:val="00E16111"/>
    <w:rsid w:val="00E16471"/>
    <w:rsid w:val="00E1674F"/>
    <w:rsid w:val="00E16CE0"/>
    <w:rsid w:val="00E1732F"/>
    <w:rsid w:val="00E211EA"/>
    <w:rsid w:val="00E2130D"/>
    <w:rsid w:val="00E21609"/>
    <w:rsid w:val="00E21694"/>
    <w:rsid w:val="00E219E8"/>
    <w:rsid w:val="00E21EB3"/>
    <w:rsid w:val="00E221F5"/>
    <w:rsid w:val="00E2243D"/>
    <w:rsid w:val="00E22637"/>
    <w:rsid w:val="00E23145"/>
    <w:rsid w:val="00E23648"/>
    <w:rsid w:val="00E2412B"/>
    <w:rsid w:val="00E2428C"/>
    <w:rsid w:val="00E244CE"/>
    <w:rsid w:val="00E2493E"/>
    <w:rsid w:val="00E24B92"/>
    <w:rsid w:val="00E25201"/>
    <w:rsid w:val="00E2543E"/>
    <w:rsid w:val="00E259E0"/>
    <w:rsid w:val="00E25E6D"/>
    <w:rsid w:val="00E262A5"/>
    <w:rsid w:val="00E266BB"/>
    <w:rsid w:val="00E26774"/>
    <w:rsid w:val="00E26A10"/>
    <w:rsid w:val="00E26D20"/>
    <w:rsid w:val="00E26F56"/>
    <w:rsid w:val="00E27721"/>
    <w:rsid w:val="00E303EE"/>
    <w:rsid w:val="00E303F4"/>
    <w:rsid w:val="00E30459"/>
    <w:rsid w:val="00E3084E"/>
    <w:rsid w:val="00E30A37"/>
    <w:rsid w:val="00E30E56"/>
    <w:rsid w:val="00E30EAF"/>
    <w:rsid w:val="00E311FE"/>
    <w:rsid w:val="00E314E8"/>
    <w:rsid w:val="00E31A99"/>
    <w:rsid w:val="00E31BE8"/>
    <w:rsid w:val="00E31C74"/>
    <w:rsid w:val="00E31CFD"/>
    <w:rsid w:val="00E32239"/>
    <w:rsid w:val="00E3238C"/>
    <w:rsid w:val="00E330E5"/>
    <w:rsid w:val="00E3340C"/>
    <w:rsid w:val="00E334C8"/>
    <w:rsid w:val="00E340BF"/>
    <w:rsid w:val="00E34567"/>
    <w:rsid w:val="00E34C7D"/>
    <w:rsid w:val="00E35236"/>
    <w:rsid w:val="00E362D9"/>
    <w:rsid w:val="00E36710"/>
    <w:rsid w:val="00E370EB"/>
    <w:rsid w:val="00E406D2"/>
    <w:rsid w:val="00E408FB"/>
    <w:rsid w:val="00E410DB"/>
    <w:rsid w:val="00E42E18"/>
    <w:rsid w:val="00E4444F"/>
    <w:rsid w:val="00E44911"/>
    <w:rsid w:val="00E449FC"/>
    <w:rsid w:val="00E44A18"/>
    <w:rsid w:val="00E44B57"/>
    <w:rsid w:val="00E44BCD"/>
    <w:rsid w:val="00E44D07"/>
    <w:rsid w:val="00E45011"/>
    <w:rsid w:val="00E455E2"/>
    <w:rsid w:val="00E4562A"/>
    <w:rsid w:val="00E46823"/>
    <w:rsid w:val="00E46A7C"/>
    <w:rsid w:val="00E46C0F"/>
    <w:rsid w:val="00E47293"/>
    <w:rsid w:val="00E476A1"/>
    <w:rsid w:val="00E47B9C"/>
    <w:rsid w:val="00E500CD"/>
    <w:rsid w:val="00E505C1"/>
    <w:rsid w:val="00E51166"/>
    <w:rsid w:val="00E5117E"/>
    <w:rsid w:val="00E511A6"/>
    <w:rsid w:val="00E51B0F"/>
    <w:rsid w:val="00E51C61"/>
    <w:rsid w:val="00E52001"/>
    <w:rsid w:val="00E5252A"/>
    <w:rsid w:val="00E5256C"/>
    <w:rsid w:val="00E52727"/>
    <w:rsid w:val="00E536F5"/>
    <w:rsid w:val="00E53D72"/>
    <w:rsid w:val="00E541AB"/>
    <w:rsid w:val="00E5467F"/>
    <w:rsid w:val="00E54884"/>
    <w:rsid w:val="00E54C1D"/>
    <w:rsid w:val="00E54C73"/>
    <w:rsid w:val="00E56178"/>
    <w:rsid w:val="00E56D67"/>
    <w:rsid w:val="00E56D82"/>
    <w:rsid w:val="00E570ED"/>
    <w:rsid w:val="00E5727A"/>
    <w:rsid w:val="00E5734A"/>
    <w:rsid w:val="00E5775A"/>
    <w:rsid w:val="00E5790E"/>
    <w:rsid w:val="00E57A22"/>
    <w:rsid w:val="00E57FEB"/>
    <w:rsid w:val="00E60264"/>
    <w:rsid w:val="00E6050A"/>
    <w:rsid w:val="00E615A4"/>
    <w:rsid w:val="00E6160A"/>
    <w:rsid w:val="00E61724"/>
    <w:rsid w:val="00E61AA9"/>
    <w:rsid w:val="00E61B77"/>
    <w:rsid w:val="00E62326"/>
    <w:rsid w:val="00E62428"/>
    <w:rsid w:val="00E625EB"/>
    <w:rsid w:val="00E62809"/>
    <w:rsid w:val="00E62925"/>
    <w:rsid w:val="00E63043"/>
    <w:rsid w:val="00E6304A"/>
    <w:rsid w:val="00E632EF"/>
    <w:rsid w:val="00E63E9B"/>
    <w:rsid w:val="00E6494E"/>
    <w:rsid w:val="00E64E81"/>
    <w:rsid w:val="00E65030"/>
    <w:rsid w:val="00E655A5"/>
    <w:rsid w:val="00E65A47"/>
    <w:rsid w:val="00E65C48"/>
    <w:rsid w:val="00E67253"/>
    <w:rsid w:val="00E672A4"/>
    <w:rsid w:val="00E67654"/>
    <w:rsid w:val="00E67C59"/>
    <w:rsid w:val="00E67E1C"/>
    <w:rsid w:val="00E67F4B"/>
    <w:rsid w:val="00E70280"/>
    <w:rsid w:val="00E70C4B"/>
    <w:rsid w:val="00E70C94"/>
    <w:rsid w:val="00E71087"/>
    <w:rsid w:val="00E72877"/>
    <w:rsid w:val="00E72CBD"/>
    <w:rsid w:val="00E72D92"/>
    <w:rsid w:val="00E72DEE"/>
    <w:rsid w:val="00E72F0B"/>
    <w:rsid w:val="00E73158"/>
    <w:rsid w:val="00E73410"/>
    <w:rsid w:val="00E73A64"/>
    <w:rsid w:val="00E7401E"/>
    <w:rsid w:val="00E743DB"/>
    <w:rsid w:val="00E74485"/>
    <w:rsid w:val="00E7499C"/>
    <w:rsid w:val="00E74AF1"/>
    <w:rsid w:val="00E74DFB"/>
    <w:rsid w:val="00E75365"/>
    <w:rsid w:val="00E754F5"/>
    <w:rsid w:val="00E7565B"/>
    <w:rsid w:val="00E75A7F"/>
    <w:rsid w:val="00E75BD8"/>
    <w:rsid w:val="00E75E39"/>
    <w:rsid w:val="00E766B2"/>
    <w:rsid w:val="00E7694E"/>
    <w:rsid w:val="00E76D8B"/>
    <w:rsid w:val="00E76E3A"/>
    <w:rsid w:val="00E7701E"/>
    <w:rsid w:val="00E77475"/>
    <w:rsid w:val="00E77B21"/>
    <w:rsid w:val="00E77FF1"/>
    <w:rsid w:val="00E80AF3"/>
    <w:rsid w:val="00E80DF9"/>
    <w:rsid w:val="00E8165E"/>
    <w:rsid w:val="00E816F8"/>
    <w:rsid w:val="00E81AC7"/>
    <w:rsid w:val="00E82339"/>
    <w:rsid w:val="00E82723"/>
    <w:rsid w:val="00E82DF7"/>
    <w:rsid w:val="00E82E07"/>
    <w:rsid w:val="00E82E15"/>
    <w:rsid w:val="00E83F76"/>
    <w:rsid w:val="00E84424"/>
    <w:rsid w:val="00E84971"/>
    <w:rsid w:val="00E84A22"/>
    <w:rsid w:val="00E84C96"/>
    <w:rsid w:val="00E85056"/>
    <w:rsid w:val="00E85228"/>
    <w:rsid w:val="00E85C85"/>
    <w:rsid w:val="00E85D96"/>
    <w:rsid w:val="00E8774B"/>
    <w:rsid w:val="00E879FA"/>
    <w:rsid w:val="00E90199"/>
    <w:rsid w:val="00E90200"/>
    <w:rsid w:val="00E90626"/>
    <w:rsid w:val="00E91774"/>
    <w:rsid w:val="00E91B87"/>
    <w:rsid w:val="00E91BFE"/>
    <w:rsid w:val="00E91DF4"/>
    <w:rsid w:val="00E91E05"/>
    <w:rsid w:val="00E91E47"/>
    <w:rsid w:val="00E92091"/>
    <w:rsid w:val="00E9225B"/>
    <w:rsid w:val="00E92A24"/>
    <w:rsid w:val="00E92D9F"/>
    <w:rsid w:val="00E92DB8"/>
    <w:rsid w:val="00E9335A"/>
    <w:rsid w:val="00E93428"/>
    <w:rsid w:val="00E939E1"/>
    <w:rsid w:val="00E94039"/>
    <w:rsid w:val="00E94178"/>
    <w:rsid w:val="00E94392"/>
    <w:rsid w:val="00E94FB2"/>
    <w:rsid w:val="00E95867"/>
    <w:rsid w:val="00E95AEC"/>
    <w:rsid w:val="00E95C64"/>
    <w:rsid w:val="00E95F56"/>
    <w:rsid w:val="00E9603B"/>
    <w:rsid w:val="00E96E96"/>
    <w:rsid w:val="00E972AE"/>
    <w:rsid w:val="00E977DE"/>
    <w:rsid w:val="00EA0B6E"/>
    <w:rsid w:val="00EA0BD9"/>
    <w:rsid w:val="00EA11D7"/>
    <w:rsid w:val="00EA190E"/>
    <w:rsid w:val="00EA1983"/>
    <w:rsid w:val="00EA1BCD"/>
    <w:rsid w:val="00EA1DD6"/>
    <w:rsid w:val="00EA21BA"/>
    <w:rsid w:val="00EA2758"/>
    <w:rsid w:val="00EA27FC"/>
    <w:rsid w:val="00EA292F"/>
    <w:rsid w:val="00EA2D01"/>
    <w:rsid w:val="00EA2D05"/>
    <w:rsid w:val="00EA2D4C"/>
    <w:rsid w:val="00EA2E38"/>
    <w:rsid w:val="00EA3674"/>
    <w:rsid w:val="00EA3D26"/>
    <w:rsid w:val="00EA418F"/>
    <w:rsid w:val="00EA4255"/>
    <w:rsid w:val="00EA426C"/>
    <w:rsid w:val="00EA431E"/>
    <w:rsid w:val="00EA4A7B"/>
    <w:rsid w:val="00EA5069"/>
    <w:rsid w:val="00EA589E"/>
    <w:rsid w:val="00EA5CD6"/>
    <w:rsid w:val="00EA619D"/>
    <w:rsid w:val="00EA6937"/>
    <w:rsid w:val="00EB00B5"/>
    <w:rsid w:val="00EB01A3"/>
    <w:rsid w:val="00EB04E5"/>
    <w:rsid w:val="00EB0B6B"/>
    <w:rsid w:val="00EB0E17"/>
    <w:rsid w:val="00EB1601"/>
    <w:rsid w:val="00EB1A58"/>
    <w:rsid w:val="00EB239E"/>
    <w:rsid w:val="00EB280A"/>
    <w:rsid w:val="00EB2A04"/>
    <w:rsid w:val="00EB2A2B"/>
    <w:rsid w:val="00EB2B90"/>
    <w:rsid w:val="00EB3840"/>
    <w:rsid w:val="00EB4187"/>
    <w:rsid w:val="00EB431B"/>
    <w:rsid w:val="00EB434E"/>
    <w:rsid w:val="00EB4A51"/>
    <w:rsid w:val="00EB4C3A"/>
    <w:rsid w:val="00EB5125"/>
    <w:rsid w:val="00EB54B1"/>
    <w:rsid w:val="00EB5693"/>
    <w:rsid w:val="00EB5831"/>
    <w:rsid w:val="00EB583D"/>
    <w:rsid w:val="00EB62E9"/>
    <w:rsid w:val="00EB6D34"/>
    <w:rsid w:val="00EB75C0"/>
    <w:rsid w:val="00EB761C"/>
    <w:rsid w:val="00EB7C86"/>
    <w:rsid w:val="00EB7DD5"/>
    <w:rsid w:val="00EB7F74"/>
    <w:rsid w:val="00EC0581"/>
    <w:rsid w:val="00EC098A"/>
    <w:rsid w:val="00EC0B84"/>
    <w:rsid w:val="00EC0C58"/>
    <w:rsid w:val="00EC1412"/>
    <w:rsid w:val="00EC145F"/>
    <w:rsid w:val="00EC148F"/>
    <w:rsid w:val="00EC15DD"/>
    <w:rsid w:val="00EC162C"/>
    <w:rsid w:val="00EC1AC9"/>
    <w:rsid w:val="00EC21C6"/>
    <w:rsid w:val="00EC23F6"/>
    <w:rsid w:val="00EC4030"/>
    <w:rsid w:val="00EC461C"/>
    <w:rsid w:val="00EC4AFE"/>
    <w:rsid w:val="00EC4FF7"/>
    <w:rsid w:val="00EC5106"/>
    <w:rsid w:val="00EC524B"/>
    <w:rsid w:val="00EC69D3"/>
    <w:rsid w:val="00EC7253"/>
    <w:rsid w:val="00EC7368"/>
    <w:rsid w:val="00EC74AF"/>
    <w:rsid w:val="00EC7881"/>
    <w:rsid w:val="00ED039C"/>
    <w:rsid w:val="00ED03BA"/>
    <w:rsid w:val="00ED0BEB"/>
    <w:rsid w:val="00ED0F69"/>
    <w:rsid w:val="00ED110B"/>
    <w:rsid w:val="00ED11DD"/>
    <w:rsid w:val="00ED149A"/>
    <w:rsid w:val="00ED1920"/>
    <w:rsid w:val="00ED198A"/>
    <w:rsid w:val="00ED1B3B"/>
    <w:rsid w:val="00ED1B9C"/>
    <w:rsid w:val="00ED29A7"/>
    <w:rsid w:val="00ED3037"/>
    <w:rsid w:val="00ED3872"/>
    <w:rsid w:val="00ED4126"/>
    <w:rsid w:val="00ED413E"/>
    <w:rsid w:val="00ED430E"/>
    <w:rsid w:val="00ED46A3"/>
    <w:rsid w:val="00ED508C"/>
    <w:rsid w:val="00ED5120"/>
    <w:rsid w:val="00ED5B61"/>
    <w:rsid w:val="00ED5C1C"/>
    <w:rsid w:val="00ED5E21"/>
    <w:rsid w:val="00ED6008"/>
    <w:rsid w:val="00ED621C"/>
    <w:rsid w:val="00ED6D13"/>
    <w:rsid w:val="00ED6D90"/>
    <w:rsid w:val="00ED7A1A"/>
    <w:rsid w:val="00ED7B04"/>
    <w:rsid w:val="00EE0043"/>
    <w:rsid w:val="00EE0575"/>
    <w:rsid w:val="00EE0BF0"/>
    <w:rsid w:val="00EE1769"/>
    <w:rsid w:val="00EE1CFF"/>
    <w:rsid w:val="00EE1F3F"/>
    <w:rsid w:val="00EE264F"/>
    <w:rsid w:val="00EE2A83"/>
    <w:rsid w:val="00EE2D7D"/>
    <w:rsid w:val="00EE2F3E"/>
    <w:rsid w:val="00EE3B9A"/>
    <w:rsid w:val="00EE4BFC"/>
    <w:rsid w:val="00EE4C18"/>
    <w:rsid w:val="00EE4F51"/>
    <w:rsid w:val="00EE51D6"/>
    <w:rsid w:val="00EE57DD"/>
    <w:rsid w:val="00EE5CF8"/>
    <w:rsid w:val="00EE6084"/>
    <w:rsid w:val="00EE6E88"/>
    <w:rsid w:val="00EE75C2"/>
    <w:rsid w:val="00EE776E"/>
    <w:rsid w:val="00EE777B"/>
    <w:rsid w:val="00EE7DE5"/>
    <w:rsid w:val="00EE7FD0"/>
    <w:rsid w:val="00EE7FF8"/>
    <w:rsid w:val="00EF04D4"/>
    <w:rsid w:val="00EF0B65"/>
    <w:rsid w:val="00EF0BEC"/>
    <w:rsid w:val="00EF1453"/>
    <w:rsid w:val="00EF1632"/>
    <w:rsid w:val="00EF17F6"/>
    <w:rsid w:val="00EF2789"/>
    <w:rsid w:val="00EF28F6"/>
    <w:rsid w:val="00EF363A"/>
    <w:rsid w:val="00EF3CB8"/>
    <w:rsid w:val="00EF4370"/>
    <w:rsid w:val="00EF47E8"/>
    <w:rsid w:val="00EF493D"/>
    <w:rsid w:val="00EF4A75"/>
    <w:rsid w:val="00EF5333"/>
    <w:rsid w:val="00EF5CE6"/>
    <w:rsid w:val="00EF6AB6"/>
    <w:rsid w:val="00EF7734"/>
    <w:rsid w:val="00EF7C56"/>
    <w:rsid w:val="00F000A5"/>
    <w:rsid w:val="00F00361"/>
    <w:rsid w:val="00F008A1"/>
    <w:rsid w:val="00F00E16"/>
    <w:rsid w:val="00F00E55"/>
    <w:rsid w:val="00F0118C"/>
    <w:rsid w:val="00F0134D"/>
    <w:rsid w:val="00F0161E"/>
    <w:rsid w:val="00F017B0"/>
    <w:rsid w:val="00F01F53"/>
    <w:rsid w:val="00F02091"/>
    <w:rsid w:val="00F02322"/>
    <w:rsid w:val="00F02605"/>
    <w:rsid w:val="00F02B26"/>
    <w:rsid w:val="00F0344C"/>
    <w:rsid w:val="00F037ED"/>
    <w:rsid w:val="00F040A7"/>
    <w:rsid w:val="00F0456E"/>
    <w:rsid w:val="00F0460F"/>
    <w:rsid w:val="00F0467E"/>
    <w:rsid w:val="00F04BE4"/>
    <w:rsid w:val="00F0577C"/>
    <w:rsid w:val="00F06302"/>
    <w:rsid w:val="00F06339"/>
    <w:rsid w:val="00F07185"/>
    <w:rsid w:val="00F07285"/>
    <w:rsid w:val="00F07549"/>
    <w:rsid w:val="00F075C0"/>
    <w:rsid w:val="00F078AA"/>
    <w:rsid w:val="00F07D97"/>
    <w:rsid w:val="00F07F1B"/>
    <w:rsid w:val="00F10A6C"/>
    <w:rsid w:val="00F10CDB"/>
    <w:rsid w:val="00F1103C"/>
    <w:rsid w:val="00F1166D"/>
    <w:rsid w:val="00F128A4"/>
    <w:rsid w:val="00F130E7"/>
    <w:rsid w:val="00F13436"/>
    <w:rsid w:val="00F1355B"/>
    <w:rsid w:val="00F13860"/>
    <w:rsid w:val="00F13C7F"/>
    <w:rsid w:val="00F13D9A"/>
    <w:rsid w:val="00F144B4"/>
    <w:rsid w:val="00F149A6"/>
    <w:rsid w:val="00F14B91"/>
    <w:rsid w:val="00F1541F"/>
    <w:rsid w:val="00F1563F"/>
    <w:rsid w:val="00F15660"/>
    <w:rsid w:val="00F15778"/>
    <w:rsid w:val="00F15B72"/>
    <w:rsid w:val="00F15EBC"/>
    <w:rsid w:val="00F15F61"/>
    <w:rsid w:val="00F16584"/>
    <w:rsid w:val="00F17055"/>
    <w:rsid w:val="00F17961"/>
    <w:rsid w:val="00F17B16"/>
    <w:rsid w:val="00F17B93"/>
    <w:rsid w:val="00F17C31"/>
    <w:rsid w:val="00F209C2"/>
    <w:rsid w:val="00F20F04"/>
    <w:rsid w:val="00F21154"/>
    <w:rsid w:val="00F215C4"/>
    <w:rsid w:val="00F21B43"/>
    <w:rsid w:val="00F21F53"/>
    <w:rsid w:val="00F222AF"/>
    <w:rsid w:val="00F22632"/>
    <w:rsid w:val="00F22E0B"/>
    <w:rsid w:val="00F233F3"/>
    <w:rsid w:val="00F23996"/>
    <w:rsid w:val="00F24003"/>
    <w:rsid w:val="00F24706"/>
    <w:rsid w:val="00F24A19"/>
    <w:rsid w:val="00F24AAA"/>
    <w:rsid w:val="00F24B8C"/>
    <w:rsid w:val="00F25318"/>
    <w:rsid w:val="00F263E9"/>
    <w:rsid w:val="00F26955"/>
    <w:rsid w:val="00F26B7A"/>
    <w:rsid w:val="00F26C3A"/>
    <w:rsid w:val="00F2749A"/>
    <w:rsid w:val="00F27761"/>
    <w:rsid w:val="00F27E14"/>
    <w:rsid w:val="00F303EB"/>
    <w:rsid w:val="00F30899"/>
    <w:rsid w:val="00F30952"/>
    <w:rsid w:val="00F309E2"/>
    <w:rsid w:val="00F30B91"/>
    <w:rsid w:val="00F3180A"/>
    <w:rsid w:val="00F319A1"/>
    <w:rsid w:val="00F31CD1"/>
    <w:rsid w:val="00F3295D"/>
    <w:rsid w:val="00F32972"/>
    <w:rsid w:val="00F32BC6"/>
    <w:rsid w:val="00F32DE7"/>
    <w:rsid w:val="00F33EA2"/>
    <w:rsid w:val="00F33EEB"/>
    <w:rsid w:val="00F33FC8"/>
    <w:rsid w:val="00F3408C"/>
    <w:rsid w:val="00F340F7"/>
    <w:rsid w:val="00F347ED"/>
    <w:rsid w:val="00F3578F"/>
    <w:rsid w:val="00F357C9"/>
    <w:rsid w:val="00F359CA"/>
    <w:rsid w:val="00F35A70"/>
    <w:rsid w:val="00F35C32"/>
    <w:rsid w:val="00F36599"/>
    <w:rsid w:val="00F369C9"/>
    <w:rsid w:val="00F37258"/>
    <w:rsid w:val="00F37D97"/>
    <w:rsid w:val="00F37F80"/>
    <w:rsid w:val="00F37FD3"/>
    <w:rsid w:val="00F40443"/>
    <w:rsid w:val="00F406CE"/>
    <w:rsid w:val="00F40AC4"/>
    <w:rsid w:val="00F41BB1"/>
    <w:rsid w:val="00F4214E"/>
    <w:rsid w:val="00F42210"/>
    <w:rsid w:val="00F426FB"/>
    <w:rsid w:val="00F42809"/>
    <w:rsid w:val="00F437ED"/>
    <w:rsid w:val="00F43966"/>
    <w:rsid w:val="00F44FE4"/>
    <w:rsid w:val="00F453E8"/>
    <w:rsid w:val="00F4547E"/>
    <w:rsid w:val="00F4588B"/>
    <w:rsid w:val="00F45911"/>
    <w:rsid w:val="00F45AC5"/>
    <w:rsid w:val="00F45B85"/>
    <w:rsid w:val="00F460F0"/>
    <w:rsid w:val="00F462E2"/>
    <w:rsid w:val="00F465EA"/>
    <w:rsid w:val="00F46D89"/>
    <w:rsid w:val="00F474B7"/>
    <w:rsid w:val="00F47B4B"/>
    <w:rsid w:val="00F47E1A"/>
    <w:rsid w:val="00F50028"/>
    <w:rsid w:val="00F5023B"/>
    <w:rsid w:val="00F50435"/>
    <w:rsid w:val="00F50806"/>
    <w:rsid w:val="00F50873"/>
    <w:rsid w:val="00F50B8F"/>
    <w:rsid w:val="00F50EB1"/>
    <w:rsid w:val="00F517EE"/>
    <w:rsid w:val="00F5193B"/>
    <w:rsid w:val="00F52520"/>
    <w:rsid w:val="00F526D1"/>
    <w:rsid w:val="00F52FF3"/>
    <w:rsid w:val="00F53014"/>
    <w:rsid w:val="00F53081"/>
    <w:rsid w:val="00F53BAD"/>
    <w:rsid w:val="00F53DD3"/>
    <w:rsid w:val="00F54416"/>
    <w:rsid w:val="00F54513"/>
    <w:rsid w:val="00F546BD"/>
    <w:rsid w:val="00F54AE9"/>
    <w:rsid w:val="00F54BDD"/>
    <w:rsid w:val="00F54DB3"/>
    <w:rsid w:val="00F55126"/>
    <w:rsid w:val="00F556FB"/>
    <w:rsid w:val="00F55A29"/>
    <w:rsid w:val="00F55ADE"/>
    <w:rsid w:val="00F560D9"/>
    <w:rsid w:val="00F571A8"/>
    <w:rsid w:val="00F57516"/>
    <w:rsid w:val="00F57CB2"/>
    <w:rsid w:val="00F57E2D"/>
    <w:rsid w:val="00F601CA"/>
    <w:rsid w:val="00F605DB"/>
    <w:rsid w:val="00F60648"/>
    <w:rsid w:val="00F60994"/>
    <w:rsid w:val="00F60EB3"/>
    <w:rsid w:val="00F60F20"/>
    <w:rsid w:val="00F61245"/>
    <w:rsid w:val="00F6144E"/>
    <w:rsid w:val="00F6146A"/>
    <w:rsid w:val="00F614D4"/>
    <w:rsid w:val="00F614E6"/>
    <w:rsid w:val="00F624DC"/>
    <w:rsid w:val="00F62B81"/>
    <w:rsid w:val="00F62D1A"/>
    <w:rsid w:val="00F62E0D"/>
    <w:rsid w:val="00F634E5"/>
    <w:rsid w:val="00F6421F"/>
    <w:rsid w:val="00F64741"/>
    <w:rsid w:val="00F64C7C"/>
    <w:rsid w:val="00F64D73"/>
    <w:rsid w:val="00F64E94"/>
    <w:rsid w:val="00F64F5C"/>
    <w:rsid w:val="00F657B3"/>
    <w:rsid w:val="00F659DA"/>
    <w:rsid w:val="00F6678C"/>
    <w:rsid w:val="00F668D6"/>
    <w:rsid w:val="00F67A02"/>
    <w:rsid w:val="00F67C91"/>
    <w:rsid w:val="00F67CDC"/>
    <w:rsid w:val="00F70862"/>
    <w:rsid w:val="00F70954"/>
    <w:rsid w:val="00F70BCF"/>
    <w:rsid w:val="00F70E14"/>
    <w:rsid w:val="00F7116F"/>
    <w:rsid w:val="00F71F2D"/>
    <w:rsid w:val="00F726E0"/>
    <w:rsid w:val="00F7336D"/>
    <w:rsid w:val="00F74262"/>
    <w:rsid w:val="00F74A46"/>
    <w:rsid w:val="00F759AB"/>
    <w:rsid w:val="00F761D3"/>
    <w:rsid w:val="00F762F2"/>
    <w:rsid w:val="00F76780"/>
    <w:rsid w:val="00F769C4"/>
    <w:rsid w:val="00F773BD"/>
    <w:rsid w:val="00F774C1"/>
    <w:rsid w:val="00F776FE"/>
    <w:rsid w:val="00F80383"/>
    <w:rsid w:val="00F8060A"/>
    <w:rsid w:val="00F80F5D"/>
    <w:rsid w:val="00F812F9"/>
    <w:rsid w:val="00F81A93"/>
    <w:rsid w:val="00F81B68"/>
    <w:rsid w:val="00F81D62"/>
    <w:rsid w:val="00F8285F"/>
    <w:rsid w:val="00F82C22"/>
    <w:rsid w:val="00F82F9D"/>
    <w:rsid w:val="00F832A0"/>
    <w:rsid w:val="00F8338B"/>
    <w:rsid w:val="00F83BEC"/>
    <w:rsid w:val="00F84465"/>
    <w:rsid w:val="00F8446F"/>
    <w:rsid w:val="00F844FE"/>
    <w:rsid w:val="00F84684"/>
    <w:rsid w:val="00F849D8"/>
    <w:rsid w:val="00F84DF9"/>
    <w:rsid w:val="00F8563A"/>
    <w:rsid w:val="00F860B9"/>
    <w:rsid w:val="00F864E8"/>
    <w:rsid w:val="00F867C8"/>
    <w:rsid w:val="00F86D8F"/>
    <w:rsid w:val="00F86E5F"/>
    <w:rsid w:val="00F8704E"/>
    <w:rsid w:val="00F87BC1"/>
    <w:rsid w:val="00F9055C"/>
    <w:rsid w:val="00F9058C"/>
    <w:rsid w:val="00F91DE5"/>
    <w:rsid w:val="00F91F1A"/>
    <w:rsid w:val="00F9268A"/>
    <w:rsid w:val="00F93757"/>
    <w:rsid w:val="00F9394D"/>
    <w:rsid w:val="00F93BC9"/>
    <w:rsid w:val="00F93D8B"/>
    <w:rsid w:val="00F940FB"/>
    <w:rsid w:val="00F9421D"/>
    <w:rsid w:val="00F943BE"/>
    <w:rsid w:val="00F947F7"/>
    <w:rsid w:val="00F95049"/>
    <w:rsid w:val="00F952E7"/>
    <w:rsid w:val="00F96046"/>
    <w:rsid w:val="00F96875"/>
    <w:rsid w:val="00F96E4A"/>
    <w:rsid w:val="00F9762C"/>
    <w:rsid w:val="00F97D1D"/>
    <w:rsid w:val="00F97D35"/>
    <w:rsid w:val="00F97EB8"/>
    <w:rsid w:val="00FA0107"/>
    <w:rsid w:val="00FA033E"/>
    <w:rsid w:val="00FA0561"/>
    <w:rsid w:val="00FA0EE3"/>
    <w:rsid w:val="00FA16EB"/>
    <w:rsid w:val="00FA1887"/>
    <w:rsid w:val="00FA1D17"/>
    <w:rsid w:val="00FA1F0C"/>
    <w:rsid w:val="00FA254F"/>
    <w:rsid w:val="00FA2A93"/>
    <w:rsid w:val="00FA2D6E"/>
    <w:rsid w:val="00FA3431"/>
    <w:rsid w:val="00FA36F7"/>
    <w:rsid w:val="00FA3DCC"/>
    <w:rsid w:val="00FA3FD4"/>
    <w:rsid w:val="00FA4472"/>
    <w:rsid w:val="00FA5D68"/>
    <w:rsid w:val="00FA5E42"/>
    <w:rsid w:val="00FA5FA7"/>
    <w:rsid w:val="00FA70E6"/>
    <w:rsid w:val="00FA77DF"/>
    <w:rsid w:val="00FA78E0"/>
    <w:rsid w:val="00FA7A50"/>
    <w:rsid w:val="00FA7A54"/>
    <w:rsid w:val="00FB09D6"/>
    <w:rsid w:val="00FB113D"/>
    <w:rsid w:val="00FB17B2"/>
    <w:rsid w:val="00FB18A2"/>
    <w:rsid w:val="00FB1A7E"/>
    <w:rsid w:val="00FB1E85"/>
    <w:rsid w:val="00FB2FF6"/>
    <w:rsid w:val="00FB3009"/>
    <w:rsid w:val="00FB30BD"/>
    <w:rsid w:val="00FB3A3A"/>
    <w:rsid w:val="00FB3B7A"/>
    <w:rsid w:val="00FB3B8A"/>
    <w:rsid w:val="00FB3D73"/>
    <w:rsid w:val="00FB3F14"/>
    <w:rsid w:val="00FB43A7"/>
    <w:rsid w:val="00FB4660"/>
    <w:rsid w:val="00FB4E7C"/>
    <w:rsid w:val="00FB4F2F"/>
    <w:rsid w:val="00FB4FDB"/>
    <w:rsid w:val="00FB5313"/>
    <w:rsid w:val="00FB53B9"/>
    <w:rsid w:val="00FB5771"/>
    <w:rsid w:val="00FB5956"/>
    <w:rsid w:val="00FB60F6"/>
    <w:rsid w:val="00FB6146"/>
    <w:rsid w:val="00FB62FE"/>
    <w:rsid w:val="00FB72F4"/>
    <w:rsid w:val="00FC03C8"/>
    <w:rsid w:val="00FC0447"/>
    <w:rsid w:val="00FC0F81"/>
    <w:rsid w:val="00FC14D9"/>
    <w:rsid w:val="00FC1711"/>
    <w:rsid w:val="00FC199A"/>
    <w:rsid w:val="00FC19A6"/>
    <w:rsid w:val="00FC23C5"/>
    <w:rsid w:val="00FC2CA9"/>
    <w:rsid w:val="00FC2DE7"/>
    <w:rsid w:val="00FC2E5E"/>
    <w:rsid w:val="00FC3118"/>
    <w:rsid w:val="00FC39C3"/>
    <w:rsid w:val="00FC4120"/>
    <w:rsid w:val="00FC46BD"/>
    <w:rsid w:val="00FC46CB"/>
    <w:rsid w:val="00FC49E0"/>
    <w:rsid w:val="00FC4ADA"/>
    <w:rsid w:val="00FC4EA2"/>
    <w:rsid w:val="00FC551C"/>
    <w:rsid w:val="00FC5608"/>
    <w:rsid w:val="00FC5813"/>
    <w:rsid w:val="00FC6189"/>
    <w:rsid w:val="00FC634B"/>
    <w:rsid w:val="00FC6758"/>
    <w:rsid w:val="00FC7051"/>
    <w:rsid w:val="00FC7715"/>
    <w:rsid w:val="00FC7BC6"/>
    <w:rsid w:val="00FD0344"/>
    <w:rsid w:val="00FD0D0D"/>
    <w:rsid w:val="00FD0FD9"/>
    <w:rsid w:val="00FD1332"/>
    <w:rsid w:val="00FD1526"/>
    <w:rsid w:val="00FD1799"/>
    <w:rsid w:val="00FD1EF8"/>
    <w:rsid w:val="00FD1FBF"/>
    <w:rsid w:val="00FD2444"/>
    <w:rsid w:val="00FD25BB"/>
    <w:rsid w:val="00FD27A9"/>
    <w:rsid w:val="00FD295C"/>
    <w:rsid w:val="00FD2974"/>
    <w:rsid w:val="00FD33AA"/>
    <w:rsid w:val="00FD3934"/>
    <w:rsid w:val="00FD39EF"/>
    <w:rsid w:val="00FD3E78"/>
    <w:rsid w:val="00FD42F5"/>
    <w:rsid w:val="00FD4408"/>
    <w:rsid w:val="00FD4918"/>
    <w:rsid w:val="00FD4CFA"/>
    <w:rsid w:val="00FD5053"/>
    <w:rsid w:val="00FD5259"/>
    <w:rsid w:val="00FD5DAB"/>
    <w:rsid w:val="00FD5FB2"/>
    <w:rsid w:val="00FD6933"/>
    <w:rsid w:val="00FD6A9E"/>
    <w:rsid w:val="00FD6B05"/>
    <w:rsid w:val="00FD6F5F"/>
    <w:rsid w:val="00FD7111"/>
    <w:rsid w:val="00FD735C"/>
    <w:rsid w:val="00FD78A3"/>
    <w:rsid w:val="00FD79B6"/>
    <w:rsid w:val="00FD7DB4"/>
    <w:rsid w:val="00FE015E"/>
    <w:rsid w:val="00FE0939"/>
    <w:rsid w:val="00FE21EC"/>
    <w:rsid w:val="00FE2233"/>
    <w:rsid w:val="00FE24D3"/>
    <w:rsid w:val="00FE27BE"/>
    <w:rsid w:val="00FE285E"/>
    <w:rsid w:val="00FE2E7F"/>
    <w:rsid w:val="00FE2EFF"/>
    <w:rsid w:val="00FE2F31"/>
    <w:rsid w:val="00FE3247"/>
    <w:rsid w:val="00FE3815"/>
    <w:rsid w:val="00FE432A"/>
    <w:rsid w:val="00FE4913"/>
    <w:rsid w:val="00FE49B9"/>
    <w:rsid w:val="00FE4E2C"/>
    <w:rsid w:val="00FE506B"/>
    <w:rsid w:val="00FE51BA"/>
    <w:rsid w:val="00FE561F"/>
    <w:rsid w:val="00FE567E"/>
    <w:rsid w:val="00FE58A6"/>
    <w:rsid w:val="00FE58D9"/>
    <w:rsid w:val="00FE5D55"/>
    <w:rsid w:val="00FE5D8C"/>
    <w:rsid w:val="00FE60C2"/>
    <w:rsid w:val="00FE60CB"/>
    <w:rsid w:val="00FE6499"/>
    <w:rsid w:val="00FE660E"/>
    <w:rsid w:val="00FE69FD"/>
    <w:rsid w:val="00FE6B9F"/>
    <w:rsid w:val="00FE6CAD"/>
    <w:rsid w:val="00FE7223"/>
    <w:rsid w:val="00FE7820"/>
    <w:rsid w:val="00FE7E8F"/>
    <w:rsid w:val="00FE7EF3"/>
    <w:rsid w:val="00FE7F9B"/>
    <w:rsid w:val="00FF0B3D"/>
    <w:rsid w:val="00FF1364"/>
    <w:rsid w:val="00FF1886"/>
    <w:rsid w:val="00FF2D99"/>
    <w:rsid w:val="00FF2E91"/>
    <w:rsid w:val="00FF3226"/>
    <w:rsid w:val="00FF38D3"/>
    <w:rsid w:val="00FF3A96"/>
    <w:rsid w:val="00FF3ED6"/>
    <w:rsid w:val="00FF44A7"/>
    <w:rsid w:val="00FF4878"/>
    <w:rsid w:val="00FF5A0B"/>
    <w:rsid w:val="00FF5F69"/>
    <w:rsid w:val="00FF69EC"/>
    <w:rsid w:val="00F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8DA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6399"/>
    <w:rPr>
      <w:rFonts w:ascii="Times New Roman" w:hAnsi="Times New Roman" w:cs="Times New Roman"/>
      <w:kern w:val="0"/>
    </w:rPr>
  </w:style>
  <w:style w:type="paragraph" w:styleId="10">
    <w:name w:val="heading 1"/>
    <w:basedOn w:val="a"/>
    <w:link w:val="11"/>
    <w:uiPriority w:val="9"/>
    <w:qFormat/>
    <w:rsid w:val="00C548E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2904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041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041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27F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table" w:styleId="a4">
    <w:name w:val="Table Grid"/>
    <w:basedOn w:val="a1"/>
    <w:uiPriority w:val="39"/>
    <w:rsid w:val="000B0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caption"/>
    <w:basedOn w:val="a"/>
    <w:next w:val="a"/>
    <w:uiPriority w:val="35"/>
    <w:unhideWhenUsed/>
    <w:qFormat/>
    <w:rsid w:val="00746660"/>
    <w:rPr>
      <w:rFonts w:asciiTheme="majorHAnsi" w:eastAsia="宋体" w:hAnsiTheme="majorHAnsi" w:cstheme="majorBidi"/>
      <w:sz w:val="20"/>
      <w:szCs w:val="20"/>
    </w:rPr>
  </w:style>
  <w:style w:type="table" w:customStyle="1" w:styleId="51">
    <w:name w:val="普通表格 51"/>
    <w:basedOn w:val="a1"/>
    <w:uiPriority w:val="45"/>
    <w:rsid w:val="001400E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1">
    <w:name w:val="列表 6 彩色1"/>
    <w:basedOn w:val="a1"/>
    <w:uiPriority w:val="51"/>
    <w:rsid w:val="001400E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31">
    <w:name w:val="列表 6 彩色 - 强调文字颜色 31"/>
    <w:basedOn w:val="a1"/>
    <w:uiPriority w:val="51"/>
    <w:rsid w:val="001400E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7-11">
    <w:name w:val="列表 7 彩色 - 强调文字颜色 11"/>
    <w:basedOn w:val="a1"/>
    <w:uiPriority w:val="52"/>
    <w:rsid w:val="001400EB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rsid w:val="000805A1"/>
    <w:pPr>
      <w:jc w:val="center"/>
    </w:pPr>
  </w:style>
  <w:style w:type="paragraph" w:customStyle="1" w:styleId="EndNoteBibliography">
    <w:name w:val="EndNote Bibliography"/>
    <w:basedOn w:val="a"/>
    <w:rsid w:val="000805A1"/>
  </w:style>
  <w:style w:type="character" w:styleId="a6">
    <w:name w:val="Placeholder Text"/>
    <w:basedOn w:val="a0"/>
    <w:uiPriority w:val="99"/>
    <w:semiHidden/>
    <w:rsid w:val="00E10E57"/>
    <w:rPr>
      <w:color w:val="808080"/>
    </w:rPr>
  </w:style>
  <w:style w:type="paragraph" w:styleId="a7">
    <w:name w:val="header"/>
    <w:basedOn w:val="a"/>
    <w:link w:val="a8"/>
    <w:uiPriority w:val="99"/>
    <w:unhideWhenUsed/>
    <w:rsid w:val="00EB0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EB04E5"/>
    <w:rPr>
      <w:rFonts w:ascii="Times New Roman" w:hAnsi="Times New Roman" w:cs="Times New Roman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B04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EB04E5"/>
    <w:rPr>
      <w:rFonts w:ascii="Times New Roman" w:hAnsi="Times New Roman" w:cs="Times New Roman"/>
      <w:kern w:val="0"/>
      <w:sz w:val="18"/>
      <w:szCs w:val="18"/>
    </w:rPr>
  </w:style>
  <w:style w:type="paragraph" w:customStyle="1" w:styleId="12">
    <w:name w:val="公式1"/>
    <w:basedOn w:val="a"/>
    <w:rsid w:val="00F144B4"/>
    <w:pPr>
      <w:tabs>
        <w:tab w:val="center" w:pos="4080"/>
        <w:tab w:val="center" w:pos="8160"/>
      </w:tabs>
      <w:jc w:val="both"/>
      <w:textAlignment w:val="center"/>
    </w:pPr>
  </w:style>
  <w:style w:type="paragraph" w:customStyle="1" w:styleId="22">
    <w:name w:val="公式2"/>
    <w:basedOn w:val="12"/>
    <w:autoRedefine/>
    <w:qFormat/>
    <w:rsid w:val="00117490"/>
    <w:pPr>
      <w:tabs>
        <w:tab w:val="clear" w:pos="8160"/>
        <w:tab w:val="center" w:pos="7938"/>
      </w:tabs>
      <w:textAlignment w:val="baseline"/>
    </w:pPr>
    <w:rPr>
      <w:sz w:val="21"/>
      <w:szCs w:val="21"/>
    </w:rPr>
  </w:style>
  <w:style w:type="paragraph" w:customStyle="1" w:styleId="13">
    <w:name w:val="样式1"/>
    <w:basedOn w:val="22"/>
    <w:qFormat/>
    <w:rsid w:val="00802480"/>
  </w:style>
  <w:style w:type="paragraph" w:styleId="ab">
    <w:name w:val="Document Map"/>
    <w:basedOn w:val="a"/>
    <w:link w:val="ac"/>
    <w:uiPriority w:val="99"/>
    <w:semiHidden/>
    <w:unhideWhenUsed/>
    <w:rsid w:val="00A96E01"/>
    <w:rPr>
      <w:rFonts w:ascii="宋体" w:eastAsia="宋体"/>
    </w:rPr>
  </w:style>
  <w:style w:type="character" w:customStyle="1" w:styleId="ac">
    <w:name w:val="文档结构图字符"/>
    <w:basedOn w:val="a0"/>
    <w:link w:val="ab"/>
    <w:uiPriority w:val="99"/>
    <w:semiHidden/>
    <w:rsid w:val="00A96E01"/>
    <w:rPr>
      <w:rFonts w:ascii="宋体" w:eastAsia="宋体" w:hAnsi="Times New Roman" w:cs="Times New Roman"/>
      <w:kern w:val="0"/>
    </w:rPr>
  </w:style>
  <w:style w:type="paragraph" w:styleId="ad">
    <w:name w:val="Revision"/>
    <w:hidden/>
    <w:uiPriority w:val="99"/>
    <w:semiHidden/>
    <w:rsid w:val="00A96E01"/>
    <w:rPr>
      <w:rFonts w:ascii="Times New Roman" w:hAnsi="Times New Roman" w:cs="Times New Roman"/>
      <w:kern w:val="0"/>
    </w:rPr>
  </w:style>
  <w:style w:type="character" w:styleId="ae">
    <w:name w:val="Hyperlink"/>
    <w:basedOn w:val="a0"/>
    <w:uiPriority w:val="99"/>
    <w:unhideWhenUsed/>
    <w:rsid w:val="000C1D0A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EA5CD6"/>
    <w:rPr>
      <w:rFonts w:ascii="Courier" w:hAnsi="Courier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EA5CD6"/>
    <w:rPr>
      <w:rFonts w:ascii="Courier" w:hAnsi="Courier" w:cs="Times New Roman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6F2A02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0">
    <w:name w:val="annotation text"/>
    <w:basedOn w:val="a"/>
    <w:link w:val="af1"/>
    <w:uiPriority w:val="99"/>
    <w:semiHidden/>
    <w:unhideWhenUsed/>
    <w:rsid w:val="006F2A02"/>
    <w:rPr>
      <w:rFonts w:ascii="Tahoma" w:hAnsi="Tahoma" w:cs="Tahoma"/>
      <w:sz w:val="16"/>
    </w:rPr>
  </w:style>
  <w:style w:type="character" w:customStyle="1" w:styleId="af1">
    <w:name w:val="批注文字字符"/>
    <w:basedOn w:val="a0"/>
    <w:link w:val="af0"/>
    <w:uiPriority w:val="99"/>
    <w:semiHidden/>
    <w:rsid w:val="006F2A02"/>
    <w:rPr>
      <w:rFonts w:ascii="Tahoma" w:hAnsi="Tahoma" w:cs="Tahoma"/>
      <w:kern w:val="0"/>
      <w:sz w:val="16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F2A02"/>
    <w:rPr>
      <w:b/>
      <w:bCs/>
    </w:rPr>
  </w:style>
  <w:style w:type="character" w:customStyle="1" w:styleId="af3">
    <w:name w:val="批注主题字符"/>
    <w:basedOn w:val="af1"/>
    <w:link w:val="af2"/>
    <w:uiPriority w:val="99"/>
    <w:semiHidden/>
    <w:rsid w:val="006F2A02"/>
    <w:rPr>
      <w:rFonts w:ascii="Tahoma" w:hAnsi="Tahoma" w:cs="Tahoma"/>
      <w:b/>
      <w:bCs/>
      <w:kern w:val="0"/>
      <w:sz w:val="16"/>
    </w:rPr>
  </w:style>
  <w:style w:type="paragraph" w:styleId="af4">
    <w:name w:val="Balloon Text"/>
    <w:basedOn w:val="a"/>
    <w:link w:val="af5"/>
    <w:uiPriority w:val="99"/>
    <w:semiHidden/>
    <w:unhideWhenUsed/>
    <w:rsid w:val="006F2A02"/>
    <w:rPr>
      <w:rFonts w:ascii="宋体" w:eastAsia="宋体"/>
      <w:sz w:val="18"/>
      <w:szCs w:val="18"/>
    </w:rPr>
  </w:style>
  <w:style w:type="character" w:customStyle="1" w:styleId="af5">
    <w:name w:val="批注框文本字符"/>
    <w:basedOn w:val="a0"/>
    <w:link w:val="af4"/>
    <w:uiPriority w:val="99"/>
    <w:semiHidden/>
    <w:rsid w:val="006F2A02"/>
    <w:rPr>
      <w:rFonts w:ascii="宋体" w:eastAsia="宋体" w:hAnsi="Times New Roman" w:cs="Times New Roman"/>
      <w:kern w:val="0"/>
      <w:sz w:val="18"/>
      <w:szCs w:val="18"/>
    </w:rPr>
  </w:style>
  <w:style w:type="character" w:customStyle="1" w:styleId="11">
    <w:name w:val="标题 1字符"/>
    <w:basedOn w:val="a0"/>
    <w:link w:val="10"/>
    <w:uiPriority w:val="9"/>
    <w:rsid w:val="00C548E3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1">
    <w:name w:val="论文标题1"/>
    <w:basedOn w:val="10"/>
    <w:autoRedefine/>
    <w:qFormat/>
    <w:rsid w:val="0060070E"/>
    <w:pPr>
      <w:numPr>
        <w:numId w:val="20"/>
      </w:numPr>
      <w:spacing w:before="0" w:beforeAutospacing="0" w:after="0" w:afterAutospacing="0"/>
      <w:jc w:val="center"/>
    </w:pPr>
    <w:rPr>
      <w:sz w:val="28"/>
    </w:rPr>
  </w:style>
  <w:style w:type="paragraph" w:styleId="af6">
    <w:name w:val="No Spacing"/>
    <w:uiPriority w:val="1"/>
    <w:qFormat/>
    <w:rsid w:val="00290415"/>
    <w:rPr>
      <w:rFonts w:ascii="Times New Roman" w:hAnsi="Times New Roman" w:cs="Times New Roman"/>
      <w:kern w:val="0"/>
    </w:rPr>
  </w:style>
  <w:style w:type="paragraph" w:customStyle="1" w:styleId="23">
    <w:name w:val="样式2"/>
    <w:basedOn w:val="20"/>
    <w:qFormat/>
    <w:rsid w:val="00290415"/>
    <w:pPr>
      <w:ind w:left="360" w:hanging="360"/>
    </w:pPr>
    <w:rPr>
      <w:rFonts w:ascii="Times New Roman" w:eastAsia="Times New Roman" w:hAnsi="Times New Roman" w:cs="Times New Roman"/>
    </w:rPr>
  </w:style>
  <w:style w:type="paragraph" w:customStyle="1" w:styleId="2">
    <w:name w:val="论文标题2"/>
    <w:basedOn w:val="20"/>
    <w:autoRedefine/>
    <w:qFormat/>
    <w:rsid w:val="006E7F16"/>
    <w:pPr>
      <w:numPr>
        <w:ilvl w:val="1"/>
        <w:numId w:val="20"/>
      </w:numPr>
      <w:spacing w:before="0" w:after="0" w:line="240" w:lineRule="auto"/>
      <w:ind w:left="426" w:hanging="426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21">
    <w:name w:val="标题 2字符"/>
    <w:basedOn w:val="a0"/>
    <w:link w:val="20"/>
    <w:uiPriority w:val="9"/>
    <w:semiHidden/>
    <w:rsid w:val="00290415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31">
    <w:name w:val="样式3"/>
    <w:basedOn w:val="2"/>
    <w:autoRedefine/>
    <w:qFormat/>
    <w:rsid w:val="00290415"/>
    <w:pPr>
      <w:numPr>
        <w:ilvl w:val="0"/>
        <w:numId w:val="0"/>
      </w:numPr>
      <w:ind w:left="720" w:hanging="720"/>
      <w:outlineLvl w:val="2"/>
    </w:pPr>
  </w:style>
  <w:style w:type="paragraph" w:customStyle="1" w:styleId="32">
    <w:name w:val="论文标题3"/>
    <w:basedOn w:val="3"/>
    <w:autoRedefine/>
    <w:qFormat/>
    <w:rsid w:val="00F762F2"/>
    <w:pPr>
      <w:spacing w:before="0" w:after="0" w:line="240" w:lineRule="auto"/>
      <w:ind w:left="720" w:hanging="720"/>
    </w:pPr>
    <w:rPr>
      <w:rFonts w:eastAsia="Times New Roman"/>
      <w:i/>
      <w:sz w:val="24"/>
    </w:rPr>
  </w:style>
  <w:style w:type="paragraph" w:customStyle="1" w:styleId="41">
    <w:name w:val="论文标题4"/>
    <w:basedOn w:val="4"/>
    <w:autoRedefine/>
    <w:qFormat/>
    <w:rsid w:val="00F762F2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30">
    <w:name w:val="标题 3字符"/>
    <w:basedOn w:val="a0"/>
    <w:link w:val="3"/>
    <w:uiPriority w:val="9"/>
    <w:semiHidden/>
    <w:rsid w:val="00290415"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40">
    <w:name w:val="标题 4字符"/>
    <w:basedOn w:val="a0"/>
    <w:link w:val="4"/>
    <w:uiPriority w:val="9"/>
    <w:semiHidden/>
    <w:rsid w:val="00290415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styleId="af7">
    <w:name w:val="FollowedHyperlink"/>
    <w:basedOn w:val="a0"/>
    <w:uiPriority w:val="99"/>
    <w:semiHidden/>
    <w:unhideWhenUsed/>
    <w:rsid w:val="007D010A"/>
    <w:rPr>
      <w:color w:val="954F72" w:themeColor="followedHyperlink"/>
      <w:u w:val="single"/>
    </w:rPr>
  </w:style>
  <w:style w:type="paragraph" w:styleId="af8">
    <w:name w:val="Subtitle"/>
    <w:basedOn w:val="a"/>
    <w:next w:val="a"/>
    <w:link w:val="af9"/>
    <w:uiPriority w:val="11"/>
    <w:qFormat/>
    <w:rsid w:val="007B7856"/>
    <w:pPr>
      <w:widowControl w:val="0"/>
      <w:spacing w:after="60"/>
      <w:jc w:val="center"/>
      <w:outlineLvl w:val="1"/>
    </w:pPr>
    <w:rPr>
      <w:rFonts w:cstheme="minorBidi"/>
      <w:bCs/>
      <w:kern w:val="28"/>
      <w:szCs w:val="32"/>
    </w:rPr>
  </w:style>
  <w:style w:type="character" w:customStyle="1" w:styleId="af9">
    <w:name w:val="副标题字符"/>
    <w:basedOn w:val="a0"/>
    <w:link w:val="af8"/>
    <w:uiPriority w:val="11"/>
    <w:rsid w:val="007B7856"/>
    <w:rPr>
      <w:rFonts w:ascii="Times New Roman" w:hAnsi="Times New Roman"/>
      <w:bCs/>
      <w:kern w:val="28"/>
      <w:szCs w:val="32"/>
    </w:rPr>
  </w:style>
  <w:style w:type="table" w:styleId="6">
    <w:name w:val="List Table 6 Colorful"/>
    <w:basedOn w:val="a1"/>
    <w:uiPriority w:val="51"/>
    <w:rsid w:val="00E74DF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RSBodyText">
    <w:name w:val="RS_Body Text"/>
    <w:basedOn w:val="a"/>
    <w:qFormat/>
    <w:rsid w:val="00601AC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9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56558">
                      <w:marLeft w:val="0"/>
                      <w:marRight w:val="0"/>
                      <w:marTop w:val="216"/>
                      <w:marBottom w:val="43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1314640">
          <w:marLeft w:val="0"/>
          <w:marRight w:val="30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1741">
              <w:marLeft w:val="0"/>
              <w:marRight w:val="0"/>
              <w:marTop w:val="0"/>
              <w:marBottom w:val="0"/>
              <w:divBdr>
                <w:top w:val="single" w:sz="6" w:space="9" w:color="EEEEEE"/>
                <w:left w:val="none" w:sz="0" w:space="0" w:color="auto"/>
                <w:bottom w:val="single" w:sz="6" w:space="31" w:color="EEEEEE"/>
                <w:right w:val="single" w:sz="6" w:space="15" w:color="EEEEEE"/>
              </w:divBdr>
              <w:divsChild>
                <w:div w:id="114820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5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48423">
              <w:marLeft w:val="0"/>
              <w:marRight w:val="0"/>
              <w:marTop w:val="0"/>
              <w:marBottom w:val="0"/>
              <w:divBdr>
                <w:top w:val="single" w:sz="6" w:space="9" w:color="D8D8D8"/>
                <w:left w:val="single" w:sz="6" w:space="15" w:color="D8D8D8"/>
                <w:bottom w:val="single" w:sz="6" w:space="31" w:color="D8D8D8"/>
                <w:right w:val="single" w:sz="6" w:space="30" w:color="D8D8D8"/>
              </w:divBdr>
              <w:divsChild>
                <w:div w:id="7801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8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8/08/relationships/commentsExtensible" Target="commentsExtensible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zhanglab.ccmb.med.umich.edu/COACH/" TargetMode="External"/><Relationship Id="rId9" Type="http://schemas.openxmlformats.org/officeDocument/2006/relationships/hyperlink" Target="https://zhanglab.ccmb.med.umich.edu/IonCom/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7D533E-48DD-F445-BDD1-A5E512F37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2000</Words>
  <Characters>11404</Characters>
  <Application>Microsoft Macintosh Word</Application>
  <DocSecurity>0</DocSecurity>
  <Lines>95</Lines>
  <Paragraphs>2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xia</dc:creator>
  <cp:keywords/>
  <dc:description/>
  <cp:lastModifiedBy>ying xia</cp:lastModifiedBy>
  <cp:revision>165</cp:revision>
  <cp:lastPrinted>2019-11-21T03:56:00Z</cp:lastPrinted>
  <dcterms:created xsi:type="dcterms:W3CDTF">2020-11-12T07:37:00Z</dcterms:created>
  <dcterms:modified xsi:type="dcterms:W3CDTF">2020-12-1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62.4780439815</vt:r8>
  </property>
  <property fmtid="{D5CDD505-2E9C-101B-9397-08002B2CF9AE}" pid="4" name="EditTotal">
    <vt:i4>9450</vt:i4>
  </property>
</Properties>
</file>